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592BB" w14:textId="77777777" w:rsidR="00B4444F" w:rsidRDefault="00B4444F" w:rsidP="00B4444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B6378B">
        <w:rPr>
          <w:rFonts w:ascii="Arial" w:hAnsi="Arial" w:cs="Arial"/>
          <w:b/>
          <w:bCs/>
          <w:sz w:val="22"/>
          <w:szCs w:val="22"/>
        </w:rPr>
        <w:t>SUPPLEMENTAL MATERIALS</w:t>
      </w:r>
    </w:p>
    <w:p w14:paraId="2C8ACDAD" w14:textId="77777777" w:rsidR="00B4444F" w:rsidRDefault="00B4444F" w:rsidP="00B4444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64013319" w14:textId="77777777" w:rsidR="00B4444F" w:rsidRDefault="00B4444F" w:rsidP="00B4444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ontents</w:t>
      </w:r>
    </w:p>
    <w:p w14:paraId="1D122A57" w14:textId="77777777" w:rsidR="00B4444F" w:rsidRPr="0019673B" w:rsidRDefault="00B4444F" w:rsidP="00B4444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2"/>
        <w:tblW w:w="9640" w:type="dxa"/>
        <w:jc w:val="center"/>
        <w:tblLook w:val="04A0" w:firstRow="1" w:lastRow="0" w:firstColumn="1" w:lastColumn="0" w:noHBand="0" w:noVBand="1"/>
      </w:tblPr>
      <w:tblGrid>
        <w:gridCol w:w="2406"/>
        <w:gridCol w:w="6492"/>
        <w:gridCol w:w="742"/>
      </w:tblGrid>
      <w:tr w:rsidR="003D23E3" w:rsidRPr="0019673B" w14:paraId="5BA85A9A" w14:textId="77777777" w:rsidTr="000F7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870E7D" w14:textId="5B6936A0" w:rsidR="003D23E3" w:rsidRPr="0019673B" w:rsidRDefault="003D23E3" w:rsidP="000F709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12" w:type="dxa"/>
          </w:tcPr>
          <w:p w14:paraId="0B439E97" w14:textId="77777777" w:rsidR="003D23E3" w:rsidRPr="0019673B" w:rsidRDefault="003D23E3" w:rsidP="000F70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8" w:type="dxa"/>
          </w:tcPr>
          <w:p w14:paraId="3C27BDC7" w14:textId="080B14E8" w:rsidR="003D23E3" w:rsidRPr="0019673B" w:rsidRDefault="003D23E3" w:rsidP="000F7096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9673B">
              <w:rPr>
                <w:rFonts w:ascii="Arial" w:hAnsi="Arial" w:cs="Arial"/>
                <w:sz w:val="22"/>
                <w:szCs w:val="22"/>
              </w:rPr>
              <w:t>Page</w:t>
            </w:r>
          </w:p>
        </w:tc>
      </w:tr>
      <w:tr w:rsidR="003D23E3" w:rsidRPr="0019673B" w14:paraId="68CBBA33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B698003" w14:textId="6E617077" w:rsidR="003D23E3" w:rsidRPr="0019673B" w:rsidRDefault="00453699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9673B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  <w:tc>
          <w:tcPr>
            <w:tcW w:w="6512" w:type="dxa"/>
          </w:tcPr>
          <w:p w14:paraId="7960C73B" w14:textId="2A27EE9D" w:rsidR="003D23E3" w:rsidRPr="009670DE" w:rsidRDefault="00453699" w:rsidP="000F70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Sample size considerations</w:t>
            </w:r>
          </w:p>
        </w:tc>
        <w:tc>
          <w:tcPr>
            <w:tcW w:w="718" w:type="dxa"/>
          </w:tcPr>
          <w:p w14:paraId="10C821F7" w14:textId="2C2DB790" w:rsidR="003D23E3" w:rsidRPr="009670DE" w:rsidRDefault="003D23E3" w:rsidP="000F709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B4444F" w:rsidRPr="0019673B" w14:paraId="53CD42A9" w14:textId="77777777" w:rsidTr="000F7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EF006E" w14:textId="77777777" w:rsidR="00B4444F" w:rsidRPr="0019673B" w:rsidRDefault="00B4444F" w:rsidP="000F709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9673B">
              <w:rPr>
                <w:rFonts w:ascii="Arial" w:hAnsi="Arial" w:cs="Arial"/>
                <w:sz w:val="22"/>
                <w:szCs w:val="22"/>
              </w:rPr>
              <w:t>Tables</w:t>
            </w:r>
          </w:p>
        </w:tc>
        <w:tc>
          <w:tcPr>
            <w:tcW w:w="6512" w:type="dxa"/>
          </w:tcPr>
          <w:p w14:paraId="57F057F9" w14:textId="77777777" w:rsidR="00B4444F" w:rsidRPr="0019673B" w:rsidRDefault="00B4444F" w:rsidP="000F70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8" w:type="dxa"/>
          </w:tcPr>
          <w:p w14:paraId="3A6BC765" w14:textId="290A37CA" w:rsidR="00B4444F" w:rsidRPr="0019673B" w:rsidRDefault="00B4444F" w:rsidP="000F709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9DC" w:rsidRPr="0019673B" w14:paraId="1BDCB11C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AFC479" w14:textId="7BA8B263" w:rsidR="009719DC" w:rsidRPr="009670DE" w:rsidRDefault="009719DC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upplemental Table 1</w:t>
            </w:r>
          </w:p>
        </w:tc>
        <w:tc>
          <w:tcPr>
            <w:tcW w:w="6512" w:type="dxa"/>
          </w:tcPr>
          <w:p w14:paraId="18114E98" w14:textId="7C834DEB" w:rsidR="009719DC" w:rsidRPr="009670DE" w:rsidRDefault="009719DC" w:rsidP="000F70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Characteristics of patients with and without ethnicity data available in the community sample.</w:t>
            </w:r>
          </w:p>
        </w:tc>
        <w:tc>
          <w:tcPr>
            <w:tcW w:w="718" w:type="dxa"/>
          </w:tcPr>
          <w:p w14:paraId="6B00E1A0" w14:textId="09B20852" w:rsidR="009719DC" w:rsidRPr="009670DE" w:rsidRDefault="003D23E3" w:rsidP="000F709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B4444F" w:rsidRPr="0019673B" w14:paraId="68DCBDBE" w14:textId="77777777" w:rsidTr="000F7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83267D" w14:textId="06D7831D" w:rsidR="00B4444F" w:rsidRPr="009670DE" w:rsidRDefault="00B4444F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Supplemental Table </w:t>
            </w:r>
            <w:r w:rsidR="009719DC"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6512" w:type="dxa"/>
          </w:tcPr>
          <w:p w14:paraId="36683BC3" w14:textId="77777777" w:rsidR="00B4444F" w:rsidRPr="009670DE" w:rsidRDefault="00B4444F" w:rsidP="000F70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Characteristics of cases and age-sex-matched population controls stratified by ethnicity</w:t>
            </w:r>
          </w:p>
        </w:tc>
        <w:tc>
          <w:tcPr>
            <w:tcW w:w="718" w:type="dxa"/>
          </w:tcPr>
          <w:p w14:paraId="57C98413" w14:textId="2E49694A" w:rsidR="00B4444F" w:rsidRPr="009670DE" w:rsidRDefault="003D23E3" w:rsidP="000F709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  <w:tr w:rsidR="00B40AB1" w:rsidRPr="0019673B" w14:paraId="56D5C369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95634C8" w14:textId="4FBD691A" w:rsidR="00B40AB1" w:rsidRPr="009670DE" w:rsidRDefault="00B40AB1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upplemental Table 3</w:t>
            </w:r>
          </w:p>
        </w:tc>
        <w:tc>
          <w:tcPr>
            <w:tcW w:w="6512" w:type="dxa"/>
          </w:tcPr>
          <w:p w14:paraId="0B33CB2E" w14:textId="30C1973A" w:rsidR="00B40AB1" w:rsidRPr="009670DE" w:rsidRDefault="00B40AB1" w:rsidP="00B4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 xml:space="preserve">Association between ethnicity and risk of COVID-19 admission (Black groups disaggregated). </w:t>
            </w:r>
          </w:p>
        </w:tc>
        <w:tc>
          <w:tcPr>
            <w:tcW w:w="718" w:type="dxa"/>
          </w:tcPr>
          <w:p w14:paraId="5D06541D" w14:textId="6BDAEC75" w:rsidR="00B40AB1" w:rsidRPr="009670DE" w:rsidRDefault="00B40AB1" w:rsidP="000F709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5</w:t>
            </w:r>
          </w:p>
        </w:tc>
      </w:tr>
      <w:tr w:rsidR="00B40AB1" w:rsidRPr="0019673B" w14:paraId="6F6B1521" w14:textId="77777777" w:rsidTr="009A67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180CA94" w14:textId="35001EFD" w:rsidR="00B40AB1" w:rsidRPr="009670DE" w:rsidRDefault="00B40AB1" w:rsidP="009A67A3">
            <w:pPr>
              <w:spacing w:line="276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upplemental Table 4</w:t>
            </w:r>
          </w:p>
        </w:tc>
        <w:tc>
          <w:tcPr>
            <w:tcW w:w="6512" w:type="dxa"/>
          </w:tcPr>
          <w:p w14:paraId="34E8651C" w14:textId="77777777" w:rsidR="00B40AB1" w:rsidRPr="009670DE" w:rsidRDefault="00B40AB1" w:rsidP="009A67A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Characteristics of patients with and without ethnicity data available admitted to hospital with COVID-19.</w:t>
            </w:r>
          </w:p>
        </w:tc>
        <w:tc>
          <w:tcPr>
            <w:tcW w:w="718" w:type="dxa"/>
          </w:tcPr>
          <w:p w14:paraId="527BB8BD" w14:textId="6071E6CB" w:rsidR="00B40AB1" w:rsidRPr="009670DE" w:rsidRDefault="00B40AB1" w:rsidP="009A67A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7</w:t>
            </w:r>
          </w:p>
        </w:tc>
      </w:tr>
      <w:tr w:rsidR="00E5586C" w:rsidRPr="0019673B" w14:paraId="68641370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52F95C0" w14:textId="1461ECA2" w:rsidR="00E5586C" w:rsidRPr="009670DE" w:rsidRDefault="00E5586C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upplemental Table 5</w:t>
            </w:r>
          </w:p>
        </w:tc>
        <w:tc>
          <w:tcPr>
            <w:tcW w:w="6512" w:type="dxa"/>
          </w:tcPr>
          <w:p w14:paraId="5D90AE15" w14:textId="20F5144A" w:rsidR="00E5586C" w:rsidRPr="009670DE" w:rsidRDefault="00AA4B50" w:rsidP="00B40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Patient characteristics over time (sequential cohorts) by ethnic group</w:t>
            </w:r>
          </w:p>
        </w:tc>
        <w:tc>
          <w:tcPr>
            <w:tcW w:w="718" w:type="dxa"/>
          </w:tcPr>
          <w:p w14:paraId="12733279" w14:textId="75182522" w:rsidR="00E5586C" w:rsidRPr="009670DE" w:rsidRDefault="00AA4B50" w:rsidP="000F709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8</w:t>
            </w:r>
          </w:p>
        </w:tc>
      </w:tr>
      <w:tr w:rsidR="00B40AB1" w:rsidRPr="0019673B" w14:paraId="3F424196" w14:textId="77777777" w:rsidTr="006E101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D08793" w14:textId="348C250A" w:rsidR="00B40AB1" w:rsidRPr="009670DE" w:rsidRDefault="00B40AB1" w:rsidP="006E101F">
            <w:pPr>
              <w:spacing w:line="276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Supplemental Table </w:t>
            </w:r>
            <w:r w:rsidR="004B05AD"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6512" w:type="dxa"/>
          </w:tcPr>
          <w:p w14:paraId="5EEDED97" w14:textId="77777777" w:rsidR="00B40AB1" w:rsidRPr="009670DE" w:rsidRDefault="00B40AB1" w:rsidP="006E10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Characteristics of patients with and without self-reported symptom-onset date reported.</w:t>
            </w:r>
          </w:p>
        </w:tc>
        <w:tc>
          <w:tcPr>
            <w:tcW w:w="718" w:type="dxa"/>
          </w:tcPr>
          <w:p w14:paraId="68C095DE" w14:textId="25229730" w:rsidR="00B40AB1" w:rsidRPr="009670DE" w:rsidRDefault="000E602E" w:rsidP="006E101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9</w:t>
            </w:r>
          </w:p>
        </w:tc>
      </w:tr>
      <w:tr w:rsidR="00B4444F" w:rsidRPr="0019673B" w14:paraId="7D31282B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76810FD" w14:textId="77777777" w:rsidR="00B4444F" w:rsidRPr="009670DE" w:rsidRDefault="00B4444F" w:rsidP="000F7096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Figures</w:t>
            </w:r>
          </w:p>
        </w:tc>
        <w:tc>
          <w:tcPr>
            <w:tcW w:w="6512" w:type="dxa"/>
          </w:tcPr>
          <w:p w14:paraId="6E60BA7C" w14:textId="77777777" w:rsidR="00B4444F" w:rsidRPr="009670DE" w:rsidRDefault="00B4444F" w:rsidP="000F70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718" w:type="dxa"/>
          </w:tcPr>
          <w:p w14:paraId="0FDF1B90" w14:textId="77777777" w:rsidR="00B4444F" w:rsidRPr="009670DE" w:rsidRDefault="00B4444F" w:rsidP="000F709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B4444F" w:rsidRPr="0019673B" w14:paraId="22233101" w14:textId="77777777" w:rsidTr="000F7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1DEF70D" w14:textId="77777777" w:rsidR="00B4444F" w:rsidRPr="009670DE" w:rsidRDefault="00B4444F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upplemental Figure 1</w:t>
            </w:r>
          </w:p>
        </w:tc>
        <w:tc>
          <w:tcPr>
            <w:tcW w:w="6512" w:type="dxa"/>
          </w:tcPr>
          <w:p w14:paraId="41B88A42" w14:textId="77777777" w:rsidR="00B4444F" w:rsidRPr="009670DE" w:rsidRDefault="00B4444F" w:rsidP="000F70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Age distribution of patients admitted to hospital with COVID-19 from Inner South East London and community residents by ethnic group</w:t>
            </w:r>
          </w:p>
        </w:tc>
        <w:tc>
          <w:tcPr>
            <w:tcW w:w="718" w:type="dxa"/>
          </w:tcPr>
          <w:p w14:paraId="5F9CEC54" w14:textId="43A27A9D" w:rsidR="00B4444F" w:rsidRPr="009670DE" w:rsidRDefault="00B40AB1" w:rsidP="000F709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1</w:t>
            </w:r>
            <w:r w:rsidR="000E602E" w:rsidRPr="009670DE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B4444F" w:rsidRPr="0019673B" w14:paraId="01B84ADF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B1BA8B6" w14:textId="77777777" w:rsidR="00B4444F" w:rsidRPr="009670DE" w:rsidRDefault="00B4444F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upplemental Figure 2</w:t>
            </w:r>
          </w:p>
        </w:tc>
        <w:tc>
          <w:tcPr>
            <w:tcW w:w="6512" w:type="dxa"/>
          </w:tcPr>
          <w:p w14:paraId="2F24348C" w14:textId="77777777" w:rsidR="00B4444F" w:rsidRPr="009670DE" w:rsidRDefault="00B4444F" w:rsidP="000F70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 xml:space="preserve">Association between ethnicity and risk of COVID-19 admission in the subset of patients with BMI data available </w:t>
            </w:r>
          </w:p>
        </w:tc>
        <w:tc>
          <w:tcPr>
            <w:tcW w:w="718" w:type="dxa"/>
          </w:tcPr>
          <w:p w14:paraId="1B009DF4" w14:textId="73881EB0" w:rsidR="00B4444F" w:rsidRPr="009670DE" w:rsidRDefault="00B40AB1" w:rsidP="000F709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1</w:t>
            </w:r>
            <w:r w:rsidR="000E602E" w:rsidRPr="009670DE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B4444F" w:rsidRPr="0019673B" w14:paraId="6E2B917D" w14:textId="77777777" w:rsidTr="000F7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61D0D74" w14:textId="77777777" w:rsidR="00B4444F" w:rsidRPr="009670DE" w:rsidRDefault="00B4444F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upplemental Figure 3</w:t>
            </w:r>
          </w:p>
        </w:tc>
        <w:tc>
          <w:tcPr>
            <w:tcW w:w="6512" w:type="dxa"/>
          </w:tcPr>
          <w:p w14:paraId="7399D6B5" w14:textId="77777777" w:rsidR="00B4444F" w:rsidRPr="009670DE" w:rsidRDefault="00B4444F" w:rsidP="000F70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 xml:space="preserve">Ethnicity distribution of emergency hospital admissions in Inner South East London. </w:t>
            </w:r>
          </w:p>
        </w:tc>
        <w:tc>
          <w:tcPr>
            <w:tcW w:w="718" w:type="dxa"/>
          </w:tcPr>
          <w:p w14:paraId="6FCEDE1A" w14:textId="6704807B" w:rsidR="00B4444F" w:rsidRPr="009670DE" w:rsidRDefault="00B40AB1" w:rsidP="000F709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1</w:t>
            </w:r>
            <w:r w:rsidR="000E602E" w:rsidRPr="009670DE"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B4444F" w:rsidRPr="0019673B" w14:paraId="65352BEA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97ADBB4" w14:textId="24A6DDA3" w:rsidR="00B4444F" w:rsidRPr="009670DE" w:rsidRDefault="00B4444F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Supplemental Figure </w:t>
            </w:r>
            <w:r w:rsidR="003423F3"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6512" w:type="dxa"/>
          </w:tcPr>
          <w:p w14:paraId="594B5FAE" w14:textId="77777777" w:rsidR="00B4444F" w:rsidRPr="009670DE" w:rsidRDefault="00B4444F" w:rsidP="000F70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Association between ethnicity and risk of in-hospital mortality with COVID-19 in patients with BMI data available</w:t>
            </w:r>
          </w:p>
        </w:tc>
        <w:tc>
          <w:tcPr>
            <w:tcW w:w="718" w:type="dxa"/>
          </w:tcPr>
          <w:p w14:paraId="3BA28781" w14:textId="51C310FE" w:rsidR="00B4444F" w:rsidRPr="009670DE" w:rsidRDefault="006C0478" w:rsidP="000F709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1</w:t>
            </w:r>
            <w:r w:rsidR="000E602E" w:rsidRPr="009670DE"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8851EF" w:rsidRPr="0019673B" w14:paraId="6D1815F7" w14:textId="77777777" w:rsidTr="00505F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9622B4" w14:textId="518C4B52" w:rsidR="008851EF" w:rsidRPr="009670DE" w:rsidRDefault="008851EF" w:rsidP="00505F91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Supplemental Figure </w:t>
            </w:r>
            <w:r w:rsidR="006C0478"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6512" w:type="dxa"/>
          </w:tcPr>
          <w:p w14:paraId="30BE1567" w14:textId="35EBC597" w:rsidR="008851EF" w:rsidRPr="009670DE" w:rsidRDefault="008851EF" w:rsidP="00505F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Association between ethnicity and risk of in-hospital mortality with COVID-19 from the date of symptom-onset</w:t>
            </w:r>
          </w:p>
        </w:tc>
        <w:tc>
          <w:tcPr>
            <w:tcW w:w="718" w:type="dxa"/>
          </w:tcPr>
          <w:p w14:paraId="0747EB3C" w14:textId="33BBF43F" w:rsidR="008851EF" w:rsidRPr="009670DE" w:rsidRDefault="006C0478" w:rsidP="00505F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1</w:t>
            </w:r>
            <w:r w:rsidR="000E602E" w:rsidRPr="009670DE"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  <w:tr w:rsidR="00AD0DEE" w:rsidRPr="0019673B" w14:paraId="3C6A2600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1926DD" w14:textId="7F38F76A" w:rsidR="00AD0DEE" w:rsidRPr="009670DE" w:rsidRDefault="00AD0DEE" w:rsidP="00505F91">
            <w:pPr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Supplemental Figure 6</w:t>
            </w:r>
          </w:p>
        </w:tc>
        <w:tc>
          <w:tcPr>
            <w:tcW w:w="6512" w:type="dxa"/>
          </w:tcPr>
          <w:p w14:paraId="51F4A53B" w14:textId="7B0F9BD5" w:rsidR="00AD0DEE" w:rsidRPr="009670DE" w:rsidRDefault="00AD0DEE" w:rsidP="00505F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Association between ethnicity and risk of in-hospital mortality with COVID-19 among patients &gt;65 years of age only (n=928)</w:t>
            </w:r>
          </w:p>
        </w:tc>
        <w:tc>
          <w:tcPr>
            <w:tcW w:w="718" w:type="dxa"/>
          </w:tcPr>
          <w:p w14:paraId="3173A412" w14:textId="2DC654D3" w:rsidR="00AD0DEE" w:rsidRPr="009670DE" w:rsidRDefault="00AD0DEE" w:rsidP="00505F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670DE">
              <w:rPr>
                <w:rFonts w:ascii="Arial" w:hAnsi="Arial" w:cs="Arial"/>
                <w:sz w:val="21"/>
                <w:szCs w:val="21"/>
              </w:rPr>
              <w:t>1</w:t>
            </w:r>
            <w:r w:rsidR="000E602E" w:rsidRPr="009670DE">
              <w:rPr>
                <w:rFonts w:ascii="Arial" w:hAnsi="Arial" w:cs="Arial"/>
                <w:sz w:val="21"/>
                <w:szCs w:val="21"/>
              </w:rPr>
              <w:t>5</w:t>
            </w:r>
          </w:p>
        </w:tc>
      </w:tr>
    </w:tbl>
    <w:p w14:paraId="08DA79DD" w14:textId="77777777" w:rsidR="00B4444F" w:rsidRPr="0019673B" w:rsidRDefault="00B4444F" w:rsidP="00B4444F">
      <w:pPr>
        <w:rPr>
          <w:rFonts w:ascii="Arial" w:hAnsi="Arial" w:cs="Arial"/>
          <w:b/>
          <w:bCs/>
          <w:sz w:val="22"/>
          <w:szCs w:val="22"/>
        </w:rPr>
      </w:pPr>
    </w:p>
    <w:p w14:paraId="4081CE67" w14:textId="77777777" w:rsidR="00B4444F" w:rsidRPr="0019673B" w:rsidRDefault="00B4444F" w:rsidP="00B4444F">
      <w:pPr>
        <w:spacing w:line="360" w:lineRule="auto"/>
        <w:rPr>
          <w:rFonts w:ascii="Arial" w:hAnsi="Arial" w:cs="Arial"/>
          <w:sz w:val="22"/>
          <w:szCs w:val="22"/>
        </w:rPr>
      </w:pPr>
    </w:p>
    <w:p w14:paraId="4ED82B52" w14:textId="384A93A5" w:rsidR="009719DC" w:rsidRDefault="009719D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47DC3C2" w14:textId="6F4DDBB6" w:rsidR="003D23E3" w:rsidRDefault="003D23E3" w:rsidP="003D23E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Methods</w:t>
      </w:r>
    </w:p>
    <w:p w14:paraId="18F2BC4C" w14:textId="77777777" w:rsidR="00453699" w:rsidRDefault="00453699" w:rsidP="003D23E3">
      <w:pPr>
        <w:spacing w:line="480" w:lineRule="auto"/>
        <w:rPr>
          <w:rFonts w:ascii="Arial" w:hAnsi="Arial" w:cs="Arial"/>
          <w:sz w:val="22"/>
          <w:szCs w:val="22"/>
        </w:rPr>
      </w:pPr>
    </w:p>
    <w:p w14:paraId="12A06989" w14:textId="5BDB007C" w:rsidR="003D23E3" w:rsidRPr="003D23E3" w:rsidRDefault="003D23E3" w:rsidP="003D23E3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3D23E3">
        <w:rPr>
          <w:rFonts w:ascii="Arial" w:hAnsi="Arial" w:cs="Arial"/>
          <w:i/>
          <w:iCs/>
          <w:sz w:val="22"/>
          <w:szCs w:val="22"/>
        </w:rPr>
        <w:t xml:space="preserve">Sample size </w:t>
      </w:r>
      <w:r w:rsidR="00453699">
        <w:rPr>
          <w:rFonts w:ascii="Arial" w:hAnsi="Arial" w:cs="Arial"/>
          <w:i/>
          <w:iCs/>
          <w:sz w:val="22"/>
          <w:szCs w:val="22"/>
        </w:rPr>
        <w:t>considerations</w:t>
      </w:r>
    </w:p>
    <w:p w14:paraId="6F132BC1" w14:textId="1A4FF519" w:rsidR="003D23E3" w:rsidRPr="003D23E3" w:rsidRDefault="003D23E3" w:rsidP="003D23E3">
      <w:pPr>
        <w:spacing w:line="480" w:lineRule="auto"/>
        <w:rPr>
          <w:rFonts w:ascii="Arial" w:hAnsi="Arial" w:cs="Arial"/>
          <w:sz w:val="22"/>
          <w:szCs w:val="22"/>
        </w:rPr>
      </w:pPr>
      <w:r w:rsidRPr="003D23E3">
        <w:rPr>
          <w:rFonts w:ascii="Arial" w:hAnsi="Arial" w:cs="Arial"/>
          <w:sz w:val="22"/>
          <w:szCs w:val="22"/>
        </w:rPr>
        <w:t xml:space="preserve">Since this study is descriptive and predominantly hypothesis-generating, formal power calculations were not performed a priori. However, to give an idea of precision, for a matched case-control study design, assuming that all patients in the community are at risk of infection with COVID-19, and based on a prevalence of 27.1% Black ethnicity among population controls, a minimum sample of 445 patients with four controls per case (i.e. 89 cases and 356 controls) would provide 80% power, and a minimum sample size of 600 patients (i.e. 120 cases and 480 controls) would provide 90% power, to detect a minimum odds ratio of 2.0 for hospitalisation with COVID-19 associated with Black ethnicity, assuming a 2-sided type I error rate (α) of 0.05 and 90% level of power.  </w:t>
      </w:r>
      <w:r w:rsidRPr="003D23E3">
        <w:rPr>
          <w:rFonts w:ascii="Arial" w:hAnsi="Arial" w:cs="Arial"/>
          <w:sz w:val="22"/>
          <w:szCs w:val="22"/>
        </w:rPr>
        <w:br w:type="page"/>
      </w:r>
    </w:p>
    <w:p w14:paraId="772DF98D" w14:textId="1A9C0908" w:rsidR="009719DC" w:rsidRPr="00D54B7B" w:rsidRDefault="009719DC" w:rsidP="009719D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able 1. C</w:t>
      </w:r>
      <w:r w:rsidRPr="00D93D2F">
        <w:rPr>
          <w:rFonts w:ascii="Arial" w:hAnsi="Arial" w:cs="Arial"/>
          <w:b/>
          <w:bCs/>
          <w:sz w:val="22"/>
          <w:szCs w:val="22"/>
        </w:rPr>
        <w:t xml:space="preserve">haracteristics of </w:t>
      </w:r>
      <w:r>
        <w:rPr>
          <w:rFonts w:ascii="Arial" w:hAnsi="Arial" w:cs="Arial"/>
          <w:b/>
          <w:bCs/>
          <w:sz w:val="22"/>
          <w:szCs w:val="22"/>
        </w:rPr>
        <w:t xml:space="preserve">patients with and without ethnicity data available in the community sample. </w:t>
      </w:r>
    </w:p>
    <w:p w14:paraId="39CBA09E" w14:textId="77777777" w:rsidR="009719DC" w:rsidRDefault="009719DC" w:rsidP="009719D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3"/>
        <w:tblW w:w="8647" w:type="dxa"/>
        <w:tblLook w:val="04A0" w:firstRow="1" w:lastRow="0" w:firstColumn="1" w:lastColumn="0" w:noHBand="0" w:noVBand="1"/>
      </w:tblPr>
      <w:tblGrid>
        <w:gridCol w:w="2689"/>
        <w:gridCol w:w="2126"/>
        <w:gridCol w:w="2698"/>
        <w:gridCol w:w="1134"/>
      </w:tblGrid>
      <w:tr w:rsidR="009719DC" w:rsidRPr="003F3D8A" w14:paraId="42CE4955" w14:textId="77777777" w:rsidTr="00426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  <w:shd w:val="clear" w:color="auto" w:fill="auto"/>
          </w:tcPr>
          <w:p w14:paraId="53DD93C1" w14:textId="77777777" w:rsidR="009719DC" w:rsidRPr="00DD40F9" w:rsidRDefault="009719DC" w:rsidP="00426A0D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67A4274" w14:textId="77777777" w:rsidR="009719DC" w:rsidRPr="003F3D8A" w:rsidRDefault="009719DC" w:rsidP="00426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3D8A">
              <w:rPr>
                <w:rFonts w:ascii="Arial" w:hAnsi="Arial" w:cs="Arial"/>
                <w:sz w:val="20"/>
                <w:szCs w:val="20"/>
              </w:rPr>
              <w:t xml:space="preserve">Etnicity </w:t>
            </w:r>
            <w:r>
              <w:rPr>
                <w:rFonts w:ascii="Arial" w:hAnsi="Arial" w:cs="Arial"/>
                <w:sz w:val="20"/>
                <w:szCs w:val="20"/>
              </w:rPr>
              <w:t>known</w:t>
            </w:r>
          </w:p>
          <w:p w14:paraId="4B545932" w14:textId="77777777" w:rsidR="009719DC" w:rsidRDefault="009719DC" w:rsidP="00426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3F3D8A">
              <w:rPr>
                <w:rFonts w:ascii="Arial" w:hAnsi="Arial" w:cs="Arial"/>
                <w:sz w:val="20"/>
                <w:szCs w:val="20"/>
              </w:rPr>
              <w:t>N=303,113</w:t>
            </w:r>
          </w:p>
          <w:p w14:paraId="7DEEB325" w14:textId="77777777" w:rsidR="009719DC" w:rsidRPr="003F3D8A" w:rsidRDefault="009719DC" w:rsidP="00426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8.1%)</w:t>
            </w:r>
          </w:p>
        </w:tc>
        <w:tc>
          <w:tcPr>
            <w:tcW w:w="2698" w:type="dxa"/>
            <w:shd w:val="clear" w:color="auto" w:fill="auto"/>
          </w:tcPr>
          <w:p w14:paraId="495B866E" w14:textId="77777777" w:rsidR="009719DC" w:rsidRPr="003F3D8A" w:rsidRDefault="009719DC" w:rsidP="00426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3D8A">
              <w:rPr>
                <w:rFonts w:ascii="Arial" w:hAnsi="Arial" w:cs="Arial"/>
                <w:sz w:val="20"/>
                <w:szCs w:val="20"/>
              </w:rPr>
              <w:t xml:space="preserve">ethnicity </w:t>
            </w: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  <w:p w14:paraId="57410AB1" w14:textId="77777777" w:rsidR="009719DC" w:rsidRDefault="009719DC" w:rsidP="00426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3F3D8A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40,970</w:t>
            </w:r>
          </w:p>
          <w:p w14:paraId="7544153E" w14:textId="77777777" w:rsidR="009719DC" w:rsidRPr="003F3D8A" w:rsidRDefault="009719DC" w:rsidP="00426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9%)</w:t>
            </w:r>
          </w:p>
        </w:tc>
        <w:tc>
          <w:tcPr>
            <w:tcW w:w="1134" w:type="dxa"/>
            <w:shd w:val="clear" w:color="auto" w:fill="auto"/>
          </w:tcPr>
          <w:p w14:paraId="4FEFEFC5" w14:textId="77777777" w:rsidR="009719DC" w:rsidRPr="003F3D8A" w:rsidRDefault="009719DC" w:rsidP="00426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3D8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9719DC" w14:paraId="467A426B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EE029E0" w14:textId="77777777" w:rsidR="009719DC" w:rsidRPr="00DD40F9" w:rsidRDefault="009719DC" w:rsidP="00426A0D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8B37B12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188555C1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E379C76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14:paraId="64538099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B52DDC2" w14:textId="77777777" w:rsidR="009719DC" w:rsidRPr="00DD40F9" w:rsidRDefault="009719DC" w:rsidP="00426A0D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caps w:val="0"/>
                <w:sz w:val="20"/>
                <w:szCs w:val="20"/>
              </w:rPr>
              <w:t>Demographics</w:t>
            </w:r>
          </w:p>
        </w:tc>
        <w:tc>
          <w:tcPr>
            <w:tcW w:w="2126" w:type="dxa"/>
            <w:shd w:val="clear" w:color="auto" w:fill="auto"/>
          </w:tcPr>
          <w:p w14:paraId="151241FB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787A003D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B681DFE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14:paraId="6CF1894F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2795A00" w14:textId="77777777" w:rsidR="009719DC" w:rsidRPr="00DD40F9" w:rsidRDefault="009719DC" w:rsidP="00426A0D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Age, years</w:t>
            </w:r>
          </w:p>
        </w:tc>
        <w:tc>
          <w:tcPr>
            <w:tcW w:w="2126" w:type="dxa"/>
            <w:shd w:val="clear" w:color="auto" w:fill="auto"/>
          </w:tcPr>
          <w:p w14:paraId="347EABD6" w14:textId="77777777" w:rsidR="009719DC" w:rsidRPr="00A6266A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29-51)</w:t>
            </w:r>
          </w:p>
        </w:tc>
        <w:tc>
          <w:tcPr>
            <w:tcW w:w="2698" w:type="dxa"/>
            <w:shd w:val="clear" w:color="auto" w:fill="auto"/>
          </w:tcPr>
          <w:p w14:paraId="7A92F1B4" w14:textId="77777777" w:rsidR="009719DC" w:rsidRPr="00A6266A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27-49)</w:t>
            </w:r>
          </w:p>
        </w:tc>
        <w:tc>
          <w:tcPr>
            <w:tcW w:w="1134" w:type="dxa"/>
            <w:shd w:val="clear" w:color="auto" w:fill="auto"/>
          </w:tcPr>
          <w:p w14:paraId="724F72BC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719DC" w:rsidRPr="00E869CC" w14:paraId="3229718B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92D9503" w14:textId="77777777" w:rsidR="009719DC" w:rsidRPr="00DD4BEA" w:rsidRDefault="009719DC" w:rsidP="00426A0D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ge, n (%)</w:t>
            </w:r>
          </w:p>
        </w:tc>
        <w:tc>
          <w:tcPr>
            <w:tcW w:w="2126" w:type="dxa"/>
            <w:shd w:val="clear" w:color="auto" w:fill="auto"/>
          </w:tcPr>
          <w:p w14:paraId="34BA4A90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69CB522C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81C5659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5F0DDA4F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AF5B9D5" w14:textId="77777777" w:rsidR="009719DC" w:rsidRPr="00A7430E" w:rsidRDefault="009719DC" w:rsidP="00426A0D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8-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FE72680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,812 (8.9)</w:t>
            </w:r>
          </w:p>
        </w:tc>
        <w:tc>
          <w:tcPr>
            <w:tcW w:w="2698" w:type="dxa"/>
            <w:shd w:val="clear" w:color="auto" w:fill="auto"/>
          </w:tcPr>
          <w:p w14:paraId="21BCDBBC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093 (17.3)</w:t>
            </w:r>
          </w:p>
        </w:tc>
        <w:tc>
          <w:tcPr>
            <w:tcW w:w="1134" w:type="dxa"/>
            <w:shd w:val="clear" w:color="auto" w:fill="auto"/>
          </w:tcPr>
          <w:p w14:paraId="65468FF7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1B7B3E02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17CF1E6" w14:textId="77777777" w:rsidR="009719DC" w:rsidRPr="00A7430E" w:rsidRDefault="009719DC" w:rsidP="00426A0D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2158DF4C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,998 (32.7)</w:t>
            </w:r>
          </w:p>
        </w:tc>
        <w:tc>
          <w:tcPr>
            <w:tcW w:w="2698" w:type="dxa"/>
            <w:shd w:val="clear" w:color="auto" w:fill="auto"/>
          </w:tcPr>
          <w:p w14:paraId="697B18CF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860 (31.4)</w:t>
            </w:r>
          </w:p>
        </w:tc>
        <w:tc>
          <w:tcPr>
            <w:tcW w:w="1134" w:type="dxa"/>
            <w:shd w:val="clear" w:color="auto" w:fill="auto"/>
          </w:tcPr>
          <w:p w14:paraId="3273B1DD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130B9F85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2069A95" w14:textId="77777777" w:rsidR="009719DC" w:rsidRPr="00A7430E" w:rsidRDefault="009719DC" w:rsidP="00426A0D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4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2652763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,487 (22.6)</w:t>
            </w:r>
          </w:p>
        </w:tc>
        <w:tc>
          <w:tcPr>
            <w:tcW w:w="2698" w:type="dxa"/>
            <w:shd w:val="clear" w:color="auto" w:fill="auto"/>
          </w:tcPr>
          <w:p w14:paraId="6DA4D1F6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187 (20.0)</w:t>
            </w:r>
          </w:p>
        </w:tc>
        <w:tc>
          <w:tcPr>
            <w:tcW w:w="1134" w:type="dxa"/>
            <w:shd w:val="clear" w:color="auto" w:fill="auto"/>
          </w:tcPr>
          <w:p w14:paraId="6717B1C4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03C1FD62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FF379B3" w14:textId="77777777" w:rsidR="009719DC" w:rsidRPr="00A7430E" w:rsidRDefault="009719DC" w:rsidP="00426A0D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5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7A908D55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,673 (15.7)</w:t>
            </w:r>
          </w:p>
        </w:tc>
        <w:tc>
          <w:tcPr>
            <w:tcW w:w="2698" w:type="dxa"/>
            <w:shd w:val="clear" w:color="auto" w:fill="auto"/>
          </w:tcPr>
          <w:p w14:paraId="168AF6C2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038 (14.7)</w:t>
            </w:r>
          </w:p>
        </w:tc>
        <w:tc>
          <w:tcPr>
            <w:tcW w:w="1134" w:type="dxa"/>
            <w:shd w:val="clear" w:color="auto" w:fill="auto"/>
          </w:tcPr>
          <w:p w14:paraId="6C293422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2D987B0C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42243FC" w14:textId="77777777" w:rsidR="009719DC" w:rsidRPr="00A7430E" w:rsidRDefault="009719DC" w:rsidP="00426A0D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5</w:t>
            </w: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4</w:t>
            </w:r>
          </w:p>
        </w:tc>
        <w:tc>
          <w:tcPr>
            <w:tcW w:w="2126" w:type="dxa"/>
            <w:shd w:val="clear" w:color="auto" w:fill="auto"/>
          </w:tcPr>
          <w:p w14:paraId="7196FAE7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,473 (10.7)</w:t>
            </w:r>
          </w:p>
        </w:tc>
        <w:tc>
          <w:tcPr>
            <w:tcW w:w="2698" w:type="dxa"/>
            <w:shd w:val="clear" w:color="auto" w:fill="auto"/>
          </w:tcPr>
          <w:p w14:paraId="48246063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192 (10.2)</w:t>
            </w:r>
          </w:p>
        </w:tc>
        <w:tc>
          <w:tcPr>
            <w:tcW w:w="1134" w:type="dxa"/>
            <w:shd w:val="clear" w:color="auto" w:fill="auto"/>
          </w:tcPr>
          <w:p w14:paraId="3692822B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723FD740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DB54384" w14:textId="77777777" w:rsidR="009719DC" w:rsidRDefault="009719DC" w:rsidP="00426A0D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5-74</w:t>
            </w:r>
          </w:p>
        </w:tc>
        <w:tc>
          <w:tcPr>
            <w:tcW w:w="2126" w:type="dxa"/>
            <w:shd w:val="clear" w:color="auto" w:fill="auto"/>
          </w:tcPr>
          <w:p w14:paraId="3DEBF5B8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,304 (5.4)</w:t>
            </w:r>
          </w:p>
        </w:tc>
        <w:tc>
          <w:tcPr>
            <w:tcW w:w="2698" w:type="dxa"/>
            <w:shd w:val="clear" w:color="auto" w:fill="auto"/>
          </w:tcPr>
          <w:p w14:paraId="203E7AB9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71 (4.1)</w:t>
            </w:r>
          </w:p>
        </w:tc>
        <w:tc>
          <w:tcPr>
            <w:tcW w:w="1134" w:type="dxa"/>
            <w:shd w:val="clear" w:color="auto" w:fill="auto"/>
          </w:tcPr>
          <w:p w14:paraId="17F6CDBF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2CA856CA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6319B4D" w14:textId="77777777" w:rsidR="009719DC" w:rsidRPr="00A7430E" w:rsidRDefault="009719DC" w:rsidP="00426A0D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-84</w:t>
            </w:r>
          </w:p>
        </w:tc>
        <w:tc>
          <w:tcPr>
            <w:tcW w:w="2126" w:type="dxa"/>
            <w:shd w:val="clear" w:color="auto" w:fill="auto"/>
          </w:tcPr>
          <w:p w14:paraId="081FA5EE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817 (2.9)</w:t>
            </w:r>
          </w:p>
        </w:tc>
        <w:tc>
          <w:tcPr>
            <w:tcW w:w="2698" w:type="dxa"/>
            <w:shd w:val="clear" w:color="auto" w:fill="auto"/>
          </w:tcPr>
          <w:p w14:paraId="412D3D7B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7 (1.6)</w:t>
            </w:r>
          </w:p>
        </w:tc>
        <w:tc>
          <w:tcPr>
            <w:tcW w:w="1134" w:type="dxa"/>
            <w:shd w:val="clear" w:color="auto" w:fill="auto"/>
          </w:tcPr>
          <w:p w14:paraId="7F9C5CFD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44BF5403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116470B" w14:textId="77777777" w:rsidR="009719DC" w:rsidRPr="00A7430E" w:rsidRDefault="009719DC" w:rsidP="00426A0D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5+</w:t>
            </w:r>
          </w:p>
        </w:tc>
        <w:tc>
          <w:tcPr>
            <w:tcW w:w="2126" w:type="dxa"/>
            <w:shd w:val="clear" w:color="auto" w:fill="auto"/>
          </w:tcPr>
          <w:p w14:paraId="5EB04BA8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549 (1.2)</w:t>
            </w:r>
          </w:p>
        </w:tc>
        <w:tc>
          <w:tcPr>
            <w:tcW w:w="2698" w:type="dxa"/>
            <w:shd w:val="clear" w:color="auto" w:fill="auto"/>
          </w:tcPr>
          <w:p w14:paraId="2C5363FE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 (0.7)</w:t>
            </w:r>
          </w:p>
        </w:tc>
        <w:tc>
          <w:tcPr>
            <w:tcW w:w="1134" w:type="dxa"/>
            <w:shd w:val="clear" w:color="auto" w:fill="auto"/>
          </w:tcPr>
          <w:p w14:paraId="162FD9B3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22B8AEAE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B06C277" w14:textId="77777777" w:rsidR="009719DC" w:rsidRPr="00DD40F9" w:rsidRDefault="009719DC" w:rsidP="00426A0D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ale sex</w:t>
            </w:r>
          </w:p>
        </w:tc>
        <w:tc>
          <w:tcPr>
            <w:tcW w:w="2126" w:type="dxa"/>
            <w:shd w:val="clear" w:color="auto" w:fill="auto"/>
          </w:tcPr>
          <w:p w14:paraId="4D5F4518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,305 (49.3)</w:t>
            </w:r>
          </w:p>
        </w:tc>
        <w:tc>
          <w:tcPr>
            <w:tcW w:w="2698" w:type="dxa"/>
            <w:shd w:val="clear" w:color="auto" w:fill="auto"/>
          </w:tcPr>
          <w:p w14:paraId="5AEA78EB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,231 (59.1)</w:t>
            </w:r>
          </w:p>
        </w:tc>
        <w:tc>
          <w:tcPr>
            <w:tcW w:w="1134" w:type="dxa"/>
            <w:shd w:val="clear" w:color="auto" w:fill="auto"/>
          </w:tcPr>
          <w:p w14:paraId="702DA8FC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719DC" w:rsidRPr="00E869CC" w14:paraId="4035056D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21208AD" w14:textId="77777777" w:rsidR="009719DC" w:rsidRPr="00DD40F9" w:rsidRDefault="009719DC" w:rsidP="00426A0D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Ethnicity</w:t>
            </w:r>
          </w:p>
        </w:tc>
        <w:tc>
          <w:tcPr>
            <w:tcW w:w="2126" w:type="dxa"/>
            <w:shd w:val="clear" w:color="auto" w:fill="auto"/>
          </w:tcPr>
          <w:p w14:paraId="28E3A8EB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40D41191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2B2CB7B" w14:textId="18935776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14:paraId="77DF02AD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D1DF4F9" w14:textId="77777777" w:rsidR="009719DC" w:rsidRPr="00DD40F9" w:rsidRDefault="009719DC" w:rsidP="00426A0D">
            <w:pPr>
              <w:spacing w:line="276" w:lineRule="auto"/>
              <w:ind w:firstLine="319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White</w:t>
            </w:r>
          </w:p>
        </w:tc>
        <w:tc>
          <w:tcPr>
            <w:tcW w:w="2126" w:type="dxa"/>
            <w:shd w:val="clear" w:color="auto" w:fill="auto"/>
          </w:tcPr>
          <w:p w14:paraId="114BCE26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,443 (62.5)</w:t>
            </w:r>
          </w:p>
        </w:tc>
        <w:tc>
          <w:tcPr>
            <w:tcW w:w="2698" w:type="dxa"/>
            <w:shd w:val="clear" w:color="auto" w:fill="auto"/>
          </w:tcPr>
          <w:p w14:paraId="24304B8B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BCECEC3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14:paraId="110D9550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176A028" w14:textId="77777777" w:rsidR="009719DC" w:rsidRPr="00DD40F9" w:rsidRDefault="009719DC" w:rsidP="00426A0D">
            <w:pPr>
              <w:spacing w:line="276" w:lineRule="auto"/>
              <w:ind w:firstLine="319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Black</w:t>
            </w:r>
          </w:p>
        </w:tc>
        <w:tc>
          <w:tcPr>
            <w:tcW w:w="2126" w:type="dxa"/>
            <w:shd w:val="clear" w:color="auto" w:fill="auto"/>
          </w:tcPr>
          <w:p w14:paraId="7EEAFB5D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,073 (20.5)</w:t>
            </w:r>
          </w:p>
        </w:tc>
        <w:tc>
          <w:tcPr>
            <w:tcW w:w="2698" w:type="dxa"/>
            <w:shd w:val="clear" w:color="auto" w:fill="auto"/>
          </w:tcPr>
          <w:p w14:paraId="17BA2103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A913E3D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14:paraId="20158865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125C7CC" w14:textId="77777777" w:rsidR="009719DC" w:rsidRPr="00DD40F9" w:rsidRDefault="009719DC" w:rsidP="00426A0D">
            <w:pPr>
              <w:spacing w:line="276" w:lineRule="auto"/>
              <w:ind w:firstLine="319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Asian</w:t>
            </w:r>
          </w:p>
        </w:tc>
        <w:tc>
          <w:tcPr>
            <w:tcW w:w="2126" w:type="dxa"/>
            <w:shd w:val="clear" w:color="auto" w:fill="auto"/>
          </w:tcPr>
          <w:p w14:paraId="316EBD9E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,082 (7.9)</w:t>
            </w:r>
          </w:p>
        </w:tc>
        <w:tc>
          <w:tcPr>
            <w:tcW w:w="2698" w:type="dxa"/>
            <w:shd w:val="clear" w:color="auto" w:fill="auto"/>
          </w:tcPr>
          <w:p w14:paraId="006D2E72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79B68EF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14:paraId="4EBEF93B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51E5B89" w14:textId="77777777" w:rsidR="009719DC" w:rsidRPr="00DD40F9" w:rsidRDefault="009719DC" w:rsidP="00426A0D">
            <w:pPr>
              <w:spacing w:line="276" w:lineRule="auto"/>
              <w:ind w:firstLine="319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ixed/Other</w:t>
            </w:r>
          </w:p>
        </w:tc>
        <w:tc>
          <w:tcPr>
            <w:tcW w:w="2126" w:type="dxa"/>
            <w:shd w:val="clear" w:color="auto" w:fill="auto"/>
          </w:tcPr>
          <w:p w14:paraId="28AA9699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,515 (9.1)</w:t>
            </w:r>
          </w:p>
        </w:tc>
        <w:tc>
          <w:tcPr>
            <w:tcW w:w="2698" w:type="dxa"/>
            <w:shd w:val="clear" w:color="auto" w:fill="auto"/>
          </w:tcPr>
          <w:p w14:paraId="336040ED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EA799AB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3095ABE1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F6C2A8C" w14:textId="77777777" w:rsidR="009719DC" w:rsidRPr="00DD40F9" w:rsidRDefault="009719DC" w:rsidP="00426A0D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3A8F5BB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43E7DB9A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0E08687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34A5EFBC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8EFB179" w14:textId="77777777" w:rsidR="009719DC" w:rsidRPr="00DD40F9" w:rsidRDefault="009719DC" w:rsidP="00426A0D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C</w:t>
            </w:r>
            <w:r w:rsidRPr="002539D1">
              <w:rPr>
                <w:rFonts w:ascii="Arial" w:hAnsi="Arial" w:cs="Arial"/>
                <w:caps w:val="0"/>
                <w:sz w:val="20"/>
                <w:szCs w:val="20"/>
              </w:rPr>
              <w:t>omorbidities</w:t>
            </w:r>
          </w:p>
        </w:tc>
        <w:tc>
          <w:tcPr>
            <w:tcW w:w="2126" w:type="dxa"/>
            <w:shd w:val="clear" w:color="auto" w:fill="auto"/>
          </w:tcPr>
          <w:p w14:paraId="1E786DE3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0D1C6BEB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664D0AB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14:paraId="49C85C7E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CEAE14D" w14:textId="77777777" w:rsidR="009719DC" w:rsidRPr="00D54B7B" w:rsidRDefault="009719DC" w:rsidP="00426A0D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86231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Cardio</w:t>
            </w: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vascular</w:t>
            </w:r>
          </w:p>
        </w:tc>
        <w:tc>
          <w:tcPr>
            <w:tcW w:w="2126" w:type="dxa"/>
            <w:shd w:val="clear" w:color="auto" w:fill="auto"/>
          </w:tcPr>
          <w:p w14:paraId="39D2374A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509FF670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3BDF763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3C0E3296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6912B36" w14:textId="77777777" w:rsidR="009719DC" w:rsidRPr="00DD40F9" w:rsidRDefault="009719DC" w:rsidP="00426A0D">
            <w:pPr>
              <w:spacing w:line="276" w:lineRule="auto"/>
              <w:ind w:firstLine="326"/>
              <w:rPr>
                <w:rFonts w:ascii="Arial" w:hAnsi="Arial" w:cs="Arial"/>
                <w:sz w:val="20"/>
                <w:szCs w:val="20"/>
              </w:rPr>
            </w:pPr>
            <w:r w:rsidRPr="002539D1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shd w:val="clear" w:color="auto" w:fill="auto"/>
          </w:tcPr>
          <w:p w14:paraId="2A337D80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527 (11.7)</w:t>
            </w:r>
          </w:p>
        </w:tc>
        <w:tc>
          <w:tcPr>
            <w:tcW w:w="2698" w:type="dxa"/>
            <w:shd w:val="clear" w:color="auto" w:fill="auto"/>
          </w:tcPr>
          <w:p w14:paraId="14626AE6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18 (5.7)</w:t>
            </w:r>
          </w:p>
        </w:tc>
        <w:tc>
          <w:tcPr>
            <w:tcW w:w="1134" w:type="dxa"/>
            <w:shd w:val="clear" w:color="auto" w:fill="auto"/>
          </w:tcPr>
          <w:p w14:paraId="1EABB367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719DC" w:rsidRPr="008F318D" w14:paraId="4A393B28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7B778DD" w14:textId="77777777" w:rsidR="009719DC" w:rsidRPr="008F318D" w:rsidRDefault="009719DC" w:rsidP="00426A0D">
            <w:pPr>
              <w:spacing w:line="276" w:lineRule="auto"/>
              <w:ind w:firstLine="326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Coronary heart disease</w:t>
            </w:r>
          </w:p>
        </w:tc>
        <w:tc>
          <w:tcPr>
            <w:tcW w:w="2126" w:type="dxa"/>
            <w:shd w:val="clear" w:color="auto" w:fill="auto"/>
          </w:tcPr>
          <w:p w14:paraId="24A47DFE" w14:textId="77777777" w:rsidR="009719DC" w:rsidRPr="008F318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635</w:t>
            </w:r>
            <w:r w:rsidRPr="008F318D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55824C98" w14:textId="77777777" w:rsidR="009719DC" w:rsidRPr="008F318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8F31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2C13C76" w14:textId="77777777" w:rsidR="009719DC" w:rsidRPr="008F318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719DC" w:rsidRPr="008F318D" w14:paraId="3AF75BCD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09F4188" w14:textId="77777777" w:rsidR="009719DC" w:rsidRPr="008F318D" w:rsidRDefault="009719DC" w:rsidP="00426A0D">
            <w:pPr>
              <w:spacing w:line="276" w:lineRule="auto"/>
              <w:ind w:firstLine="326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Heart failure</w:t>
            </w:r>
          </w:p>
        </w:tc>
        <w:tc>
          <w:tcPr>
            <w:tcW w:w="2126" w:type="dxa"/>
            <w:shd w:val="clear" w:color="auto" w:fill="auto"/>
          </w:tcPr>
          <w:p w14:paraId="48A1BA46" w14:textId="77777777" w:rsidR="009719DC" w:rsidRPr="008F318D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769</w:t>
            </w:r>
            <w:r w:rsidRPr="008F31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7F73EE49" w14:textId="77777777" w:rsidR="009719DC" w:rsidRPr="008F318D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Pr="008F31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D896513" w14:textId="77777777" w:rsidR="009719DC" w:rsidRPr="008F318D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719DC" w:rsidRPr="008F318D" w14:paraId="306F1FD3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E898F67" w14:textId="77777777" w:rsidR="009719DC" w:rsidRPr="008F318D" w:rsidRDefault="009719DC" w:rsidP="00426A0D">
            <w:pPr>
              <w:spacing w:line="276" w:lineRule="auto"/>
              <w:ind w:firstLine="326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Previous stroke/TIA</w:t>
            </w:r>
          </w:p>
        </w:tc>
        <w:tc>
          <w:tcPr>
            <w:tcW w:w="2126" w:type="dxa"/>
            <w:shd w:val="clear" w:color="auto" w:fill="auto"/>
          </w:tcPr>
          <w:p w14:paraId="3E4F4AA5" w14:textId="77777777" w:rsidR="009719DC" w:rsidRPr="008F318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13</w:t>
            </w:r>
            <w:r w:rsidRPr="008F318D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02EF68D2" w14:textId="77777777" w:rsidR="009719DC" w:rsidRPr="008F318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8F31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59501B4" w14:textId="77777777" w:rsidR="009719DC" w:rsidRPr="008F318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719DC" w:rsidRPr="008F318D" w14:paraId="2237F966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224AC6F" w14:textId="77777777" w:rsidR="009719DC" w:rsidRPr="008F318D" w:rsidRDefault="009719DC" w:rsidP="00426A0D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etabolic</w:t>
            </w: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43F7DC71" w14:textId="77777777" w:rsidR="009719DC" w:rsidRPr="008F318D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16D0A4C8" w14:textId="77777777" w:rsidR="009719DC" w:rsidRPr="008F318D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D4E5C4E" w14:textId="77777777" w:rsidR="009719DC" w:rsidRPr="008F318D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8F318D" w14:paraId="0CB725A5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8678875" w14:textId="77777777" w:rsidR="009719DC" w:rsidRPr="008F318D" w:rsidRDefault="009719DC" w:rsidP="00426A0D">
            <w:pPr>
              <w:spacing w:line="276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Diabetes</w:t>
            </w:r>
          </w:p>
        </w:tc>
        <w:tc>
          <w:tcPr>
            <w:tcW w:w="2126" w:type="dxa"/>
            <w:shd w:val="clear" w:color="auto" w:fill="auto"/>
          </w:tcPr>
          <w:p w14:paraId="16EAD882" w14:textId="77777777" w:rsidR="009719DC" w:rsidRPr="008F318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,081</w:t>
            </w:r>
            <w:r w:rsidRPr="008F31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F318D">
              <w:rPr>
                <w:rFonts w:ascii="Arial" w:hAnsi="Arial" w:cs="Arial"/>
                <w:sz w:val="20"/>
                <w:szCs w:val="20"/>
              </w:rPr>
              <w:t>.6)</w:t>
            </w:r>
          </w:p>
        </w:tc>
        <w:tc>
          <w:tcPr>
            <w:tcW w:w="2698" w:type="dxa"/>
            <w:shd w:val="clear" w:color="auto" w:fill="auto"/>
          </w:tcPr>
          <w:p w14:paraId="4A80AB33" w14:textId="77777777" w:rsidR="009719DC" w:rsidRPr="008F318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23</w:t>
            </w:r>
            <w:r w:rsidRPr="008F31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534914E" w14:textId="77777777" w:rsidR="009719DC" w:rsidRPr="008F318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719DC" w:rsidRPr="008F318D" w14:paraId="6F9BED8E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92BE948" w14:textId="77777777" w:rsidR="009719DC" w:rsidRPr="008F318D" w:rsidRDefault="009719DC" w:rsidP="00426A0D">
            <w:pPr>
              <w:spacing w:line="276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Chronic kidney disease</w:t>
            </w:r>
          </w:p>
        </w:tc>
        <w:tc>
          <w:tcPr>
            <w:tcW w:w="2126" w:type="dxa"/>
            <w:shd w:val="clear" w:color="auto" w:fill="auto"/>
          </w:tcPr>
          <w:p w14:paraId="54A14DCA" w14:textId="77777777" w:rsidR="009719DC" w:rsidRPr="008F318D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955</w:t>
            </w:r>
            <w:r w:rsidRPr="008F318D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4B322808" w14:textId="77777777" w:rsidR="009719DC" w:rsidRPr="008F318D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8F31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E369917" w14:textId="77777777" w:rsidR="009719DC" w:rsidRPr="008F318D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719DC" w:rsidRPr="008F318D" w14:paraId="193D9810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BF5577F" w14:textId="77777777" w:rsidR="009719DC" w:rsidRPr="008F318D" w:rsidRDefault="009719DC" w:rsidP="00426A0D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Other</w:t>
            </w: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1E2A872B" w14:textId="77777777" w:rsidR="009719DC" w:rsidRPr="008F318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609042E7" w14:textId="77777777" w:rsidR="009719DC" w:rsidRPr="008F318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963804C" w14:textId="77777777" w:rsidR="009719DC" w:rsidRPr="008F318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14:paraId="470735F0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AFF56FB" w14:textId="77777777" w:rsidR="009719DC" w:rsidRPr="00DD40F9" w:rsidRDefault="009719DC" w:rsidP="00426A0D">
            <w:pPr>
              <w:spacing w:line="276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2539D1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Asthma</w:t>
            </w:r>
          </w:p>
        </w:tc>
        <w:tc>
          <w:tcPr>
            <w:tcW w:w="2126" w:type="dxa"/>
            <w:shd w:val="clear" w:color="auto" w:fill="auto"/>
          </w:tcPr>
          <w:p w14:paraId="60B8CBB9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683 (4.5)</w:t>
            </w:r>
          </w:p>
        </w:tc>
        <w:tc>
          <w:tcPr>
            <w:tcW w:w="2698" w:type="dxa"/>
            <w:shd w:val="clear" w:color="auto" w:fill="auto"/>
          </w:tcPr>
          <w:p w14:paraId="2C6C71D1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3 (2.3)</w:t>
            </w:r>
          </w:p>
        </w:tc>
        <w:tc>
          <w:tcPr>
            <w:tcW w:w="1134" w:type="dxa"/>
            <w:shd w:val="clear" w:color="auto" w:fill="auto"/>
          </w:tcPr>
          <w:p w14:paraId="57573132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719DC" w14:paraId="1E616DAE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AAD0BCE" w14:textId="77777777" w:rsidR="009719DC" w:rsidRPr="00DD40F9" w:rsidRDefault="009719DC" w:rsidP="00426A0D">
            <w:pPr>
              <w:spacing w:line="276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2539D1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COPD</w:t>
            </w:r>
          </w:p>
        </w:tc>
        <w:tc>
          <w:tcPr>
            <w:tcW w:w="2126" w:type="dxa"/>
            <w:shd w:val="clear" w:color="auto" w:fill="auto"/>
          </w:tcPr>
          <w:p w14:paraId="5BAAD2F3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572 (1.2)</w:t>
            </w:r>
          </w:p>
        </w:tc>
        <w:tc>
          <w:tcPr>
            <w:tcW w:w="2698" w:type="dxa"/>
            <w:shd w:val="clear" w:color="auto" w:fill="auto"/>
          </w:tcPr>
          <w:p w14:paraId="436B8A85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 (0.4)</w:t>
            </w:r>
          </w:p>
        </w:tc>
        <w:tc>
          <w:tcPr>
            <w:tcW w:w="1134" w:type="dxa"/>
            <w:shd w:val="clear" w:color="auto" w:fill="auto"/>
          </w:tcPr>
          <w:p w14:paraId="0FADECC8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719DC" w:rsidRPr="00E869CC" w14:paraId="5CADAB8E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AB96875" w14:textId="77777777" w:rsidR="009719DC" w:rsidRPr="00DD40F9" w:rsidRDefault="009719DC" w:rsidP="00426A0D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5E9057A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67840344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E7E41C3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3F77013D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D9B5F00" w14:textId="77777777" w:rsidR="009719DC" w:rsidRPr="00DD40F9" w:rsidRDefault="009719DC" w:rsidP="00426A0D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caps w:val="0"/>
                <w:sz w:val="20"/>
                <w:szCs w:val="20"/>
              </w:rPr>
              <w:t>Socioeconomic factors</w:t>
            </w:r>
          </w:p>
        </w:tc>
        <w:tc>
          <w:tcPr>
            <w:tcW w:w="2126" w:type="dxa"/>
            <w:shd w:val="clear" w:color="auto" w:fill="auto"/>
          </w:tcPr>
          <w:p w14:paraId="1C983282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15D65ED9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C017875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:rsidRPr="00E869CC" w14:paraId="02EA63DF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37747BE" w14:textId="77777777" w:rsidR="009719DC" w:rsidRPr="00DD40F9" w:rsidRDefault="009719DC" w:rsidP="00426A0D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 xml:space="preserve">Deprivation quintile </w:t>
            </w:r>
          </w:p>
        </w:tc>
        <w:tc>
          <w:tcPr>
            <w:tcW w:w="2126" w:type="dxa"/>
            <w:shd w:val="clear" w:color="auto" w:fill="auto"/>
          </w:tcPr>
          <w:p w14:paraId="220821E9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2D09B1FA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7FD7E7D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719DC" w14:paraId="237CE3D2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506090C" w14:textId="77777777" w:rsidR="009719DC" w:rsidRPr="00DD40F9" w:rsidRDefault="009719DC" w:rsidP="00426A0D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1 (most deprived)</w:t>
            </w:r>
          </w:p>
        </w:tc>
        <w:tc>
          <w:tcPr>
            <w:tcW w:w="2126" w:type="dxa"/>
            <w:shd w:val="clear" w:color="auto" w:fill="auto"/>
          </w:tcPr>
          <w:p w14:paraId="0396038E" w14:textId="77777777" w:rsidR="009719DC" w:rsidRPr="0041655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,495 (18.3)</w:t>
            </w:r>
          </w:p>
        </w:tc>
        <w:tc>
          <w:tcPr>
            <w:tcW w:w="2698" w:type="dxa"/>
            <w:shd w:val="clear" w:color="auto" w:fill="auto"/>
          </w:tcPr>
          <w:p w14:paraId="2D13223F" w14:textId="77777777" w:rsidR="009719DC" w:rsidRPr="0041655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175 (20.0)</w:t>
            </w:r>
          </w:p>
        </w:tc>
        <w:tc>
          <w:tcPr>
            <w:tcW w:w="1134" w:type="dxa"/>
            <w:shd w:val="clear" w:color="auto" w:fill="auto"/>
          </w:tcPr>
          <w:p w14:paraId="5215A58D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14:paraId="5C533FD9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93CC1B7" w14:textId="77777777" w:rsidR="009719DC" w:rsidRPr="00DD40F9" w:rsidRDefault="009719DC" w:rsidP="00426A0D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7AE03576" w14:textId="77777777" w:rsidR="009719DC" w:rsidRPr="0041655D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,647 (46.1)</w:t>
            </w:r>
          </w:p>
        </w:tc>
        <w:tc>
          <w:tcPr>
            <w:tcW w:w="2698" w:type="dxa"/>
            <w:shd w:val="clear" w:color="auto" w:fill="auto"/>
          </w:tcPr>
          <w:p w14:paraId="066FE19D" w14:textId="77777777" w:rsidR="009719DC" w:rsidRPr="0041655D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,233 (46.9)</w:t>
            </w:r>
          </w:p>
        </w:tc>
        <w:tc>
          <w:tcPr>
            <w:tcW w:w="1134" w:type="dxa"/>
            <w:shd w:val="clear" w:color="auto" w:fill="auto"/>
          </w:tcPr>
          <w:p w14:paraId="0D2EED53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14:paraId="3845CB25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0C5589A" w14:textId="77777777" w:rsidR="009719DC" w:rsidRPr="00DD40F9" w:rsidRDefault="009719DC" w:rsidP="00426A0D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2DE4CD95" w14:textId="77777777" w:rsidR="009719DC" w:rsidRPr="0041655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,375 (26.5)</w:t>
            </w:r>
          </w:p>
        </w:tc>
        <w:tc>
          <w:tcPr>
            <w:tcW w:w="2698" w:type="dxa"/>
            <w:shd w:val="clear" w:color="auto" w:fill="auto"/>
          </w:tcPr>
          <w:p w14:paraId="3DAFAB77" w14:textId="77777777" w:rsidR="009719DC" w:rsidRPr="0041655D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124 (24.7)</w:t>
            </w:r>
          </w:p>
        </w:tc>
        <w:tc>
          <w:tcPr>
            <w:tcW w:w="1134" w:type="dxa"/>
            <w:shd w:val="clear" w:color="auto" w:fill="auto"/>
          </w:tcPr>
          <w:p w14:paraId="1751CD83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14:paraId="124A0565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88F18E4" w14:textId="77777777" w:rsidR="009719DC" w:rsidRPr="00DD40F9" w:rsidRDefault="009719DC" w:rsidP="00426A0D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54BAC37C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,831 (6.9)</w:t>
            </w:r>
          </w:p>
        </w:tc>
        <w:tc>
          <w:tcPr>
            <w:tcW w:w="2698" w:type="dxa"/>
            <w:shd w:val="clear" w:color="auto" w:fill="auto"/>
          </w:tcPr>
          <w:p w14:paraId="1BEA5207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50 (6.5)</w:t>
            </w:r>
          </w:p>
        </w:tc>
        <w:tc>
          <w:tcPr>
            <w:tcW w:w="1134" w:type="dxa"/>
            <w:shd w:val="clear" w:color="auto" w:fill="auto"/>
          </w:tcPr>
          <w:p w14:paraId="07599231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14:paraId="3C246392" w14:textId="77777777" w:rsidTr="0042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CBDB1E2" w14:textId="77777777" w:rsidR="009719DC" w:rsidRPr="00DD40F9" w:rsidRDefault="009719DC" w:rsidP="00426A0D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5 (least deprived)</w:t>
            </w:r>
          </w:p>
        </w:tc>
        <w:tc>
          <w:tcPr>
            <w:tcW w:w="2126" w:type="dxa"/>
            <w:shd w:val="clear" w:color="auto" w:fill="auto"/>
          </w:tcPr>
          <w:p w14:paraId="545DFBCC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75 (1.2)</w:t>
            </w:r>
          </w:p>
        </w:tc>
        <w:tc>
          <w:tcPr>
            <w:tcW w:w="2698" w:type="dxa"/>
            <w:shd w:val="clear" w:color="auto" w:fill="auto"/>
          </w:tcPr>
          <w:p w14:paraId="3491B300" w14:textId="77777777" w:rsidR="009719DC" w:rsidRPr="00E869C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 (1.0)</w:t>
            </w:r>
          </w:p>
        </w:tc>
        <w:tc>
          <w:tcPr>
            <w:tcW w:w="1134" w:type="dxa"/>
            <w:shd w:val="clear" w:color="auto" w:fill="auto"/>
          </w:tcPr>
          <w:p w14:paraId="548CE46F" w14:textId="77777777" w:rsidR="009719DC" w:rsidRDefault="009719DC" w:rsidP="00426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19DC" w14:paraId="1BDAB4A8" w14:textId="77777777" w:rsidTr="00426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B0CAB6F" w14:textId="77777777" w:rsidR="009719DC" w:rsidRPr="00DD40F9" w:rsidRDefault="009719DC" w:rsidP="00426A0D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issing</w:t>
            </w:r>
          </w:p>
        </w:tc>
        <w:tc>
          <w:tcPr>
            <w:tcW w:w="2126" w:type="dxa"/>
            <w:shd w:val="clear" w:color="auto" w:fill="auto"/>
          </w:tcPr>
          <w:p w14:paraId="1019A189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090 (1.0)</w:t>
            </w:r>
          </w:p>
        </w:tc>
        <w:tc>
          <w:tcPr>
            <w:tcW w:w="2698" w:type="dxa"/>
            <w:shd w:val="clear" w:color="auto" w:fill="auto"/>
          </w:tcPr>
          <w:p w14:paraId="4256C0F0" w14:textId="77777777" w:rsidR="009719DC" w:rsidRPr="00E869C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7 (1.0)</w:t>
            </w:r>
          </w:p>
        </w:tc>
        <w:tc>
          <w:tcPr>
            <w:tcW w:w="1134" w:type="dxa"/>
            <w:shd w:val="clear" w:color="auto" w:fill="auto"/>
          </w:tcPr>
          <w:p w14:paraId="15348B8F" w14:textId="77777777" w:rsidR="009719DC" w:rsidRDefault="009719DC" w:rsidP="00426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051645A" w14:textId="77777777" w:rsidR="009719DC" w:rsidRDefault="009719DC" w:rsidP="009719DC">
      <w:pPr>
        <w:rPr>
          <w:rFonts w:ascii="Arial" w:hAnsi="Arial" w:cs="Arial"/>
          <w:b/>
          <w:bCs/>
          <w:sz w:val="22"/>
          <w:szCs w:val="22"/>
        </w:rPr>
      </w:pPr>
    </w:p>
    <w:p w14:paraId="3D83A9EF" w14:textId="77777777" w:rsidR="009719DC" w:rsidRDefault="009719DC" w:rsidP="009719DC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ta are presented as n (%) or median (IQR) as appropriate</w:t>
      </w:r>
    </w:p>
    <w:p w14:paraId="200EE9D9" w14:textId="77777777" w:rsidR="00B4444F" w:rsidRDefault="00B4444F" w:rsidP="00B4444F">
      <w:pPr>
        <w:spacing w:line="360" w:lineRule="auto"/>
        <w:rPr>
          <w:rFonts w:ascii="Arial" w:hAnsi="Arial" w:cs="Arial"/>
          <w:sz w:val="22"/>
          <w:szCs w:val="22"/>
        </w:rPr>
      </w:pPr>
    </w:p>
    <w:p w14:paraId="5602C3D3" w14:textId="77777777" w:rsidR="00B4444F" w:rsidRDefault="00B4444F" w:rsidP="00B4444F">
      <w:pPr>
        <w:rPr>
          <w:rFonts w:ascii="Arial" w:hAnsi="Arial" w:cs="Arial"/>
          <w:sz w:val="22"/>
          <w:szCs w:val="22"/>
        </w:rPr>
      </w:pPr>
    </w:p>
    <w:p w14:paraId="4394E52A" w14:textId="431F6A17" w:rsidR="00B4444F" w:rsidRDefault="00B4444F">
      <w:r>
        <w:br w:type="page"/>
      </w:r>
    </w:p>
    <w:p w14:paraId="1B91710C" w14:textId="77777777" w:rsidR="00B4444F" w:rsidRDefault="00B4444F">
      <w:pPr>
        <w:sectPr w:rsidR="00B4444F" w:rsidSect="004B7867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8BD7D72" w14:textId="60362824" w:rsidR="00B4444F" w:rsidRPr="00FB06FE" w:rsidRDefault="00B4444F" w:rsidP="00B4444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D93D2F">
        <w:rPr>
          <w:rFonts w:ascii="Arial" w:hAnsi="Arial" w:cs="Arial"/>
          <w:b/>
          <w:bCs/>
          <w:sz w:val="22"/>
          <w:szCs w:val="22"/>
        </w:rPr>
        <w:lastRenderedPageBreak/>
        <w:t>Supplemental Tabl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9719DC">
        <w:rPr>
          <w:rFonts w:ascii="Arial" w:hAnsi="Arial" w:cs="Arial"/>
          <w:b/>
          <w:bCs/>
          <w:sz w:val="22"/>
          <w:szCs w:val="22"/>
        </w:rPr>
        <w:t>2</w:t>
      </w:r>
      <w:r w:rsidRPr="00D93D2F">
        <w:rPr>
          <w:rFonts w:ascii="Arial" w:hAnsi="Arial" w:cs="Arial"/>
          <w:b/>
          <w:bCs/>
          <w:sz w:val="22"/>
          <w:szCs w:val="22"/>
        </w:rPr>
        <w:t xml:space="preserve">. Characteristics of </w:t>
      </w:r>
      <w:r>
        <w:rPr>
          <w:rFonts w:ascii="Arial" w:hAnsi="Arial" w:cs="Arial"/>
          <w:b/>
          <w:bCs/>
          <w:sz w:val="22"/>
          <w:szCs w:val="22"/>
        </w:rPr>
        <w:t xml:space="preserve">COVID-19 </w:t>
      </w:r>
      <w:r w:rsidRPr="00D93D2F">
        <w:rPr>
          <w:rFonts w:ascii="Arial" w:hAnsi="Arial" w:cs="Arial"/>
          <w:b/>
          <w:bCs/>
          <w:sz w:val="22"/>
          <w:szCs w:val="22"/>
        </w:rPr>
        <w:t xml:space="preserve">cases and </w:t>
      </w:r>
      <w:r>
        <w:rPr>
          <w:rFonts w:ascii="Arial" w:hAnsi="Arial" w:cs="Arial"/>
          <w:b/>
          <w:bCs/>
          <w:sz w:val="22"/>
          <w:szCs w:val="22"/>
        </w:rPr>
        <w:t xml:space="preserve">age-sex-matched population </w:t>
      </w:r>
      <w:r w:rsidRPr="00D93D2F">
        <w:rPr>
          <w:rFonts w:ascii="Arial" w:hAnsi="Arial" w:cs="Arial"/>
          <w:b/>
          <w:bCs/>
          <w:sz w:val="22"/>
          <w:szCs w:val="22"/>
        </w:rPr>
        <w:t xml:space="preserve">controls </w:t>
      </w:r>
      <w:r>
        <w:rPr>
          <w:rFonts w:ascii="Arial" w:hAnsi="Arial" w:cs="Arial"/>
          <w:b/>
          <w:bCs/>
          <w:sz w:val="22"/>
          <w:szCs w:val="22"/>
        </w:rPr>
        <w:t xml:space="preserve">stratified </w:t>
      </w:r>
      <w:r w:rsidRPr="00D93D2F">
        <w:rPr>
          <w:rFonts w:ascii="Arial" w:hAnsi="Arial" w:cs="Arial"/>
          <w:b/>
          <w:bCs/>
          <w:sz w:val="22"/>
          <w:szCs w:val="22"/>
        </w:rPr>
        <w:t>by ethnicity</w:t>
      </w:r>
    </w:p>
    <w:tbl>
      <w:tblPr>
        <w:tblStyle w:val="PlainTable3"/>
        <w:tblW w:w="0" w:type="auto"/>
        <w:tblInd w:w="-284" w:type="dxa"/>
        <w:tblLook w:val="04A0" w:firstRow="1" w:lastRow="0" w:firstColumn="1" w:lastColumn="0" w:noHBand="0" w:noVBand="1"/>
      </w:tblPr>
      <w:tblGrid>
        <w:gridCol w:w="2716"/>
        <w:gridCol w:w="1427"/>
        <w:gridCol w:w="1455"/>
        <w:gridCol w:w="1427"/>
        <w:gridCol w:w="1452"/>
        <w:gridCol w:w="1423"/>
        <w:gridCol w:w="1452"/>
        <w:gridCol w:w="1440"/>
        <w:gridCol w:w="1452"/>
      </w:tblGrid>
      <w:tr w:rsidR="00B4444F" w:rsidRPr="00FB06FE" w14:paraId="5E817662" w14:textId="77777777" w:rsidTr="000F7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16" w:type="dxa"/>
          </w:tcPr>
          <w:p w14:paraId="48827733" w14:textId="77777777" w:rsidR="00B4444F" w:rsidRPr="00FB06FE" w:rsidRDefault="00B4444F" w:rsidP="000F709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2" w:type="dxa"/>
            <w:gridSpan w:val="2"/>
          </w:tcPr>
          <w:p w14:paraId="5023B1DF" w14:textId="77777777" w:rsidR="00B4444F" w:rsidRPr="00FB06FE" w:rsidRDefault="00B4444F" w:rsidP="000F7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White</w:t>
            </w:r>
          </w:p>
          <w:p w14:paraId="046BA9C2" w14:textId="77777777" w:rsidR="00B4444F" w:rsidRPr="00FB06FE" w:rsidRDefault="00B4444F" w:rsidP="000F7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9" w:type="dxa"/>
            <w:gridSpan w:val="2"/>
          </w:tcPr>
          <w:p w14:paraId="315C209D" w14:textId="77777777" w:rsidR="00B4444F" w:rsidRPr="00FB06FE" w:rsidRDefault="00B4444F" w:rsidP="000F7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2875" w:type="dxa"/>
            <w:gridSpan w:val="2"/>
          </w:tcPr>
          <w:p w14:paraId="365BF629" w14:textId="77777777" w:rsidR="00B4444F" w:rsidRPr="00FB06FE" w:rsidRDefault="00B4444F" w:rsidP="000F7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2892" w:type="dxa"/>
            <w:gridSpan w:val="2"/>
          </w:tcPr>
          <w:p w14:paraId="00FF558B" w14:textId="77777777" w:rsidR="00B4444F" w:rsidRPr="00FB06FE" w:rsidRDefault="00B4444F" w:rsidP="000F7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Mixed/Other</w:t>
            </w:r>
          </w:p>
        </w:tc>
      </w:tr>
      <w:tr w:rsidR="00B4444F" w:rsidRPr="00FB06FE" w14:paraId="34B68F8C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27A772FC" w14:textId="77777777" w:rsidR="00B4444F" w:rsidRPr="00FB06FE" w:rsidRDefault="00B4444F" w:rsidP="000F7096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14:paraId="5DF2E345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Cases</w:t>
            </w:r>
          </w:p>
          <w:p w14:paraId="4A05B0F9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N=294</w:t>
            </w:r>
          </w:p>
        </w:tc>
        <w:tc>
          <w:tcPr>
            <w:tcW w:w="1455" w:type="dxa"/>
            <w:shd w:val="clear" w:color="auto" w:fill="auto"/>
          </w:tcPr>
          <w:p w14:paraId="5763114E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Controls</w:t>
            </w:r>
          </w:p>
          <w:p w14:paraId="0E9BB6CE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N=2,019</w:t>
            </w:r>
          </w:p>
        </w:tc>
        <w:tc>
          <w:tcPr>
            <w:tcW w:w="1427" w:type="dxa"/>
            <w:shd w:val="clear" w:color="auto" w:fill="auto"/>
          </w:tcPr>
          <w:p w14:paraId="06C0ABAC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Cases</w:t>
            </w:r>
          </w:p>
          <w:p w14:paraId="288686C1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N=419</w:t>
            </w:r>
          </w:p>
        </w:tc>
        <w:tc>
          <w:tcPr>
            <w:tcW w:w="1452" w:type="dxa"/>
            <w:shd w:val="clear" w:color="auto" w:fill="auto"/>
          </w:tcPr>
          <w:p w14:paraId="4BEC6677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Controls</w:t>
            </w:r>
          </w:p>
          <w:p w14:paraId="4723C097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N=944</w:t>
            </w:r>
          </w:p>
        </w:tc>
        <w:tc>
          <w:tcPr>
            <w:tcW w:w="1423" w:type="dxa"/>
            <w:shd w:val="clear" w:color="auto" w:fill="auto"/>
          </w:tcPr>
          <w:p w14:paraId="41A04722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Cases</w:t>
            </w:r>
          </w:p>
          <w:p w14:paraId="3CD5BADE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N=49</w:t>
            </w:r>
          </w:p>
        </w:tc>
        <w:tc>
          <w:tcPr>
            <w:tcW w:w="1452" w:type="dxa"/>
            <w:shd w:val="clear" w:color="auto" w:fill="auto"/>
          </w:tcPr>
          <w:p w14:paraId="6E6EB67B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Controls</w:t>
            </w:r>
          </w:p>
          <w:p w14:paraId="285B72BD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N=273</w:t>
            </w:r>
          </w:p>
        </w:tc>
        <w:tc>
          <w:tcPr>
            <w:tcW w:w="1440" w:type="dxa"/>
            <w:shd w:val="clear" w:color="auto" w:fill="auto"/>
          </w:tcPr>
          <w:p w14:paraId="574D7F6C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Cases</w:t>
            </w:r>
          </w:p>
          <w:p w14:paraId="531E2601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N=110</w:t>
            </w:r>
          </w:p>
        </w:tc>
        <w:tc>
          <w:tcPr>
            <w:tcW w:w="1452" w:type="dxa"/>
            <w:shd w:val="clear" w:color="auto" w:fill="auto"/>
          </w:tcPr>
          <w:p w14:paraId="46A4D10D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Controls</w:t>
            </w:r>
          </w:p>
          <w:p w14:paraId="3BF4ADA6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N=252</w:t>
            </w:r>
          </w:p>
        </w:tc>
      </w:tr>
      <w:tr w:rsidR="00B4444F" w:rsidRPr="00FB06FE" w14:paraId="408BF397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5AADCA52" w14:textId="77777777" w:rsidR="00B4444F" w:rsidRPr="00FB06FE" w:rsidRDefault="00B4444F" w:rsidP="000F7096">
            <w:pPr>
              <w:spacing w:line="276" w:lineRule="auto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caps w:val="0"/>
                <w:sz w:val="18"/>
                <w:szCs w:val="18"/>
              </w:rPr>
              <w:t>Comorbidities</w:t>
            </w:r>
          </w:p>
        </w:tc>
        <w:tc>
          <w:tcPr>
            <w:tcW w:w="1427" w:type="dxa"/>
            <w:shd w:val="clear" w:color="auto" w:fill="auto"/>
          </w:tcPr>
          <w:p w14:paraId="58378B2C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5" w:type="dxa"/>
            <w:shd w:val="clear" w:color="auto" w:fill="auto"/>
          </w:tcPr>
          <w:p w14:paraId="65E2F997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14:paraId="4F8DF131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136ACEC1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auto"/>
          </w:tcPr>
          <w:p w14:paraId="038A6F73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70E23E21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32767066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04C2CF00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444F" w:rsidRPr="00FB06FE" w14:paraId="7C5478F2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540CB15C" w14:textId="77777777" w:rsidR="00B4444F" w:rsidRPr="00FB06FE" w:rsidRDefault="00B4444F" w:rsidP="000F709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Cardiovascular</w:t>
            </w:r>
          </w:p>
        </w:tc>
        <w:tc>
          <w:tcPr>
            <w:tcW w:w="1427" w:type="dxa"/>
            <w:shd w:val="clear" w:color="auto" w:fill="auto"/>
          </w:tcPr>
          <w:p w14:paraId="05FCF788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5" w:type="dxa"/>
            <w:shd w:val="clear" w:color="auto" w:fill="auto"/>
          </w:tcPr>
          <w:p w14:paraId="54B0DF77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14:paraId="2079C7E0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7AF5A893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auto"/>
          </w:tcPr>
          <w:p w14:paraId="3D510531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6840F0F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E68BDC6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33451572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444F" w:rsidRPr="00FB06FE" w14:paraId="36D3ED63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4FB0E781" w14:textId="77777777" w:rsidR="00B4444F" w:rsidRPr="00FB06FE" w:rsidRDefault="00B4444F" w:rsidP="000F7096">
            <w:pPr>
              <w:spacing w:line="276" w:lineRule="auto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Hypertension</w:t>
            </w:r>
          </w:p>
        </w:tc>
        <w:tc>
          <w:tcPr>
            <w:tcW w:w="1427" w:type="dxa"/>
            <w:shd w:val="clear" w:color="auto" w:fill="auto"/>
          </w:tcPr>
          <w:p w14:paraId="50AE28FD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00 (68.0)</w:t>
            </w:r>
          </w:p>
        </w:tc>
        <w:tc>
          <w:tcPr>
            <w:tcW w:w="1455" w:type="dxa"/>
            <w:shd w:val="clear" w:color="auto" w:fill="auto"/>
          </w:tcPr>
          <w:p w14:paraId="446745AE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714 (35.4)</w:t>
            </w:r>
          </w:p>
        </w:tc>
        <w:tc>
          <w:tcPr>
            <w:tcW w:w="1427" w:type="dxa"/>
            <w:shd w:val="clear" w:color="auto" w:fill="auto"/>
          </w:tcPr>
          <w:p w14:paraId="48E900E6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05 (72.8)</w:t>
            </w:r>
          </w:p>
        </w:tc>
        <w:tc>
          <w:tcPr>
            <w:tcW w:w="1452" w:type="dxa"/>
            <w:shd w:val="clear" w:color="auto" w:fill="auto"/>
          </w:tcPr>
          <w:p w14:paraId="2DD4457B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537 (56.9)</w:t>
            </w:r>
          </w:p>
        </w:tc>
        <w:tc>
          <w:tcPr>
            <w:tcW w:w="1423" w:type="dxa"/>
            <w:shd w:val="clear" w:color="auto" w:fill="auto"/>
          </w:tcPr>
          <w:p w14:paraId="437A55ED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2 (65.3)</w:t>
            </w:r>
          </w:p>
        </w:tc>
        <w:tc>
          <w:tcPr>
            <w:tcW w:w="1452" w:type="dxa"/>
            <w:shd w:val="clear" w:color="auto" w:fill="auto"/>
          </w:tcPr>
          <w:p w14:paraId="473F418F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20 (44.0)</w:t>
            </w:r>
          </w:p>
        </w:tc>
        <w:tc>
          <w:tcPr>
            <w:tcW w:w="1440" w:type="dxa"/>
            <w:shd w:val="clear" w:color="auto" w:fill="auto"/>
          </w:tcPr>
          <w:p w14:paraId="60C2EA55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57 (51.8)</w:t>
            </w:r>
          </w:p>
        </w:tc>
        <w:tc>
          <w:tcPr>
            <w:tcW w:w="1452" w:type="dxa"/>
            <w:shd w:val="clear" w:color="auto" w:fill="auto"/>
          </w:tcPr>
          <w:p w14:paraId="30A4A17C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90 (35.7)</w:t>
            </w:r>
          </w:p>
        </w:tc>
      </w:tr>
      <w:tr w:rsidR="00B4444F" w:rsidRPr="00FB06FE" w14:paraId="315224FD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7B46B28C" w14:textId="77777777" w:rsidR="00B4444F" w:rsidRPr="00FB06FE" w:rsidRDefault="00B4444F" w:rsidP="000F7096">
            <w:pPr>
              <w:spacing w:line="276" w:lineRule="auto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Coronary heart disease</w:t>
            </w:r>
          </w:p>
        </w:tc>
        <w:tc>
          <w:tcPr>
            <w:tcW w:w="1427" w:type="dxa"/>
            <w:shd w:val="clear" w:color="auto" w:fill="auto"/>
          </w:tcPr>
          <w:p w14:paraId="623C9EEA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4 (21.8)</w:t>
            </w:r>
          </w:p>
        </w:tc>
        <w:tc>
          <w:tcPr>
            <w:tcW w:w="1455" w:type="dxa"/>
            <w:shd w:val="clear" w:color="auto" w:fill="auto"/>
          </w:tcPr>
          <w:p w14:paraId="4AA9732A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74 (8.6)</w:t>
            </w:r>
          </w:p>
        </w:tc>
        <w:tc>
          <w:tcPr>
            <w:tcW w:w="1427" w:type="dxa"/>
            <w:shd w:val="clear" w:color="auto" w:fill="auto"/>
          </w:tcPr>
          <w:p w14:paraId="61B3EB45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57 (13.6)</w:t>
            </w:r>
          </w:p>
        </w:tc>
        <w:tc>
          <w:tcPr>
            <w:tcW w:w="1452" w:type="dxa"/>
            <w:shd w:val="clear" w:color="auto" w:fill="auto"/>
          </w:tcPr>
          <w:p w14:paraId="4E55AE2D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0 (6.4)</w:t>
            </w:r>
          </w:p>
        </w:tc>
        <w:tc>
          <w:tcPr>
            <w:tcW w:w="1423" w:type="dxa"/>
            <w:shd w:val="clear" w:color="auto" w:fill="auto"/>
          </w:tcPr>
          <w:p w14:paraId="4807D4B5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9 (18.4)</w:t>
            </w:r>
          </w:p>
        </w:tc>
        <w:tc>
          <w:tcPr>
            <w:tcW w:w="1452" w:type="dxa"/>
            <w:shd w:val="clear" w:color="auto" w:fill="auto"/>
          </w:tcPr>
          <w:p w14:paraId="6F77EDDB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9 (10.6)</w:t>
            </w:r>
          </w:p>
        </w:tc>
        <w:tc>
          <w:tcPr>
            <w:tcW w:w="1440" w:type="dxa"/>
            <w:shd w:val="clear" w:color="auto" w:fill="auto"/>
          </w:tcPr>
          <w:p w14:paraId="66ECDD0C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9 (17.3)</w:t>
            </w:r>
          </w:p>
        </w:tc>
        <w:tc>
          <w:tcPr>
            <w:tcW w:w="1452" w:type="dxa"/>
            <w:shd w:val="clear" w:color="auto" w:fill="auto"/>
          </w:tcPr>
          <w:p w14:paraId="27E9042E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2 (4.8)</w:t>
            </w:r>
          </w:p>
        </w:tc>
      </w:tr>
      <w:tr w:rsidR="00B4444F" w:rsidRPr="00FB06FE" w14:paraId="458C755F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3761D44E" w14:textId="77777777" w:rsidR="00B4444F" w:rsidRPr="00FB06FE" w:rsidRDefault="00B4444F" w:rsidP="000F7096">
            <w:pPr>
              <w:spacing w:line="276" w:lineRule="auto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Heart failure</w:t>
            </w:r>
          </w:p>
        </w:tc>
        <w:tc>
          <w:tcPr>
            <w:tcW w:w="1427" w:type="dxa"/>
            <w:shd w:val="clear" w:color="auto" w:fill="auto"/>
          </w:tcPr>
          <w:p w14:paraId="3F1A785F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48 (16.3)</w:t>
            </w:r>
          </w:p>
        </w:tc>
        <w:tc>
          <w:tcPr>
            <w:tcW w:w="1455" w:type="dxa"/>
            <w:shd w:val="clear" w:color="auto" w:fill="auto"/>
          </w:tcPr>
          <w:p w14:paraId="7588ABA6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70 (3.5)</w:t>
            </w:r>
          </w:p>
        </w:tc>
        <w:tc>
          <w:tcPr>
            <w:tcW w:w="1427" w:type="dxa"/>
            <w:shd w:val="clear" w:color="auto" w:fill="auto"/>
          </w:tcPr>
          <w:p w14:paraId="172E0907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6 (15.8)</w:t>
            </w:r>
          </w:p>
        </w:tc>
        <w:tc>
          <w:tcPr>
            <w:tcW w:w="1452" w:type="dxa"/>
            <w:shd w:val="clear" w:color="auto" w:fill="auto"/>
          </w:tcPr>
          <w:p w14:paraId="5C1CFF9F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44 (4.7)</w:t>
            </w:r>
          </w:p>
        </w:tc>
        <w:tc>
          <w:tcPr>
            <w:tcW w:w="1423" w:type="dxa"/>
            <w:shd w:val="clear" w:color="auto" w:fill="auto"/>
          </w:tcPr>
          <w:p w14:paraId="5F876BCC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9 (18.4)</w:t>
            </w:r>
          </w:p>
        </w:tc>
        <w:tc>
          <w:tcPr>
            <w:tcW w:w="1452" w:type="dxa"/>
            <w:shd w:val="clear" w:color="auto" w:fill="auto"/>
          </w:tcPr>
          <w:p w14:paraId="693F66AB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 (2.2)</w:t>
            </w:r>
          </w:p>
        </w:tc>
        <w:tc>
          <w:tcPr>
            <w:tcW w:w="1440" w:type="dxa"/>
            <w:shd w:val="clear" w:color="auto" w:fill="auto"/>
          </w:tcPr>
          <w:p w14:paraId="4052AE19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4 (12.7)</w:t>
            </w:r>
          </w:p>
        </w:tc>
        <w:tc>
          <w:tcPr>
            <w:tcW w:w="1452" w:type="dxa"/>
            <w:shd w:val="clear" w:color="auto" w:fill="auto"/>
          </w:tcPr>
          <w:p w14:paraId="3EEDD836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 (1.2)</w:t>
            </w:r>
          </w:p>
        </w:tc>
      </w:tr>
      <w:tr w:rsidR="00B4444F" w:rsidRPr="00FB06FE" w14:paraId="44B6A28B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387F8A9D" w14:textId="77777777" w:rsidR="00B4444F" w:rsidRPr="00FB06FE" w:rsidRDefault="00B4444F" w:rsidP="000F7096">
            <w:pPr>
              <w:spacing w:line="276" w:lineRule="auto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Previous stroke/TIA</w:t>
            </w:r>
          </w:p>
        </w:tc>
        <w:tc>
          <w:tcPr>
            <w:tcW w:w="1427" w:type="dxa"/>
            <w:shd w:val="clear" w:color="auto" w:fill="auto"/>
          </w:tcPr>
          <w:p w14:paraId="0FF57F5B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4 (21.8)</w:t>
            </w:r>
          </w:p>
        </w:tc>
        <w:tc>
          <w:tcPr>
            <w:tcW w:w="1455" w:type="dxa"/>
            <w:shd w:val="clear" w:color="auto" w:fill="auto"/>
          </w:tcPr>
          <w:p w14:paraId="58238320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16 (5.8)</w:t>
            </w:r>
          </w:p>
        </w:tc>
        <w:tc>
          <w:tcPr>
            <w:tcW w:w="1427" w:type="dxa"/>
            <w:shd w:val="clear" w:color="auto" w:fill="auto"/>
          </w:tcPr>
          <w:p w14:paraId="656A3DE3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6 (15.8)</w:t>
            </w:r>
          </w:p>
        </w:tc>
        <w:tc>
          <w:tcPr>
            <w:tcW w:w="1452" w:type="dxa"/>
            <w:shd w:val="clear" w:color="auto" w:fill="auto"/>
          </w:tcPr>
          <w:p w14:paraId="37D51072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9 (7.3)</w:t>
            </w:r>
          </w:p>
        </w:tc>
        <w:tc>
          <w:tcPr>
            <w:tcW w:w="1423" w:type="dxa"/>
            <w:shd w:val="clear" w:color="auto" w:fill="auto"/>
          </w:tcPr>
          <w:p w14:paraId="03E4BD3C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8 (16.3)</w:t>
            </w:r>
          </w:p>
        </w:tc>
        <w:tc>
          <w:tcPr>
            <w:tcW w:w="1452" w:type="dxa"/>
            <w:shd w:val="clear" w:color="auto" w:fill="auto"/>
          </w:tcPr>
          <w:p w14:paraId="793C55C6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6 (5.9)</w:t>
            </w:r>
          </w:p>
        </w:tc>
        <w:tc>
          <w:tcPr>
            <w:tcW w:w="1440" w:type="dxa"/>
            <w:shd w:val="clear" w:color="auto" w:fill="auto"/>
          </w:tcPr>
          <w:p w14:paraId="1AB388DD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8 (7.3)</w:t>
            </w:r>
          </w:p>
        </w:tc>
        <w:tc>
          <w:tcPr>
            <w:tcW w:w="1452" w:type="dxa"/>
            <w:shd w:val="clear" w:color="auto" w:fill="auto"/>
          </w:tcPr>
          <w:p w14:paraId="74964A8B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2 (4.8)</w:t>
            </w:r>
          </w:p>
        </w:tc>
      </w:tr>
      <w:tr w:rsidR="00B4444F" w:rsidRPr="00FB06FE" w14:paraId="010B35A2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2D8685A4" w14:textId="77777777" w:rsidR="00B4444F" w:rsidRPr="00FB06FE" w:rsidRDefault="00B4444F" w:rsidP="000F709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Metabolic </w:t>
            </w:r>
          </w:p>
        </w:tc>
        <w:tc>
          <w:tcPr>
            <w:tcW w:w="1427" w:type="dxa"/>
            <w:shd w:val="clear" w:color="auto" w:fill="auto"/>
          </w:tcPr>
          <w:p w14:paraId="1CC1A192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5" w:type="dxa"/>
            <w:shd w:val="clear" w:color="auto" w:fill="auto"/>
          </w:tcPr>
          <w:p w14:paraId="4B603255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14:paraId="4477CDFB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4325EDA0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auto"/>
          </w:tcPr>
          <w:p w14:paraId="2119EBFE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7A7F3315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CD7953A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7584C1C9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444F" w:rsidRPr="00FB06FE" w14:paraId="3D295B65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261533D6" w14:textId="77777777" w:rsidR="00B4444F" w:rsidRPr="00FB06FE" w:rsidRDefault="00B4444F" w:rsidP="000F7096">
            <w:pPr>
              <w:spacing w:line="276" w:lineRule="auto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Diabetes</w:t>
            </w:r>
          </w:p>
        </w:tc>
        <w:tc>
          <w:tcPr>
            <w:tcW w:w="1427" w:type="dxa"/>
            <w:shd w:val="clear" w:color="auto" w:fill="auto"/>
          </w:tcPr>
          <w:p w14:paraId="16726420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97 (33.0)</w:t>
            </w:r>
          </w:p>
        </w:tc>
        <w:tc>
          <w:tcPr>
            <w:tcW w:w="1455" w:type="dxa"/>
            <w:shd w:val="clear" w:color="auto" w:fill="auto"/>
          </w:tcPr>
          <w:p w14:paraId="3D77D443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55 (12.6)</w:t>
            </w:r>
          </w:p>
        </w:tc>
        <w:tc>
          <w:tcPr>
            <w:tcW w:w="1427" w:type="dxa"/>
            <w:shd w:val="clear" w:color="auto" w:fill="auto"/>
          </w:tcPr>
          <w:p w14:paraId="3916EC1D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22 (53.0)</w:t>
            </w:r>
          </w:p>
        </w:tc>
        <w:tc>
          <w:tcPr>
            <w:tcW w:w="1452" w:type="dxa"/>
            <w:shd w:val="clear" w:color="auto" w:fill="auto"/>
          </w:tcPr>
          <w:p w14:paraId="3F6CE78E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75 (29.1)</w:t>
            </w:r>
          </w:p>
        </w:tc>
        <w:tc>
          <w:tcPr>
            <w:tcW w:w="1423" w:type="dxa"/>
            <w:shd w:val="clear" w:color="auto" w:fill="auto"/>
          </w:tcPr>
          <w:p w14:paraId="4FFC1651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7 (55.1)</w:t>
            </w:r>
          </w:p>
        </w:tc>
        <w:tc>
          <w:tcPr>
            <w:tcW w:w="1452" w:type="dxa"/>
            <w:shd w:val="clear" w:color="auto" w:fill="auto"/>
          </w:tcPr>
          <w:p w14:paraId="14F0F23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91 (33.3)</w:t>
            </w:r>
          </w:p>
        </w:tc>
        <w:tc>
          <w:tcPr>
            <w:tcW w:w="1440" w:type="dxa"/>
            <w:shd w:val="clear" w:color="auto" w:fill="auto"/>
          </w:tcPr>
          <w:p w14:paraId="7A886105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43 (39.1)</w:t>
            </w:r>
          </w:p>
        </w:tc>
        <w:tc>
          <w:tcPr>
            <w:tcW w:w="1452" w:type="dxa"/>
            <w:shd w:val="clear" w:color="auto" w:fill="auto"/>
          </w:tcPr>
          <w:p w14:paraId="5CFEFC7E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48 (19.1)</w:t>
            </w:r>
          </w:p>
        </w:tc>
      </w:tr>
      <w:tr w:rsidR="00B4444F" w:rsidRPr="00FB06FE" w14:paraId="11FD9930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76A40190" w14:textId="77777777" w:rsidR="00B4444F" w:rsidRPr="00FB06FE" w:rsidRDefault="00B4444F" w:rsidP="000F7096">
            <w:pPr>
              <w:spacing w:line="276" w:lineRule="auto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Chronic kidney disease</w:t>
            </w:r>
          </w:p>
        </w:tc>
        <w:tc>
          <w:tcPr>
            <w:tcW w:w="1427" w:type="dxa"/>
            <w:shd w:val="clear" w:color="auto" w:fill="auto"/>
          </w:tcPr>
          <w:p w14:paraId="0CDCE348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8 (23.1)</w:t>
            </w:r>
          </w:p>
        </w:tc>
        <w:tc>
          <w:tcPr>
            <w:tcW w:w="1455" w:type="dxa"/>
            <w:shd w:val="clear" w:color="auto" w:fill="auto"/>
          </w:tcPr>
          <w:p w14:paraId="1107FF46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02 (10.0)</w:t>
            </w:r>
          </w:p>
        </w:tc>
        <w:tc>
          <w:tcPr>
            <w:tcW w:w="1427" w:type="dxa"/>
            <w:shd w:val="clear" w:color="auto" w:fill="auto"/>
          </w:tcPr>
          <w:p w14:paraId="7AD8EA28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29 (30.8)</w:t>
            </w:r>
          </w:p>
        </w:tc>
        <w:tc>
          <w:tcPr>
            <w:tcW w:w="1452" w:type="dxa"/>
            <w:shd w:val="clear" w:color="auto" w:fill="auto"/>
          </w:tcPr>
          <w:p w14:paraId="6E9BF68A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28 (13.6)</w:t>
            </w:r>
          </w:p>
        </w:tc>
        <w:tc>
          <w:tcPr>
            <w:tcW w:w="1423" w:type="dxa"/>
            <w:shd w:val="clear" w:color="auto" w:fill="auto"/>
          </w:tcPr>
          <w:p w14:paraId="704E0FA1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3 (26.5)</w:t>
            </w:r>
          </w:p>
        </w:tc>
        <w:tc>
          <w:tcPr>
            <w:tcW w:w="1452" w:type="dxa"/>
            <w:shd w:val="clear" w:color="auto" w:fill="auto"/>
          </w:tcPr>
          <w:p w14:paraId="7DBA8B4C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3 (12.1)</w:t>
            </w:r>
          </w:p>
        </w:tc>
        <w:tc>
          <w:tcPr>
            <w:tcW w:w="1440" w:type="dxa"/>
            <w:shd w:val="clear" w:color="auto" w:fill="auto"/>
          </w:tcPr>
          <w:p w14:paraId="787ECD87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8 (16.4)</w:t>
            </w:r>
          </w:p>
        </w:tc>
        <w:tc>
          <w:tcPr>
            <w:tcW w:w="1452" w:type="dxa"/>
            <w:shd w:val="clear" w:color="auto" w:fill="auto"/>
          </w:tcPr>
          <w:p w14:paraId="339FBC0A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7 (6.8)</w:t>
            </w:r>
          </w:p>
        </w:tc>
      </w:tr>
      <w:tr w:rsidR="00B4444F" w:rsidRPr="00FB06FE" w14:paraId="23B0FF76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48EA79D7" w14:textId="77777777" w:rsidR="00B4444F" w:rsidRPr="00FB06FE" w:rsidRDefault="00B4444F" w:rsidP="000F709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Other </w:t>
            </w:r>
          </w:p>
        </w:tc>
        <w:tc>
          <w:tcPr>
            <w:tcW w:w="1427" w:type="dxa"/>
            <w:shd w:val="clear" w:color="auto" w:fill="auto"/>
          </w:tcPr>
          <w:p w14:paraId="6650F7CF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5" w:type="dxa"/>
            <w:shd w:val="clear" w:color="auto" w:fill="auto"/>
          </w:tcPr>
          <w:p w14:paraId="4B3F9DB6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14:paraId="62921CF7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1A6E255F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auto"/>
          </w:tcPr>
          <w:p w14:paraId="0E9C67BC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21444FF2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54BBB6AD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405BFACA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444F" w:rsidRPr="00FB06FE" w14:paraId="47FF90F0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584510CE" w14:textId="77777777" w:rsidR="00B4444F" w:rsidRPr="00FB06FE" w:rsidRDefault="00B4444F" w:rsidP="000F7096">
            <w:pPr>
              <w:spacing w:line="276" w:lineRule="auto"/>
              <w:ind w:firstLine="327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Asthma</w:t>
            </w:r>
          </w:p>
        </w:tc>
        <w:tc>
          <w:tcPr>
            <w:tcW w:w="1427" w:type="dxa"/>
            <w:shd w:val="clear" w:color="auto" w:fill="auto"/>
          </w:tcPr>
          <w:p w14:paraId="6CA29EDA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4 (11.6)</w:t>
            </w:r>
          </w:p>
        </w:tc>
        <w:tc>
          <w:tcPr>
            <w:tcW w:w="1455" w:type="dxa"/>
            <w:shd w:val="clear" w:color="auto" w:fill="auto"/>
          </w:tcPr>
          <w:p w14:paraId="35B5003D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29 (6.4)</w:t>
            </w:r>
          </w:p>
        </w:tc>
        <w:tc>
          <w:tcPr>
            <w:tcW w:w="1427" w:type="dxa"/>
            <w:shd w:val="clear" w:color="auto" w:fill="auto"/>
          </w:tcPr>
          <w:p w14:paraId="7BD7057D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7 (16.0)</w:t>
            </w:r>
          </w:p>
        </w:tc>
        <w:tc>
          <w:tcPr>
            <w:tcW w:w="1452" w:type="dxa"/>
            <w:shd w:val="clear" w:color="auto" w:fill="auto"/>
          </w:tcPr>
          <w:p w14:paraId="02FA8ABE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8 (7.2)</w:t>
            </w:r>
          </w:p>
        </w:tc>
        <w:tc>
          <w:tcPr>
            <w:tcW w:w="1423" w:type="dxa"/>
            <w:shd w:val="clear" w:color="auto" w:fill="auto"/>
          </w:tcPr>
          <w:p w14:paraId="60A95817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7 (14.3)</w:t>
            </w:r>
          </w:p>
        </w:tc>
        <w:tc>
          <w:tcPr>
            <w:tcW w:w="1452" w:type="dxa"/>
            <w:shd w:val="clear" w:color="auto" w:fill="auto"/>
          </w:tcPr>
          <w:p w14:paraId="5BA5459E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8 (10.3)</w:t>
            </w:r>
          </w:p>
        </w:tc>
        <w:tc>
          <w:tcPr>
            <w:tcW w:w="1440" w:type="dxa"/>
            <w:shd w:val="clear" w:color="auto" w:fill="auto"/>
          </w:tcPr>
          <w:p w14:paraId="6E6CB861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5 (13.6)</w:t>
            </w:r>
          </w:p>
        </w:tc>
        <w:tc>
          <w:tcPr>
            <w:tcW w:w="1452" w:type="dxa"/>
            <w:shd w:val="clear" w:color="auto" w:fill="auto"/>
          </w:tcPr>
          <w:p w14:paraId="5BEA565A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8 (7.1)</w:t>
            </w:r>
          </w:p>
        </w:tc>
      </w:tr>
      <w:tr w:rsidR="00B4444F" w:rsidRPr="00FB06FE" w14:paraId="452C91BC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326823A6" w14:textId="77777777" w:rsidR="00B4444F" w:rsidRPr="00FB06FE" w:rsidRDefault="00B4444F" w:rsidP="000F7096">
            <w:pPr>
              <w:spacing w:line="276" w:lineRule="auto"/>
              <w:ind w:firstLine="326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COPD</w:t>
            </w:r>
          </w:p>
        </w:tc>
        <w:tc>
          <w:tcPr>
            <w:tcW w:w="1427" w:type="dxa"/>
            <w:shd w:val="clear" w:color="auto" w:fill="auto"/>
          </w:tcPr>
          <w:p w14:paraId="602C76B0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2 (21.1)</w:t>
            </w:r>
          </w:p>
        </w:tc>
        <w:tc>
          <w:tcPr>
            <w:tcW w:w="1455" w:type="dxa"/>
            <w:shd w:val="clear" w:color="auto" w:fill="auto"/>
          </w:tcPr>
          <w:p w14:paraId="24D2208C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52 (7.5)</w:t>
            </w:r>
          </w:p>
        </w:tc>
        <w:tc>
          <w:tcPr>
            <w:tcW w:w="1427" w:type="dxa"/>
            <w:shd w:val="clear" w:color="auto" w:fill="auto"/>
          </w:tcPr>
          <w:p w14:paraId="2C374FD6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7 (6.4)</w:t>
            </w:r>
          </w:p>
        </w:tc>
        <w:tc>
          <w:tcPr>
            <w:tcW w:w="1452" w:type="dxa"/>
            <w:shd w:val="clear" w:color="auto" w:fill="auto"/>
          </w:tcPr>
          <w:p w14:paraId="60FE8853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0 (3.2)</w:t>
            </w:r>
          </w:p>
        </w:tc>
        <w:tc>
          <w:tcPr>
            <w:tcW w:w="1423" w:type="dxa"/>
            <w:shd w:val="clear" w:color="auto" w:fill="auto"/>
          </w:tcPr>
          <w:p w14:paraId="1FC0D236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4 (8.2)</w:t>
            </w:r>
          </w:p>
        </w:tc>
        <w:tc>
          <w:tcPr>
            <w:tcW w:w="1452" w:type="dxa"/>
            <w:shd w:val="clear" w:color="auto" w:fill="auto"/>
          </w:tcPr>
          <w:p w14:paraId="434D3756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0 (3.7)</w:t>
            </w:r>
          </w:p>
        </w:tc>
        <w:tc>
          <w:tcPr>
            <w:tcW w:w="1440" w:type="dxa"/>
            <w:shd w:val="clear" w:color="auto" w:fill="auto"/>
          </w:tcPr>
          <w:p w14:paraId="0450B04B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0 (9.1)</w:t>
            </w:r>
          </w:p>
        </w:tc>
        <w:tc>
          <w:tcPr>
            <w:tcW w:w="1452" w:type="dxa"/>
            <w:shd w:val="clear" w:color="auto" w:fill="auto"/>
          </w:tcPr>
          <w:p w14:paraId="2687DCC1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8 (3.2)</w:t>
            </w:r>
          </w:p>
        </w:tc>
      </w:tr>
      <w:tr w:rsidR="00B4444F" w:rsidRPr="00FB06FE" w14:paraId="5BACE395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59DFA6EC" w14:textId="77777777" w:rsidR="00B4444F" w:rsidRPr="00FB06FE" w:rsidRDefault="00B4444F" w:rsidP="000F7096">
            <w:pPr>
              <w:spacing w:line="276" w:lineRule="auto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caps w:val="0"/>
                <w:sz w:val="18"/>
                <w:szCs w:val="18"/>
              </w:rPr>
              <w:t>Multimorbidity*</w:t>
            </w:r>
          </w:p>
        </w:tc>
        <w:tc>
          <w:tcPr>
            <w:tcW w:w="1427" w:type="dxa"/>
            <w:shd w:val="clear" w:color="auto" w:fill="auto"/>
          </w:tcPr>
          <w:p w14:paraId="74138C77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Pr="00FB06FE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1.9</w:t>
            </w:r>
            <w:r w:rsidRPr="00FB06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5" w:type="dxa"/>
            <w:shd w:val="clear" w:color="auto" w:fill="auto"/>
          </w:tcPr>
          <w:p w14:paraId="2D009E2D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  <w:r w:rsidRPr="00FB06FE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4.4</w:t>
            </w:r>
            <w:r w:rsidRPr="00FB06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14:paraId="0BC10263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  <w:r w:rsidRPr="00FB06FE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6.1</w:t>
            </w:r>
            <w:r w:rsidRPr="00FB06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2" w:type="dxa"/>
            <w:shd w:val="clear" w:color="auto" w:fill="auto"/>
          </w:tcPr>
          <w:p w14:paraId="068541DF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Pr="00FB06FE">
              <w:rPr>
                <w:rFonts w:ascii="Arial" w:hAnsi="Arial" w:cs="Arial"/>
                <w:sz w:val="18"/>
                <w:szCs w:val="18"/>
              </w:rPr>
              <w:t xml:space="preserve"> (3</w:t>
            </w:r>
            <w:r>
              <w:rPr>
                <w:rFonts w:ascii="Arial" w:hAnsi="Arial" w:cs="Arial"/>
                <w:sz w:val="18"/>
                <w:szCs w:val="18"/>
              </w:rPr>
              <w:t>8.0</w:t>
            </w:r>
            <w:r w:rsidRPr="00FB06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3" w:type="dxa"/>
            <w:shd w:val="clear" w:color="auto" w:fill="auto"/>
          </w:tcPr>
          <w:p w14:paraId="413CBA70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B06FE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FB06F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FB06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2" w:type="dxa"/>
            <w:shd w:val="clear" w:color="auto" w:fill="auto"/>
          </w:tcPr>
          <w:p w14:paraId="51C93DE4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</w:t>
            </w:r>
            <w:r w:rsidRPr="00FB06FE">
              <w:rPr>
                <w:rFonts w:ascii="Arial" w:hAnsi="Arial" w:cs="Arial"/>
                <w:sz w:val="18"/>
                <w:szCs w:val="18"/>
              </w:rPr>
              <w:t xml:space="preserve"> (3</w:t>
            </w:r>
            <w:r>
              <w:rPr>
                <w:rFonts w:ascii="Arial" w:hAnsi="Arial" w:cs="Arial"/>
                <w:sz w:val="18"/>
                <w:szCs w:val="18"/>
              </w:rPr>
              <w:t>7.4</w:t>
            </w:r>
            <w:r w:rsidRPr="00FB06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058408D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FB06FE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9.1</w:t>
            </w:r>
            <w:r w:rsidRPr="00FB06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52" w:type="dxa"/>
            <w:shd w:val="clear" w:color="auto" w:fill="auto"/>
          </w:tcPr>
          <w:p w14:paraId="44B12A34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FB06FE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5.0</w:t>
            </w:r>
            <w:r w:rsidRPr="00FB06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4444F" w:rsidRPr="00FB06FE" w14:paraId="532CD447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12A3AB0A" w14:textId="77777777" w:rsidR="00B4444F" w:rsidRPr="00FB06FE" w:rsidRDefault="00B4444F" w:rsidP="000F709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14:paraId="2BE5654B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5" w:type="dxa"/>
            <w:shd w:val="clear" w:color="auto" w:fill="auto"/>
          </w:tcPr>
          <w:p w14:paraId="1A6BACBD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14:paraId="2FCE94DF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2331EA0F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auto"/>
          </w:tcPr>
          <w:p w14:paraId="4CECFA05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3A4070FA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553AF485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51C37A0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444F" w:rsidRPr="00FB06FE" w14:paraId="789DDA2C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79D8860D" w14:textId="77777777" w:rsidR="00B4444F" w:rsidRPr="00FB06FE" w:rsidRDefault="00B4444F" w:rsidP="000F7096">
            <w:pPr>
              <w:spacing w:line="276" w:lineRule="auto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caps w:val="0"/>
                <w:sz w:val="18"/>
                <w:szCs w:val="18"/>
              </w:rPr>
              <w:t>BMI</w:t>
            </w:r>
          </w:p>
        </w:tc>
        <w:tc>
          <w:tcPr>
            <w:tcW w:w="1427" w:type="dxa"/>
            <w:shd w:val="clear" w:color="auto" w:fill="auto"/>
          </w:tcPr>
          <w:p w14:paraId="029B8DE6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5" w:type="dxa"/>
            <w:shd w:val="clear" w:color="auto" w:fill="auto"/>
          </w:tcPr>
          <w:p w14:paraId="249F56B2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14:paraId="0FCDAF9B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60D6759E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auto"/>
          </w:tcPr>
          <w:p w14:paraId="1E6B23F7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0F4F6DFC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53B1950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7746F7D0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444F" w:rsidRPr="00FB06FE" w14:paraId="5A594678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5AC7D4AD" w14:textId="77777777" w:rsidR="00B4444F" w:rsidRPr="00FB06FE" w:rsidRDefault="00B4444F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Underweight</w:t>
            </w:r>
          </w:p>
        </w:tc>
        <w:tc>
          <w:tcPr>
            <w:tcW w:w="1427" w:type="dxa"/>
            <w:shd w:val="clear" w:color="auto" w:fill="auto"/>
          </w:tcPr>
          <w:p w14:paraId="3F36D31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9 (6.5)</w:t>
            </w:r>
          </w:p>
        </w:tc>
        <w:tc>
          <w:tcPr>
            <w:tcW w:w="1455" w:type="dxa"/>
            <w:shd w:val="clear" w:color="auto" w:fill="auto"/>
          </w:tcPr>
          <w:p w14:paraId="354C8520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3 (3.1)</w:t>
            </w:r>
          </w:p>
        </w:tc>
        <w:tc>
          <w:tcPr>
            <w:tcW w:w="1427" w:type="dxa"/>
            <w:shd w:val="clear" w:color="auto" w:fill="auto"/>
          </w:tcPr>
          <w:p w14:paraId="539BF4D1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 (1.4)</w:t>
            </w:r>
          </w:p>
        </w:tc>
        <w:tc>
          <w:tcPr>
            <w:tcW w:w="1452" w:type="dxa"/>
            <w:shd w:val="clear" w:color="auto" w:fill="auto"/>
          </w:tcPr>
          <w:p w14:paraId="210BC7C0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6 (1.7)</w:t>
            </w:r>
          </w:p>
        </w:tc>
        <w:tc>
          <w:tcPr>
            <w:tcW w:w="1423" w:type="dxa"/>
            <w:shd w:val="clear" w:color="auto" w:fill="auto"/>
          </w:tcPr>
          <w:p w14:paraId="5BFAD1B6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 (2.0)</w:t>
            </w:r>
          </w:p>
        </w:tc>
        <w:tc>
          <w:tcPr>
            <w:tcW w:w="1452" w:type="dxa"/>
            <w:shd w:val="clear" w:color="auto" w:fill="auto"/>
          </w:tcPr>
          <w:p w14:paraId="404C1F77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1 (4.0)</w:t>
            </w:r>
          </w:p>
        </w:tc>
        <w:tc>
          <w:tcPr>
            <w:tcW w:w="1440" w:type="dxa"/>
            <w:shd w:val="clear" w:color="auto" w:fill="auto"/>
          </w:tcPr>
          <w:p w14:paraId="435FE4BB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 (2.7)</w:t>
            </w:r>
          </w:p>
        </w:tc>
        <w:tc>
          <w:tcPr>
            <w:tcW w:w="1452" w:type="dxa"/>
            <w:shd w:val="clear" w:color="auto" w:fill="auto"/>
          </w:tcPr>
          <w:p w14:paraId="50D6C53B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 (2.4)</w:t>
            </w:r>
          </w:p>
        </w:tc>
      </w:tr>
      <w:tr w:rsidR="00B4444F" w:rsidRPr="00FB06FE" w14:paraId="6459B269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2DF141DC" w14:textId="77777777" w:rsidR="00B4444F" w:rsidRPr="00FB06FE" w:rsidRDefault="00B4444F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Normal weight</w:t>
            </w:r>
          </w:p>
        </w:tc>
        <w:tc>
          <w:tcPr>
            <w:tcW w:w="1427" w:type="dxa"/>
            <w:shd w:val="clear" w:color="auto" w:fill="auto"/>
          </w:tcPr>
          <w:p w14:paraId="1B786DB7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76 (25.9)</w:t>
            </w:r>
          </w:p>
        </w:tc>
        <w:tc>
          <w:tcPr>
            <w:tcW w:w="1455" w:type="dxa"/>
            <w:shd w:val="clear" w:color="auto" w:fill="auto"/>
          </w:tcPr>
          <w:p w14:paraId="7615C252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789 (39.1)</w:t>
            </w:r>
          </w:p>
        </w:tc>
        <w:tc>
          <w:tcPr>
            <w:tcW w:w="1427" w:type="dxa"/>
            <w:shd w:val="clear" w:color="auto" w:fill="auto"/>
          </w:tcPr>
          <w:p w14:paraId="3BCCB083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54 (12.9)</w:t>
            </w:r>
          </w:p>
        </w:tc>
        <w:tc>
          <w:tcPr>
            <w:tcW w:w="1452" w:type="dxa"/>
            <w:shd w:val="clear" w:color="auto" w:fill="auto"/>
          </w:tcPr>
          <w:p w14:paraId="369C5AA5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23 (23.6)</w:t>
            </w:r>
          </w:p>
        </w:tc>
        <w:tc>
          <w:tcPr>
            <w:tcW w:w="1423" w:type="dxa"/>
            <w:shd w:val="clear" w:color="auto" w:fill="auto"/>
          </w:tcPr>
          <w:p w14:paraId="274E499B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 (6.1)</w:t>
            </w:r>
          </w:p>
        </w:tc>
        <w:tc>
          <w:tcPr>
            <w:tcW w:w="1452" w:type="dxa"/>
            <w:shd w:val="clear" w:color="auto" w:fill="auto"/>
          </w:tcPr>
          <w:p w14:paraId="016A74BD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51 (18.7)</w:t>
            </w:r>
          </w:p>
        </w:tc>
        <w:tc>
          <w:tcPr>
            <w:tcW w:w="1440" w:type="dxa"/>
            <w:shd w:val="clear" w:color="auto" w:fill="auto"/>
          </w:tcPr>
          <w:p w14:paraId="6C0D1754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7 (15.5)</w:t>
            </w:r>
          </w:p>
        </w:tc>
        <w:tc>
          <w:tcPr>
            <w:tcW w:w="1452" w:type="dxa"/>
            <w:shd w:val="clear" w:color="auto" w:fill="auto"/>
          </w:tcPr>
          <w:p w14:paraId="4D44D2D9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73 (29.0)</w:t>
            </w:r>
          </w:p>
        </w:tc>
      </w:tr>
      <w:tr w:rsidR="00B4444F" w:rsidRPr="00FB06FE" w14:paraId="22B7F02F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601E4F58" w14:textId="77777777" w:rsidR="00B4444F" w:rsidRPr="00FB06FE" w:rsidRDefault="00B4444F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Overweight</w:t>
            </w:r>
          </w:p>
        </w:tc>
        <w:tc>
          <w:tcPr>
            <w:tcW w:w="1427" w:type="dxa"/>
            <w:shd w:val="clear" w:color="auto" w:fill="auto"/>
          </w:tcPr>
          <w:p w14:paraId="05D6BDB6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0 (20.4)</w:t>
            </w:r>
          </w:p>
        </w:tc>
        <w:tc>
          <w:tcPr>
            <w:tcW w:w="1455" w:type="dxa"/>
            <w:shd w:val="clear" w:color="auto" w:fill="auto"/>
          </w:tcPr>
          <w:p w14:paraId="1A38A152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48 (32.1)</w:t>
            </w:r>
          </w:p>
        </w:tc>
        <w:tc>
          <w:tcPr>
            <w:tcW w:w="1427" w:type="dxa"/>
            <w:shd w:val="clear" w:color="auto" w:fill="auto"/>
          </w:tcPr>
          <w:p w14:paraId="09919518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82 (19.6)</w:t>
            </w:r>
          </w:p>
        </w:tc>
        <w:tc>
          <w:tcPr>
            <w:tcW w:w="1452" w:type="dxa"/>
            <w:shd w:val="clear" w:color="auto" w:fill="auto"/>
          </w:tcPr>
          <w:p w14:paraId="3111661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40 (36.0)</w:t>
            </w:r>
          </w:p>
        </w:tc>
        <w:tc>
          <w:tcPr>
            <w:tcW w:w="1423" w:type="dxa"/>
            <w:shd w:val="clear" w:color="auto" w:fill="auto"/>
          </w:tcPr>
          <w:p w14:paraId="0385D520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8 (16.3)</w:t>
            </w:r>
          </w:p>
        </w:tc>
        <w:tc>
          <w:tcPr>
            <w:tcW w:w="1452" w:type="dxa"/>
            <w:shd w:val="clear" w:color="auto" w:fill="auto"/>
          </w:tcPr>
          <w:p w14:paraId="404DE785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12 (41.0)</w:t>
            </w:r>
          </w:p>
        </w:tc>
        <w:tc>
          <w:tcPr>
            <w:tcW w:w="1440" w:type="dxa"/>
            <w:shd w:val="clear" w:color="auto" w:fill="auto"/>
          </w:tcPr>
          <w:p w14:paraId="07B7AA51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7 (15.5)</w:t>
            </w:r>
          </w:p>
        </w:tc>
        <w:tc>
          <w:tcPr>
            <w:tcW w:w="1452" w:type="dxa"/>
            <w:shd w:val="clear" w:color="auto" w:fill="auto"/>
          </w:tcPr>
          <w:p w14:paraId="2C0DA677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79 (31.3)</w:t>
            </w:r>
          </w:p>
        </w:tc>
      </w:tr>
      <w:tr w:rsidR="00B4444F" w:rsidRPr="00FB06FE" w14:paraId="5F6CE2A9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05860375" w14:textId="77777777" w:rsidR="00B4444F" w:rsidRPr="00FB06FE" w:rsidRDefault="00B4444F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Obese</w:t>
            </w:r>
          </w:p>
        </w:tc>
        <w:tc>
          <w:tcPr>
            <w:tcW w:w="1427" w:type="dxa"/>
            <w:shd w:val="clear" w:color="auto" w:fill="auto"/>
          </w:tcPr>
          <w:p w14:paraId="013F64D1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51 (17.3)</w:t>
            </w:r>
          </w:p>
        </w:tc>
        <w:tc>
          <w:tcPr>
            <w:tcW w:w="1455" w:type="dxa"/>
            <w:shd w:val="clear" w:color="auto" w:fill="auto"/>
          </w:tcPr>
          <w:p w14:paraId="780B5A13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96 (19.6)</w:t>
            </w:r>
          </w:p>
        </w:tc>
        <w:tc>
          <w:tcPr>
            <w:tcW w:w="1427" w:type="dxa"/>
            <w:shd w:val="clear" w:color="auto" w:fill="auto"/>
          </w:tcPr>
          <w:p w14:paraId="668B74ED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16 (27.7)</w:t>
            </w:r>
          </w:p>
        </w:tc>
        <w:tc>
          <w:tcPr>
            <w:tcW w:w="1452" w:type="dxa"/>
            <w:shd w:val="clear" w:color="auto" w:fill="auto"/>
          </w:tcPr>
          <w:p w14:paraId="0F118E61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22 (34.1)</w:t>
            </w:r>
          </w:p>
        </w:tc>
        <w:tc>
          <w:tcPr>
            <w:tcW w:w="1423" w:type="dxa"/>
            <w:shd w:val="clear" w:color="auto" w:fill="auto"/>
          </w:tcPr>
          <w:p w14:paraId="2F8FD064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4 (28.6)</w:t>
            </w:r>
          </w:p>
        </w:tc>
        <w:tc>
          <w:tcPr>
            <w:tcW w:w="1452" w:type="dxa"/>
            <w:shd w:val="clear" w:color="auto" w:fill="auto"/>
          </w:tcPr>
          <w:p w14:paraId="3B3A6C29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77 (28.2)</w:t>
            </w:r>
          </w:p>
        </w:tc>
        <w:tc>
          <w:tcPr>
            <w:tcW w:w="1440" w:type="dxa"/>
            <w:shd w:val="clear" w:color="auto" w:fill="auto"/>
          </w:tcPr>
          <w:p w14:paraId="4B5446F2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2 (20.0)</w:t>
            </w:r>
          </w:p>
        </w:tc>
        <w:tc>
          <w:tcPr>
            <w:tcW w:w="1452" w:type="dxa"/>
            <w:shd w:val="clear" w:color="auto" w:fill="auto"/>
          </w:tcPr>
          <w:p w14:paraId="7B329AE3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4 (25.4)</w:t>
            </w:r>
          </w:p>
        </w:tc>
      </w:tr>
      <w:tr w:rsidR="00B4444F" w:rsidRPr="00FB06FE" w14:paraId="54924D2E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6F405252" w14:textId="77777777" w:rsidR="00B4444F" w:rsidRPr="00FB06FE" w:rsidRDefault="00B4444F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Missing</w:t>
            </w:r>
          </w:p>
        </w:tc>
        <w:tc>
          <w:tcPr>
            <w:tcW w:w="1427" w:type="dxa"/>
            <w:shd w:val="clear" w:color="auto" w:fill="auto"/>
          </w:tcPr>
          <w:p w14:paraId="11A30755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88 (29.9)</w:t>
            </w:r>
          </w:p>
        </w:tc>
        <w:tc>
          <w:tcPr>
            <w:tcW w:w="1455" w:type="dxa"/>
            <w:shd w:val="clear" w:color="auto" w:fill="auto"/>
          </w:tcPr>
          <w:p w14:paraId="365CFEF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23 (6.1)</w:t>
            </w:r>
          </w:p>
        </w:tc>
        <w:tc>
          <w:tcPr>
            <w:tcW w:w="1427" w:type="dxa"/>
            <w:shd w:val="clear" w:color="auto" w:fill="auto"/>
          </w:tcPr>
          <w:p w14:paraId="28AD9D86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61 (38.4)</w:t>
            </w:r>
          </w:p>
        </w:tc>
        <w:tc>
          <w:tcPr>
            <w:tcW w:w="1452" w:type="dxa"/>
            <w:shd w:val="clear" w:color="auto" w:fill="auto"/>
          </w:tcPr>
          <w:p w14:paraId="2780F11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43 (4.6)</w:t>
            </w:r>
          </w:p>
        </w:tc>
        <w:tc>
          <w:tcPr>
            <w:tcW w:w="1423" w:type="dxa"/>
            <w:shd w:val="clear" w:color="auto" w:fill="auto"/>
          </w:tcPr>
          <w:p w14:paraId="18AD461D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3 (46.9)</w:t>
            </w:r>
          </w:p>
        </w:tc>
        <w:tc>
          <w:tcPr>
            <w:tcW w:w="1452" w:type="dxa"/>
            <w:shd w:val="clear" w:color="auto" w:fill="auto"/>
          </w:tcPr>
          <w:p w14:paraId="4A6782B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2 (8.1)</w:t>
            </w:r>
          </w:p>
        </w:tc>
        <w:tc>
          <w:tcPr>
            <w:tcW w:w="1440" w:type="dxa"/>
            <w:shd w:val="clear" w:color="auto" w:fill="auto"/>
          </w:tcPr>
          <w:p w14:paraId="000E07C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51 (46.4)</w:t>
            </w:r>
          </w:p>
        </w:tc>
        <w:tc>
          <w:tcPr>
            <w:tcW w:w="1452" w:type="dxa"/>
            <w:shd w:val="clear" w:color="auto" w:fill="auto"/>
          </w:tcPr>
          <w:p w14:paraId="354C8B8C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0 (11.9)</w:t>
            </w:r>
          </w:p>
        </w:tc>
      </w:tr>
      <w:tr w:rsidR="00B4444F" w:rsidRPr="00FB06FE" w14:paraId="55FF2D22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0BA7C497" w14:textId="77777777" w:rsidR="00B4444F" w:rsidRPr="00FB06FE" w:rsidRDefault="00B4444F" w:rsidP="000F709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14:paraId="3E2D9764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5" w:type="dxa"/>
            <w:shd w:val="clear" w:color="auto" w:fill="auto"/>
          </w:tcPr>
          <w:p w14:paraId="7615BC8E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14:paraId="3AEF7CA3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108D462B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auto"/>
          </w:tcPr>
          <w:p w14:paraId="16C9A801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513EF3AC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716E7FF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44CF0BA9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444F" w:rsidRPr="00FB06FE" w14:paraId="57518F85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397349EB" w14:textId="77777777" w:rsidR="00B4444F" w:rsidRPr="00FB06FE" w:rsidRDefault="00B4444F" w:rsidP="000F7096">
            <w:pPr>
              <w:spacing w:line="276" w:lineRule="auto"/>
              <w:rPr>
                <w:rFonts w:ascii="Arial" w:hAnsi="Arial" w:cs="Arial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caps w:val="0"/>
                <w:sz w:val="18"/>
                <w:szCs w:val="18"/>
              </w:rPr>
              <w:t>Socioeconomic factors</w:t>
            </w:r>
          </w:p>
        </w:tc>
        <w:tc>
          <w:tcPr>
            <w:tcW w:w="1427" w:type="dxa"/>
            <w:shd w:val="clear" w:color="auto" w:fill="auto"/>
          </w:tcPr>
          <w:p w14:paraId="16E78AAD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5" w:type="dxa"/>
            <w:shd w:val="clear" w:color="auto" w:fill="auto"/>
          </w:tcPr>
          <w:p w14:paraId="4BBFBB3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14:paraId="157DA81D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10A71B6F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auto"/>
          </w:tcPr>
          <w:p w14:paraId="75D41BF5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65416D67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A0EFBBC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4BDC23AD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444F" w:rsidRPr="00FB06FE" w14:paraId="3B4B3751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6EFBBBD4" w14:textId="77777777" w:rsidR="00B4444F" w:rsidRPr="00FB06FE" w:rsidRDefault="00B4444F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IMD quintile</w:t>
            </w:r>
          </w:p>
        </w:tc>
        <w:tc>
          <w:tcPr>
            <w:tcW w:w="1427" w:type="dxa"/>
            <w:shd w:val="clear" w:color="auto" w:fill="auto"/>
          </w:tcPr>
          <w:p w14:paraId="4A619E0A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5" w:type="dxa"/>
            <w:shd w:val="clear" w:color="auto" w:fill="auto"/>
          </w:tcPr>
          <w:p w14:paraId="1DF8C060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14:paraId="6AF8D513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67132E90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dxa"/>
            <w:shd w:val="clear" w:color="auto" w:fill="auto"/>
          </w:tcPr>
          <w:p w14:paraId="65EE4378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009F47C9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991A0CA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auto"/>
          </w:tcPr>
          <w:p w14:paraId="62D25D1E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444F" w:rsidRPr="00FB06FE" w14:paraId="3C7989FF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4F95FC16" w14:textId="77777777" w:rsidR="00B4444F" w:rsidRPr="00FB06FE" w:rsidRDefault="00B4444F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1 (most deprived)</w:t>
            </w:r>
          </w:p>
        </w:tc>
        <w:tc>
          <w:tcPr>
            <w:tcW w:w="1427" w:type="dxa"/>
            <w:shd w:val="clear" w:color="auto" w:fill="auto"/>
          </w:tcPr>
          <w:p w14:paraId="47F4B3C7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74 (25.2)</w:t>
            </w:r>
          </w:p>
        </w:tc>
        <w:tc>
          <w:tcPr>
            <w:tcW w:w="1455" w:type="dxa"/>
            <w:shd w:val="clear" w:color="auto" w:fill="auto"/>
          </w:tcPr>
          <w:p w14:paraId="11A1C6B1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02 (15.0)</w:t>
            </w:r>
          </w:p>
        </w:tc>
        <w:tc>
          <w:tcPr>
            <w:tcW w:w="1427" w:type="dxa"/>
            <w:shd w:val="clear" w:color="auto" w:fill="auto"/>
          </w:tcPr>
          <w:p w14:paraId="06502F46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39 (33.2)</w:t>
            </w:r>
          </w:p>
        </w:tc>
        <w:tc>
          <w:tcPr>
            <w:tcW w:w="1452" w:type="dxa"/>
            <w:shd w:val="clear" w:color="auto" w:fill="auto"/>
          </w:tcPr>
          <w:p w14:paraId="4D324208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78 (29.4)</w:t>
            </w:r>
          </w:p>
        </w:tc>
        <w:tc>
          <w:tcPr>
            <w:tcW w:w="1423" w:type="dxa"/>
            <w:shd w:val="clear" w:color="auto" w:fill="auto"/>
          </w:tcPr>
          <w:p w14:paraId="1C1C1030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2 (24.5)</w:t>
            </w:r>
          </w:p>
        </w:tc>
        <w:tc>
          <w:tcPr>
            <w:tcW w:w="1452" w:type="dxa"/>
            <w:shd w:val="clear" w:color="auto" w:fill="auto"/>
          </w:tcPr>
          <w:p w14:paraId="7BA5CEC3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4 (12.5)</w:t>
            </w:r>
          </w:p>
        </w:tc>
        <w:tc>
          <w:tcPr>
            <w:tcW w:w="1440" w:type="dxa"/>
            <w:shd w:val="clear" w:color="auto" w:fill="auto"/>
          </w:tcPr>
          <w:p w14:paraId="22F9FA10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0 (27.3)</w:t>
            </w:r>
          </w:p>
        </w:tc>
        <w:tc>
          <w:tcPr>
            <w:tcW w:w="1452" w:type="dxa"/>
            <w:shd w:val="clear" w:color="auto" w:fill="auto"/>
          </w:tcPr>
          <w:p w14:paraId="6AFB0EF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4 (25.4)</w:t>
            </w:r>
          </w:p>
        </w:tc>
      </w:tr>
      <w:tr w:rsidR="00B4444F" w:rsidRPr="00FB06FE" w14:paraId="6ABE1F0A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1DAFD015" w14:textId="77777777" w:rsidR="00B4444F" w:rsidRPr="00FB06FE" w:rsidRDefault="00B4444F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2</w:t>
            </w:r>
          </w:p>
        </w:tc>
        <w:tc>
          <w:tcPr>
            <w:tcW w:w="1427" w:type="dxa"/>
            <w:shd w:val="clear" w:color="auto" w:fill="auto"/>
          </w:tcPr>
          <w:p w14:paraId="7CCE844D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27 (43.2)</w:t>
            </w:r>
          </w:p>
        </w:tc>
        <w:tc>
          <w:tcPr>
            <w:tcW w:w="1455" w:type="dxa"/>
            <w:shd w:val="clear" w:color="auto" w:fill="auto"/>
          </w:tcPr>
          <w:p w14:paraId="19B6738A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885 (43.8)</w:t>
            </w:r>
          </w:p>
        </w:tc>
        <w:tc>
          <w:tcPr>
            <w:tcW w:w="1427" w:type="dxa"/>
            <w:shd w:val="clear" w:color="auto" w:fill="auto"/>
          </w:tcPr>
          <w:p w14:paraId="077B2876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86 (44.4)</w:t>
            </w:r>
          </w:p>
        </w:tc>
        <w:tc>
          <w:tcPr>
            <w:tcW w:w="1452" w:type="dxa"/>
            <w:shd w:val="clear" w:color="auto" w:fill="auto"/>
          </w:tcPr>
          <w:p w14:paraId="1ACBFA9B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469 (49.7)</w:t>
            </w:r>
          </w:p>
        </w:tc>
        <w:tc>
          <w:tcPr>
            <w:tcW w:w="1423" w:type="dxa"/>
            <w:shd w:val="clear" w:color="auto" w:fill="auto"/>
          </w:tcPr>
          <w:p w14:paraId="1E59C794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6 (53.1)</w:t>
            </w:r>
          </w:p>
        </w:tc>
        <w:tc>
          <w:tcPr>
            <w:tcW w:w="1452" w:type="dxa"/>
            <w:shd w:val="clear" w:color="auto" w:fill="auto"/>
          </w:tcPr>
          <w:p w14:paraId="754A463D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05 (38.5)</w:t>
            </w:r>
          </w:p>
        </w:tc>
        <w:tc>
          <w:tcPr>
            <w:tcW w:w="1440" w:type="dxa"/>
            <w:shd w:val="clear" w:color="auto" w:fill="auto"/>
          </w:tcPr>
          <w:p w14:paraId="3D758B52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53 (48.2)</w:t>
            </w:r>
          </w:p>
        </w:tc>
        <w:tc>
          <w:tcPr>
            <w:tcW w:w="1452" w:type="dxa"/>
            <w:shd w:val="clear" w:color="auto" w:fill="auto"/>
          </w:tcPr>
          <w:p w14:paraId="616E97B0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15 (45.6)</w:t>
            </w:r>
          </w:p>
        </w:tc>
      </w:tr>
      <w:tr w:rsidR="00B4444F" w:rsidRPr="00FB06FE" w14:paraId="2A962EAB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1AB9B640" w14:textId="77777777" w:rsidR="00B4444F" w:rsidRPr="00FB06FE" w:rsidRDefault="00B4444F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3</w:t>
            </w:r>
          </w:p>
        </w:tc>
        <w:tc>
          <w:tcPr>
            <w:tcW w:w="1427" w:type="dxa"/>
            <w:shd w:val="clear" w:color="auto" w:fill="auto"/>
          </w:tcPr>
          <w:p w14:paraId="6191732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4 (21.8)</w:t>
            </w:r>
          </w:p>
        </w:tc>
        <w:tc>
          <w:tcPr>
            <w:tcW w:w="1455" w:type="dxa"/>
            <w:shd w:val="clear" w:color="auto" w:fill="auto"/>
          </w:tcPr>
          <w:p w14:paraId="23FB0745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31 (31.3)</w:t>
            </w:r>
          </w:p>
        </w:tc>
        <w:tc>
          <w:tcPr>
            <w:tcW w:w="1427" w:type="dxa"/>
            <w:shd w:val="clear" w:color="auto" w:fill="auto"/>
          </w:tcPr>
          <w:p w14:paraId="705297B6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80 (19.1)</w:t>
            </w:r>
          </w:p>
        </w:tc>
        <w:tc>
          <w:tcPr>
            <w:tcW w:w="1452" w:type="dxa"/>
            <w:shd w:val="clear" w:color="auto" w:fill="auto"/>
          </w:tcPr>
          <w:p w14:paraId="2B93236B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64 (17.4)</w:t>
            </w:r>
          </w:p>
        </w:tc>
        <w:tc>
          <w:tcPr>
            <w:tcW w:w="1423" w:type="dxa"/>
            <w:shd w:val="clear" w:color="auto" w:fill="auto"/>
          </w:tcPr>
          <w:p w14:paraId="46C294EA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0 (20.4)</w:t>
            </w:r>
          </w:p>
        </w:tc>
        <w:tc>
          <w:tcPr>
            <w:tcW w:w="1452" w:type="dxa"/>
            <w:shd w:val="clear" w:color="auto" w:fill="auto"/>
          </w:tcPr>
          <w:p w14:paraId="31D7B511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98 (35.9)</w:t>
            </w:r>
          </w:p>
        </w:tc>
        <w:tc>
          <w:tcPr>
            <w:tcW w:w="1440" w:type="dxa"/>
            <w:shd w:val="clear" w:color="auto" w:fill="auto"/>
          </w:tcPr>
          <w:p w14:paraId="3B4A21C5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3 (20.9)</w:t>
            </w:r>
          </w:p>
        </w:tc>
        <w:tc>
          <w:tcPr>
            <w:tcW w:w="1452" w:type="dxa"/>
            <w:shd w:val="clear" w:color="auto" w:fill="auto"/>
          </w:tcPr>
          <w:p w14:paraId="25FE5F2E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60 (23.8)</w:t>
            </w:r>
          </w:p>
        </w:tc>
      </w:tr>
      <w:tr w:rsidR="00B4444F" w:rsidRPr="00FB06FE" w14:paraId="5193D847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5E89307C" w14:textId="77777777" w:rsidR="00B4444F" w:rsidRPr="00FB06FE" w:rsidRDefault="00B4444F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4</w:t>
            </w:r>
          </w:p>
        </w:tc>
        <w:tc>
          <w:tcPr>
            <w:tcW w:w="1427" w:type="dxa"/>
            <w:shd w:val="clear" w:color="auto" w:fill="auto"/>
          </w:tcPr>
          <w:p w14:paraId="5015E122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7 (9.2)</w:t>
            </w:r>
          </w:p>
        </w:tc>
        <w:tc>
          <w:tcPr>
            <w:tcW w:w="1455" w:type="dxa"/>
            <w:shd w:val="clear" w:color="auto" w:fill="auto"/>
          </w:tcPr>
          <w:p w14:paraId="726AB841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61 (8.0)</w:t>
            </w:r>
          </w:p>
        </w:tc>
        <w:tc>
          <w:tcPr>
            <w:tcW w:w="1427" w:type="dxa"/>
            <w:shd w:val="clear" w:color="auto" w:fill="auto"/>
          </w:tcPr>
          <w:p w14:paraId="032B8CD4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1 (2.6)</w:t>
            </w:r>
          </w:p>
        </w:tc>
        <w:tc>
          <w:tcPr>
            <w:tcW w:w="1452" w:type="dxa"/>
            <w:shd w:val="clear" w:color="auto" w:fill="auto"/>
          </w:tcPr>
          <w:p w14:paraId="38C65431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8 (3.0)</w:t>
            </w:r>
          </w:p>
        </w:tc>
        <w:tc>
          <w:tcPr>
            <w:tcW w:w="1423" w:type="dxa"/>
            <w:shd w:val="clear" w:color="auto" w:fill="auto"/>
          </w:tcPr>
          <w:p w14:paraId="2B98B7F7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 (2.0)</w:t>
            </w:r>
          </w:p>
        </w:tc>
        <w:tc>
          <w:tcPr>
            <w:tcW w:w="1452" w:type="dxa"/>
            <w:shd w:val="clear" w:color="auto" w:fill="auto"/>
          </w:tcPr>
          <w:p w14:paraId="1CD6593F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4 (12.5)</w:t>
            </w:r>
          </w:p>
        </w:tc>
        <w:tc>
          <w:tcPr>
            <w:tcW w:w="1440" w:type="dxa"/>
            <w:shd w:val="clear" w:color="auto" w:fill="auto"/>
          </w:tcPr>
          <w:p w14:paraId="662A898C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4 (3.6)</w:t>
            </w:r>
          </w:p>
        </w:tc>
        <w:tc>
          <w:tcPr>
            <w:tcW w:w="1452" w:type="dxa"/>
            <w:shd w:val="clear" w:color="auto" w:fill="auto"/>
          </w:tcPr>
          <w:p w14:paraId="08EB9A87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3 (5.2)</w:t>
            </w:r>
          </w:p>
        </w:tc>
      </w:tr>
      <w:tr w:rsidR="00B4444F" w:rsidRPr="00FB06FE" w14:paraId="3A534195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2FDCEE37" w14:textId="77777777" w:rsidR="00B4444F" w:rsidRPr="00FB06FE" w:rsidRDefault="00B4444F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5 (least deprived)</w:t>
            </w:r>
          </w:p>
        </w:tc>
        <w:tc>
          <w:tcPr>
            <w:tcW w:w="1427" w:type="dxa"/>
            <w:shd w:val="clear" w:color="auto" w:fill="auto"/>
          </w:tcPr>
          <w:p w14:paraId="49AB865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1455" w:type="dxa"/>
            <w:shd w:val="clear" w:color="auto" w:fill="auto"/>
          </w:tcPr>
          <w:p w14:paraId="544D0FE4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7 (1.3)</w:t>
            </w:r>
          </w:p>
        </w:tc>
        <w:tc>
          <w:tcPr>
            <w:tcW w:w="1427" w:type="dxa"/>
            <w:shd w:val="clear" w:color="auto" w:fill="auto"/>
          </w:tcPr>
          <w:p w14:paraId="2B6793B1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 (0.5)</w:t>
            </w:r>
          </w:p>
        </w:tc>
        <w:tc>
          <w:tcPr>
            <w:tcW w:w="1452" w:type="dxa"/>
            <w:shd w:val="clear" w:color="auto" w:fill="auto"/>
          </w:tcPr>
          <w:p w14:paraId="3F99BC6D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 (0.2)</w:t>
            </w:r>
          </w:p>
        </w:tc>
        <w:tc>
          <w:tcPr>
            <w:tcW w:w="1423" w:type="dxa"/>
            <w:shd w:val="clear" w:color="auto" w:fill="auto"/>
          </w:tcPr>
          <w:p w14:paraId="07DE743F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52" w:type="dxa"/>
            <w:shd w:val="clear" w:color="auto" w:fill="auto"/>
          </w:tcPr>
          <w:p w14:paraId="7C1E55C5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2 (0.7)</w:t>
            </w:r>
          </w:p>
        </w:tc>
        <w:tc>
          <w:tcPr>
            <w:tcW w:w="1440" w:type="dxa"/>
            <w:shd w:val="clear" w:color="auto" w:fill="auto"/>
          </w:tcPr>
          <w:p w14:paraId="32CD724F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52" w:type="dxa"/>
            <w:shd w:val="clear" w:color="auto" w:fill="auto"/>
          </w:tcPr>
          <w:p w14:paraId="0EA71166" w14:textId="77777777" w:rsidR="00B4444F" w:rsidRPr="00FB06FE" w:rsidRDefault="00B4444F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4444F" w:rsidRPr="00FB06FE" w14:paraId="3FB4D6B0" w14:textId="77777777" w:rsidTr="000F70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</w:tcPr>
          <w:p w14:paraId="2707CE91" w14:textId="77777777" w:rsidR="00B4444F" w:rsidRPr="00FB06FE" w:rsidRDefault="00B4444F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FB06FE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Missing</w:t>
            </w:r>
          </w:p>
        </w:tc>
        <w:tc>
          <w:tcPr>
            <w:tcW w:w="1427" w:type="dxa"/>
            <w:shd w:val="clear" w:color="auto" w:fill="auto"/>
          </w:tcPr>
          <w:p w14:paraId="718C578E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1455" w:type="dxa"/>
            <w:shd w:val="clear" w:color="auto" w:fill="auto"/>
          </w:tcPr>
          <w:p w14:paraId="3007DC59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3 (0.6)</w:t>
            </w:r>
          </w:p>
        </w:tc>
        <w:tc>
          <w:tcPr>
            <w:tcW w:w="1427" w:type="dxa"/>
            <w:shd w:val="clear" w:color="auto" w:fill="auto"/>
          </w:tcPr>
          <w:p w14:paraId="389CFC41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1 (0.2)</w:t>
            </w:r>
          </w:p>
        </w:tc>
        <w:tc>
          <w:tcPr>
            <w:tcW w:w="1452" w:type="dxa"/>
            <w:shd w:val="clear" w:color="auto" w:fill="auto"/>
          </w:tcPr>
          <w:p w14:paraId="79860CBF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3 (0.3)</w:t>
            </w:r>
          </w:p>
        </w:tc>
        <w:tc>
          <w:tcPr>
            <w:tcW w:w="1423" w:type="dxa"/>
            <w:shd w:val="clear" w:color="auto" w:fill="auto"/>
          </w:tcPr>
          <w:p w14:paraId="26A3F200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52" w:type="dxa"/>
            <w:shd w:val="clear" w:color="auto" w:fill="auto"/>
          </w:tcPr>
          <w:p w14:paraId="7A87B227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42CA7F4C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52" w:type="dxa"/>
            <w:shd w:val="clear" w:color="auto" w:fill="auto"/>
          </w:tcPr>
          <w:p w14:paraId="6D826DA2" w14:textId="77777777" w:rsidR="00B4444F" w:rsidRPr="00FB06FE" w:rsidRDefault="00B4444F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06F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179CFB13" w14:textId="3C8E9B95" w:rsidR="00B4444F" w:rsidRPr="00B046A6" w:rsidRDefault="00985674" w:rsidP="00282DCA">
      <w:pPr>
        <w:spacing w:before="80"/>
        <w:rPr>
          <w:rFonts w:ascii="Arial" w:hAnsi="Arial" w:cs="Arial"/>
          <w:sz w:val="20"/>
          <w:szCs w:val="20"/>
        </w:rPr>
      </w:pPr>
      <w:r w:rsidRPr="00B046A6">
        <w:rPr>
          <w:rFonts w:ascii="Arial" w:hAnsi="Arial" w:cs="Arial"/>
          <w:sz w:val="20"/>
          <w:szCs w:val="20"/>
        </w:rPr>
        <w:t xml:space="preserve">Data presented as n (%). </w:t>
      </w:r>
      <w:r w:rsidR="00B4444F" w:rsidRPr="00B046A6">
        <w:rPr>
          <w:rFonts w:ascii="Arial" w:hAnsi="Arial" w:cs="Arial"/>
          <w:sz w:val="20"/>
          <w:szCs w:val="20"/>
        </w:rPr>
        <w:t>BMI</w:t>
      </w:r>
      <w:r w:rsidR="00282DCA" w:rsidRPr="00B046A6">
        <w:rPr>
          <w:rFonts w:ascii="Arial" w:hAnsi="Arial" w:cs="Arial"/>
          <w:sz w:val="20"/>
          <w:szCs w:val="20"/>
        </w:rPr>
        <w:t xml:space="preserve"> denotes</w:t>
      </w:r>
      <w:r w:rsidR="00B4444F" w:rsidRPr="00B046A6">
        <w:rPr>
          <w:rFonts w:ascii="Arial" w:hAnsi="Arial" w:cs="Arial"/>
          <w:sz w:val="20"/>
          <w:szCs w:val="20"/>
        </w:rPr>
        <w:t xml:space="preserve"> body mass index; COPD, chronic obstructive pulmonary disease; IMD, index of multiple deprivation</w:t>
      </w:r>
    </w:p>
    <w:p w14:paraId="7C58D945" w14:textId="77777777" w:rsidR="00B4444F" w:rsidRPr="00B046A6" w:rsidRDefault="00B4444F" w:rsidP="00282DCA">
      <w:pPr>
        <w:spacing w:before="80"/>
        <w:rPr>
          <w:rFonts w:ascii="Arial" w:hAnsi="Arial" w:cs="Arial"/>
          <w:b/>
          <w:bCs/>
          <w:caps/>
          <w:sz w:val="18"/>
          <w:szCs w:val="18"/>
        </w:rPr>
      </w:pPr>
      <w:r w:rsidRPr="00B046A6">
        <w:rPr>
          <w:rFonts w:ascii="Arial" w:hAnsi="Arial" w:cs="Arial"/>
          <w:sz w:val="20"/>
          <w:szCs w:val="20"/>
        </w:rPr>
        <w:t xml:space="preserve">* Defined as </w:t>
      </w:r>
      <w:r w:rsidRPr="00B046A6">
        <w:rPr>
          <w:rFonts w:ascii="Arial" w:hAnsi="Arial" w:cs="Arial"/>
          <w:caps/>
          <w:sz w:val="18"/>
          <w:szCs w:val="18"/>
        </w:rPr>
        <w:sym w:font="Symbol" w:char="F0B3"/>
      </w:r>
      <w:r w:rsidRPr="00B046A6">
        <w:rPr>
          <w:rFonts w:ascii="Arial" w:hAnsi="Arial" w:cs="Arial"/>
          <w:caps/>
          <w:sz w:val="18"/>
          <w:szCs w:val="18"/>
        </w:rPr>
        <w:t xml:space="preserve">2 </w:t>
      </w:r>
      <w:r w:rsidRPr="00B046A6">
        <w:rPr>
          <w:rFonts w:ascii="Arial" w:hAnsi="Arial" w:cs="Arial"/>
          <w:sz w:val="20"/>
          <w:szCs w:val="20"/>
        </w:rPr>
        <w:t xml:space="preserve">comorbidities </w:t>
      </w:r>
      <w:r w:rsidRPr="00B046A6">
        <w:rPr>
          <w:rFonts w:ascii="Arial" w:hAnsi="Arial" w:cs="Arial"/>
          <w:b/>
          <w:bCs/>
          <w:caps/>
          <w:sz w:val="18"/>
          <w:szCs w:val="18"/>
        </w:rPr>
        <w:t xml:space="preserve"> </w:t>
      </w:r>
    </w:p>
    <w:p w14:paraId="7794364E" w14:textId="77777777" w:rsidR="00B4444F" w:rsidRPr="006C150F" w:rsidRDefault="00B4444F" w:rsidP="00282DCA">
      <w:pPr>
        <w:spacing w:before="80"/>
        <w:rPr>
          <w:rFonts w:ascii="Arial" w:hAnsi="Arial" w:cs="Arial"/>
          <w:sz w:val="22"/>
          <w:szCs w:val="22"/>
        </w:rPr>
        <w:sectPr w:rsidR="00B4444F" w:rsidRPr="006C150F" w:rsidSect="000F7096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73E5478" w14:textId="2DFB30B3" w:rsidR="00F167DC" w:rsidRDefault="00F167DC" w:rsidP="00F167D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3. </w:t>
      </w:r>
      <w:r w:rsidRPr="00093904">
        <w:rPr>
          <w:rFonts w:ascii="Arial" w:hAnsi="Arial" w:cs="Arial"/>
          <w:b/>
          <w:bCs/>
          <w:sz w:val="22"/>
          <w:szCs w:val="22"/>
        </w:rPr>
        <w:t>Association</w:t>
      </w:r>
      <w:r>
        <w:rPr>
          <w:rFonts w:ascii="Arial" w:hAnsi="Arial" w:cs="Arial"/>
          <w:b/>
          <w:bCs/>
          <w:sz w:val="22"/>
          <w:szCs w:val="22"/>
        </w:rPr>
        <w:t xml:space="preserve"> between ethnicity and risk of COVID-19 admission (Black groups disaggregated). </w:t>
      </w:r>
    </w:p>
    <w:p w14:paraId="4A2D5A20" w14:textId="77777777" w:rsidR="00F167DC" w:rsidRDefault="00F167D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3"/>
        <w:tblW w:w="7797" w:type="dxa"/>
        <w:jc w:val="center"/>
        <w:tblLook w:val="04A0" w:firstRow="1" w:lastRow="0" w:firstColumn="1" w:lastColumn="0" w:noHBand="0" w:noVBand="1"/>
      </w:tblPr>
      <w:tblGrid>
        <w:gridCol w:w="1985"/>
        <w:gridCol w:w="2126"/>
        <w:gridCol w:w="2268"/>
        <w:gridCol w:w="1418"/>
      </w:tblGrid>
      <w:tr w:rsidR="00F167DC" w:rsidRPr="001C1320" w14:paraId="344C0597" w14:textId="77777777" w:rsidTr="00F167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48E74974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2126" w:type="dxa"/>
          </w:tcPr>
          <w:p w14:paraId="6BF9BA15" w14:textId="77777777" w:rsidR="00F167DC" w:rsidRPr="001C1320" w:rsidRDefault="00F167DC" w:rsidP="00426A0D">
            <w:pPr>
              <w:spacing w:line="40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268" w:type="dxa"/>
          </w:tcPr>
          <w:p w14:paraId="6664BAC0" w14:textId="77777777" w:rsidR="00F167DC" w:rsidRPr="001C1320" w:rsidRDefault="00F167DC" w:rsidP="00426A0D">
            <w:pPr>
              <w:spacing w:line="40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1418" w:type="dxa"/>
          </w:tcPr>
          <w:p w14:paraId="415D5328" w14:textId="77777777" w:rsidR="00F167DC" w:rsidRPr="001C1320" w:rsidRDefault="00F167DC" w:rsidP="00426A0D">
            <w:pPr>
              <w:spacing w:line="40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F167DC" w:rsidRPr="001C1320" w14:paraId="41FAD530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37F4673" w14:textId="50C6FB18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1C1320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Black </w:t>
            </w:r>
            <w: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African</w:t>
            </w:r>
          </w:p>
        </w:tc>
        <w:tc>
          <w:tcPr>
            <w:tcW w:w="2126" w:type="dxa"/>
          </w:tcPr>
          <w:p w14:paraId="24BE8664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268" w:type="dxa"/>
          </w:tcPr>
          <w:p w14:paraId="3C367149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3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.82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.85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0FA4D7E3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32441150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ED17558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48F81D1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268" w:type="dxa"/>
          </w:tcPr>
          <w:p w14:paraId="20740864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3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.82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.85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E72B986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7D67D4CC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58F669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7F21DDF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268" w:type="dxa"/>
          </w:tcPr>
          <w:p w14:paraId="6E70B413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7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.52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.43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4B9225A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4D60A620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35B8AED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9ED6078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2268" w:type="dxa"/>
          </w:tcPr>
          <w:p w14:paraId="629AA22D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0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75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.45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614C763B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5261B746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D1FAA9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589E17E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4</w:t>
            </w:r>
          </w:p>
        </w:tc>
        <w:tc>
          <w:tcPr>
            <w:tcW w:w="2268" w:type="dxa"/>
          </w:tcPr>
          <w:p w14:paraId="159C45D0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1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98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.87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272F0864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10FA8B6D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9C0D532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5BF8DB2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5 (fully adjusted)</w:t>
            </w:r>
          </w:p>
        </w:tc>
        <w:tc>
          <w:tcPr>
            <w:tcW w:w="2268" w:type="dxa"/>
          </w:tcPr>
          <w:p w14:paraId="60ABB7C9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6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85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4.70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6B676DB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7E511EE8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C37C3B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481E702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6881011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DD3BEF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67DC" w:rsidRPr="001C1320" w14:paraId="4EB9196A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91B9775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1C1320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Black </w:t>
            </w:r>
            <w: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Caribbean</w:t>
            </w:r>
          </w:p>
        </w:tc>
        <w:tc>
          <w:tcPr>
            <w:tcW w:w="2126" w:type="dxa"/>
          </w:tcPr>
          <w:p w14:paraId="028E09A6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268" w:type="dxa"/>
          </w:tcPr>
          <w:p w14:paraId="1E14C3E1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9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67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62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DAB466A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3118748B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E10C73C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4B80676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268" w:type="dxa"/>
          </w:tcPr>
          <w:p w14:paraId="32DCC984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9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67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62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B2B8EF7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124B90F5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23BD808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CDB7516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268" w:type="dxa"/>
          </w:tcPr>
          <w:p w14:paraId="2A27A017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56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47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D3556B1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1DF036B1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04B382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7677E61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2268" w:type="dxa"/>
          </w:tcPr>
          <w:p w14:paraId="08684EB2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2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82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249FB505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167DC" w:rsidRPr="001C1320" w14:paraId="1DE5CF72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6EEEC8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1CB3742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4</w:t>
            </w:r>
          </w:p>
        </w:tc>
        <w:tc>
          <w:tcPr>
            <w:tcW w:w="2268" w:type="dxa"/>
          </w:tcPr>
          <w:p w14:paraId="1C13DF8E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92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17418BD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167DC" w:rsidRPr="001C1320" w14:paraId="35C1EEAB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4541884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93D3A18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5 (fully adjusted)</w:t>
            </w:r>
          </w:p>
        </w:tc>
        <w:tc>
          <w:tcPr>
            <w:tcW w:w="2268" w:type="dxa"/>
          </w:tcPr>
          <w:p w14:paraId="3CEAA920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86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166F497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167DC" w:rsidRPr="001C1320" w14:paraId="778B90E9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BEDD73B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E66ECB8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D94131A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ADB87D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67DC" w:rsidRPr="001C1320" w14:paraId="13EDE0DF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043445D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1C1320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 xml:space="preserve">Black </w:t>
            </w:r>
            <w:r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Other</w:t>
            </w:r>
          </w:p>
        </w:tc>
        <w:tc>
          <w:tcPr>
            <w:tcW w:w="2126" w:type="dxa"/>
          </w:tcPr>
          <w:p w14:paraId="6FA2783A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268" w:type="dxa"/>
          </w:tcPr>
          <w:p w14:paraId="46EB3E1C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2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67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.81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9BA8785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1C132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</w:tr>
      <w:tr w:rsidR="00F167DC" w:rsidRPr="001C1320" w14:paraId="65E3A4EA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D87F8A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7A19146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268" w:type="dxa"/>
          </w:tcPr>
          <w:p w14:paraId="4C4EF07D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3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67</w:t>
            </w:r>
            <w:r w:rsidRPr="001C1320">
              <w:rPr>
                <w:rFonts w:ascii="Arial" w:hAnsi="Arial" w:cs="Arial"/>
                <w:sz w:val="18"/>
                <w:szCs w:val="18"/>
              </w:rPr>
              <w:t>-3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0B6CBEE2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46127E5E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93A836A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4D0749E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268" w:type="dxa"/>
          </w:tcPr>
          <w:p w14:paraId="4C169595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57</w:t>
            </w:r>
            <w:r w:rsidRPr="001C1320">
              <w:rPr>
                <w:rFonts w:ascii="Arial" w:hAnsi="Arial" w:cs="Arial"/>
                <w:sz w:val="18"/>
                <w:szCs w:val="18"/>
              </w:rPr>
              <w:t>-3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9755A36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3D71D5A2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E86B131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04884DC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2268" w:type="dxa"/>
          </w:tcPr>
          <w:p w14:paraId="191DC085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1C1320">
              <w:rPr>
                <w:rFonts w:ascii="Arial" w:hAnsi="Arial" w:cs="Arial"/>
                <w:sz w:val="18"/>
                <w:szCs w:val="18"/>
              </w:rPr>
              <w:t>-2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256F6491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F167DC" w:rsidRPr="001C1320" w14:paraId="2F9F4AC9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31D8237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E195412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4</w:t>
            </w:r>
          </w:p>
        </w:tc>
        <w:tc>
          <w:tcPr>
            <w:tcW w:w="2268" w:type="dxa"/>
          </w:tcPr>
          <w:p w14:paraId="1CBAF315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1C1320">
              <w:rPr>
                <w:rFonts w:ascii="Arial" w:hAnsi="Arial" w:cs="Arial"/>
                <w:sz w:val="18"/>
                <w:szCs w:val="18"/>
              </w:rPr>
              <w:t>-2.8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B0C3D7A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167DC" w:rsidRPr="001C1320" w14:paraId="03E5576F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04D637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D9AC39E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5 (fully adjusted)</w:t>
            </w:r>
          </w:p>
        </w:tc>
        <w:tc>
          <w:tcPr>
            <w:tcW w:w="2268" w:type="dxa"/>
          </w:tcPr>
          <w:p w14:paraId="054F2A64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07</w:t>
            </w:r>
            <w:r w:rsidRPr="001C132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75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919F553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F167DC" w:rsidRPr="001C1320" w14:paraId="44A84C9F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57EE7B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8649E28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7142438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ABE6152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67DC" w:rsidRPr="001C1320" w14:paraId="1FF9DE0A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79054B2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1C1320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Asian</w:t>
            </w:r>
          </w:p>
        </w:tc>
        <w:tc>
          <w:tcPr>
            <w:tcW w:w="2126" w:type="dxa"/>
          </w:tcPr>
          <w:p w14:paraId="470DD77A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268" w:type="dxa"/>
          </w:tcPr>
          <w:p w14:paraId="7910409A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1.20 (0.86-1.66)</w:t>
            </w:r>
          </w:p>
        </w:tc>
        <w:tc>
          <w:tcPr>
            <w:tcW w:w="1418" w:type="dxa"/>
          </w:tcPr>
          <w:p w14:paraId="7F8B599D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</w:tc>
      </w:tr>
      <w:tr w:rsidR="00F167DC" w:rsidRPr="001C1320" w14:paraId="7416C299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C7DECD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1BB4F04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268" w:type="dxa"/>
          </w:tcPr>
          <w:p w14:paraId="49D31F8C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1C1320">
              <w:rPr>
                <w:rFonts w:ascii="Arial" w:hAnsi="Arial" w:cs="Arial"/>
                <w:sz w:val="18"/>
                <w:szCs w:val="18"/>
              </w:rPr>
              <w:t>-1.6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36E288F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</w:tc>
      </w:tr>
      <w:tr w:rsidR="00F167DC" w:rsidRPr="001C1320" w14:paraId="5CAF0BA0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3460D1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C7307DD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268" w:type="dxa"/>
          </w:tcPr>
          <w:p w14:paraId="6401B699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1C1320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0C6FB9A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</w:tr>
      <w:tr w:rsidR="00F167DC" w:rsidRPr="001C1320" w14:paraId="1AC15D84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25DDA4F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58CD2BB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2268" w:type="dxa"/>
          </w:tcPr>
          <w:p w14:paraId="267D1518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1C1320">
              <w:rPr>
                <w:rFonts w:ascii="Arial" w:hAnsi="Arial" w:cs="Arial"/>
                <w:sz w:val="18"/>
                <w:szCs w:val="18"/>
              </w:rPr>
              <w:t>-1.3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279F064C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</w:p>
        </w:tc>
      </w:tr>
      <w:tr w:rsidR="00F167DC" w:rsidRPr="001C1320" w14:paraId="4E38059D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72D4482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EA9E180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4</w:t>
            </w:r>
          </w:p>
        </w:tc>
        <w:tc>
          <w:tcPr>
            <w:tcW w:w="2268" w:type="dxa"/>
          </w:tcPr>
          <w:p w14:paraId="063CE723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1.01 (0.70-1.4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697BD219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</w:tr>
      <w:tr w:rsidR="00F167DC" w:rsidRPr="001C1320" w14:paraId="6B195B2B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63C2D87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DAB778C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5 (fully adjusted)</w:t>
            </w:r>
          </w:p>
        </w:tc>
        <w:tc>
          <w:tcPr>
            <w:tcW w:w="2268" w:type="dxa"/>
          </w:tcPr>
          <w:p w14:paraId="16161818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C1320">
              <w:rPr>
                <w:rFonts w:ascii="Arial" w:hAnsi="Arial" w:cs="Arial"/>
                <w:sz w:val="18"/>
                <w:szCs w:val="18"/>
              </w:rPr>
              <w:t>-1.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68A70936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36</w:t>
            </w:r>
          </w:p>
        </w:tc>
      </w:tr>
      <w:tr w:rsidR="00F167DC" w:rsidRPr="001C1320" w14:paraId="53F35B7A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6CB78CE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6E65E2A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EB7373E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CF1206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67DC" w:rsidRPr="001C1320" w14:paraId="396C0CD6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A09355B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  <w:r w:rsidRPr="001C1320"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  <w:t>Mixed/Other</w:t>
            </w:r>
          </w:p>
        </w:tc>
        <w:tc>
          <w:tcPr>
            <w:tcW w:w="2126" w:type="dxa"/>
          </w:tcPr>
          <w:p w14:paraId="0E50BC54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2268" w:type="dxa"/>
          </w:tcPr>
          <w:p w14:paraId="4A5594F1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2.3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C1320">
              <w:rPr>
                <w:rFonts w:ascii="Arial" w:hAnsi="Arial" w:cs="Arial"/>
                <w:sz w:val="18"/>
                <w:szCs w:val="18"/>
              </w:rPr>
              <w:t>-3.8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03FC4C1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701E1466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3536BA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b w:val="0"/>
                <w:bCs w:val="0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1812DE5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2268" w:type="dxa"/>
          </w:tcPr>
          <w:p w14:paraId="03CAB078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2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1C1320">
              <w:rPr>
                <w:rFonts w:ascii="Arial" w:hAnsi="Arial" w:cs="Arial"/>
                <w:sz w:val="18"/>
                <w:szCs w:val="18"/>
              </w:rPr>
              <w:t>-3.8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1E0976E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6162F173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D018B29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F447258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2268" w:type="dxa"/>
          </w:tcPr>
          <w:p w14:paraId="0FE37AA1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2.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1C1320">
              <w:rPr>
                <w:rFonts w:ascii="Arial" w:hAnsi="Arial" w:cs="Arial"/>
                <w:sz w:val="18"/>
                <w:szCs w:val="18"/>
              </w:rPr>
              <w:t>-3.6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24E4321B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15680664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BD5B919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12AB246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2268" w:type="dxa"/>
          </w:tcPr>
          <w:p w14:paraId="1E05F821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2.7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2.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1C1320">
              <w:rPr>
                <w:rFonts w:ascii="Arial" w:hAnsi="Arial" w:cs="Arial"/>
                <w:sz w:val="18"/>
                <w:szCs w:val="18"/>
              </w:rPr>
              <w:t>-3.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660CD584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14DA2A86" w14:textId="77777777" w:rsidTr="00F1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2C9F136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8377804" w14:textId="77777777" w:rsidR="00F167DC" w:rsidRPr="001C1320" w:rsidRDefault="00F167DC" w:rsidP="00426A0D">
            <w:pPr>
              <w:spacing w:line="40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4</w:t>
            </w:r>
          </w:p>
        </w:tc>
        <w:tc>
          <w:tcPr>
            <w:tcW w:w="2268" w:type="dxa"/>
          </w:tcPr>
          <w:p w14:paraId="7303EB4C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2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1C1320">
              <w:rPr>
                <w:rFonts w:ascii="Arial" w:hAnsi="Arial" w:cs="Arial"/>
                <w:sz w:val="18"/>
                <w:szCs w:val="18"/>
              </w:rPr>
              <w:t>-3.7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866A523" w14:textId="77777777" w:rsidR="00F167DC" w:rsidRPr="001C1320" w:rsidRDefault="00F167DC" w:rsidP="00426A0D">
            <w:pPr>
              <w:spacing w:line="40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167DC" w:rsidRPr="001C1320" w14:paraId="4D22EBAB" w14:textId="77777777" w:rsidTr="00F167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9E256F" w14:textId="77777777" w:rsidR="00F167DC" w:rsidRPr="001C1320" w:rsidRDefault="00F167DC" w:rsidP="00426A0D">
            <w:pPr>
              <w:spacing w:line="408" w:lineRule="auto"/>
              <w:rPr>
                <w:rFonts w:ascii="Arial" w:hAnsi="Arial" w:cs="Arial"/>
                <w:caps w:val="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E0EC322" w14:textId="77777777" w:rsidR="00F167DC" w:rsidRPr="001C1320" w:rsidRDefault="00F167DC" w:rsidP="00426A0D">
            <w:pPr>
              <w:spacing w:line="40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Model 5 (fully adjusted)</w:t>
            </w:r>
          </w:p>
        </w:tc>
        <w:tc>
          <w:tcPr>
            <w:tcW w:w="2268" w:type="dxa"/>
          </w:tcPr>
          <w:p w14:paraId="37609E7B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Pr="001C1320">
              <w:rPr>
                <w:rFonts w:ascii="Arial" w:hAnsi="Arial" w:cs="Arial"/>
                <w:sz w:val="18"/>
                <w:szCs w:val="18"/>
              </w:rPr>
              <w:t xml:space="preserve"> (2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1C1320">
              <w:rPr>
                <w:rFonts w:ascii="Arial" w:hAnsi="Arial" w:cs="Arial"/>
                <w:sz w:val="18"/>
                <w:szCs w:val="18"/>
              </w:rPr>
              <w:t>-3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1C13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0ACB831" w14:textId="77777777" w:rsidR="00F167DC" w:rsidRPr="001C1320" w:rsidRDefault="00F167DC" w:rsidP="00426A0D">
            <w:pPr>
              <w:spacing w:line="40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C132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2B1994FF" w14:textId="77777777" w:rsidR="00F167DC" w:rsidRDefault="00F167DC">
      <w:pPr>
        <w:rPr>
          <w:rFonts w:ascii="Arial" w:hAnsi="Arial" w:cs="Arial"/>
          <w:b/>
          <w:bCs/>
          <w:sz w:val="22"/>
          <w:szCs w:val="22"/>
        </w:rPr>
      </w:pPr>
    </w:p>
    <w:p w14:paraId="383FA51C" w14:textId="77777777" w:rsidR="00F167DC" w:rsidRDefault="00F167DC" w:rsidP="00F167DC">
      <w:pPr>
        <w:spacing w:line="360" w:lineRule="auto"/>
        <w:rPr>
          <w:rFonts w:ascii="Arial" w:hAnsi="Arial" w:cs="Arial"/>
          <w:sz w:val="20"/>
          <w:szCs w:val="20"/>
        </w:rPr>
      </w:pPr>
    </w:p>
    <w:p w14:paraId="0F75C1F9" w14:textId="08C99401" w:rsidR="00F167DC" w:rsidRPr="00B96F84" w:rsidRDefault="00F167DC" w:rsidP="00F167DC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lastRenderedPageBreak/>
        <w:t>Odds ratios are compared to White ethnicity</w:t>
      </w:r>
    </w:p>
    <w:p w14:paraId="339F1DF0" w14:textId="77777777" w:rsidR="00F167DC" w:rsidRPr="00B96F84" w:rsidRDefault="00F167DC" w:rsidP="00F167DC">
      <w:pPr>
        <w:spacing w:line="360" w:lineRule="auto"/>
        <w:rPr>
          <w:rFonts w:ascii="Arial" w:hAnsi="Arial" w:cs="Arial"/>
          <w:sz w:val="20"/>
          <w:szCs w:val="20"/>
        </w:rPr>
      </w:pPr>
    </w:p>
    <w:p w14:paraId="7A4C47AA" w14:textId="77777777" w:rsidR="00F167DC" w:rsidRPr="00B96F84" w:rsidRDefault="00F167DC" w:rsidP="00F167DC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Model 1 – adjusted for age and sex</w:t>
      </w:r>
    </w:p>
    <w:p w14:paraId="5B664FE6" w14:textId="77777777" w:rsidR="00F167DC" w:rsidRPr="00B96F84" w:rsidRDefault="00F167DC" w:rsidP="00F167DC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2 – adjusted for age, sex and index of multiple deprivation </w:t>
      </w:r>
    </w:p>
    <w:p w14:paraId="7F14103B" w14:textId="77777777" w:rsidR="00F167DC" w:rsidRPr="00B96F84" w:rsidRDefault="00F167DC" w:rsidP="00F167DC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3 – adjusted for age, sex and cardiometabolic comorbidities* </w:t>
      </w:r>
    </w:p>
    <w:p w14:paraId="3FBF93EE" w14:textId="77777777" w:rsidR="00F167DC" w:rsidRPr="00B96F84" w:rsidRDefault="00F167DC" w:rsidP="00F167DC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4 – adjusted for age, sex, and </w:t>
      </w:r>
      <w:r>
        <w:rPr>
          <w:rFonts w:ascii="Arial" w:hAnsi="Arial" w:cs="Arial"/>
          <w:sz w:val="20"/>
          <w:szCs w:val="20"/>
        </w:rPr>
        <w:t>all c</w:t>
      </w:r>
      <w:r w:rsidRPr="00B96F84">
        <w:rPr>
          <w:rFonts w:ascii="Arial" w:hAnsi="Arial" w:cs="Arial"/>
          <w:sz w:val="20"/>
          <w:szCs w:val="20"/>
        </w:rPr>
        <w:t>omorbidities**</w:t>
      </w:r>
    </w:p>
    <w:p w14:paraId="339AEBE7" w14:textId="5B8CC946" w:rsidR="00F167DC" w:rsidRPr="00B96F84" w:rsidRDefault="00F167DC" w:rsidP="00F167DC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5 (fully adjusted model) – adjusted for age, sex, index of multiple deprivation, and </w:t>
      </w:r>
      <w:r w:rsidR="009B0F6C">
        <w:rPr>
          <w:rFonts w:ascii="Arial" w:hAnsi="Arial" w:cs="Arial"/>
          <w:sz w:val="20"/>
          <w:szCs w:val="20"/>
        </w:rPr>
        <w:t>all</w:t>
      </w:r>
      <w:r w:rsidRPr="00B96F84">
        <w:rPr>
          <w:rFonts w:ascii="Arial" w:hAnsi="Arial" w:cs="Arial"/>
          <w:sz w:val="20"/>
          <w:szCs w:val="20"/>
        </w:rPr>
        <w:t xml:space="preserve"> comorbidities </w:t>
      </w:r>
    </w:p>
    <w:p w14:paraId="5958B99C" w14:textId="77777777" w:rsidR="00F167DC" w:rsidRPr="00B96F84" w:rsidRDefault="00F167DC" w:rsidP="00F167DC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3BD57475" w14:textId="77777777" w:rsidR="00F167DC" w:rsidRPr="00B96F84" w:rsidRDefault="00F167DC" w:rsidP="00F167DC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*Cardiometabolic comorbidities include hypertension, coronary heart disease, heart failure, previous stroke/TIA, diabetes, chronic kidney disease.</w:t>
      </w:r>
    </w:p>
    <w:p w14:paraId="06E17DBB" w14:textId="5477859D" w:rsidR="00F167DC" w:rsidRPr="00B96F84" w:rsidRDefault="00F167DC" w:rsidP="00F167DC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**</w:t>
      </w:r>
      <w:r w:rsidRPr="0073332A">
        <w:rPr>
          <w:rFonts w:ascii="Arial" w:hAnsi="Arial" w:cs="Arial"/>
          <w:sz w:val="20"/>
          <w:szCs w:val="20"/>
        </w:rPr>
        <w:t xml:space="preserve"> </w:t>
      </w:r>
      <w:r w:rsidRPr="00B96F84">
        <w:rPr>
          <w:rFonts w:ascii="Arial" w:hAnsi="Arial" w:cs="Arial"/>
          <w:sz w:val="20"/>
          <w:szCs w:val="20"/>
        </w:rPr>
        <w:t>Cardiometabolic</w:t>
      </w:r>
      <w:r>
        <w:rPr>
          <w:rFonts w:ascii="Arial" w:hAnsi="Arial" w:cs="Arial"/>
          <w:sz w:val="20"/>
          <w:szCs w:val="20"/>
        </w:rPr>
        <w:t xml:space="preserve"> </w:t>
      </w:r>
      <w:r w:rsidRPr="00B96F84">
        <w:rPr>
          <w:rFonts w:ascii="Arial" w:hAnsi="Arial" w:cs="Arial"/>
          <w:sz w:val="20"/>
          <w:szCs w:val="20"/>
        </w:rPr>
        <w:t>comorbidities</w:t>
      </w:r>
      <w:r w:rsidR="000F4E2D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Pr="00B96F84">
        <w:rPr>
          <w:rFonts w:ascii="Arial" w:hAnsi="Arial" w:cs="Arial"/>
          <w:sz w:val="20"/>
          <w:szCs w:val="20"/>
        </w:rPr>
        <w:t>asthma, chronic obstructive pulmonary disease</w:t>
      </w:r>
      <w:r>
        <w:rPr>
          <w:rFonts w:ascii="Arial" w:hAnsi="Arial" w:cs="Arial"/>
          <w:sz w:val="20"/>
          <w:szCs w:val="20"/>
        </w:rPr>
        <w:t>.</w:t>
      </w:r>
    </w:p>
    <w:p w14:paraId="52E1ACF8" w14:textId="70E590CE" w:rsidR="00F167DC" w:rsidRDefault="004615A9" w:rsidP="004615A9">
      <w:pPr>
        <w:rPr>
          <w:rFonts w:ascii="Arial" w:hAnsi="Arial" w:cs="Arial"/>
          <w:b/>
          <w:bCs/>
          <w:sz w:val="22"/>
          <w:szCs w:val="22"/>
        </w:rPr>
      </w:pPr>
      <w:r w:rsidRPr="0017736E">
        <w:rPr>
          <w:rFonts w:ascii="Arial" w:hAnsi="Arial" w:cs="Arial"/>
          <w:sz w:val="20"/>
          <w:szCs w:val="20"/>
        </w:rPr>
        <w:t xml:space="preserve">Black </w:t>
      </w:r>
      <w:r w:rsidRPr="0017736E">
        <w:rPr>
          <w:rFonts w:ascii="Arial" w:hAnsi="Arial" w:cs="Arial"/>
          <w:sz w:val="20"/>
          <w:szCs w:val="20"/>
        </w:rPr>
        <w:t xml:space="preserve">African </w:t>
      </w:r>
      <w:r w:rsidR="0017736E">
        <w:rPr>
          <w:rFonts w:ascii="Arial" w:hAnsi="Arial" w:cs="Arial"/>
          <w:sz w:val="20"/>
          <w:szCs w:val="20"/>
        </w:rPr>
        <w:t>n</w:t>
      </w:r>
      <w:r w:rsidRPr="0017736E">
        <w:rPr>
          <w:rFonts w:ascii="Arial" w:hAnsi="Arial" w:cs="Arial"/>
          <w:sz w:val="20"/>
          <w:szCs w:val="20"/>
        </w:rPr>
        <w:t>=238</w:t>
      </w:r>
      <w:r w:rsidR="0017736E">
        <w:rPr>
          <w:rFonts w:ascii="Arial" w:hAnsi="Arial" w:cs="Arial"/>
          <w:sz w:val="20"/>
          <w:szCs w:val="20"/>
        </w:rPr>
        <w:t xml:space="preserve">; </w:t>
      </w:r>
      <w:r w:rsidRPr="0017736E">
        <w:rPr>
          <w:rFonts w:ascii="Arial" w:hAnsi="Arial" w:cs="Arial"/>
          <w:sz w:val="20"/>
          <w:szCs w:val="20"/>
        </w:rPr>
        <w:t xml:space="preserve">Black Caribbean </w:t>
      </w:r>
      <w:r w:rsidR="0017736E">
        <w:rPr>
          <w:rFonts w:ascii="Arial" w:hAnsi="Arial" w:cs="Arial"/>
          <w:sz w:val="20"/>
          <w:szCs w:val="20"/>
        </w:rPr>
        <w:t>n</w:t>
      </w:r>
      <w:r w:rsidRPr="0017736E">
        <w:rPr>
          <w:rFonts w:ascii="Arial" w:hAnsi="Arial" w:cs="Arial"/>
          <w:sz w:val="20"/>
          <w:szCs w:val="20"/>
        </w:rPr>
        <w:t>=145</w:t>
      </w:r>
      <w:r w:rsidR="0017736E">
        <w:rPr>
          <w:rFonts w:ascii="Arial" w:hAnsi="Arial" w:cs="Arial"/>
          <w:sz w:val="20"/>
          <w:szCs w:val="20"/>
        </w:rPr>
        <w:t xml:space="preserve">; </w:t>
      </w:r>
      <w:r w:rsidRPr="0017736E">
        <w:rPr>
          <w:rFonts w:ascii="Arial" w:hAnsi="Arial" w:cs="Arial"/>
          <w:sz w:val="20"/>
          <w:szCs w:val="20"/>
        </w:rPr>
        <w:t xml:space="preserve">Other Black </w:t>
      </w:r>
      <w:r w:rsidR="0017736E">
        <w:rPr>
          <w:rFonts w:ascii="Arial" w:hAnsi="Arial" w:cs="Arial"/>
          <w:sz w:val="20"/>
          <w:szCs w:val="20"/>
        </w:rPr>
        <w:t>n</w:t>
      </w:r>
      <w:r w:rsidRPr="0017736E">
        <w:rPr>
          <w:rFonts w:ascii="Arial" w:hAnsi="Arial" w:cs="Arial"/>
          <w:sz w:val="20"/>
          <w:szCs w:val="20"/>
        </w:rPr>
        <w:t>=36</w:t>
      </w:r>
      <w:r w:rsidRPr="0017736E">
        <w:rPr>
          <w:rFonts w:ascii="Arial" w:hAnsi="Arial" w:cs="Arial"/>
          <w:b/>
          <w:bCs/>
          <w:sz w:val="20"/>
          <w:szCs w:val="20"/>
        </w:rPr>
        <w:t xml:space="preserve"> </w:t>
      </w:r>
      <w:r w:rsidR="00F167DC">
        <w:rPr>
          <w:rFonts w:ascii="Arial" w:hAnsi="Arial" w:cs="Arial"/>
          <w:b/>
          <w:bCs/>
          <w:sz w:val="22"/>
          <w:szCs w:val="22"/>
        </w:rPr>
        <w:br w:type="page"/>
      </w:r>
    </w:p>
    <w:p w14:paraId="42ED41D7" w14:textId="54F4A1B5" w:rsidR="00046DC8" w:rsidRPr="00D54B7B" w:rsidRDefault="00046DC8" w:rsidP="00046DC8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426A0D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>. C</w:t>
      </w:r>
      <w:r w:rsidRPr="00D93D2F">
        <w:rPr>
          <w:rFonts w:ascii="Arial" w:hAnsi="Arial" w:cs="Arial"/>
          <w:b/>
          <w:bCs/>
          <w:sz w:val="22"/>
          <w:szCs w:val="22"/>
        </w:rPr>
        <w:t xml:space="preserve">haracteristics of </w:t>
      </w:r>
      <w:r>
        <w:rPr>
          <w:rFonts w:ascii="Arial" w:hAnsi="Arial" w:cs="Arial"/>
          <w:b/>
          <w:bCs/>
          <w:sz w:val="22"/>
          <w:szCs w:val="22"/>
        </w:rPr>
        <w:t xml:space="preserve">patients </w:t>
      </w:r>
      <w:r w:rsidR="00982EC3">
        <w:rPr>
          <w:rFonts w:ascii="Arial" w:hAnsi="Arial" w:cs="Arial"/>
          <w:b/>
          <w:bCs/>
          <w:sz w:val="22"/>
          <w:szCs w:val="22"/>
        </w:rPr>
        <w:t xml:space="preserve">with and without ethnicity data available </w:t>
      </w:r>
      <w:r>
        <w:rPr>
          <w:rFonts w:ascii="Arial" w:hAnsi="Arial" w:cs="Arial"/>
          <w:b/>
          <w:bCs/>
          <w:sz w:val="22"/>
          <w:szCs w:val="22"/>
        </w:rPr>
        <w:t xml:space="preserve">admitted to hospital with COVID-19. </w:t>
      </w:r>
    </w:p>
    <w:p w14:paraId="6104B872" w14:textId="77777777" w:rsidR="00046DC8" w:rsidRDefault="00046DC8" w:rsidP="00046DC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3"/>
        <w:tblW w:w="8647" w:type="dxa"/>
        <w:tblLook w:val="04A0" w:firstRow="1" w:lastRow="0" w:firstColumn="1" w:lastColumn="0" w:noHBand="0" w:noVBand="1"/>
      </w:tblPr>
      <w:tblGrid>
        <w:gridCol w:w="2689"/>
        <w:gridCol w:w="2126"/>
        <w:gridCol w:w="2698"/>
        <w:gridCol w:w="1134"/>
      </w:tblGrid>
      <w:tr w:rsidR="00046DC8" w:rsidRPr="00D7005D" w14:paraId="4DC2A746" w14:textId="77777777" w:rsidTr="000F7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  <w:shd w:val="clear" w:color="auto" w:fill="auto"/>
          </w:tcPr>
          <w:p w14:paraId="0D24CAB4" w14:textId="77777777" w:rsidR="00046DC8" w:rsidRPr="00D7005D" w:rsidRDefault="00046DC8" w:rsidP="000F7096">
            <w:pPr>
              <w:spacing w:line="276" w:lineRule="auto"/>
              <w:jc w:val="center"/>
              <w:rPr>
                <w:rFonts w:ascii="Arial" w:hAnsi="Arial" w:cs="Arial"/>
                <w:caps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DF602E2" w14:textId="07DD26E5" w:rsidR="00046DC8" w:rsidRPr="00D7005D" w:rsidRDefault="00046DC8" w:rsidP="000F7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005D">
              <w:rPr>
                <w:rFonts w:ascii="Arial" w:hAnsi="Arial" w:cs="Arial"/>
                <w:sz w:val="20"/>
                <w:szCs w:val="20"/>
              </w:rPr>
              <w:t xml:space="preserve">Etnicity </w:t>
            </w:r>
            <w:r w:rsidR="00D7005D" w:rsidRPr="00D7005D">
              <w:rPr>
                <w:rFonts w:ascii="Arial" w:hAnsi="Arial" w:cs="Arial"/>
                <w:sz w:val="20"/>
                <w:szCs w:val="20"/>
              </w:rPr>
              <w:t>KNown</w:t>
            </w:r>
          </w:p>
          <w:p w14:paraId="716D8C60" w14:textId="77777777" w:rsidR="00046DC8" w:rsidRDefault="00046DC8" w:rsidP="000F7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7005D">
              <w:rPr>
                <w:rFonts w:ascii="Arial" w:hAnsi="Arial" w:cs="Arial"/>
                <w:sz w:val="20"/>
                <w:szCs w:val="20"/>
              </w:rPr>
              <w:t>N=</w:t>
            </w:r>
            <w:r w:rsidR="00D7005D" w:rsidRPr="00D7005D">
              <w:rPr>
                <w:rFonts w:ascii="Arial" w:hAnsi="Arial" w:cs="Arial"/>
                <w:sz w:val="20"/>
                <w:szCs w:val="20"/>
              </w:rPr>
              <w:t>1,572</w:t>
            </w:r>
          </w:p>
          <w:p w14:paraId="31D95133" w14:textId="4932F9C4" w:rsidR="00F042B6" w:rsidRPr="00D7005D" w:rsidRDefault="00F042B6" w:rsidP="000F7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6.0%)</w:t>
            </w:r>
          </w:p>
        </w:tc>
        <w:tc>
          <w:tcPr>
            <w:tcW w:w="2698" w:type="dxa"/>
            <w:shd w:val="clear" w:color="auto" w:fill="auto"/>
          </w:tcPr>
          <w:p w14:paraId="790CD4BC" w14:textId="766DC6D4" w:rsidR="00046DC8" w:rsidRPr="00D7005D" w:rsidRDefault="00046DC8" w:rsidP="000F7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005D">
              <w:rPr>
                <w:rFonts w:ascii="Arial" w:hAnsi="Arial" w:cs="Arial"/>
                <w:sz w:val="20"/>
                <w:szCs w:val="20"/>
              </w:rPr>
              <w:t xml:space="preserve">ethnicity </w:t>
            </w:r>
            <w:r w:rsidR="00D7005D" w:rsidRPr="00D7005D">
              <w:rPr>
                <w:rFonts w:ascii="Arial" w:hAnsi="Arial" w:cs="Arial"/>
                <w:sz w:val="20"/>
                <w:szCs w:val="20"/>
              </w:rPr>
              <w:t>unknown</w:t>
            </w:r>
          </w:p>
          <w:p w14:paraId="6D210EEA" w14:textId="77777777" w:rsidR="00046DC8" w:rsidRDefault="00046DC8" w:rsidP="000F7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7005D">
              <w:rPr>
                <w:rFonts w:ascii="Arial" w:hAnsi="Arial" w:cs="Arial"/>
                <w:sz w:val="20"/>
                <w:szCs w:val="20"/>
              </w:rPr>
              <w:t>N=</w:t>
            </w:r>
            <w:r w:rsidR="00D7005D" w:rsidRPr="00D7005D">
              <w:rPr>
                <w:rFonts w:ascii="Arial" w:hAnsi="Arial" w:cs="Arial"/>
                <w:sz w:val="20"/>
                <w:szCs w:val="20"/>
              </w:rPr>
              <w:t>255</w:t>
            </w:r>
            <w:r w:rsidR="00F042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C4A2DE0" w14:textId="7C861455" w:rsidR="00F042B6" w:rsidRPr="00D7005D" w:rsidRDefault="00F042B6" w:rsidP="000F7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0%)</w:t>
            </w:r>
          </w:p>
        </w:tc>
        <w:tc>
          <w:tcPr>
            <w:tcW w:w="1134" w:type="dxa"/>
            <w:shd w:val="clear" w:color="auto" w:fill="auto"/>
          </w:tcPr>
          <w:p w14:paraId="44CED4B3" w14:textId="77777777" w:rsidR="00046DC8" w:rsidRPr="00D7005D" w:rsidRDefault="00046DC8" w:rsidP="000F7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7005D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046DC8" w14:paraId="363F4694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F9816E0" w14:textId="77777777" w:rsidR="00046DC8" w:rsidRPr="00DD40F9" w:rsidRDefault="00046DC8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8B25F2C" w14:textId="77777777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7DFA05FB" w14:textId="77777777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BC456B5" w14:textId="77777777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14:paraId="7A8B2961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4837A1A" w14:textId="77777777" w:rsidR="00046DC8" w:rsidRPr="00DD40F9" w:rsidRDefault="00046DC8" w:rsidP="000F7096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caps w:val="0"/>
                <w:sz w:val="20"/>
                <w:szCs w:val="20"/>
              </w:rPr>
              <w:t>Demographics</w:t>
            </w:r>
          </w:p>
        </w:tc>
        <w:tc>
          <w:tcPr>
            <w:tcW w:w="2126" w:type="dxa"/>
            <w:shd w:val="clear" w:color="auto" w:fill="auto"/>
          </w:tcPr>
          <w:p w14:paraId="32F00539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3D052403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9436BCC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14:paraId="1328565E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7BF57E3" w14:textId="77777777" w:rsidR="00046DC8" w:rsidRPr="00DD40F9" w:rsidRDefault="00046DC8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Age, years</w:t>
            </w:r>
          </w:p>
        </w:tc>
        <w:tc>
          <w:tcPr>
            <w:tcW w:w="2126" w:type="dxa"/>
            <w:shd w:val="clear" w:color="auto" w:fill="auto"/>
          </w:tcPr>
          <w:p w14:paraId="129B7DCD" w14:textId="211785E4" w:rsidR="00046DC8" w:rsidRPr="00A6266A" w:rsidRDefault="00D7005D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046DC8">
              <w:rPr>
                <w:rFonts w:ascii="Arial" w:hAnsi="Arial" w:cs="Arial"/>
                <w:sz w:val="20"/>
                <w:szCs w:val="20"/>
              </w:rPr>
              <w:t>-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7235EF3F" w14:textId="2C24CC61" w:rsidR="00046DC8" w:rsidRPr="00A6266A" w:rsidRDefault="00D7005D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46DC8">
              <w:rPr>
                <w:rFonts w:ascii="Arial" w:hAnsi="Arial" w:cs="Arial"/>
                <w:sz w:val="20"/>
                <w:szCs w:val="20"/>
              </w:rPr>
              <w:t>-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A28328F" w14:textId="390B82DD" w:rsidR="00046DC8" w:rsidRDefault="00D7005D" w:rsidP="00D7005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46DC8" w:rsidRPr="00E869CC" w14:paraId="6C7BBCFE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D861364" w14:textId="77777777" w:rsidR="00046DC8" w:rsidRPr="00DD4BEA" w:rsidRDefault="00046DC8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ge, n (%)</w:t>
            </w:r>
          </w:p>
        </w:tc>
        <w:tc>
          <w:tcPr>
            <w:tcW w:w="2126" w:type="dxa"/>
            <w:shd w:val="clear" w:color="auto" w:fill="auto"/>
          </w:tcPr>
          <w:p w14:paraId="6BA2A27E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59409A55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E6D91B6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:rsidRPr="00E869CC" w14:paraId="003944F5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20E6038" w14:textId="77777777" w:rsidR="00046DC8" w:rsidRPr="00A7430E" w:rsidRDefault="00046DC8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8-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5C8E3F99" w14:textId="4627FBDA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82EC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982EC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582AC911" w14:textId="7536A1D8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</w:t>
            </w:r>
            <w:r w:rsidR="00982EC3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C706E02" w14:textId="77777777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46DC8" w:rsidRPr="00E869CC" w14:paraId="7023E9F2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01712CB" w14:textId="77777777" w:rsidR="00046DC8" w:rsidRPr="00A7430E" w:rsidRDefault="00046DC8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0038BA89" w14:textId="7508DDB6" w:rsidR="00046DC8" w:rsidRDefault="00982EC3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1B58D1E5" w14:textId="1C35584A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82EC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82EC3">
              <w:rPr>
                <w:rFonts w:ascii="Arial" w:hAnsi="Arial" w:cs="Arial"/>
                <w:sz w:val="20"/>
                <w:szCs w:val="20"/>
              </w:rPr>
              <w:t>5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978F38B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46DC8" w:rsidRPr="00E869CC" w14:paraId="37262440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CD2C993" w14:textId="77777777" w:rsidR="00046DC8" w:rsidRPr="00A7430E" w:rsidRDefault="00046DC8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4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2D8BCC2B" w14:textId="5725C639" w:rsidR="00046DC8" w:rsidRDefault="00982EC3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67245733" w14:textId="69B91428" w:rsidR="00046DC8" w:rsidRDefault="00982EC3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6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832279A" w14:textId="77777777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46DC8" w:rsidRPr="00E869CC" w14:paraId="0C907FC7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D4974E7" w14:textId="77777777" w:rsidR="00046DC8" w:rsidRPr="00A7430E" w:rsidRDefault="00046DC8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5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1616B0F7" w14:textId="12401605" w:rsidR="00046DC8" w:rsidRDefault="00982EC3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46DC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7F8FAE8C" w14:textId="31933FF9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82EC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982EC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82EC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6282140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46DC8" w:rsidRPr="00E869CC" w14:paraId="78D27237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E829B82" w14:textId="77777777" w:rsidR="00046DC8" w:rsidRPr="00A7430E" w:rsidRDefault="00046DC8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5</w:t>
            </w: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4</w:t>
            </w:r>
          </w:p>
        </w:tc>
        <w:tc>
          <w:tcPr>
            <w:tcW w:w="2126" w:type="dxa"/>
            <w:shd w:val="clear" w:color="auto" w:fill="auto"/>
          </w:tcPr>
          <w:p w14:paraId="13949622" w14:textId="610D4236" w:rsidR="00046DC8" w:rsidRDefault="00982EC3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046DC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465049E7" w14:textId="0D94D597" w:rsidR="00046DC8" w:rsidRDefault="00982EC3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20.8)</w:t>
            </w:r>
          </w:p>
        </w:tc>
        <w:tc>
          <w:tcPr>
            <w:tcW w:w="1134" w:type="dxa"/>
            <w:shd w:val="clear" w:color="auto" w:fill="auto"/>
          </w:tcPr>
          <w:p w14:paraId="112FFB90" w14:textId="77777777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46DC8" w:rsidRPr="00E869CC" w14:paraId="11AAA4ED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C749CF2" w14:textId="77777777" w:rsidR="00046DC8" w:rsidRDefault="00046DC8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5-74</w:t>
            </w:r>
          </w:p>
        </w:tc>
        <w:tc>
          <w:tcPr>
            <w:tcW w:w="2126" w:type="dxa"/>
            <w:shd w:val="clear" w:color="auto" w:fill="auto"/>
          </w:tcPr>
          <w:p w14:paraId="60B5B838" w14:textId="6E010167" w:rsidR="00046DC8" w:rsidRDefault="00982EC3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046DC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3669210C" w14:textId="6213A106" w:rsidR="00046DC8" w:rsidRDefault="00982EC3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18.4)</w:t>
            </w:r>
          </w:p>
        </w:tc>
        <w:tc>
          <w:tcPr>
            <w:tcW w:w="1134" w:type="dxa"/>
            <w:shd w:val="clear" w:color="auto" w:fill="auto"/>
          </w:tcPr>
          <w:p w14:paraId="7A25A7FE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46DC8" w:rsidRPr="00E869CC" w14:paraId="6E0A20D9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A85D011" w14:textId="77777777" w:rsidR="00046DC8" w:rsidRPr="00A7430E" w:rsidRDefault="00046DC8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-84</w:t>
            </w:r>
          </w:p>
        </w:tc>
        <w:tc>
          <w:tcPr>
            <w:tcW w:w="2126" w:type="dxa"/>
            <w:shd w:val="clear" w:color="auto" w:fill="auto"/>
          </w:tcPr>
          <w:p w14:paraId="5A8C1050" w14:textId="6F2BD110" w:rsidR="00046DC8" w:rsidRDefault="00982EC3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46DC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4A5ABBBB" w14:textId="66D8E01E" w:rsidR="00046DC8" w:rsidRDefault="00982EC3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046DC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5E0D9A4" w14:textId="77777777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46DC8" w:rsidRPr="00E869CC" w14:paraId="69055033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59B0E7C" w14:textId="77777777" w:rsidR="00046DC8" w:rsidRPr="00A7430E" w:rsidRDefault="00046DC8" w:rsidP="000F7096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5+</w:t>
            </w:r>
          </w:p>
        </w:tc>
        <w:tc>
          <w:tcPr>
            <w:tcW w:w="2126" w:type="dxa"/>
            <w:shd w:val="clear" w:color="auto" w:fill="auto"/>
          </w:tcPr>
          <w:p w14:paraId="78876304" w14:textId="7321D12B" w:rsidR="00046DC8" w:rsidRDefault="00982EC3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46DC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7CEE8497" w14:textId="07BB0908" w:rsidR="00046DC8" w:rsidRDefault="00982EC3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3 </w:t>
            </w:r>
            <w:r w:rsidR="00046DC8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46DC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56183AC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46DC8" w:rsidRPr="00E869CC" w14:paraId="7DD9E5C8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BE291E4" w14:textId="77777777" w:rsidR="00046DC8" w:rsidRPr="00DD40F9" w:rsidRDefault="00046DC8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ale sex</w:t>
            </w:r>
          </w:p>
        </w:tc>
        <w:tc>
          <w:tcPr>
            <w:tcW w:w="2126" w:type="dxa"/>
            <w:shd w:val="clear" w:color="auto" w:fill="auto"/>
          </w:tcPr>
          <w:p w14:paraId="0E0397BF" w14:textId="12ED542C" w:rsidR="00046DC8" w:rsidRPr="00E869CC" w:rsidRDefault="007D4507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6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046DC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3AE12B8A" w14:textId="7786B42C" w:rsidR="00046DC8" w:rsidRPr="00E869CC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D4507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D4507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7D450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B502CF7" w14:textId="23F55057" w:rsidR="00046DC8" w:rsidRDefault="007D4507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046DC8" w:rsidRPr="00E869CC" w14:paraId="78B831DB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B5112C8" w14:textId="77777777" w:rsidR="00046DC8" w:rsidRPr="00DD40F9" w:rsidRDefault="00046DC8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Ethnicity</w:t>
            </w:r>
          </w:p>
        </w:tc>
        <w:tc>
          <w:tcPr>
            <w:tcW w:w="2126" w:type="dxa"/>
            <w:shd w:val="clear" w:color="auto" w:fill="auto"/>
          </w:tcPr>
          <w:p w14:paraId="604A5680" w14:textId="77777777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1EE55028" w14:textId="77777777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E40D856" w14:textId="471CD935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14:paraId="2A4598AC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D5D9DDC" w14:textId="77777777" w:rsidR="00046DC8" w:rsidRPr="00DD40F9" w:rsidRDefault="00046DC8" w:rsidP="000F7096">
            <w:pPr>
              <w:spacing w:line="276" w:lineRule="auto"/>
              <w:ind w:firstLine="319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White</w:t>
            </w:r>
          </w:p>
        </w:tc>
        <w:tc>
          <w:tcPr>
            <w:tcW w:w="2126" w:type="dxa"/>
            <w:shd w:val="clear" w:color="auto" w:fill="auto"/>
          </w:tcPr>
          <w:p w14:paraId="1B7DF224" w14:textId="06DF8AF6" w:rsidR="00046DC8" w:rsidRPr="00E869CC" w:rsidRDefault="007D4507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5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3.8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49BF1429" w14:textId="4961CF5F" w:rsidR="00046DC8" w:rsidRPr="00E869CC" w:rsidRDefault="007D4507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27554DE" w14:textId="77777777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14:paraId="44C8F1FC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AFED806" w14:textId="77777777" w:rsidR="00046DC8" w:rsidRPr="00DD40F9" w:rsidRDefault="00046DC8" w:rsidP="000F7096">
            <w:pPr>
              <w:spacing w:line="276" w:lineRule="auto"/>
              <w:ind w:firstLine="319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Black</w:t>
            </w:r>
          </w:p>
        </w:tc>
        <w:tc>
          <w:tcPr>
            <w:tcW w:w="2126" w:type="dxa"/>
            <w:shd w:val="clear" w:color="auto" w:fill="auto"/>
          </w:tcPr>
          <w:p w14:paraId="2DB23A58" w14:textId="1820F969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7D4507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D4507">
              <w:rPr>
                <w:rFonts w:ascii="Arial" w:hAnsi="Arial" w:cs="Arial"/>
                <w:sz w:val="20"/>
                <w:szCs w:val="20"/>
              </w:rPr>
              <w:t>30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2975057B" w14:textId="40D630B5" w:rsidR="00046DC8" w:rsidRPr="00E869CC" w:rsidRDefault="007D4507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9600C6A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14:paraId="00A77532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BF82237" w14:textId="77777777" w:rsidR="00046DC8" w:rsidRPr="00DD40F9" w:rsidRDefault="00046DC8" w:rsidP="000F7096">
            <w:pPr>
              <w:spacing w:line="276" w:lineRule="auto"/>
              <w:ind w:firstLine="319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Asian</w:t>
            </w:r>
          </w:p>
        </w:tc>
        <w:tc>
          <w:tcPr>
            <w:tcW w:w="2126" w:type="dxa"/>
            <w:shd w:val="clear" w:color="auto" w:fill="auto"/>
          </w:tcPr>
          <w:p w14:paraId="294597BC" w14:textId="754CF3CA" w:rsidR="00046DC8" w:rsidRPr="00E869CC" w:rsidRDefault="007D4507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6DDAD598" w14:textId="425FF0B3" w:rsidR="00046DC8" w:rsidRPr="00E869CC" w:rsidRDefault="007D4507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F41214D" w14:textId="77777777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14:paraId="134B31A5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347BA22" w14:textId="77777777" w:rsidR="00046DC8" w:rsidRPr="00DD40F9" w:rsidRDefault="00046DC8" w:rsidP="000F7096">
            <w:pPr>
              <w:spacing w:line="276" w:lineRule="auto"/>
              <w:ind w:firstLine="319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ixed/Other</w:t>
            </w:r>
          </w:p>
        </w:tc>
        <w:tc>
          <w:tcPr>
            <w:tcW w:w="2126" w:type="dxa"/>
            <w:shd w:val="clear" w:color="auto" w:fill="auto"/>
          </w:tcPr>
          <w:p w14:paraId="61BC8251" w14:textId="1D764065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D4507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D4507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6)</w:t>
            </w:r>
          </w:p>
        </w:tc>
        <w:tc>
          <w:tcPr>
            <w:tcW w:w="2698" w:type="dxa"/>
            <w:shd w:val="clear" w:color="auto" w:fill="auto"/>
          </w:tcPr>
          <w:p w14:paraId="17E04C36" w14:textId="5DD10040" w:rsidR="00046DC8" w:rsidRPr="00E869CC" w:rsidRDefault="007D4507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2D86945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:rsidRPr="00E869CC" w14:paraId="778A5E11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6BC358C" w14:textId="77777777" w:rsidR="00046DC8" w:rsidRPr="00DD40F9" w:rsidRDefault="00046DC8" w:rsidP="000F7096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D5F14F3" w14:textId="77777777" w:rsidR="00046DC8" w:rsidRPr="00E869CC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03B386FF" w14:textId="77777777" w:rsidR="00046DC8" w:rsidRPr="00E869CC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94E9A83" w14:textId="77777777" w:rsidR="00046DC8" w:rsidRPr="00E869CC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:rsidRPr="00E869CC" w14:paraId="090CC83A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247A126" w14:textId="77777777" w:rsidR="00046DC8" w:rsidRPr="00DD40F9" w:rsidRDefault="00046DC8" w:rsidP="000F7096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C</w:t>
            </w:r>
            <w:r w:rsidRPr="002539D1">
              <w:rPr>
                <w:rFonts w:ascii="Arial" w:hAnsi="Arial" w:cs="Arial"/>
                <w:caps w:val="0"/>
                <w:sz w:val="20"/>
                <w:szCs w:val="20"/>
              </w:rPr>
              <w:t>omorbidities</w:t>
            </w:r>
          </w:p>
        </w:tc>
        <w:tc>
          <w:tcPr>
            <w:tcW w:w="2126" w:type="dxa"/>
            <w:shd w:val="clear" w:color="auto" w:fill="auto"/>
          </w:tcPr>
          <w:p w14:paraId="60FDE2BA" w14:textId="77777777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06EFF50E" w14:textId="77777777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E98DAC0" w14:textId="77777777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14:paraId="19D8367F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A6A0FB1" w14:textId="77777777" w:rsidR="00046DC8" w:rsidRPr="00D54B7B" w:rsidRDefault="00046DC8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86231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Cardio</w:t>
            </w: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vascular</w:t>
            </w:r>
          </w:p>
        </w:tc>
        <w:tc>
          <w:tcPr>
            <w:tcW w:w="2126" w:type="dxa"/>
            <w:shd w:val="clear" w:color="auto" w:fill="auto"/>
          </w:tcPr>
          <w:p w14:paraId="61E8E319" w14:textId="77777777" w:rsidR="00046DC8" w:rsidRPr="00E869CC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3E5D2234" w14:textId="77777777" w:rsidR="00046DC8" w:rsidRPr="00E869CC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5F602DB" w14:textId="77777777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:rsidRPr="00E869CC" w14:paraId="7C6D2100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6AF5CB0" w14:textId="77777777" w:rsidR="00046DC8" w:rsidRPr="00DD40F9" w:rsidRDefault="00046DC8" w:rsidP="000F7096">
            <w:pPr>
              <w:spacing w:line="276" w:lineRule="auto"/>
              <w:ind w:firstLine="326"/>
              <w:rPr>
                <w:rFonts w:ascii="Arial" w:hAnsi="Arial" w:cs="Arial"/>
                <w:sz w:val="20"/>
                <w:szCs w:val="20"/>
              </w:rPr>
            </w:pPr>
            <w:r w:rsidRPr="002539D1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shd w:val="clear" w:color="auto" w:fill="auto"/>
          </w:tcPr>
          <w:p w14:paraId="60838867" w14:textId="0454543A" w:rsidR="00046DC8" w:rsidRPr="00E869CC" w:rsidRDefault="003D1C3D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27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046DC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3114C7A9" w14:textId="45926C3F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D1C3D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3D1C3D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3D1C3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53C7BFC" w14:textId="77777777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46DC8" w:rsidRPr="008F318D" w14:paraId="26A92A3F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197EE85" w14:textId="77777777" w:rsidR="00046DC8" w:rsidRPr="008F318D" w:rsidRDefault="00046DC8" w:rsidP="000F7096">
            <w:pPr>
              <w:spacing w:line="276" w:lineRule="auto"/>
              <w:ind w:firstLine="326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Coronary heart disease</w:t>
            </w:r>
          </w:p>
        </w:tc>
        <w:tc>
          <w:tcPr>
            <w:tcW w:w="2126" w:type="dxa"/>
            <w:shd w:val="clear" w:color="auto" w:fill="auto"/>
          </w:tcPr>
          <w:p w14:paraId="3CA61EFC" w14:textId="13600188" w:rsidR="00046DC8" w:rsidRPr="008F318D" w:rsidRDefault="003D1C3D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4BFF8C01" w14:textId="69818B73" w:rsidR="00046DC8" w:rsidRPr="008F318D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2</w:t>
            </w:r>
            <w:r w:rsidR="003D1C3D">
              <w:rPr>
                <w:rFonts w:ascii="Arial" w:hAnsi="Arial" w:cs="Arial"/>
                <w:sz w:val="20"/>
                <w:szCs w:val="20"/>
              </w:rPr>
              <w:t>0</w:t>
            </w:r>
            <w:r w:rsidRPr="008F318D">
              <w:rPr>
                <w:rFonts w:ascii="Arial" w:hAnsi="Arial" w:cs="Arial"/>
                <w:sz w:val="20"/>
                <w:szCs w:val="20"/>
              </w:rPr>
              <w:t xml:space="preserve"> (7.9)</w:t>
            </w:r>
          </w:p>
        </w:tc>
        <w:tc>
          <w:tcPr>
            <w:tcW w:w="1134" w:type="dxa"/>
            <w:shd w:val="clear" w:color="auto" w:fill="auto"/>
          </w:tcPr>
          <w:p w14:paraId="25AADB3B" w14:textId="77777777" w:rsidR="00046DC8" w:rsidRPr="008F318D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46DC8" w:rsidRPr="008F318D" w14:paraId="43630751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2C67520" w14:textId="77777777" w:rsidR="00046DC8" w:rsidRPr="008F318D" w:rsidRDefault="00046DC8" w:rsidP="000F7096">
            <w:pPr>
              <w:spacing w:line="276" w:lineRule="auto"/>
              <w:ind w:firstLine="326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Heart failure</w:t>
            </w:r>
          </w:p>
        </w:tc>
        <w:tc>
          <w:tcPr>
            <w:tcW w:w="2126" w:type="dxa"/>
            <w:shd w:val="clear" w:color="auto" w:fill="auto"/>
          </w:tcPr>
          <w:p w14:paraId="528815FB" w14:textId="0F4B2ED7" w:rsidR="00046DC8" w:rsidRPr="008F318D" w:rsidRDefault="003D1C3D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49C0115B" w14:textId="283CBBCB" w:rsidR="00046DC8" w:rsidRPr="008F318D" w:rsidRDefault="003D1C3D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3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8669B5C" w14:textId="77777777" w:rsidR="00046DC8" w:rsidRPr="008F318D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46DC8" w:rsidRPr="008F318D" w14:paraId="0EA8E1BF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91C81AC" w14:textId="77777777" w:rsidR="00046DC8" w:rsidRPr="008F318D" w:rsidRDefault="00046DC8" w:rsidP="000F7096">
            <w:pPr>
              <w:spacing w:line="276" w:lineRule="auto"/>
              <w:ind w:firstLine="326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Previous stroke/TIA</w:t>
            </w:r>
          </w:p>
        </w:tc>
        <w:tc>
          <w:tcPr>
            <w:tcW w:w="2126" w:type="dxa"/>
            <w:shd w:val="clear" w:color="auto" w:fill="auto"/>
          </w:tcPr>
          <w:p w14:paraId="65A775C1" w14:textId="32CD304F" w:rsidR="00046DC8" w:rsidRPr="008F318D" w:rsidRDefault="003D1C3D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5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2.6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645D57E2" w14:textId="7485E881" w:rsidR="00046DC8" w:rsidRPr="008F318D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2</w:t>
            </w:r>
            <w:r w:rsidR="003D1C3D">
              <w:rPr>
                <w:rFonts w:ascii="Arial" w:hAnsi="Arial" w:cs="Arial"/>
                <w:sz w:val="20"/>
                <w:szCs w:val="20"/>
              </w:rPr>
              <w:t>4</w:t>
            </w:r>
            <w:r w:rsidRPr="008F318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D1C3D">
              <w:rPr>
                <w:rFonts w:ascii="Arial" w:hAnsi="Arial" w:cs="Arial"/>
                <w:sz w:val="20"/>
                <w:szCs w:val="20"/>
              </w:rPr>
              <w:t>9.5</w:t>
            </w:r>
            <w:r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C017315" w14:textId="77777777" w:rsidR="00046DC8" w:rsidRPr="008F318D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46DC8" w:rsidRPr="008F318D" w14:paraId="13809F32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FE90C43" w14:textId="77777777" w:rsidR="00046DC8" w:rsidRPr="008F318D" w:rsidRDefault="00046DC8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etabolic</w:t>
            </w: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2A88692B" w14:textId="77777777" w:rsidR="00046DC8" w:rsidRPr="008F318D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4E374FCA" w14:textId="77777777" w:rsidR="00046DC8" w:rsidRPr="008F318D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AFCE8ED" w14:textId="77777777" w:rsidR="00046DC8" w:rsidRPr="008F318D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:rsidRPr="008F318D" w14:paraId="2A7E4E9D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8680580" w14:textId="77777777" w:rsidR="00046DC8" w:rsidRPr="008F318D" w:rsidRDefault="00046DC8" w:rsidP="000F7096">
            <w:pPr>
              <w:spacing w:line="276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Diabetes</w:t>
            </w:r>
          </w:p>
        </w:tc>
        <w:tc>
          <w:tcPr>
            <w:tcW w:w="2126" w:type="dxa"/>
            <w:shd w:val="clear" w:color="auto" w:fill="auto"/>
          </w:tcPr>
          <w:p w14:paraId="59A7CC27" w14:textId="46DFF9C5" w:rsidR="00046DC8" w:rsidRPr="008F318D" w:rsidRDefault="00554DE0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4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7.8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154FC70B" w14:textId="29B1801F" w:rsidR="00046DC8" w:rsidRPr="008F318D" w:rsidRDefault="00554DE0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1.1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093A06D" w14:textId="72CD6DE2" w:rsidR="00046DC8" w:rsidRPr="008F318D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0.0</w:t>
            </w:r>
            <w:r w:rsidR="00554DE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046DC8" w:rsidRPr="008F318D" w14:paraId="485CDFB9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A9AAEC8" w14:textId="77777777" w:rsidR="00046DC8" w:rsidRPr="008F318D" w:rsidRDefault="00046DC8" w:rsidP="000F7096">
            <w:pPr>
              <w:spacing w:line="276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Chronic kidney disease</w:t>
            </w:r>
          </w:p>
        </w:tc>
        <w:tc>
          <w:tcPr>
            <w:tcW w:w="2126" w:type="dxa"/>
            <w:shd w:val="clear" w:color="auto" w:fill="auto"/>
          </w:tcPr>
          <w:p w14:paraId="2B300F04" w14:textId="05FB5E32" w:rsidR="00046DC8" w:rsidRPr="008F318D" w:rsidRDefault="00554DE0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046DC8"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6DBCD68E" w14:textId="364691E5" w:rsidR="00046DC8" w:rsidRPr="008F318D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3</w:t>
            </w:r>
            <w:r w:rsidR="00554DE0">
              <w:rPr>
                <w:rFonts w:ascii="Arial" w:hAnsi="Arial" w:cs="Arial"/>
                <w:sz w:val="20"/>
                <w:szCs w:val="20"/>
              </w:rPr>
              <w:t>7</w:t>
            </w:r>
            <w:r w:rsidRPr="008F318D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554DE0">
              <w:rPr>
                <w:rFonts w:ascii="Arial" w:hAnsi="Arial" w:cs="Arial"/>
                <w:sz w:val="20"/>
                <w:szCs w:val="20"/>
              </w:rPr>
              <w:t>4.6</w:t>
            </w:r>
            <w:r w:rsidRPr="008F31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07FF815" w14:textId="77777777" w:rsidR="00046DC8" w:rsidRPr="008F318D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46DC8" w:rsidRPr="008F318D" w14:paraId="33C04BBB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DFF887D" w14:textId="77777777" w:rsidR="00046DC8" w:rsidRPr="008F318D" w:rsidRDefault="00046DC8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Other</w:t>
            </w: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3F23DEE7" w14:textId="77777777" w:rsidR="00046DC8" w:rsidRPr="008F318D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5E2B264C" w14:textId="77777777" w:rsidR="00046DC8" w:rsidRPr="008F318D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8691E68" w14:textId="77777777" w:rsidR="00046DC8" w:rsidRPr="008F318D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14:paraId="2FE9E772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3261780" w14:textId="77777777" w:rsidR="00046DC8" w:rsidRPr="00DD40F9" w:rsidRDefault="00046DC8" w:rsidP="000F7096">
            <w:pPr>
              <w:spacing w:line="276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2539D1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Asthma</w:t>
            </w:r>
          </w:p>
        </w:tc>
        <w:tc>
          <w:tcPr>
            <w:tcW w:w="2126" w:type="dxa"/>
            <w:shd w:val="clear" w:color="auto" w:fill="auto"/>
          </w:tcPr>
          <w:p w14:paraId="17609026" w14:textId="7432B60F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54DE0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554DE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554DE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6E86C503" w14:textId="1451AF92" w:rsidR="00046DC8" w:rsidRPr="00E869CC" w:rsidRDefault="00554DE0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7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34101AB" w14:textId="66E3BB6F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554DE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046DC8" w14:paraId="3BCA1E2A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B60D097" w14:textId="77777777" w:rsidR="00046DC8" w:rsidRPr="00DD40F9" w:rsidRDefault="00046DC8" w:rsidP="000F7096">
            <w:pPr>
              <w:spacing w:line="276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2539D1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COPD</w:t>
            </w:r>
          </w:p>
        </w:tc>
        <w:tc>
          <w:tcPr>
            <w:tcW w:w="2126" w:type="dxa"/>
            <w:shd w:val="clear" w:color="auto" w:fill="auto"/>
          </w:tcPr>
          <w:p w14:paraId="0C2EF1F9" w14:textId="410976E5" w:rsidR="00046DC8" w:rsidRPr="00E869CC" w:rsidRDefault="00554DE0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46DC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00058B05" w14:textId="44445871" w:rsidR="00046DC8" w:rsidRPr="00E869CC" w:rsidRDefault="00554DE0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FB2DCB6" w14:textId="0ABBA4DC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554D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46DC8" w:rsidRPr="00E869CC" w14:paraId="77A4EFB7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3F4162F" w14:textId="77777777" w:rsidR="00046DC8" w:rsidRPr="00DD40F9" w:rsidRDefault="00046DC8" w:rsidP="000F7096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603FC9D" w14:textId="77777777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71FEF051" w14:textId="77777777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C565919" w14:textId="77777777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:rsidRPr="00E869CC" w14:paraId="32622E77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D8D454E" w14:textId="77777777" w:rsidR="00046DC8" w:rsidRPr="00DD40F9" w:rsidRDefault="00046DC8" w:rsidP="000F7096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caps w:val="0"/>
                <w:sz w:val="20"/>
                <w:szCs w:val="20"/>
              </w:rPr>
              <w:t>Socioeconomic factors</w:t>
            </w:r>
          </w:p>
        </w:tc>
        <w:tc>
          <w:tcPr>
            <w:tcW w:w="2126" w:type="dxa"/>
            <w:shd w:val="clear" w:color="auto" w:fill="auto"/>
          </w:tcPr>
          <w:p w14:paraId="7FA884B1" w14:textId="77777777" w:rsidR="00046DC8" w:rsidRPr="00E869CC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7EF785D0" w14:textId="77777777" w:rsidR="00046DC8" w:rsidRPr="00E869CC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8D58527" w14:textId="77777777" w:rsidR="00046DC8" w:rsidRPr="00E869CC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:rsidRPr="00E869CC" w14:paraId="748776BD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B9D6A76" w14:textId="77777777" w:rsidR="00046DC8" w:rsidRPr="00DD40F9" w:rsidRDefault="00046DC8" w:rsidP="000F7096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 xml:space="preserve">Deprivation quintile </w:t>
            </w:r>
          </w:p>
        </w:tc>
        <w:tc>
          <w:tcPr>
            <w:tcW w:w="2126" w:type="dxa"/>
            <w:shd w:val="clear" w:color="auto" w:fill="auto"/>
          </w:tcPr>
          <w:p w14:paraId="610A2BE6" w14:textId="77777777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5E42FA48" w14:textId="77777777" w:rsidR="00046DC8" w:rsidRPr="00E869CC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A88934B" w14:textId="3A50B031" w:rsidR="00046DC8" w:rsidRPr="00E869CC" w:rsidRDefault="00554DE0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</w:tr>
      <w:tr w:rsidR="00046DC8" w14:paraId="51323A8A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BE33057" w14:textId="77777777" w:rsidR="00046DC8" w:rsidRPr="00DD40F9" w:rsidRDefault="00046DC8" w:rsidP="000F7096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1 (most deprived)</w:t>
            </w:r>
          </w:p>
        </w:tc>
        <w:tc>
          <w:tcPr>
            <w:tcW w:w="2126" w:type="dxa"/>
            <w:shd w:val="clear" w:color="auto" w:fill="auto"/>
          </w:tcPr>
          <w:p w14:paraId="25C240DD" w14:textId="0CC346B5" w:rsidR="00046DC8" w:rsidRPr="0041655D" w:rsidRDefault="00554DE0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283F2E29" w14:textId="33AC0C9A" w:rsidR="00046DC8" w:rsidRPr="0041655D" w:rsidRDefault="00554DE0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.4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ADAA680" w14:textId="77777777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14:paraId="5A4CD142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EFCA943" w14:textId="77777777" w:rsidR="00046DC8" w:rsidRPr="00DD40F9" w:rsidRDefault="00046DC8" w:rsidP="000F7096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0DF61CC0" w14:textId="0535F3A3" w:rsidR="00046DC8" w:rsidRPr="0041655D" w:rsidRDefault="00554DE0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7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1.0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35B9A813" w14:textId="2DE7EDEB" w:rsidR="00046DC8" w:rsidRPr="0041655D" w:rsidRDefault="00554DE0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7.8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E71AED4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14:paraId="177B4C3F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004AD70" w14:textId="77777777" w:rsidR="00046DC8" w:rsidRPr="00DD40F9" w:rsidRDefault="00046DC8" w:rsidP="000F7096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5E7E8112" w14:textId="435B32FB" w:rsidR="00046DC8" w:rsidRPr="0041655D" w:rsidRDefault="00554DE0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7.8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362A7225" w14:textId="70BA319D" w:rsidR="00046DC8" w:rsidRPr="0041655D" w:rsidRDefault="00554DE0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7.6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569D0C8" w14:textId="77777777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14:paraId="6999C983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028BA37" w14:textId="77777777" w:rsidR="00046DC8" w:rsidRPr="00DD40F9" w:rsidRDefault="00046DC8" w:rsidP="000F7096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657CCC0F" w14:textId="0B46067C" w:rsidR="00046DC8" w:rsidRPr="00E869CC" w:rsidRDefault="00554DE0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5.2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7FAD53DB" w14:textId="1AD7F1AE" w:rsidR="00046DC8" w:rsidRPr="00E869CC" w:rsidRDefault="00554DE0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.6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776F4CA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14:paraId="775F80EA" w14:textId="77777777" w:rsidTr="000F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BD4A884" w14:textId="77777777" w:rsidR="00046DC8" w:rsidRPr="00DD40F9" w:rsidRDefault="00046DC8" w:rsidP="000F7096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5 (least deprived)</w:t>
            </w:r>
          </w:p>
        </w:tc>
        <w:tc>
          <w:tcPr>
            <w:tcW w:w="2126" w:type="dxa"/>
            <w:shd w:val="clear" w:color="auto" w:fill="auto"/>
          </w:tcPr>
          <w:p w14:paraId="3851A872" w14:textId="5CB29E23" w:rsidR="00046DC8" w:rsidRPr="00E869CC" w:rsidRDefault="00554DE0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4.3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2FB7E4BF" w14:textId="0EE3786B" w:rsidR="00046DC8" w:rsidRPr="00E869CC" w:rsidRDefault="00554DE0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.3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CCF4A3B" w14:textId="77777777" w:rsidR="00046DC8" w:rsidRDefault="00046DC8" w:rsidP="000F7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DC8" w14:paraId="2A00FCF0" w14:textId="77777777" w:rsidTr="000F7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5E175CA" w14:textId="77777777" w:rsidR="00046DC8" w:rsidRPr="00DD40F9" w:rsidRDefault="00046DC8" w:rsidP="000F7096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issing</w:t>
            </w:r>
          </w:p>
        </w:tc>
        <w:tc>
          <w:tcPr>
            <w:tcW w:w="2126" w:type="dxa"/>
            <w:shd w:val="clear" w:color="auto" w:fill="auto"/>
          </w:tcPr>
          <w:p w14:paraId="557085B2" w14:textId="2CA9B6E9" w:rsidR="00046DC8" w:rsidRPr="00E869CC" w:rsidRDefault="00554DE0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8" w:type="dxa"/>
            <w:shd w:val="clear" w:color="auto" w:fill="auto"/>
          </w:tcPr>
          <w:p w14:paraId="58C5EA29" w14:textId="21424481" w:rsidR="00046DC8" w:rsidRPr="00E869CC" w:rsidRDefault="00554DE0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46DC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046D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BB50155" w14:textId="77777777" w:rsidR="00046DC8" w:rsidRDefault="00046DC8" w:rsidP="000F7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F4B62F7" w14:textId="77777777" w:rsidR="00985674" w:rsidRDefault="00985674">
      <w:pPr>
        <w:rPr>
          <w:rFonts w:ascii="Arial" w:hAnsi="Arial" w:cs="Arial"/>
          <w:b/>
          <w:bCs/>
          <w:sz w:val="22"/>
          <w:szCs w:val="22"/>
        </w:rPr>
      </w:pPr>
    </w:p>
    <w:p w14:paraId="3A2093D1" w14:textId="77777777" w:rsidR="00985674" w:rsidRDefault="00985674" w:rsidP="0098567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ta are presented as n (%) or median (IQR) as appropriate</w:t>
      </w:r>
    </w:p>
    <w:p w14:paraId="64E9E0E4" w14:textId="77777777" w:rsidR="00DB348D" w:rsidRDefault="00DB348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C34879D" w14:textId="77777777" w:rsidR="00E5586C" w:rsidRDefault="00E5586C" w:rsidP="00E5586C">
      <w:pPr>
        <w:spacing w:line="360" w:lineRule="auto"/>
        <w:rPr>
          <w:rFonts w:ascii="Arial" w:hAnsi="Arial" w:cs="Arial"/>
          <w:b/>
          <w:bCs/>
          <w:sz w:val="22"/>
          <w:szCs w:val="22"/>
        </w:rPr>
        <w:sectPr w:rsidR="00E5586C" w:rsidSect="00046DC8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138546CC" w14:textId="79480D56" w:rsidR="00E5586C" w:rsidRPr="00BC6594" w:rsidRDefault="00E5586C" w:rsidP="00E5586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able 5. Patient characteristics</w:t>
      </w:r>
      <w:r w:rsidRPr="00764372">
        <w:rPr>
          <w:rFonts w:ascii="Arial" w:hAnsi="Arial" w:cs="Arial"/>
          <w:b/>
          <w:bCs/>
          <w:sz w:val="22"/>
          <w:szCs w:val="22"/>
        </w:rPr>
        <w:t xml:space="preserve"> over time </w:t>
      </w:r>
      <w:r>
        <w:rPr>
          <w:rFonts w:ascii="Arial" w:hAnsi="Arial" w:cs="Arial"/>
          <w:b/>
          <w:bCs/>
          <w:sz w:val="22"/>
          <w:szCs w:val="22"/>
        </w:rPr>
        <w:t xml:space="preserve">(sequential cohorts) </w:t>
      </w:r>
      <w:r w:rsidRPr="00764372">
        <w:rPr>
          <w:rFonts w:ascii="Arial" w:hAnsi="Arial" w:cs="Arial"/>
          <w:b/>
          <w:bCs/>
          <w:sz w:val="22"/>
          <w:szCs w:val="22"/>
        </w:rPr>
        <w:t>by ethnic group</w:t>
      </w:r>
    </w:p>
    <w:p w14:paraId="5A162529" w14:textId="43732939" w:rsidR="00E5586C" w:rsidRDefault="00E5586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784"/>
        <w:gridCol w:w="1734"/>
        <w:gridCol w:w="1734"/>
        <w:gridCol w:w="1735"/>
        <w:gridCol w:w="1735"/>
        <w:gridCol w:w="1735"/>
        <w:gridCol w:w="1735"/>
        <w:gridCol w:w="1735"/>
      </w:tblGrid>
      <w:tr w:rsidR="00E5586C" w:rsidRPr="009933F2" w14:paraId="7C4499B3" w14:textId="77777777" w:rsidTr="00354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84" w:type="dxa"/>
          </w:tcPr>
          <w:p w14:paraId="090B7011" w14:textId="77777777" w:rsidR="00E5586C" w:rsidRPr="009933F2" w:rsidRDefault="00E5586C" w:rsidP="00354DC4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1734" w:type="dxa"/>
          </w:tcPr>
          <w:p w14:paraId="16D6FA68" w14:textId="77777777" w:rsidR="00E5586C" w:rsidRPr="009933F2" w:rsidRDefault="00E5586C" w:rsidP="00E558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05128C8" w14:textId="77777777" w:rsidR="00E5586C" w:rsidRPr="009933F2" w:rsidRDefault="00E5586C" w:rsidP="00E558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N=250</w:t>
            </w:r>
          </w:p>
        </w:tc>
        <w:tc>
          <w:tcPr>
            <w:tcW w:w="1734" w:type="dxa"/>
          </w:tcPr>
          <w:p w14:paraId="54965D4E" w14:textId="77777777" w:rsidR="00E5586C" w:rsidRPr="009933F2" w:rsidRDefault="00E5586C" w:rsidP="00E558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7865700" w14:textId="77777777" w:rsidR="00E5586C" w:rsidRPr="009933F2" w:rsidRDefault="00E5586C" w:rsidP="00E558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N=250</w:t>
            </w:r>
          </w:p>
        </w:tc>
        <w:tc>
          <w:tcPr>
            <w:tcW w:w="1735" w:type="dxa"/>
          </w:tcPr>
          <w:p w14:paraId="67C4506C" w14:textId="77777777" w:rsidR="00E5586C" w:rsidRPr="009933F2" w:rsidRDefault="00E5586C" w:rsidP="00E558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14E2CA1" w14:textId="77777777" w:rsidR="00E5586C" w:rsidRPr="009933F2" w:rsidRDefault="00E5586C" w:rsidP="00E558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N=250</w:t>
            </w:r>
          </w:p>
        </w:tc>
        <w:tc>
          <w:tcPr>
            <w:tcW w:w="1735" w:type="dxa"/>
          </w:tcPr>
          <w:p w14:paraId="5F12FDD2" w14:textId="77777777" w:rsidR="00E5586C" w:rsidRPr="009933F2" w:rsidRDefault="00E5586C" w:rsidP="00E558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6A03954" w14:textId="77777777" w:rsidR="00E5586C" w:rsidRPr="009933F2" w:rsidRDefault="00E5586C" w:rsidP="00E558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N=250</w:t>
            </w:r>
          </w:p>
        </w:tc>
        <w:tc>
          <w:tcPr>
            <w:tcW w:w="1735" w:type="dxa"/>
          </w:tcPr>
          <w:p w14:paraId="7BC435C3" w14:textId="77777777" w:rsidR="00E5586C" w:rsidRPr="009933F2" w:rsidRDefault="00E5586C" w:rsidP="00E558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14F698F" w14:textId="77777777" w:rsidR="00E5586C" w:rsidRPr="009933F2" w:rsidRDefault="00E5586C" w:rsidP="00E558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N=250</w:t>
            </w:r>
          </w:p>
        </w:tc>
        <w:tc>
          <w:tcPr>
            <w:tcW w:w="1735" w:type="dxa"/>
          </w:tcPr>
          <w:p w14:paraId="4E916632" w14:textId="77777777" w:rsidR="00E5586C" w:rsidRPr="009933F2" w:rsidRDefault="00E5586C" w:rsidP="00E558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B0A5E70" w14:textId="77777777" w:rsidR="00E5586C" w:rsidRPr="009933F2" w:rsidRDefault="00E5586C" w:rsidP="00E558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N=322</w:t>
            </w:r>
          </w:p>
        </w:tc>
        <w:tc>
          <w:tcPr>
            <w:tcW w:w="1735" w:type="dxa"/>
          </w:tcPr>
          <w:p w14:paraId="17D5B31A" w14:textId="77777777" w:rsidR="00E5586C" w:rsidRPr="009933F2" w:rsidRDefault="00E5586C" w:rsidP="00E558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E5586C" w:rsidRPr="009933F2" w14:paraId="1C99ACAE" w14:textId="77777777" w:rsidTr="0035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</w:tcPr>
          <w:p w14:paraId="6EC95D23" w14:textId="77777777" w:rsidR="00E5586C" w:rsidRPr="009933F2" w:rsidRDefault="00E5586C" w:rsidP="00354DC4">
            <w:pPr>
              <w:spacing w:line="360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caps w:val="0"/>
                <w:sz w:val="20"/>
                <w:szCs w:val="20"/>
              </w:rPr>
              <w:t>Age, years</w:t>
            </w:r>
          </w:p>
        </w:tc>
        <w:tc>
          <w:tcPr>
            <w:tcW w:w="1734" w:type="dxa"/>
          </w:tcPr>
          <w:p w14:paraId="3E070452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</w:tcPr>
          <w:p w14:paraId="2E3D9A54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0C564882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65285B59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5845410B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73DD296C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068AF9B1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86C" w:rsidRPr="009933F2" w14:paraId="699E9E1A" w14:textId="77777777" w:rsidTr="00354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</w:tcPr>
          <w:p w14:paraId="4E825D96" w14:textId="77777777" w:rsidR="00E5586C" w:rsidRPr="009933F2" w:rsidRDefault="00E5586C" w:rsidP="00354DC4">
            <w:pPr>
              <w:spacing w:line="360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White</w:t>
            </w:r>
          </w:p>
        </w:tc>
        <w:tc>
          <w:tcPr>
            <w:tcW w:w="1734" w:type="dxa"/>
          </w:tcPr>
          <w:p w14:paraId="7A4D1D2E" w14:textId="71E18E48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75 (6</w:t>
            </w:r>
            <w:r w:rsidR="00196777">
              <w:rPr>
                <w:rFonts w:ascii="Arial" w:hAnsi="Arial" w:cs="Arial"/>
                <w:sz w:val="20"/>
                <w:szCs w:val="20"/>
              </w:rPr>
              <w:t>3</w:t>
            </w:r>
            <w:r w:rsidRPr="009933F2">
              <w:rPr>
                <w:rFonts w:ascii="Arial" w:hAnsi="Arial" w:cs="Arial"/>
                <w:sz w:val="20"/>
                <w:szCs w:val="20"/>
              </w:rPr>
              <w:t>-85)</w:t>
            </w:r>
          </w:p>
        </w:tc>
        <w:tc>
          <w:tcPr>
            <w:tcW w:w="1734" w:type="dxa"/>
          </w:tcPr>
          <w:p w14:paraId="7B6557CE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74 (64-84)</w:t>
            </w:r>
          </w:p>
        </w:tc>
        <w:tc>
          <w:tcPr>
            <w:tcW w:w="1735" w:type="dxa"/>
          </w:tcPr>
          <w:p w14:paraId="79E681D4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73 (59-84)</w:t>
            </w:r>
          </w:p>
        </w:tc>
        <w:tc>
          <w:tcPr>
            <w:tcW w:w="1735" w:type="dxa"/>
          </w:tcPr>
          <w:p w14:paraId="1B0F95EF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77 (64-86)</w:t>
            </w:r>
          </w:p>
        </w:tc>
        <w:tc>
          <w:tcPr>
            <w:tcW w:w="1735" w:type="dxa"/>
          </w:tcPr>
          <w:p w14:paraId="3FF7A54D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77 (65-87)</w:t>
            </w:r>
          </w:p>
        </w:tc>
        <w:tc>
          <w:tcPr>
            <w:tcW w:w="1735" w:type="dxa"/>
          </w:tcPr>
          <w:p w14:paraId="1A8D4CA6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79 (64-87)</w:t>
            </w:r>
          </w:p>
        </w:tc>
        <w:tc>
          <w:tcPr>
            <w:tcW w:w="1735" w:type="dxa"/>
          </w:tcPr>
          <w:p w14:paraId="39C22F55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</w:tr>
      <w:tr w:rsidR="00E5586C" w:rsidRPr="009933F2" w14:paraId="3444EF1A" w14:textId="77777777" w:rsidTr="0035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</w:tcPr>
          <w:p w14:paraId="05243D91" w14:textId="77777777" w:rsidR="00E5586C" w:rsidRPr="009933F2" w:rsidRDefault="00E5586C" w:rsidP="00354DC4">
            <w:pPr>
              <w:spacing w:line="360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Black</w:t>
            </w:r>
          </w:p>
        </w:tc>
        <w:tc>
          <w:tcPr>
            <w:tcW w:w="1734" w:type="dxa"/>
          </w:tcPr>
          <w:p w14:paraId="5A5A894A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58 (49-70)</w:t>
            </w:r>
          </w:p>
        </w:tc>
        <w:tc>
          <w:tcPr>
            <w:tcW w:w="1734" w:type="dxa"/>
          </w:tcPr>
          <w:p w14:paraId="5E51BCC3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58 (50-71)</w:t>
            </w:r>
          </w:p>
        </w:tc>
        <w:tc>
          <w:tcPr>
            <w:tcW w:w="1735" w:type="dxa"/>
          </w:tcPr>
          <w:p w14:paraId="00C37FBA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63 (52-76)</w:t>
            </w:r>
          </w:p>
        </w:tc>
        <w:tc>
          <w:tcPr>
            <w:tcW w:w="1735" w:type="dxa"/>
          </w:tcPr>
          <w:p w14:paraId="6707B1D9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63 (55-76)</w:t>
            </w:r>
          </w:p>
        </w:tc>
        <w:tc>
          <w:tcPr>
            <w:tcW w:w="1735" w:type="dxa"/>
          </w:tcPr>
          <w:p w14:paraId="2D3EC347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65 (55-76)</w:t>
            </w:r>
          </w:p>
        </w:tc>
        <w:tc>
          <w:tcPr>
            <w:tcW w:w="1735" w:type="dxa"/>
          </w:tcPr>
          <w:p w14:paraId="5BD639E2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64 (52-78)</w:t>
            </w:r>
          </w:p>
        </w:tc>
        <w:tc>
          <w:tcPr>
            <w:tcW w:w="1735" w:type="dxa"/>
          </w:tcPr>
          <w:p w14:paraId="44776AB1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</w:tr>
      <w:tr w:rsidR="00E5586C" w:rsidRPr="009933F2" w14:paraId="2C1B4E80" w14:textId="77777777" w:rsidTr="00354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</w:tcPr>
          <w:p w14:paraId="53959A60" w14:textId="77777777" w:rsidR="00E5586C" w:rsidRPr="009933F2" w:rsidRDefault="00E5586C" w:rsidP="00354DC4">
            <w:pPr>
              <w:spacing w:line="360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Asian</w:t>
            </w:r>
          </w:p>
        </w:tc>
        <w:tc>
          <w:tcPr>
            <w:tcW w:w="1734" w:type="dxa"/>
          </w:tcPr>
          <w:p w14:paraId="2D503E3A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70 (43-77)</w:t>
            </w:r>
          </w:p>
        </w:tc>
        <w:tc>
          <w:tcPr>
            <w:tcW w:w="1734" w:type="dxa"/>
          </w:tcPr>
          <w:p w14:paraId="7A6FF961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53 (45-69)</w:t>
            </w:r>
          </w:p>
        </w:tc>
        <w:tc>
          <w:tcPr>
            <w:tcW w:w="1735" w:type="dxa"/>
          </w:tcPr>
          <w:p w14:paraId="34BEF4ED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59 (48-74)</w:t>
            </w:r>
          </w:p>
        </w:tc>
        <w:tc>
          <w:tcPr>
            <w:tcW w:w="1735" w:type="dxa"/>
          </w:tcPr>
          <w:p w14:paraId="1CC6F726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60 (43-75)</w:t>
            </w:r>
          </w:p>
        </w:tc>
        <w:tc>
          <w:tcPr>
            <w:tcW w:w="1735" w:type="dxa"/>
          </w:tcPr>
          <w:p w14:paraId="1804387C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69 (50-78)</w:t>
            </w:r>
          </w:p>
        </w:tc>
        <w:tc>
          <w:tcPr>
            <w:tcW w:w="1735" w:type="dxa"/>
          </w:tcPr>
          <w:p w14:paraId="74F7B20E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59 (45-80)</w:t>
            </w:r>
          </w:p>
        </w:tc>
        <w:tc>
          <w:tcPr>
            <w:tcW w:w="1735" w:type="dxa"/>
          </w:tcPr>
          <w:p w14:paraId="5D76A816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0.873</w:t>
            </w:r>
          </w:p>
        </w:tc>
      </w:tr>
      <w:tr w:rsidR="00E5586C" w:rsidRPr="009933F2" w14:paraId="38720D5D" w14:textId="77777777" w:rsidTr="0035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</w:tcPr>
          <w:p w14:paraId="2E9F5DAB" w14:textId="77777777" w:rsidR="00E5586C" w:rsidRPr="009933F2" w:rsidRDefault="00E5586C" w:rsidP="00354DC4">
            <w:pPr>
              <w:spacing w:line="360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ixed/Other</w:t>
            </w:r>
          </w:p>
        </w:tc>
        <w:tc>
          <w:tcPr>
            <w:tcW w:w="1734" w:type="dxa"/>
          </w:tcPr>
          <w:p w14:paraId="32D92271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55 (45-72)</w:t>
            </w:r>
          </w:p>
        </w:tc>
        <w:tc>
          <w:tcPr>
            <w:tcW w:w="1734" w:type="dxa"/>
          </w:tcPr>
          <w:p w14:paraId="4F0B212A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56 (47-68)</w:t>
            </w:r>
          </w:p>
        </w:tc>
        <w:tc>
          <w:tcPr>
            <w:tcW w:w="1735" w:type="dxa"/>
          </w:tcPr>
          <w:p w14:paraId="79043979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55 (42-78)</w:t>
            </w:r>
          </w:p>
        </w:tc>
        <w:tc>
          <w:tcPr>
            <w:tcW w:w="1735" w:type="dxa"/>
          </w:tcPr>
          <w:p w14:paraId="321DC268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57 (49-77)</w:t>
            </w:r>
          </w:p>
        </w:tc>
        <w:tc>
          <w:tcPr>
            <w:tcW w:w="1735" w:type="dxa"/>
          </w:tcPr>
          <w:p w14:paraId="3AB7D58A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63 (51-79)</w:t>
            </w:r>
          </w:p>
        </w:tc>
        <w:tc>
          <w:tcPr>
            <w:tcW w:w="1735" w:type="dxa"/>
          </w:tcPr>
          <w:p w14:paraId="3987ED18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66 (52-78)</w:t>
            </w:r>
          </w:p>
        </w:tc>
        <w:tc>
          <w:tcPr>
            <w:tcW w:w="1735" w:type="dxa"/>
          </w:tcPr>
          <w:p w14:paraId="2E9F8304" w14:textId="77777777" w:rsidR="00E5586C" w:rsidRPr="009933F2" w:rsidRDefault="00E5586C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933F2">
              <w:rPr>
                <w:rFonts w:ascii="Arial" w:hAnsi="Arial" w:cs="Arial"/>
                <w:sz w:val="20"/>
                <w:szCs w:val="20"/>
              </w:rPr>
              <w:t>0.376</w:t>
            </w:r>
          </w:p>
        </w:tc>
      </w:tr>
      <w:tr w:rsidR="00E5586C" w:rsidRPr="009933F2" w14:paraId="104FDEE7" w14:textId="77777777" w:rsidTr="00354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</w:tcPr>
          <w:p w14:paraId="0A778B9F" w14:textId="77777777" w:rsidR="00E5586C" w:rsidRPr="009933F2" w:rsidRDefault="00E5586C" w:rsidP="00354DC4">
            <w:pPr>
              <w:spacing w:line="360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caps w:val="0"/>
                <w:sz w:val="20"/>
                <w:szCs w:val="20"/>
              </w:rPr>
              <w:t>Male sex</w:t>
            </w:r>
          </w:p>
        </w:tc>
        <w:tc>
          <w:tcPr>
            <w:tcW w:w="1734" w:type="dxa"/>
          </w:tcPr>
          <w:p w14:paraId="2733F648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4" w:type="dxa"/>
          </w:tcPr>
          <w:p w14:paraId="0F7BDF62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E35610F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00D9479B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2A9CBFE7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5A7ADC68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5" w:type="dxa"/>
          </w:tcPr>
          <w:p w14:paraId="36665ECE" w14:textId="77777777" w:rsidR="00E5586C" w:rsidRPr="009933F2" w:rsidRDefault="00E5586C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586C" w:rsidRPr="009933F2" w14:paraId="5D7D6F7B" w14:textId="77777777" w:rsidTr="0035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</w:tcPr>
          <w:p w14:paraId="63270421" w14:textId="77777777" w:rsidR="00E5586C" w:rsidRPr="009933F2" w:rsidRDefault="00E5586C" w:rsidP="00354DC4">
            <w:pPr>
              <w:spacing w:line="360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White</w:t>
            </w:r>
          </w:p>
        </w:tc>
        <w:tc>
          <w:tcPr>
            <w:tcW w:w="1734" w:type="dxa"/>
          </w:tcPr>
          <w:p w14:paraId="6AD65960" w14:textId="7364801A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51.8)</w:t>
            </w:r>
          </w:p>
        </w:tc>
        <w:tc>
          <w:tcPr>
            <w:tcW w:w="1734" w:type="dxa"/>
          </w:tcPr>
          <w:p w14:paraId="3C2FAD97" w14:textId="065EF2ED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63.1)</w:t>
            </w:r>
          </w:p>
        </w:tc>
        <w:tc>
          <w:tcPr>
            <w:tcW w:w="1735" w:type="dxa"/>
          </w:tcPr>
          <w:p w14:paraId="0C233B1F" w14:textId="5FAC4CFC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59.9)</w:t>
            </w:r>
          </w:p>
        </w:tc>
        <w:tc>
          <w:tcPr>
            <w:tcW w:w="1735" w:type="dxa"/>
          </w:tcPr>
          <w:p w14:paraId="3E9FCFC1" w14:textId="6DBA11D6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52.3)</w:t>
            </w:r>
          </w:p>
        </w:tc>
        <w:tc>
          <w:tcPr>
            <w:tcW w:w="1735" w:type="dxa"/>
          </w:tcPr>
          <w:p w14:paraId="13F2017F" w14:textId="48CB282C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58.5)</w:t>
            </w:r>
          </w:p>
        </w:tc>
        <w:tc>
          <w:tcPr>
            <w:tcW w:w="1735" w:type="dxa"/>
          </w:tcPr>
          <w:p w14:paraId="46302B92" w14:textId="59290FFB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 (53.7)</w:t>
            </w:r>
          </w:p>
        </w:tc>
        <w:tc>
          <w:tcPr>
            <w:tcW w:w="1735" w:type="dxa"/>
          </w:tcPr>
          <w:p w14:paraId="41044FFD" w14:textId="08C8B86A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</w:tr>
      <w:tr w:rsidR="00E5586C" w:rsidRPr="009933F2" w14:paraId="6F41194A" w14:textId="77777777" w:rsidTr="00354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</w:tcPr>
          <w:p w14:paraId="302AA1F8" w14:textId="77777777" w:rsidR="00E5586C" w:rsidRPr="009933F2" w:rsidRDefault="00E5586C" w:rsidP="00354DC4">
            <w:pPr>
              <w:spacing w:line="360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Black</w:t>
            </w:r>
          </w:p>
        </w:tc>
        <w:tc>
          <w:tcPr>
            <w:tcW w:w="1734" w:type="dxa"/>
          </w:tcPr>
          <w:p w14:paraId="6E946A3A" w14:textId="21726FDB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45.5)</w:t>
            </w:r>
          </w:p>
        </w:tc>
        <w:tc>
          <w:tcPr>
            <w:tcW w:w="1734" w:type="dxa"/>
          </w:tcPr>
          <w:p w14:paraId="4EBC29AE" w14:textId="28ED18B8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52.3)</w:t>
            </w:r>
          </w:p>
        </w:tc>
        <w:tc>
          <w:tcPr>
            <w:tcW w:w="1735" w:type="dxa"/>
          </w:tcPr>
          <w:p w14:paraId="2397E6BB" w14:textId="7C492381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52.4)</w:t>
            </w:r>
          </w:p>
        </w:tc>
        <w:tc>
          <w:tcPr>
            <w:tcW w:w="1735" w:type="dxa"/>
          </w:tcPr>
          <w:p w14:paraId="157B6AB4" w14:textId="5D34CD99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62.9)</w:t>
            </w:r>
          </w:p>
        </w:tc>
        <w:tc>
          <w:tcPr>
            <w:tcW w:w="1735" w:type="dxa"/>
          </w:tcPr>
          <w:p w14:paraId="3AB93BE8" w14:textId="3B41FC48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70.5)</w:t>
            </w:r>
          </w:p>
        </w:tc>
        <w:tc>
          <w:tcPr>
            <w:tcW w:w="1735" w:type="dxa"/>
          </w:tcPr>
          <w:p w14:paraId="6F3BF5D1" w14:textId="22AA4D0D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52.3)</w:t>
            </w:r>
          </w:p>
        </w:tc>
        <w:tc>
          <w:tcPr>
            <w:tcW w:w="1735" w:type="dxa"/>
          </w:tcPr>
          <w:p w14:paraId="6A523827" w14:textId="65AEE632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E5586C" w:rsidRPr="009933F2" w14:paraId="29ADB27C" w14:textId="77777777" w:rsidTr="00354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</w:tcPr>
          <w:p w14:paraId="2F742604" w14:textId="77777777" w:rsidR="00E5586C" w:rsidRPr="009933F2" w:rsidRDefault="00E5586C" w:rsidP="00354DC4">
            <w:pPr>
              <w:spacing w:line="360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Asian</w:t>
            </w:r>
          </w:p>
        </w:tc>
        <w:tc>
          <w:tcPr>
            <w:tcW w:w="1734" w:type="dxa"/>
          </w:tcPr>
          <w:p w14:paraId="15E3444B" w14:textId="65A615E8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2.9)</w:t>
            </w:r>
          </w:p>
        </w:tc>
        <w:tc>
          <w:tcPr>
            <w:tcW w:w="1734" w:type="dxa"/>
          </w:tcPr>
          <w:p w14:paraId="4ABFA6BF" w14:textId="66E1A195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88.9)</w:t>
            </w:r>
          </w:p>
        </w:tc>
        <w:tc>
          <w:tcPr>
            <w:tcW w:w="1735" w:type="dxa"/>
          </w:tcPr>
          <w:p w14:paraId="356CBB63" w14:textId="0D5CDBEE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5.5)</w:t>
            </w:r>
          </w:p>
        </w:tc>
        <w:tc>
          <w:tcPr>
            <w:tcW w:w="1735" w:type="dxa"/>
          </w:tcPr>
          <w:p w14:paraId="275DA22D" w14:textId="6F2D32DB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69.2)</w:t>
            </w:r>
          </w:p>
        </w:tc>
        <w:tc>
          <w:tcPr>
            <w:tcW w:w="1735" w:type="dxa"/>
          </w:tcPr>
          <w:p w14:paraId="4E2370B0" w14:textId="4942FC92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56.3)</w:t>
            </w:r>
          </w:p>
        </w:tc>
        <w:tc>
          <w:tcPr>
            <w:tcW w:w="1735" w:type="dxa"/>
          </w:tcPr>
          <w:p w14:paraId="40A6EFB2" w14:textId="579604F4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2.9)</w:t>
            </w:r>
          </w:p>
        </w:tc>
        <w:tc>
          <w:tcPr>
            <w:tcW w:w="1735" w:type="dxa"/>
          </w:tcPr>
          <w:p w14:paraId="5F465EBF" w14:textId="55E98709" w:rsidR="00E5586C" w:rsidRPr="009933F2" w:rsidRDefault="00196777" w:rsidP="00E558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</w:tr>
      <w:tr w:rsidR="00E5586C" w:rsidRPr="009933F2" w14:paraId="4B15CA2D" w14:textId="77777777" w:rsidTr="00354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</w:tcPr>
          <w:p w14:paraId="07A50482" w14:textId="77777777" w:rsidR="00E5586C" w:rsidRPr="009933F2" w:rsidRDefault="00E5586C" w:rsidP="00354DC4">
            <w:pPr>
              <w:spacing w:line="360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9933F2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ixed/Other</w:t>
            </w:r>
          </w:p>
        </w:tc>
        <w:tc>
          <w:tcPr>
            <w:tcW w:w="1734" w:type="dxa"/>
          </w:tcPr>
          <w:p w14:paraId="60AAB150" w14:textId="7142149C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66.7)</w:t>
            </w:r>
          </w:p>
        </w:tc>
        <w:tc>
          <w:tcPr>
            <w:tcW w:w="1734" w:type="dxa"/>
          </w:tcPr>
          <w:p w14:paraId="0F612BD9" w14:textId="24E1B52F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65.2)</w:t>
            </w:r>
          </w:p>
        </w:tc>
        <w:tc>
          <w:tcPr>
            <w:tcW w:w="1735" w:type="dxa"/>
          </w:tcPr>
          <w:p w14:paraId="1DDBD8E2" w14:textId="4F69446B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39.1)</w:t>
            </w:r>
          </w:p>
        </w:tc>
        <w:tc>
          <w:tcPr>
            <w:tcW w:w="1735" w:type="dxa"/>
          </w:tcPr>
          <w:p w14:paraId="161C20A8" w14:textId="5D231B6F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66.7)</w:t>
            </w:r>
          </w:p>
        </w:tc>
        <w:tc>
          <w:tcPr>
            <w:tcW w:w="1735" w:type="dxa"/>
          </w:tcPr>
          <w:p w14:paraId="501D9C9B" w14:textId="692969E3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60.6)</w:t>
            </w:r>
          </w:p>
        </w:tc>
        <w:tc>
          <w:tcPr>
            <w:tcW w:w="1735" w:type="dxa"/>
          </w:tcPr>
          <w:p w14:paraId="1B0DBC67" w14:textId="33F8440F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55.6)</w:t>
            </w:r>
          </w:p>
        </w:tc>
        <w:tc>
          <w:tcPr>
            <w:tcW w:w="1735" w:type="dxa"/>
          </w:tcPr>
          <w:p w14:paraId="790189F1" w14:textId="2777A923" w:rsidR="00E5586C" w:rsidRPr="009933F2" w:rsidRDefault="00196777" w:rsidP="00E558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</w:tr>
    </w:tbl>
    <w:p w14:paraId="340150D1" w14:textId="77777777" w:rsidR="00E5586C" w:rsidRDefault="00E5586C">
      <w:pPr>
        <w:rPr>
          <w:rFonts w:ascii="Arial" w:hAnsi="Arial" w:cs="Arial"/>
          <w:b/>
          <w:bCs/>
          <w:sz w:val="22"/>
          <w:szCs w:val="22"/>
        </w:rPr>
      </w:pPr>
    </w:p>
    <w:p w14:paraId="42AB6CC4" w14:textId="77777777" w:rsidR="00E5586C" w:rsidRDefault="00E5586C">
      <w:pPr>
        <w:rPr>
          <w:rFonts w:ascii="Arial" w:hAnsi="Arial" w:cs="Arial"/>
          <w:b/>
          <w:bCs/>
          <w:sz w:val="22"/>
          <w:szCs w:val="22"/>
        </w:rPr>
      </w:pPr>
    </w:p>
    <w:p w14:paraId="56D92E22" w14:textId="484A984F" w:rsidR="00E5586C" w:rsidRDefault="00E5586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hort 1 refers to the first 250 patients admitted, cohort 2 refers to the second 250 patients,</w:t>
      </w:r>
      <w:r w:rsidR="00196777">
        <w:rPr>
          <w:rFonts w:ascii="Arial" w:hAnsi="Arial" w:cs="Arial"/>
          <w:sz w:val="22"/>
          <w:szCs w:val="22"/>
        </w:rPr>
        <w:t xml:space="preserve"> and so on.</w:t>
      </w: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53D6EA6" w14:textId="77777777" w:rsidR="00E5586C" w:rsidRDefault="00E5586C" w:rsidP="00426A0D">
      <w:pPr>
        <w:spacing w:line="360" w:lineRule="auto"/>
        <w:rPr>
          <w:rFonts w:ascii="Arial" w:hAnsi="Arial" w:cs="Arial"/>
          <w:b/>
          <w:bCs/>
          <w:sz w:val="22"/>
          <w:szCs w:val="22"/>
        </w:rPr>
        <w:sectPr w:rsidR="00E5586C" w:rsidSect="00E5586C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B6579CB" w14:textId="644B092E" w:rsidR="00DB348D" w:rsidRPr="00D54B7B" w:rsidRDefault="00DB348D" w:rsidP="00DB348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3F1B16">
        <w:rPr>
          <w:rFonts w:ascii="Arial" w:hAnsi="Arial" w:cs="Arial"/>
          <w:b/>
          <w:bCs/>
          <w:sz w:val="22"/>
          <w:szCs w:val="22"/>
        </w:rPr>
        <w:t>6</w:t>
      </w:r>
      <w:r>
        <w:rPr>
          <w:rFonts w:ascii="Arial" w:hAnsi="Arial" w:cs="Arial"/>
          <w:b/>
          <w:bCs/>
          <w:sz w:val="22"/>
          <w:szCs w:val="22"/>
        </w:rPr>
        <w:t>. C</w:t>
      </w:r>
      <w:r w:rsidRPr="00D93D2F">
        <w:rPr>
          <w:rFonts w:ascii="Arial" w:hAnsi="Arial" w:cs="Arial"/>
          <w:b/>
          <w:bCs/>
          <w:sz w:val="22"/>
          <w:szCs w:val="22"/>
        </w:rPr>
        <w:t xml:space="preserve">haracteristics of </w:t>
      </w:r>
      <w:r>
        <w:rPr>
          <w:rFonts w:ascii="Arial" w:hAnsi="Arial" w:cs="Arial"/>
          <w:b/>
          <w:bCs/>
          <w:sz w:val="22"/>
          <w:szCs w:val="22"/>
        </w:rPr>
        <w:t xml:space="preserve">patients with and without self-reported symptom-onset date reported. </w:t>
      </w:r>
    </w:p>
    <w:p w14:paraId="7EFE6152" w14:textId="77777777" w:rsidR="00DB348D" w:rsidRDefault="00DB348D" w:rsidP="00DB348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3"/>
        <w:tblW w:w="8647" w:type="dxa"/>
        <w:tblLook w:val="04A0" w:firstRow="1" w:lastRow="0" w:firstColumn="1" w:lastColumn="0" w:noHBand="0" w:noVBand="1"/>
      </w:tblPr>
      <w:tblGrid>
        <w:gridCol w:w="2689"/>
        <w:gridCol w:w="2126"/>
        <w:gridCol w:w="2698"/>
        <w:gridCol w:w="1134"/>
      </w:tblGrid>
      <w:tr w:rsidR="00DB348D" w:rsidRPr="003F3D8A" w14:paraId="2F045EEF" w14:textId="77777777" w:rsidTr="00505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  <w:shd w:val="clear" w:color="auto" w:fill="auto"/>
          </w:tcPr>
          <w:p w14:paraId="7FE87B4D" w14:textId="77777777" w:rsidR="00DB348D" w:rsidRPr="00DD40F9" w:rsidRDefault="00DB348D" w:rsidP="00505F91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14CF2433" w14:textId="4D3C0A48" w:rsidR="00DB348D" w:rsidRPr="003F3D8A" w:rsidRDefault="00DB348D" w:rsidP="00505F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ymptom-onset </w:t>
            </w:r>
            <w:r w:rsidR="00505F91">
              <w:rPr>
                <w:rFonts w:ascii="Arial" w:hAnsi="Arial" w:cs="Arial"/>
                <w:sz w:val="20"/>
                <w:szCs w:val="20"/>
              </w:rPr>
              <w:t xml:space="preserve">not </w:t>
            </w:r>
            <w:r>
              <w:rPr>
                <w:rFonts w:ascii="Arial" w:hAnsi="Arial" w:cs="Arial"/>
                <w:sz w:val="20"/>
                <w:szCs w:val="20"/>
              </w:rPr>
              <w:t>reported</w:t>
            </w:r>
          </w:p>
          <w:p w14:paraId="69AC694E" w14:textId="2329062B" w:rsidR="00DB348D" w:rsidRDefault="00DB348D" w:rsidP="00505F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3F3D8A">
              <w:rPr>
                <w:rFonts w:ascii="Arial" w:hAnsi="Arial" w:cs="Arial"/>
                <w:sz w:val="20"/>
                <w:szCs w:val="20"/>
              </w:rPr>
              <w:t>N=</w:t>
            </w:r>
            <w:r w:rsidR="00505F91">
              <w:rPr>
                <w:rFonts w:ascii="Arial" w:hAnsi="Arial" w:cs="Arial"/>
                <w:sz w:val="20"/>
                <w:szCs w:val="20"/>
              </w:rPr>
              <w:t>421</w:t>
            </w:r>
          </w:p>
          <w:p w14:paraId="1650B8B2" w14:textId="3C749DC8" w:rsidR="00DB348D" w:rsidRPr="003F3D8A" w:rsidRDefault="00DB348D" w:rsidP="00505F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05F91">
              <w:rPr>
                <w:rFonts w:ascii="Arial" w:hAnsi="Arial" w:cs="Arial"/>
                <w:sz w:val="20"/>
                <w:szCs w:val="20"/>
              </w:rPr>
              <w:t>26.8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698" w:type="dxa"/>
            <w:shd w:val="clear" w:color="auto" w:fill="auto"/>
          </w:tcPr>
          <w:p w14:paraId="025AC333" w14:textId="77777777" w:rsidR="00DB348D" w:rsidRDefault="00DB348D" w:rsidP="00505F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ymptom-onset </w:t>
            </w:r>
          </w:p>
          <w:p w14:paraId="31CA3299" w14:textId="19516D16" w:rsidR="00DB348D" w:rsidRPr="003F3D8A" w:rsidRDefault="00DB348D" w:rsidP="00505F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orted</w:t>
            </w:r>
          </w:p>
          <w:p w14:paraId="3503D852" w14:textId="6334490C" w:rsidR="00DB348D" w:rsidRDefault="00DB348D" w:rsidP="00505F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3F3D8A">
              <w:rPr>
                <w:rFonts w:ascii="Arial" w:hAnsi="Arial" w:cs="Arial"/>
                <w:sz w:val="20"/>
                <w:szCs w:val="20"/>
              </w:rPr>
              <w:t>N=</w:t>
            </w:r>
            <w:r w:rsidR="00505F91">
              <w:rPr>
                <w:rFonts w:ascii="Arial" w:hAnsi="Arial" w:cs="Arial"/>
                <w:sz w:val="20"/>
                <w:szCs w:val="20"/>
              </w:rPr>
              <w:t>1,151</w:t>
            </w:r>
          </w:p>
          <w:p w14:paraId="6F8E993A" w14:textId="12DDA615" w:rsidR="00DB348D" w:rsidRPr="003F3D8A" w:rsidRDefault="00DB348D" w:rsidP="00505F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05F91">
              <w:rPr>
                <w:rFonts w:ascii="Arial" w:hAnsi="Arial" w:cs="Arial"/>
                <w:sz w:val="20"/>
                <w:szCs w:val="20"/>
              </w:rPr>
              <w:t>73.2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C99454C" w14:textId="77777777" w:rsidR="00DB348D" w:rsidRPr="003F3D8A" w:rsidRDefault="00DB348D" w:rsidP="00505F9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3D8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DB348D" w14:paraId="4B0088E3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5BAC6FF" w14:textId="77777777" w:rsidR="00DB348D" w:rsidRPr="00DD40F9" w:rsidRDefault="00DB348D" w:rsidP="00505F91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9710C1C" w14:textId="77777777" w:rsidR="00DB34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00EA8876" w14:textId="77777777" w:rsidR="00DB34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081B4C4" w14:textId="77777777" w:rsidR="00DB34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14:paraId="19AE3FB5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E904EEB" w14:textId="77777777" w:rsidR="00DB348D" w:rsidRPr="00DD40F9" w:rsidRDefault="00DB348D" w:rsidP="00505F91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caps w:val="0"/>
                <w:sz w:val="20"/>
                <w:szCs w:val="20"/>
              </w:rPr>
              <w:t>Demographics</w:t>
            </w:r>
          </w:p>
        </w:tc>
        <w:tc>
          <w:tcPr>
            <w:tcW w:w="2126" w:type="dxa"/>
            <w:shd w:val="clear" w:color="auto" w:fill="auto"/>
          </w:tcPr>
          <w:p w14:paraId="31308123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2CD6E79E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B807250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14:paraId="58F5805B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CCEB1A9" w14:textId="77777777" w:rsidR="00DB348D" w:rsidRPr="00DD40F9" w:rsidRDefault="00DB348D" w:rsidP="00505F91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Age, years</w:t>
            </w:r>
          </w:p>
        </w:tc>
        <w:tc>
          <w:tcPr>
            <w:tcW w:w="2126" w:type="dxa"/>
            <w:shd w:val="clear" w:color="auto" w:fill="auto"/>
          </w:tcPr>
          <w:p w14:paraId="30826EFF" w14:textId="1E817D60" w:rsidR="00DB348D" w:rsidRPr="00A6266A" w:rsidRDefault="00505F91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54-82)</w:t>
            </w:r>
          </w:p>
        </w:tc>
        <w:tc>
          <w:tcPr>
            <w:tcW w:w="2698" w:type="dxa"/>
            <w:shd w:val="clear" w:color="auto" w:fill="auto"/>
          </w:tcPr>
          <w:p w14:paraId="16E8F4DF" w14:textId="7027EA8F" w:rsidR="00DB348D" w:rsidRPr="00A6266A" w:rsidRDefault="00505F91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56-82)</w:t>
            </w:r>
          </w:p>
        </w:tc>
        <w:tc>
          <w:tcPr>
            <w:tcW w:w="1134" w:type="dxa"/>
            <w:shd w:val="clear" w:color="auto" w:fill="auto"/>
          </w:tcPr>
          <w:p w14:paraId="0206C663" w14:textId="488FACCE" w:rsidR="00DB348D" w:rsidRDefault="00505F91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</w:tr>
      <w:tr w:rsidR="00DB348D" w:rsidRPr="00E869CC" w14:paraId="78338C79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D4A0C55" w14:textId="77777777" w:rsidR="00DB348D" w:rsidRPr="00DD4BEA" w:rsidRDefault="00DB348D" w:rsidP="00505F91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ge, n (%)</w:t>
            </w:r>
          </w:p>
        </w:tc>
        <w:tc>
          <w:tcPr>
            <w:tcW w:w="2126" w:type="dxa"/>
            <w:shd w:val="clear" w:color="auto" w:fill="auto"/>
          </w:tcPr>
          <w:p w14:paraId="7CC81196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2257993C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59E6273" w14:textId="40DA1BCB" w:rsidR="00DB348D" w:rsidRDefault="00505F91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</w:tr>
      <w:tr w:rsidR="00DB348D" w:rsidRPr="00E869CC" w14:paraId="63CE991F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CA0EEB9" w14:textId="77777777" w:rsidR="00DB348D" w:rsidRPr="00A7430E" w:rsidRDefault="00DB348D" w:rsidP="00505F91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8-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74F31748" w14:textId="454ED6C9" w:rsidR="00DB348D" w:rsidRDefault="00505F91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.7)</w:t>
            </w:r>
          </w:p>
        </w:tc>
        <w:tc>
          <w:tcPr>
            <w:tcW w:w="2698" w:type="dxa"/>
            <w:shd w:val="clear" w:color="auto" w:fill="auto"/>
          </w:tcPr>
          <w:p w14:paraId="2CD10A89" w14:textId="5CF729F9" w:rsidR="00DB348D" w:rsidRDefault="00505F91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0.9)</w:t>
            </w:r>
          </w:p>
        </w:tc>
        <w:tc>
          <w:tcPr>
            <w:tcW w:w="1134" w:type="dxa"/>
            <w:shd w:val="clear" w:color="auto" w:fill="auto"/>
          </w:tcPr>
          <w:p w14:paraId="6A8DFA77" w14:textId="77777777" w:rsidR="00DB34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E869CC" w14:paraId="7EC88FA2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7D517B3" w14:textId="77777777" w:rsidR="00DB348D" w:rsidRPr="00A7430E" w:rsidRDefault="00DB348D" w:rsidP="00505F91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14FAF4EA" w14:textId="1065AA9D" w:rsidR="00DB348D" w:rsidRDefault="00505F91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5.5)</w:t>
            </w:r>
          </w:p>
        </w:tc>
        <w:tc>
          <w:tcPr>
            <w:tcW w:w="2698" w:type="dxa"/>
            <w:shd w:val="clear" w:color="auto" w:fill="auto"/>
          </w:tcPr>
          <w:p w14:paraId="7A926209" w14:textId="071A7D88" w:rsidR="00DB348D" w:rsidRDefault="00505F91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2.5)</w:t>
            </w:r>
          </w:p>
        </w:tc>
        <w:tc>
          <w:tcPr>
            <w:tcW w:w="1134" w:type="dxa"/>
            <w:shd w:val="clear" w:color="auto" w:fill="auto"/>
          </w:tcPr>
          <w:p w14:paraId="5CC7F9D7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E869CC" w14:paraId="6DCBF67C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F3B3495" w14:textId="77777777" w:rsidR="00DB348D" w:rsidRPr="00A7430E" w:rsidRDefault="00DB348D" w:rsidP="00505F91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4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4D5D2659" w14:textId="245B4D69" w:rsidR="00DB348D" w:rsidRDefault="00505F91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6.2)</w:t>
            </w:r>
          </w:p>
        </w:tc>
        <w:tc>
          <w:tcPr>
            <w:tcW w:w="2698" w:type="dxa"/>
            <w:shd w:val="clear" w:color="auto" w:fill="auto"/>
          </w:tcPr>
          <w:p w14:paraId="099505AB" w14:textId="2F0ECBD0" w:rsidR="00DB348D" w:rsidRDefault="00505F91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5.7)</w:t>
            </w:r>
          </w:p>
        </w:tc>
        <w:tc>
          <w:tcPr>
            <w:tcW w:w="1134" w:type="dxa"/>
            <w:shd w:val="clear" w:color="auto" w:fill="auto"/>
          </w:tcPr>
          <w:p w14:paraId="350722BA" w14:textId="77777777" w:rsidR="00DB34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E869CC" w14:paraId="11BDE712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4BBE6BC" w14:textId="77777777" w:rsidR="00DB348D" w:rsidRPr="00A7430E" w:rsidRDefault="00DB348D" w:rsidP="00505F91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5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778FA584" w14:textId="4CE4FCF1" w:rsidR="00DB348D" w:rsidRDefault="00505F91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12.8)</w:t>
            </w:r>
          </w:p>
        </w:tc>
        <w:tc>
          <w:tcPr>
            <w:tcW w:w="2698" w:type="dxa"/>
            <w:shd w:val="clear" w:color="auto" w:fill="auto"/>
          </w:tcPr>
          <w:p w14:paraId="5CCDB662" w14:textId="66966A80" w:rsidR="00DB348D" w:rsidRDefault="00505F91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 (12.8)</w:t>
            </w:r>
          </w:p>
        </w:tc>
        <w:tc>
          <w:tcPr>
            <w:tcW w:w="1134" w:type="dxa"/>
            <w:shd w:val="clear" w:color="auto" w:fill="auto"/>
          </w:tcPr>
          <w:p w14:paraId="5ADAAA23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E869CC" w14:paraId="0BD937FF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D5655A9" w14:textId="77777777" w:rsidR="00DB348D" w:rsidRPr="00A7430E" w:rsidRDefault="00DB348D" w:rsidP="00505F91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5</w:t>
            </w: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4</w:t>
            </w:r>
          </w:p>
        </w:tc>
        <w:tc>
          <w:tcPr>
            <w:tcW w:w="2126" w:type="dxa"/>
            <w:shd w:val="clear" w:color="auto" w:fill="auto"/>
          </w:tcPr>
          <w:p w14:paraId="3421101C" w14:textId="68EFE1A1" w:rsidR="00DB34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17.1)</w:t>
            </w:r>
          </w:p>
        </w:tc>
        <w:tc>
          <w:tcPr>
            <w:tcW w:w="2698" w:type="dxa"/>
            <w:shd w:val="clear" w:color="auto" w:fill="auto"/>
          </w:tcPr>
          <w:p w14:paraId="7373C23C" w14:textId="13AAE566" w:rsidR="00DB34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 (18.3)</w:t>
            </w:r>
          </w:p>
        </w:tc>
        <w:tc>
          <w:tcPr>
            <w:tcW w:w="1134" w:type="dxa"/>
            <w:shd w:val="clear" w:color="auto" w:fill="auto"/>
          </w:tcPr>
          <w:p w14:paraId="3AEF5D40" w14:textId="77777777" w:rsidR="00DB34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E869CC" w14:paraId="43924EEB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745D9A6" w14:textId="77777777" w:rsidR="00DB348D" w:rsidRDefault="00DB348D" w:rsidP="00505F91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5-74</w:t>
            </w:r>
          </w:p>
        </w:tc>
        <w:tc>
          <w:tcPr>
            <w:tcW w:w="2126" w:type="dxa"/>
            <w:shd w:val="clear" w:color="auto" w:fill="auto"/>
          </w:tcPr>
          <w:p w14:paraId="3DBB8EFF" w14:textId="699952BA" w:rsidR="00DB348D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(17.8)</w:t>
            </w:r>
          </w:p>
        </w:tc>
        <w:tc>
          <w:tcPr>
            <w:tcW w:w="2698" w:type="dxa"/>
            <w:shd w:val="clear" w:color="auto" w:fill="auto"/>
          </w:tcPr>
          <w:p w14:paraId="5F69905F" w14:textId="01F67C79" w:rsidR="00DB348D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 (17.7)</w:t>
            </w:r>
          </w:p>
        </w:tc>
        <w:tc>
          <w:tcPr>
            <w:tcW w:w="1134" w:type="dxa"/>
            <w:shd w:val="clear" w:color="auto" w:fill="auto"/>
          </w:tcPr>
          <w:p w14:paraId="6FD46E24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E869CC" w14:paraId="1D2BE5D7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EEA6051" w14:textId="77777777" w:rsidR="00DB348D" w:rsidRPr="00A7430E" w:rsidRDefault="00DB348D" w:rsidP="00505F91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7430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-84</w:t>
            </w:r>
          </w:p>
        </w:tc>
        <w:tc>
          <w:tcPr>
            <w:tcW w:w="2126" w:type="dxa"/>
            <w:shd w:val="clear" w:color="auto" w:fill="auto"/>
          </w:tcPr>
          <w:p w14:paraId="607DE02F" w14:textId="686B43E6" w:rsidR="00DB34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20.9)</w:t>
            </w:r>
          </w:p>
        </w:tc>
        <w:tc>
          <w:tcPr>
            <w:tcW w:w="2698" w:type="dxa"/>
            <w:shd w:val="clear" w:color="auto" w:fill="auto"/>
          </w:tcPr>
          <w:p w14:paraId="580E6655" w14:textId="496034A0" w:rsidR="00DB34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 (22.3)</w:t>
            </w:r>
          </w:p>
        </w:tc>
        <w:tc>
          <w:tcPr>
            <w:tcW w:w="1134" w:type="dxa"/>
            <w:shd w:val="clear" w:color="auto" w:fill="auto"/>
          </w:tcPr>
          <w:p w14:paraId="3B789D00" w14:textId="77777777" w:rsidR="00DB34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E869CC" w14:paraId="2EAF4E4E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81D1E9B" w14:textId="77777777" w:rsidR="00DB348D" w:rsidRPr="00A7430E" w:rsidRDefault="00DB348D" w:rsidP="00505F91">
            <w:pPr>
              <w:spacing w:line="276" w:lineRule="auto"/>
              <w:ind w:firstLine="317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5+</w:t>
            </w:r>
          </w:p>
        </w:tc>
        <w:tc>
          <w:tcPr>
            <w:tcW w:w="2126" w:type="dxa"/>
            <w:shd w:val="clear" w:color="auto" w:fill="auto"/>
          </w:tcPr>
          <w:p w14:paraId="502BEE4F" w14:textId="30173A72" w:rsidR="00DB348D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18.1)</w:t>
            </w:r>
          </w:p>
        </w:tc>
        <w:tc>
          <w:tcPr>
            <w:tcW w:w="2698" w:type="dxa"/>
            <w:shd w:val="clear" w:color="auto" w:fill="auto"/>
          </w:tcPr>
          <w:p w14:paraId="406229E9" w14:textId="3D3D4DDA" w:rsidR="00DB348D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 (19.8)</w:t>
            </w:r>
          </w:p>
        </w:tc>
        <w:tc>
          <w:tcPr>
            <w:tcW w:w="1134" w:type="dxa"/>
            <w:shd w:val="clear" w:color="auto" w:fill="auto"/>
          </w:tcPr>
          <w:p w14:paraId="10EEA7FD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E869CC" w14:paraId="7CA35244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65BE56C" w14:textId="77777777" w:rsidR="00DB348D" w:rsidRPr="00DD40F9" w:rsidRDefault="00DB348D" w:rsidP="00505F91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ale sex</w:t>
            </w:r>
          </w:p>
        </w:tc>
        <w:tc>
          <w:tcPr>
            <w:tcW w:w="2126" w:type="dxa"/>
            <w:shd w:val="clear" w:color="auto" w:fill="auto"/>
          </w:tcPr>
          <w:p w14:paraId="5E7D26F7" w14:textId="31B19AA5" w:rsidR="00DB348D" w:rsidRPr="00E869CC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 (54.2)</w:t>
            </w:r>
          </w:p>
        </w:tc>
        <w:tc>
          <w:tcPr>
            <w:tcW w:w="2698" w:type="dxa"/>
            <w:shd w:val="clear" w:color="auto" w:fill="auto"/>
          </w:tcPr>
          <w:p w14:paraId="024CBD8E" w14:textId="74802445" w:rsidR="00DB348D" w:rsidRPr="00E869CC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8 (57.2)</w:t>
            </w:r>
          </w:p>
        </w:tc>
        <w:tc>
          <w:tcPr>
            <w:tcW w:w="1134" w:type="dxa"/>
            <w:shd w:val="clear" w:color="auto" w:fill="auto"/>
          </w:tcPr>
          <w:p w14:paraId="5510B2AC" w14:textId="2F46DC83" w:rsidR="00DB34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</w:tr>
      <w:tr w:rsidR="00DB348D" w:rsidRPr="00E869CC" w14:paraId="3312C227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097ED1F" w14:textId="77777777" w:rsidR="00DB348D" w:rsidRPr="00DD40F9" w:rsidRDefault="00DB348D" w:rsidP="00505F91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Ethnicity</w:t>
            </w:r>
          </w:p>
        </w:tc>
        <w:tc>
          <w:tcPr>
            <w:tcW w:w="2126" w:type="dxa"/>
            <w:shd w:val="clear" w:color="auto" w:fill="auto"/>
          </w:tcPr>
          <w:p w14:paraId="7F707FD2" w14:textId="77777777" w:rsidR="00DB348D" w:rsidRPr="00E869CC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19E49905" w14:textId="77777777" w:rsidR="00DB348D" w:rsidRPr="00E869CC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1CF26DC" w14:textId="3D9A5482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B348D" w14:paraId="259F8942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1AF324C" w14:textId="77777777" w:rsidR="00DB348D" w:rsidRPr="00DD40F9" w:rsidRDefault="00DB348D" w:rsidP="00505F91">
            <w:pPr>
              <w:spacing w:line="276" w:lineRule="auto"/>
              <w:ind w:firstLine="319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White</w:t>
            </w:r>
          </w:p>
        </w:tc>
        <w:tc>
          <w:tcPr>
            <w:tcW w:w="2126" w:type="dxa"/>
            <w:shd w:val="clear" w:color="auto" w:fill="auto"/>
          </w:tcPr>
          <w:p w14:paraId="69298F88" w14:textId="464BC5C3" w:rsidR="00DB348D" w:rsidRPr="00E869CC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 (63.0)</w:t>
            </w:r>
          </w:p>
        </w:tc>
        <w:tc>
          <w:tcPr>
            <w:tcW w:w="2698" w:type="dxa"/>
            <w:shd w:val="clear" w:color="auto" w:fill="auto"/>
          </w:tcPr>
          <w:p w14:paraId="7A745368" w14:textId="4F3E3A7F" w:rsidR="00DB348D" w:rsidRPr="00E869CC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0 (50.4)</w:t>
            </w:r>
          </w:p>
        </w:tc>
        <w:tc>
          <w:tcPr>
            <w:tcW w:w="1134" w:type="dxa"/>
            <w:shd w:val="clear" w:color="auto" w:fill="auto"/>
          </w:tcPr>
          <w:p w14:paraId="5BB0B869" w14:textId="77777777" w:rsidR="00DB34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14:paraId="63AF6322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4617F24" w14:textId="77777777" w:rsidR="00DB348D" w:rsidRPr="00DD40F9" w:rsidRDefault="00DB348D" w:rsidP="00505F91">
            <w:pPr>
              <w:spacing w:line="276" w:lineRule="auto"/>
              <w:ind w:firstLine="319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Black</w:t>
            </w:r>
          </w:p>
        </w:tc>
        <w:tc>
          <w:tcPr>
            <w:tcW w:w="2126" w:type="dxa"/>
            <w:shd w:val="clear" w:color="auto" w:fill="auto"/>
          </w:tcPr>
          <w:p w14:paraId="5B5783EF" w14:textId="62429F88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24.2)</w:t>
            </w:r>
          </w:p>
        </w:tc>
        <w:tc>
          <w:tcPr>
            <w:tcW w:w="2698" w:type="dxa"/>
            <w:shd w:val="clear" w:color="auto" w:fill="auto"/>
          </w:tcPr>
          <w:p w14:paraId="476D4B67" w14:textId="41AAEFBA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 (33.4)</w:t>
            </w:r>
          </w:p>
        </w:tc>
        <w:tc>
          <w:tcPr>
            <w:tcW w:w="1134" w:type="dxa"/>
            <w:shd w:val="clear" w:color="auto" w:fill="auto"/>
          </w:tcPr>
          <w:p w14:paraId="46F2979E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14:paraId="1A1FD65B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A7B0E47" w14:textId="77777777" w:rsidR="00DB348D" w:rsidRPr="00DD40F9" w:rsidRDefault="00DB348D" w:rsidP="00505F91">
            <w:pPr>
              <w:spacing w:line="276" w:lineRule="auto"/>
              <w:ind w:firstLine="319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Asian</w:t>
            </w:r>
          </w:p>
        </w:tc>
        <w:tc>
          <w:tcPr>
            <w:tcW w:w="2126" w:type="dxa"/>
            <w:shd w:val="clear" w:color="auto" w:fill="auto"/>
          </w:tcPr>
          <w:p w14:paraId="3DDFAE75" w14:textId="232169A1" w:rsidR="00DB348D" w:rsidRPr="00E869CC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4.5)</w:t>
            </w:r>
          </w:p>
        </w:tc>
        <w:tc>
          <w:tcPr>
            <w:tcW w:w="2698" w:type="dxa"/>
            <w:shd w:val="clear" w:color="auto" w:fill="auto"/>
          </w:tcPr>
          <w:p w14:paraId="49349139" w14:textId="3B6D8DCD" w:rsidR="00DB348D" w:rsidRPr="00E869CC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6.2)</w:t>
            </w:r>
          </w:p>
        </w:tc>
        <w:tc>
          <w:tcPr>
            <w:tcW w:w="1134" w:type="dxa"/>
            <w:shd w:val="clear" w:color="auto" w:fill="auto"/>
          </w:tcPr>
          <w:p w14:paraId="00B425EE" w14:textId="77777777" w:rsidR="00DB34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14:paraId="02918B1D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26F320E" w14:textId="77777777" w:rsidR="00DB348D" w:rsidRPr="00DD40F9" w:rsidRDefault="00DB348D" w:rsidP="00505F91">
            <w:pPr>
              <w:spacing w:line="276" w:lineRule="auto"/>
              <w:ind w:firstLine="319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ixed/Other</w:t>
            </w:r>
          </w:p>
        </w:tc>
        <w:tc>
          <w:tcPr>
            <w:tcW w:w="2126" w:type="dxa"/>
            <w:shd w:val="clear" w:color="auto" w:fill="auto"/>
          </w:tcPr>
          <w:p w14:paraId="0EE035FE" w14:textId="16F84992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8.3)</w:t>
            </w:r>
          </w:p>
        </w:tc>
        <w:tc>
          <w:tcPr>
            <w:tcW w:w="2698" w:type="dxa"/>
            <w:shd w:val="clear" w:color="auto" w:fill="auto"/>
          </w:tcPr>
          <w:p w14:paraId="4A840679" w14:textId="035C8749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 (10.1)</w:t>
            </w:r>
          </w:p>
        </w:tc>
        <w:tc>
          <w:tcPr>
            <w:tcW w:w="1134" w:type="dxa"/>
            <w:shd w:val="clear" w:color="auto" w:fill="auto"/>
          </w:tcPr>
          <w:p w14:paraId="45F92873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E869CC" w14:paraId="511556D2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4928804" w14:textId="77777777" w:rsidR="00DB348D" w:rsidRPr="00DD40F9" w:rsidRDefault="00DB348D" w:rsidP="00505F91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478C8F0" w14:textId="77777777" w:rsidR="00DB348D" w:rsidRPr="00E869CC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48C1749B" w14:textId="77777777" w:rsidR="00DB348D" w:rsidRPr="00E869CC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0A33AD8" w14:textId="77777777" w:rsidR="00DB348D" w:rsidRPr="00E869CC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E869CC" w14:paraId="5C0B6984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AB094C6" w14:textId="77777777" w:rsidR="00DB348D" w:rsidRPr="00DD40F9" w:rsidRDefault="00DB348D" w:rsidP="00505F91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C</w:t>
            </w:r>
            <w:r w:rsidRPr="002539D1">
              <w:rPr>
                <w:rFonts w:ascii="Arial" w:hAnsi="Arial" w:cs="Arial"/>
                <w:caps w:val="0"/>
                <w:sz w:val="20"/>
                <w:szCs w:val="20"/>
              </w:rPr>
              <w:t>omorbidities</w:t>
            </w:r>
          </w:p>
        </w:tc>
        <w:tc>
          <w:tcPr>
            <w:tcW w:w="2126" w:type="dxa"/>
            <w:shd w:val="clear" w:color="auto" w:fill="auto"/>
          </w:tcPr>
          <w:p w14:paraId="23484BA5" w14:textId="77777777" w:rsidR="00DB348D" w:rsidRPr="00E869CC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278AB902" w14:textId="77777777" w:rsidR="00DB348D" w:rsidRPr="00E869CC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FE840D2" w14:textId="77777777" w:rsidR="00DB348D" w:rsidRPr="00E869CC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14:paraId="7E4ED243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CDBD3C1" w14:textId="77777777" w:rsidR="00DB348D" w:rsidRPr="00D54B7B" w:rsidRDefault="00DB348D" w:rsidP="00505F91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86231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Cardio</w:t>
            </w: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vascular</w:t>
            </w:r>
          </w:p>
        </w:tc>
        <w:tc>
          <w:tcPr>
            <w:tcW w:w="2126" w:type="dxa"/>
            <w:shd w:val="clear" w:color="auto" w:fill="auto"/>
          </w:tcPr>
          <w:p w14:paraId="5857750B" w14:textId="77777777" w:rsidR="00DB348D" w:rsidRPr="00E869CC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2E321059" w14:textId="77777777" w:rsidR="00DB348D" w:rsidRPr="00E869CC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1A9E8A5" w14:textId="77777777" w:rsidR="00DB34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E869CC" w14:paraId="78456C3E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0E549C1" w14:textId="77777777" w:rsidR="00DB348D" w:rsidRPr="00DD40F9" w:rsidRDefault="00DB348D" w:rsidP="00505F91">
            <w:pPr>
              <w:spacing w:line="276" w:lineRule="auto"/>
              <w:ind w:firstLine="326"/>
              <w:rPr>
                <w:rFonts w:ascii="Arial" w:hAnsi="Arial" w:cs="Arial"/>
                <w:sz w:val="20"/>
                <w:szCs w:val="20"/>
              </w:rPr>
            </w:pPr>
            <w:r w:rsidRPr="002539D1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shd w:val="clear" w:color="auto" w:fill="auto"/>
          </w:tcPr>
          <w:p w14:paraId="674B3CDD" w14:textId="4CD9F595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 (58.2)</w:t>
            </w:r>
          </w:p>
        </w:tc>
        <w:tc>
          <w:tcPr>
            <w:tcW w:w="2698" w:type="dxa"/>
            <w:shd w:val="clear" w:color="auto" w:fill="auto"/>
          </w:tcPr>
          <w:p w14:paraId="4C6ADCA0" w14:textId="63948BCE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2 (67.9)</w:t>
            </w:r>
          </w:p>
        </w:tc>
        <w:tc>
          <w:tcPr>
            <w:tcW w:w="1134" w:type="dxa"/>
            <w:shd w:val="clear" w:color="auto" w:fill="auto"/>
          </w:tcPr>
          <w:p w14:paraId="3A9EC702" w14:textId="4C5B88AD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B348D" w:rsidRPr="008F318D" w14:paraId="258A562A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A568288" w14:textId="77777777" w:rsidR="00DB348D" w:rsidRPr="008F318D" w:rsidRDefault="00DB348D" w:rsidP="00505F91">
            <w:pPr>
              <w:spacing w:line="276" w:lineRule="auto"/>
              <w:ind w:firstLine="326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Coronary heart disease</w:t>
            </w:r>
          </w:p>
        </w:tc>
        <w:tc>
          <w:tcPr>
            <w:tcW w:w="2126" w:type="dxa"/>
            <w:shd w:val="clear" w:color="auto" w:fill="auto"/>
          </w:tcPr>
          <w:p w14:paraId="03DA6690" w14:textId="25DBBF49" w:rsidR="00DB348D" w:rsidRPr="008F31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16.2)</w:t>
            </w:r>
          </w:p>
        </w:tc>
        <w:tc>
          <w:tcPr>
            <w:tcW w:w="2698" w:type="dxa"/>
            <w:shd w:val="clear" w:color="auto" w:fill="auto"/>
          </w:tcPr>
          <w:p w14:paraId="6C9D5CE7" w14:textId="12264B91" w:rsidR="00DB348D" w:rsidRPr="008F31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 (19.1)</w:t>
            </w:r>
          </w:p>
        </w:tc>
        <w:tc>
          <w:tcPr>
            <w:tcW w:w="1134" w:type="dxa"/>
            <w:shd w:val="clear" w:color="auto" w:fill="auto"/>
          </w:tcPr>
          <w:p w14:paraId="6C020BC4" w14:textId="08389124" w:rsidR="00DB348D" w:rsidRPr="008F31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</w:tr>
      <w:tr w:rsidR="00DB348D" w:rsidRPr="008F318D" w14:paraId="3929D2F2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7185BC1" w14:textId="77777777" w:rsidR="00DB348D" w:rsidRPr="008F318D" w:rsidRDefault="00DB348D" w:rsidP="00505F91">
            <w:pPr>
              <w:spacing w:line="276" w:lineRule="auto"/>
              <w:ind w:firstLine="326"/>
              <w:rPr>
                <w:rFonts w:ascii="Arial" w:hAnsi="Arial" w:cs="Arial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Heart failure</w:t>
            </w:r>
          </w:p>
        </w:tc>
        <w:tc>
          <w:tcPr>
            <w:tcW w:w="2126" w:type="dxa"/>
            <w:shd w:val="clear" w:color="auto" w:fill="auto"/>
          </w:tcPr>
          <w:p w14:paraId="0C84D46E" w14:textId="55798684" w:rsidR="00DB348D" w:rsidRPr="008F318D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 (20.1)</w:t>
            </w:r>
          </w:p>
        </w:tc>
        <w:tc>
          <w:tcPr>
            <w:tcW w:w="2698" w:type="dxa"/>
            <w:shd w:val="clear" w:color="auto" w:fill="auto"/>
          </w:tcPr>
          <w:p w14:paraId="5ED64737" w14:textId="184C20FA" w:rsidR="00DB348D" w:rsidRPr="008F318D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 (19.9)</w:t>
            </w:r>
          </w:p>
        </w:tc>
        <w:tc>
          <w:tcPr>
            <w:tcW w:w="1134" w:type="dxa"/>
            <w:shd w:val="clear" w:color="auto" w:fill="auto"/>
          </w:tcPr>
          <w:p w14:paraId="5D76FF37" w14:textId="013F8068" w:rsidR="00DB348D" w:rsidRPr="008F318D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0</w:t>
            </w:r>
          </w:p>
        </w:tc>
      </w:tr>
      <w:tr w:rsidR="00DB348D" w:rsidRPr="008F318D" w14:paraId="4B8C494B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48E7252" w14:textId="77777777" w:rsidR="00DB348D" w:rsidRPr="008F318D" w:rsidRDefault="00DB348D" w:rsidP="00505F91">
            <w:pPr>
              <w:spacing w:line="276" w:lineRule="auto"/>
              <w:ind w:firstLine="326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Previous stroke/TIA</w:t>
            </w:r>
          </w:p>
        </w:tc>
        <w:tc>
          <w:tcPr>
            <w:tcW w:w="2126" w:type="dxa"/>
            <w:shd w:val="clear" w:color="auto" w:fill="auto"/>
          </w:tcPr>
          <w:p w14:paraId="37C4768D" w14:textId="0255FC7C" w:rsidR="00DB348D" w:rsidRPr="008F31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17.2)</w:t>
            </w:r>
          </w:p>
        </w:tc>
        <w:tc>
          <w:tcPr>
            <w:tcW w:w="2698" w:type="dxa"/>
            <w:shd w:val="clear" w:color="auto" w:fill="auto"/>
          </w:tcPr>
          <w:p w14:paraId="0704D2FF" w14:textId="25CCA454" w:rsidR="00DB348D" w:rsidRPr="008F31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 (24.6)</w:t>
            </w:r>
          </w:p>
        </w:tc>
        <w:tc>
          <w:tcPr>
            <w:tcW w:w="1134" w:type="dxa"/>
            <w:shd w:val="clear" w:color="auto" w:fill="auto"/>
          </w:tcPr>
          <w:p w14:paraId="5F1F36F5" w14:textId="6DCA3F6D" w:rsidR="00DB348D" w:rsidRPr="008F31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DB348D" w:rsidRPr="008F318D" w14:paraId="445C34F2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FE4987D" w14:textId="77777777" w:rsidR="00DB348D" w:rsidRPr="008F318D" w:rsidRDefault="00DB348D" w:rsidP="00505F91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etabolic</w:t>
            </w: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5FBACFDF" w14:textId="77777777" w:rsidR="00DB348D" w:rsidRPr="008F31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1CC57D66" w14:textId="77777777" w:rsidR="00DB348D" w:rsidRPr="008F31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F686E4C" w14:textId="77777777" w:rsidR="00DB348D" w:rsidRPr="008F31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8F318D" w14:paraId="2FA7449A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06811DD" w14:textId="77777777" w:rsidR="00DB348D" w:rsidRPr="008F318D" w:rsidRDefault="00DB348D" w:rsidP="00505F91">
            <w:pPr>
              <w:spacing w:line="276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Diabetes</w:t>
            </w:r>
          </w:p>
        </w:tc>
        <w:tc>
          <w:tcPr>
            <w:tcW w:w="2126" w:type="dxa"/>
            <w:shd w:val="clear" w:color="auto" w:fill="auto"/>
          </w:tcPr>
          <w:p w14:paraId="53821EFB" w14:textId="0213BA31" w:rsidR="00DB348D" w:rsidRPr="008F31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27.3)</w:t>
            </w:r>
          </w:p>
        </w:tc>
        <w:tc>
          <w:tcPr>
            <w:tcW w:w="2698" w:type="dxa"/>
            <w:shd w:val="clear" w:color="auto" w:fill="auto"/>
          </w:tcPr>
          <w:p w14:paraId="41EB58E7" w14:textId="031FA687" w:rsidR="00DB348D" w:rsidRPr="008F31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9 (41.6)</w:t>
            </w:r>
          </w:p>
        </w:tc>
        <w:tc>
          <w:tcPr>
            <w:tcW w:w="1134" w:type="dxa"/>
            <w:shd w:val="clear" w:color="auto" w:fill="auto"/>
          </w:tcPr>
          <w:p w14:paraId="7CBE67F6" w14:textId="54805959" w:rsidR="00DB348D" w:rsidRPr="008F31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B348D" w:rsidRPr="008F318D" w14:paraId="49DA10BC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EFF81B7" w14:textId="77777777" w:rsidR="00DB348D" w:rsidRPr="008F318D" w:rsidRDefault="00DB348D" w:rsidP="00505F91">
            <w:pPr>
              <w:spacing w:line="276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Chronic kidney disease</w:t>
            </w:r>
          </w:p>
        </w:tc>
        <w:tc>
          <w:tcPr>
            <w:tcW w:w="2126" w:type="dxa"/>
            <w:shd w:val="clear" w:color="auto" w:fill="auto"/>
          </w:tcPr>
          <w:p w14:paraId="6B20250A" w14:textId="0A812F38" w:rsidR="00DB348D" w:rsidRPr="008F318D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24.0)</w:t>
            </w:r>
          </w:p>
        </w:tc>
        <w:tc>
          <w:tcPr>
            <w:tcW w:w="2698" w:type="dxa"/>
            <w:shd w:val="clear" w:color="auto" w:fill="auto"/>
          </w:tcPr>
          <w:p w14:paraId="4B39EF7C" w14:textId="597109AF" w:rsidR="00DB348D" w:rsidRPr="008F318D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 (26.4)</w:t>
            </w:r>
          </w:p>
        </w:tc>
        <w:tc>
          <w:tcPr>
            <w:tcW w:w="1134" w:type="dxa"/>
            <w:shd w:val="clear" w:color="auto" w:fill="auto"/>
          </w:tcPr>
          <w:p w14:paraId="08A555D2" w14:textId="4453BD89" w:rsidR="00DB348D" w:rsidRPr="008F318D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</w:tr>
      <w:tr w:rsidR="00DB348D" w:rsidRPr="008F318D" w14:paraId="4C00705F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DC0E605" w14:textId="77777777" w:rsidR="00DB348D" w:rsidRPr="008F318D" w:rsidRDefault="00DB348D" w:rsidP="00505F91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Other</w:t>
            </w:r>
            <w:r w:rsidRPr="008F318D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7C4532F7" w14:textId="77777777" w:rsidR="00DB348D" w:rsidRPr="008F31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05C1362E" w14:textId="77777777" w:rsidR="00DB348D" w:rsidRPr="008F31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0482D58" w14:textId="77777777" w:rsidR="00DB348D" w:rsidRPr="008F31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14:paraId="6A46C0B4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7E3B977" w14:textId="77777777" w:rsidR="00DB348D" w:rsidRPr="00DD40F9" w:rsidRDefault="00DB348D" w:rsidP="00505F91">
            <w:pPr>
              <w:spacing w:line="276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2539D1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Asthma</w:t>
            </w:r>
          </w:p>
        </w:tc>
        <w:tc>
          <w:tcPr>
            <w:tcW w:w="2126" w:type="dxa"/>
            <w:shd w:val="clear" w:color="auto" w:fill="auto"/>
          </w:tcPr>
          <w:p w14:paraId="064ED29D" w14:textId="40AA7DD2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7.7)</w:t>
            </w:r>
          </w:p>
        </w:tc>
        <w:tc>
          <w:tcPr>
            <w:tcW w:w="2698" w:type="dxa"/>
            <w:shd w:val="clear" w:color="auto" w:fill="auto"/>
          </w:tcPr>
          <w:p w14:paraId="18F29659" w14:textId="13BC1D8C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 (14.0)</w:t>
            </w:r>
          </w:p>
        </w:tc>
        <w:tc>
          <w:tcPr>
            <w:tcW w:w="1134" w:type="dxa"/>
            <w:shd w:val="clear" w:color="auto" w:fill="auto"/>
          </w:tcPr>
          <w:p w14:paraId="2D7E887C" w14:textId="56F9BCF2" w:rsidR="00DB348D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B348D" w14:paraId="41CC3CDA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75BBA6B" w14:textId="77777777" w:rsidR="00DB348D" w:rsidRPr="00DD40F9" w:rsidRDefault="00DB348D" w:rsidP="00505F91">
            <w:pPr>
              <w:spacing w:line="276" w:lineRule="auto"/>
              <w:ind w:firstLine="326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2539D1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COPD</w:t>
            </w:r>
          </w:p>
        </w:tc>
        <w:tc>
          <w:tcPr>
            <w:tcW w:w="2126" w:type="dxa"/>
            <w:shd w:val="clear" w:color="auto" w:fill="auto"/>
          </w:tcPr>
          <w:p w14:paraId="550B6C78" w14:textId="723EDAD2" w:rsidR="00DB348D" w:rsidRPr="00E869CC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1.9)</w:t>
            </w:r>
          </w:p>
        </w:tc>
        <w:tc>
          <w:tcPr>
            <w:tcW w:w="2698" w:type="dxa"/>
            <w:shd w:val="clear" w:color="auto" w:fill="auto"/>
          </w:tcPr>
          <w:p w14:paraId="324D0A04" w14:textId="06903D84" w:rsidR="00DB348D" w:rsidRPr="00E869CC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 (13.2)</w:t>
            </w:r>
          </w:p>
        </w:tc>
        <w:tc>
          <w:tcPr>
            <w:tcW w:w="1134" w:type="dxa"/>
            <w:shd w:val="clear" w:color="auto" w:fill="auto"/>
          </w:tcPr>
          <w:p w14:paraId="50860DCC" w14:textId="41474C3E" w:rsidR="00DB348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</w:tr>
      <w:tr w:rsidR="00DB348D" w:rsidRPr="00E869CC" w14:paraId="3A16DCFF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34746B2" w14:textId="77777777" w:rsidR="00DB348D" w:rsidRPr="00DD40F9" w:rsidRDefault="00DB348D" w:rsidP="00505F91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06FE9C9" w14:textId="77777777" w:rsidR="00DB348D" w:rsidRPr="00E869CC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1068BD08" w14:textId="77777777" w:rsidR="00DB348D" w:rsidRPr="00E869CC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D289CDF" w14:textId="77777777" w:rsidR="00DB348D" w:rsidRPr="00E869CC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E869CC" w14:paraId="19C9C49F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A28EF24" w14:textId="77777777" w:rsidR="00DB348D" w:rsidRPr="00DD40F9" w:rsidRDefault="00DB348D" w:rsidP="00505F91">
            <w:pPr>
              <w:spacing w:line="276" w:lineRule="auto"/>
              <w:rPr>
                <w:rFonts w:ascii="Arial" w:hAnsi="Arial" w:cs="Arial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caps w:val="0"/>
                <w:sz w:val="20"/>
                <w:szCs w:val="20"/>
              </w:rPr>
              <w:t>Socioeconomic factors</w:t>
            </w:r>
          </w:p>
        </w:tc>
        <w:tc>
          <w:tcPr>
            <w:tcW w:w="2126" w:type="dxa"/>
            <w:shd w:val="clear" w:color="auto" w:fill="auto"/>
          </w:tcPr>
          <w:p w14:paraId="2F6AFD03" w14:textId="77777777" w:rsidR="00DB348D" w:rsidRPr="00E869CC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36793A20" w14:textId="77777777" w:rsidR="00DB348D" w:rsidRPr="00E869CC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3B7B5E4" w14:textId="77777777" w:rsidR="00DB348D" w:rsidRPr="00E869CC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:rsidRPr="00E869CC" w14:paraId="283A4984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C88C49A" w14:textId="77777777" w:rsidR="00DB348D" w:rsidRPr="00DD40F9" w:rsidRDefault="00DB348D" w:rsidP="00505F91">
            <w:pPr>
              <w:spacing w:line="276" w:lineRule="auto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 xml:space="preserve">Deprivation quintile </w:t>
            </w:r>
          </w:p>
        </w:tc>
        <w:tc>
          <w:tcPr>
            <w:tcW w:w="2126" w:type="dxa"/>
            <w:shd w:val="clear" w:color="auto" w:fill="auto"/>
          </w:tcPr>
          <w:p w14:paraId="55EB34AA" w14:textId="77777777" w:rsidR="00DB348D" w:rsidRPr="00E869CC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</w:tcPr>
          <w:p w14:paraId="3B504D2D" w14:textId="77777777" w:rsidR="00DB348D" w:rsidRPr="00E869CC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2AD9503" w14:textId="4BA3F6CD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</w:tr>
      <w:tr w:rsidR="00DB348D" w14:paraId="37CF7DD0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F2313FC" w14:textId="77777777" w:rsidR="00DB348D" w:rsidRPr="00DD40F9" w:rsidRDefault="00DB348D" w:rsidP="00505F91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1 (most deprived)</w:t>
            </w:r>
          </w:p>
        </w:tc>
        <w:tc>
          <w:tcPr>
            <w:tcW w:w="2126" w:type="dxa"/>
            <w:shd w:val="clear" w:color="auto" w:fill="auto"/>
          </w:tcPr>
          <w:p w14:paraId="5FC28BE1" w14:textId="6D635A1C" w:rsidR="00DB348D" w:rsidRPr="0041655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18.8)</w:t>
            </w:r>
          </w:p>
        </w:tc>
        <w:tc>
          <w:tcPr>
            <w:tcW w:w="2698" w:type="dxa"/>
            <w:shd w:val="clear" w:color="auto" w:fill="auto"/>
          </w:tcPr>
          <w:p w14:paraId="457D0EB4" w14:textId="600D1118" w:rsidR="00DB348D" w:rsidRPr="0041655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 (21.9)</w:t>
            </w:r>
          </w:p>
        </w:tc>
        <w:tc>
          <w:tcPr>
            <w:tcW w:w="1134" w:type="dxa"/>
            <w:shd w:val="clear" w:color="auto" w:fill="auto"/>
          </w:tcPr>
          <w:p w14:paraId="69A9F2AB" w14:textId="77777777" w:rsidR="00DB34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14:paraId="4EC85278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E1A596C" w14:textId="77777777" w:rsidR="00DB348D" w:rsidRPr="00DD40F9" w:rsidRDefault="00DB348D" w:rsidP="00505F91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43E55B4D" w14:textId="18CAC51A" w:rsidR="00DB348D" w:rsidRPr="0041655D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29.9)</w:t>
            </w:r>
          </w:p>
        </w:tc>
        <w:tc>
          <w:tcPr>
            <w:tcW w:w="2698" w:type="dxa"/>
            <w:shd w:val="clear" w:color="auto" w:fill="auto"/>
          </w:tcPr>
          <w:p w14:paraId="50EC755C" w14:textId="4C0D3041" w:rsidR="00DB348D" w:rsidRPr="0041655D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1 (31.4)</w:t>
            </w:r>
          </w:p>
        </w:tc>
        <w:tc>
          <w:tcPr>
            <w:tcW w:w="1134" w:type="dxa"/>
            <w:shd w:val="clear" w:color="auto" w:fill="auto"/>
          </w:tcPr>
          <w:p w14:paraId="1A5F22D7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14:paraId="1322099E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610A08E" w14:textId="77777777" w:rsidR="00DB348D" w:rsidRPr="00DD40F9" w:rsidRDefault="00DB348D" w:rsidP="00505F91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76EC550E" w14:textId="3ADE0759" w:rsidR="00DB348D" w:rsidRPr="0041655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18.8)</w:t>
            </w:r>
          </w:p>
        </w:tc>
        <w:tc>
          <w:tcPr>
            <w:tcW w:w="2698" w:type="dxa"/>
            <w:shd w:val="clear" w:color="auto" w:fill="auto"/>
          </w:tcPr>
          <w:p w14:paraId="6387E276" w14:textId="784A64D1" w:rsidR="00DB348D" w:rsidRPr="0041655D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 (17.5)</w:t>
            </w:r>
          </w:p>
        </w:tc>
        <w:tc>
          <w:tcPr>
            <w:tcW w:w="1134" w:type="dxa"/>
            <w:shd w:val="clear" w:color="auto" w:fill="auto"/>
          </w:tcPr>
          <w:p w14:paraId="6F07A3C1" w14:textId="77777777" w:rsidR="00DB34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14:paraId="36F07E16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BD7B875" w14:textId="77777777" w:rsidR="00DB348D" w:rsidRPr="00DD40F9" w:rsidRDefault="00DB348D" w:rsidP="00505F91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DCC33F9" w14:textId="4F92658B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15.2)</w:t>
            </w:r>
          </w:p>
        </w:tc>
        <w:tc>
          <w:tcPr>
            <w:tcW w:w="2698" w:type="dxa"/>
            <w:shd w:val="clear" w:color="auto" w:fill="auto"/>
          </w:tcPr>
          <w:p w14:paraId="5DF2BEA2" w14:textId="4D6B9D46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 (15.2)</w:t>
            </w:r>
          </w:p>
        </w:tc>
        <w:tc>
          <w:tcPr>
            <w:tcW w:w="1134" w:type="dxa"/>
            <w:shd w:val="clear" w:color="auto" w:fill="auto"/>
          </w:tcPr>
          <w:p w14:paraId="44882B43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14:paraId="767568F3" w14:textId="77777777" w:rsidTr="00505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321D62D" w14:textId="77777777" w:rsidR="00DB348D" w:rsidRPr="00DD40F9" w:rsidRDefault="00DB348D" w:rsidP="00505F91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5 (least deprived)</w:t>
            </w:r>
          </w:p>
        </w:tc>
        <w:tc>
          <w:tcPr>
            <w:tcW w:w="2126" w:type="dxa"/>
            <w:shd w:val="clear" w:color="auto" w:fill="auto"/>
          </w:tcPr>
          <w:p w14:paraId="0422616E" w14:textId="3F47B740" w:rsidR="00DB348D" w:rsidRPr="00E869CC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6.4)</w:t>
            </w:r>
          </w:p>
        </w:tc>
        <w:tc>
          <w:tcPr>
            <w:tcW w:w="2698" w:type="dxa"/>
            <w:shd w:val="clear" w:color="auto" w:fill="auto"/>
          </w:tcPr>
          <w:p w14:paraId="36006DB6" w14:textId="4F330215" w:rsidR="00DB348D" w:rsidRPr="00E869CC" w:rsidRDefault="006C5BB6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 (13.6)</w:t>
            </w:r>
          </w:p>
        </w:tc>
        <w:tc>
          <w:tcPr>
            <w:tcW w:w="1134" w:type="dxa"/>
            <w:shd w:val="clear" w:color="auto" w:fill="auto"/>
          </w:tcPr>
          <w:p w14:paraId="497DB429" w14:textId="77777777" w:rsidR="00DB348D" w:rsidRDefault="00DB348D" w:rsidP="00505F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48D" w14:paraId="10C66E7E" w14:textId="77777777" w:rsidTr="0050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1482D3D" w14:textId="77777777" w:rsidR="00DB348D" w:rsidRPr="00DD40F9" w:rsidRDefault="00DB348D" w:rsidP="00505F91">
            <w:pPr>
              <w:spacing w:line="276" w:lineRule="auto"/>
              <w:ind w:firstLine="320"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</w:pPr>
            <w:r w:rsidRPr="00DD40F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Missing</w:t>
            </w:r>
          </w:p>
        </w:tc>
        <w:tc>
          <w:tcPr>
            <w:tcW w:w="2126" w:type="dxa"/>
            <w:shd w:val="clear" w:color="auto" w:fill="auto"/>
          </w:tcPr>
          <w:p w14:paraId="18FC337C" w14:textId="6A0E6817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0)</w:t>
            </w:r>
          </w:p>
        </w:tc>
        <w:tc>
          <w:tcPr>
            <w:tcW w:w="2698" w:type="dxa"/>
            <w:shd w:val="clear" w:color="auto" w:fill="auto"/>
          </w:tcPr>
          <w:p w14:paraId="1E4FE9FA" w14:textId="26F2B0C8" w:rsidR="00DB348D" w:rsidRPr="00E869CC" w:rsidRDefault="006C5BB6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5)</w:t>
            </w:r>
          </w:p>
        </w:tc>
        <w:tc>
          <w:tcPr>
            <w:tcW w:w="1134" w:type="dxa"/>
            <w:shd w:val="clear" w:color="auto" w:fill="auto"/>
          </w:tcPr>
          <w:p w14:paraId="7ACFCBB2" w14:textId="77777777" w:rsidR="00DB348D" w:rsidRDefault="00DB348D" w:rsidP="00505F9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78990F2" w14:textId="77777777" w:rsidR="00DB348D" w:rsidRDefault="00DB348D" w:rsidP="00DB348D">
      <w:pPr>
        <w:rPr>
          <w:rFonts w:ascii="Arial" w:hAnsi="Arial" w:cs="Arial"/>
          <w:b/>
          <w:bCs/>
          <w:sz w:val="22"/>
          <w:szCs w:val="22"/>
        </w:rPr>
      </w:pPr>
    </w:p>
    <w:p w14:paraId="638A5E17" w14:textId="77777777" w:rsidR="00DB348D" w:rsidRDefault="00DB348D" w:rsidP="00DB348D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ta are presented as n (%) or median (IQR) as appropriate</w:t>
      </w:r>
    </w:p>
    <w:p w14:paraId="256FAE09" w14:textId="1E19F572" w:rsidR="00046DC8" w:rsidRDefault="00046DC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1875029" w14:textId="77777777" w:rsidR="00046DC8" w:rsidRDefault="00046DC8" w:rsidP="00B4444F">
      <w:pPr>
        <w:spacing w:line="360" w:lineRule="auto"/>
        <w:rPr>
          <w:rFonts w:ascii="Arial" w:hAnsi="Arial" w:cs="Arial"/>
          <w:b/>
          <w:bCs/>
          <w:sz w:val="22"/>
          <w:szCs w:val="22"/>
        </w:rPr>
        <w:sectPr w:rsidR="00046DC8" w:rsidSect="00046DC8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0BF4537D" w14:textId="6468D39D" w:rsidR="00B4444F" w:rsidRPr="00232D03" w:rsidRDefault="002B405C" w:rsidP="00B4444F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58528982" wp14:editId="02770CFD">
                <wp:simplePos x="0" y="0"/>
                <wp:positionH relativeFrom="column">
                  <wp:posOffset>1087755</wp:posOffset>
                </wp:positionH>
                <wp:positionV relativeFrom="paragraph">
                  <wp:posOffset>447241</wp:posOffset>
                </wp:positionV>
                <wp:extent cx="6421755" cy="4592955"/>
                <wp:effectExtent l="0" t="0" r="4445" b="4445"/>
                <wp:wrapTopAndBottom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1755" cy="4592955"/>
                          <a:chOff x="0" y="0"/>
                          <a:chExt cx="6421755" cy="4592955"/>
                        </a:xfrm>
                      </wpg:grpSpPr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21755" cy="45929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2314937" y="393540"/>
                            <a:ext cx="589915" cy="21971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12157"/>
                            </a:srgb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2A4B4A0" w14:textId="2D490A46" w:rsidR="00426A0D" w:rsidRPr="009901D8" w:rsidRDefault="00426A0D" w:rsidP="009901D8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3"/>
                                  <w:szCs w:val="13"/>
                                </w:rPr>
                              </w:pPr>
                              <w:r w:rsidRPr="009901D8">
                                <w:rPr>
                                  <w:rFonts w:ascii="Arial" w:hAnsi="Arial" w:cs="Arial"/>
                                  <w:color w:val="000000" w:themeColor="text1"/>
                                  <w:sz w:val="13"/>
                                  <w:szCs w:val="13"/>
                                </w:rPr>
                                <w:t>p&lt;0.00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5602147" y="393540"/>
                            <a:ext cx="589915" cy="21971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12157"/>
                            </a:srgb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9EC88C7" w14:textId="77777777" w:rsidR="00426A0D" w:rsidRPr="009901D8" w:rsidRDefault="00426A0D" w:rsidP="009901D8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3"/>
                                  <w:szCs w:val="13"/>
                                </w:rPr>
                              </w:pPr>
                              <w:r w:rsidRPr="009901D8">
                                <w:rPr>
                                  <w:rFonts w:ascii="Arial" w:hAnsi="Arial" w:cs="Arial"/>
                                  <w:color w:val="000000" w:themeColor="text1"/>
                                  <w:sz w:val="13"/>
                                  <w:szCs w:val="13"/>
                                </w:rPr>
                                <w:t>p&lt;0.00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5567423" y="2696902"/>
                            <a:ext cx="589915" cy="21971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12157"/>
                            </a:srgb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CE36792" w14:textId="77777777" w:rsidR="00426A0D" w:rsidRPr="009901D8" w:rsidRDefault="00426A0D" w:rsidP="009901D8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3"/>
                                  <w:szCs w:val="13"/>
                                </w:rPr>
                              </w:pPr>
                              <w:r w:rsidRPr="009901D8">
                                <w:rPr>
                                  <w:rFonts w:ascii="Arial" w:hAnsi="Arial" w:cs="Arial"/>
                                  <w:color w:val="000000" w:themeColor="text1"/>
                                  <w:sz w:val="13"/>
                                  <w:szCs w:val="13"/>
                                </w:rPr>
                                <w:t>p&lt;0.00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2361235" y="2696902"/>
                            <a:ext cx="589915" cy="21971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12157"/>
                            </a:srgb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822EC41" w14:textId="77777777" w:rsidR="00426A0D" w:rsidRPr="009901D8" w:rsidRDefault="00426A0D" w:rsidP="009901D8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3"/>
                                  <w:szCs w:val="13"/>
                                </w:rPr>
                              </w:pPr>
                              <w:r w:rsidRPr="009901D8">
                                <w:rPr>
                                  <w:rFonts w:ascii="Arial" w:hAnsi="Arial" w:cs="Arial"/>
                                  <w:color w:val="000000" w:themeColor="text1"/>
                                  <w:sz w:val="13"/>
                                  <w:szCs w:val="13"/>
                                </w:rPr>
                                <w:t>p&lt;0.00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528982" id="Group 7" o:spid="_x0000_s1026" style="position:absolute;margin-left:85.65pt;margin-top:35.2pt;width:505.65pt;height:361.65pt;z-index:251672576" coordsize="64217,4592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" o:spid="_x0000_s1027" type="#_x0000_t75" style="position:absolute;width:64217;height:459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3149;top:3935;width:5899;height:2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" stroked="f" strokeweight=".5pt">
                  <v:fill opacity="7967f"/>
                  <v:textbox>
                    <w:txbxContent>
                      <w:p w14:paraId="02A4B4A0" w14:textId="2D490A46" w:rsidR="00426A0D" w:rsidRPr="009901D8" w:rsidRDefault="00426A0D" w:rsidP="009901D8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3"/>
                            <w:szCs w:val="13"/>
                          </w:rPr>
                        </w:pPr>
                        <w:r w:rsidRPr="009901D8">
                          <w:rPr>
                            <w:rFonts w:ascii="Arial" w:hAnsi="Arial" w:cs="Arial"/>
                            <w:color w:val="000000" w:themeColor="text1"/>
                            <w:sz w:val="13"/>
                            <w:szCs w:val="13"/>
                          </w:rPr>
                          <w:t>p&lt;0.001</w:t>
                        </w:r>
                      </w:p>
                    </w:txbxContent>
                  </v:textbox>
                </v:shape>
                <v:shape id="Text Box 3" o:spid="_x0000_s1029" type="#_x0000_t202" style="position:absolute;left:56021;top:3935;width:5899;height:2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" stroked="f" strokeweight=".5pt">
                  <v:fill opacity="7967f"/>
                  <v:textbox>
                    <w:txbxContent>
                      <w:p w14:paraId="09EC88C7" w14:textId="77777777" w:rsidR="00426A0D" w:rsidRPr="009901D8" w:rsidRDefault="00426A0D" w:rsidP="009901D8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3"/>
                            <w:szCs w:val="13"/>
                          </w:rPr>
                        </w:pPr>
                        <w:r w:rsidRPr="009901D8">
                          <w:rPr>
                            <w:rFonts w:ascii="Arial" w:hAnsi="Arial" w:cs="Arial"/>
                            <w:color w:val="000000" w:themeColor="text1"/>
                            <w:sz w:val="13"/>
                            <w:szCs w:val="13"/>
                          </w:rPr>
                          <w:t>p&lt;0.001</w:t>
                        </w:r>
                      </w:p>
                    </w:txbxContent>
                  </v:textbox>
                </v:shape>
                <v:shape id="Text Box 4" o:spid="_x0000_s1030" type="#_x0000_t202" style="position:absolute;left:55674;top:26969;width:5899;height:2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" stroked="f" strokeweight=".5pt">
                  <v:fill opacity="7967f"/>
                  <v:textbox>
                    <w:txbxContent>
                      <w:p w14:paraId="4CE36792" w14:textId="77777777" w:rsidR="00426A0D" w:rsidRPr="009901D8" w:rsidRDefault="00426A0D" w:rsidP="009901D8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3"/>
                            <w:szCs w:val="13"/>
                          </w:rPr>
                        </w:pPr>
                        <w:r w:rsidRPr="009901D8">
                          <w:rPr>
                            <w:rFonts w:ascii="Arial" w:hAnsi="Arial" w:cs="Arial"/>
                            <w:color w:val="000000" w:themeColor="text1"/>
                            <w:sz w:val="13"/>
                            <w:szCs w:val="13"/>
                          </w:rPr>
                          <w:t>p&lt;0.001</w:t>
                        </w:r>
                      </w:p>
                    </w:txbxContent>
                  </v:textbox>
                </v:shape>
                <v:shape id="Text Box 5" o:spid="_x0000_s1031" type="#_x0000_t202" style="position:absolute;left:23612;top:26969;width:5899;height:2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" stroked="f" strokeweight=".5pt">
                  <v:fill opacity="7967f"/>
                  <v:textbox>
                    <w:txbxContent>
                      <w:p w14:paraId="1822EC41" w14:textId="77777777" w:rsidR="00426A0D" w:rsidRPr="009901D8" w:rsidRDefault="00426A0D" w:rsidP="009901D8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3"/>
                            <w:szCs w:val="13"/>
                          </w:rPr>
                        </w:pPr>
                        <w:r w:rsidRPr="009901D8">
                          <w:rPr>
                            <w:rFonts w:ascii="Arial" w:hAnsi="Arial" w:cs="Arial"/>
                            <w:color w:val="000000" w:themeColor="text1"/>
                            <w:sz w:val="13"/>
                            <w:szCs w:val="13"/>
                          </w:rPr>
                          <w:t>p&lt;0.001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B4444F" w:rsidRPr="00D04B70">
        <w:rPr>
          <w:rFonts w:ascii="Arial" w:hAnsi="Arial" w:cs="Arial"/>
          <w:b/>
          <w:bCs/>
          <w:sz w:val="22"/>
          <w:szCs w:val="22"/>
        </w:rPr>
        <w:t xml:space="preserve">Supplemental Figure 1. </w:t>
      </w:r>
      <w:r w:rsidR="00B4444F" w:rsidRPr="000801F2">
        <w:rPr>
          <w:rFonts w:ascii="Arial" w:hAnsi="Arial" w:cs="Arial"/>
          <w:b/>
          <w:bCs/>
          <w:sz w:val="22"/>
          <w:szCs w:val="22"/>
        </w:rPr>
        <w:t>Age distribution of patients admitted to hospital with COVID-19 from Inner South East London and community residents by ethnic group.</w:t>
      </w:r>
      <w:r w:rsidR="00B4444F">
        <w:rPr>
          <w:rFonts w:ascii="Arial" w:hAnsi="Arial" w:cs="Arial"/>
          <w:sz w:val="22"/>
          <w:szCs w:val="22"/>
        </w:rPr>
        <w:t xml:space="preserve"> </w:t>
      </w:r>
    </w:p>
    <w:p w14:paraId="37338D58" w14:textId="1F5B1DD2" w:rsidR="009901D8" w:rsidRPr="002B405C" w:rsidRDefault="00B4444F" w:rsidP="00282DCA">
      <w:pPr>
        <w:spacing w:line="276" w:lineRule="auto"/>
        <w:rPr>
          <w:rFonts w:ascii="Arial" w:eastAsia="Times New Roman" w:hAnsi="Arial" w:cs="Arial"/>
          <w:color w:val="201F1E"/>
          <w:sz w:val="21"/>
          <w:szCs w:val="21"/>
          <w:shd w:val="clear" w:color="auto" w:fill="FFFFFF"/>
          <w:lang w:eastAsia="en-GB"/>
        </w:rPr>
        <w:sectPr w:rsidR="009901D8" w:rsidRPr="002B405C" w:rsidSect="00046DC8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B405C">
        <w:rPr>
          <w:rFonts w:ascii="Arial" w:eastAsia="Times New Roman" w:hAnsi="Arial" w:cs="Arial"/>
          <w:color w:val="201F1E"/>
          <w:sz w:val="21"/>
          <w:szCs w:val="21"/>
          <w:shd w:val="clear" w:color="auto" w:fill="FFFFFF"/>
          <w:lang w:eastAsia="en-GB"/>
        </w:rPr>
        <w:t>The prevalence is the percentage of individuals in the relevant age band for that ethnic group (e.g. 38% of all White adults in the community are aged 25-34).</w:t>
      </w:r>
      <w:r w:rsidR="009901D8" w:rsidRPr="002B405C">
        <w:rPr>
          <w:rFonts w:ascii="Arial" w:eastAsia="Times New Roman" w:hAnsi="Arial" w:cs="Arial"/>
          <w:color w:val="201F1E"/>
          <w:sz w:val="21"/>
          <w:szCs w:val="21"/>
          <w:shd w:val="clear" w:color="auto" w:fill="FFFFFF"/>
          <w:lang w:eastAsia="en-GB"/>
        </w:rPr>
        <w:t xml:space="preserve"> </w:t>
      </w:r>
      <w:r w:rsidR="009901D8" w:rsidRPr="002B405C">
        <w:rPr>
          <w:rFonts w:ascii="Arial" w:eastAsia="Times New Roman" w:hAnsi="Arial" w:cs="Arial"/>
          <w:i/>
          <w:iCs/>
          <w:color w:val="201F1E"/>
          <w:sz w:val="21"/>
          <w:szCs w:val="21"/>
          <w:shd w:val="clear" w:color="auto" w:fill="FFFFFF"/>
          <w:lang w:eastAsia="en-GB"/>
        </w:rPr>
        <w:t>p</w:t>
      </w:r>
      <w:r w:rsidR="009901D8" w:rsidRPr="002B405C">
        <w:rPr>
          <w:rFonts w:ascii="Arial" w:eastAsia="Times New Roman" w:hAnsi="Arial" w:cs="Arial"/>
          <w:color w:val="201F1E"/>
          <w:sz w:val="21"/>
          <w:szCs w:val="21"/>
          <w:shd w:val="clear" w:color="auto" w:fill="FFFFFF"/>
          <w:lang w:eastAsia="en-GB"/>
        </w:rPr>
        <w:t xml:space="preserve">-values refer to </w:t>
      </w:r>
      <w:r w:rsidR="009901D8" w:rsidRPr="002B405C">
        <w:rPr>
          <w:rFonts w:ascii="Symbol" w:eastAsia="Times New Roman" w:hAnsi="Symbol" w:cs="Arial"/>
          <w:color w:val="201F1E"/>
          <w:sz w:val="21"/>
          <w:szCs w:val="21"/>
          <w:shd w:val="clear" w:color="auto" w:fill="FFFFFF"/>
          <w:lang w:eastAsia="en-GB"/>
        </w:rPr>
        <w:t>c</w:t>
      </w:r>
      <w:r w:rsidR="009901D8" w:rsidRPr="002B405C">
        <w:rPr>
          <w:rFonts w:ascii="Arial" w:eastAsia="Times New Roman" w:hAnsi="Arial" w:cs="Arial"/>
          <w:color w:val="201F1E"/>
          <w:sz w:val="21"/>
          <w:szCs w:val="21"/>
          <w:shd w:val="clear" w:color="auto" w:fill="FFFFFF"/>
          <w:lang w:eastAsia="en-GB"/>
        </w:rPr>
        <w:t>-square test of independence</w:t>
      </w:r>
      <w:r w:rsidR="002B405C" w:rsidRPr="002B405C">
        <w:rPr>
          <w:rFonts w:ascii="Arial" w:eastAsia="Times New Roman" w:hAnsi="Arial" w:cs="Arial"/>
          <w:color w:val="201F1E"/>
          <w:sz w:val="21"/>
          <w:szCs w:val="21"/>
          <w:shd w:val="clear" w:color="auto" w:fill="FFFFFF"/>
          <w:lang w:eastAsia="en-GB"/>
        </w:rPr>
        <w:t xml:space="preserve">, testing the null hypothesis that the proportion of patients in each age group is </w:t>
      </w:r>
      <w:r w:rsidR="00282DCA">
        <w:rPr>
          <w:rFonts w:ascii="Arial" w:eastAsia="Times New Roman" w:hAnsi="Arial" w:cs="Arial"/>
          <w:color w:val="201F1E"/>
          <w:sz w:val="21"/>
          <w:szCs w:val="21"/>
          <w:shd w:val="clear" w:color="auto" w:fill="FFFFFF"/>
          <w:lang w:eastAsia="en-GB"/>
        </w:rPr>
        <w:t>statistically</w:t>
      </w:r>
      <w:r w:rsidR="002B405C" w:rsidRPr="002B405C">
        <w:rPr>
          <w:rFonts w:ascii="Arial" w:eastAsia="Times New Roman" w:hAnsi="Arial" w:cs="Arial"/>
          <w:color w:val="201F1E"/>
          <w:sz w:val="21"/>
          <w:szCs w:val="21"/>
          <w:shd w:val="clear" w:color="auto" w:fill="FFFFFF"/>
          <w:lang w:eastAsia="en-GB"/>
        </w:rPr>
        <w:t xml:space="preserve"> </w:t>
      </w:r>
      <w:r w:rsidR="001C49FE">
        <w:rPr>
          <w:rFonts w:ascii="Arial" w:eastAsia="Times New Roman" w:hAnsi="Arial" w:cs="Arial"/>
          <w:color w:val="201F1E"/>
          <w:sz w:val="21"/>
          <w:szCs w:val="21"/>
          <w:shd w:val="clear" w:color="auto" w:fill="FFFFFF"/>
          <w:lang w:eastAsia="en-GB"/>
        </w:rPr>
        <w:t>not different</w:t>
      </w:r>
      <w:r w:rsidR="0077086B">
        <w:rPr>
          <w:rFonts w:ascii="Arial" w:eastAsia="Times New Roman" w:hAnsi="Arial" w:cs="Arial"/>
          <w:color w:val="201F1E"/>
          <w:sz w:val="21"/>
          <w:szCs w:val="21"/>
          <w:shd w:val="clear" w:color="auto" w:fill="FFFFFF"/>
          <w:lang w:eastAsia="en-GB"/>
        </w:rPr>
        <w:t xml:space="preserve"> </w:t>
      </w:r>
      <w:r w:rsidR="002B405C" w:rsidRPr="002B405C">
        <w:rPr>
          <w:rFonts w:ascii="Arial" w:eastAsia="Times New Roman" w:hAnsi="Arial" w:cs="Arial"/>
          <w:color w:val="201F1E"/>
          <w:sz w:val="21"/>
          <w:szCs w:val="21"/>
          <w:shd w:val="clear" w:color="auto" w:fill="FFFFFF"/>
          <w:lang w:eastAsia="en-GB"/>
        </w:rPr>
        <w:t>between hospital and community cohorts</w:t>
      </w:r>
      <w:r w:rsidR="009901D8" w:rsidRPr="002B405C">
        <w:rPr>
          <w:rFonts w:ascii="Arial" w:eastAsia="Times New Roman" w:hAnsi="Arial" w:cs="Arial"/>
          <w:color w:val="201F1E"/>
          <w:sz w:val="21"/>
          <w:szCs w:val="21"/>
          <w:shd w:val="clear" w:color="auto" w:fill="FFFFFF"/>
          <w:lang w:eastAsia="en-GB"/>
        </w:rPr>
        <w:t xml:space="preserve">. </w:t>
      </w:r>
    </w:p>
    <w:p w14:paraId="25FEF944" w14:textId="42BC2AB4" w:rsidR="00B4444F" w:rsidRDefault="00593E6E" w:rsidP="00B4444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593E6E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73600" behindDoc="0" locked="0" layoutInCell="1" allowOverlap="1" wp14:anchorId="520B8BB5" wp14:editId="399574FB">
            <wp:simplePos x="0" y="0"/>
            <wp:positionH relativeFrom="column">
              <wp:posOffset>-173990</wp:posOffset>
            </wp:positionH>
            <wp:positionV relativeFrom="paragraph">
              <wp:posOffset>614680</wp:posOffset>
            </wp:positionV>
            <wp:extent cx="6069330" cy="4591050"/>
            <wp:effectExtent l="0" t="0" r="1270" b="6350"/>
            <wp:wrapTopAndBottom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9330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4444F" w:rsidRPr="00093904">
        <w:rPr>
          <w:rFonts w:ascii="Arial" w:hAnsi="Arial" w:cs="Arial"/>
          <w:b/>
          <w:bCs/>
          <w:sz w:val="22"/>
          <w:szCs w:val="22"/>
        </w:rPr>
        <w:t>Supplemental Figure 2. Association</w:t>
      </w:r>
      <w:r w:rsidR="00B4444F">
        <w:rPr>
          <w:rFonts w:ascii="Arial" w:hAnsi="Arial" w:cs="Arial"/>
          <w:b/>
          <w:bCs/>
          <w:sz w:val="22"/>
          <w:szCs w:val="22"/>
        </w:rPr>
        <w:t xml:space="preserve"> between ethnicity and risk of COVID-19 admission in the subset of patients with BMI data available </w:t>
      </w:r>
    </w:p>
    <w:p w14:paraId="41AD7786" w14:textId="2A1D57C0" w:rsidR="00B4444F" w:rsidRDefault="00B4444F" w:rsidP="00B4444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6CE0CB9E" w14:textId="77777777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Odds ratios are compared to White ethnicity</w:t>
      </w:r>
    </w:p>
    <w:p w14:paraId="06F057B3" w14:textId="77777777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</w:p>
    <w:p w14:paraId="4D6125B3" w14:textId="77777777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Model 1 – adjusted for age and sex</w:t>
      </w:r>
    </w:p>
    <w:p w14:paraId="22F01C4C" w14:textId="77777777" w:rsidR="00B4444F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Model 2 – adjusted for age, sex and index of multiple deprivation</w:t>
      </w:r>
      <w:r>
        <w:rPr>
          <w:rFonts w:ascii="Arial" w:hAnsi="Arial" w:cs="Arial"/>
          <w:sz w:val="20"/>
          <w:szCs w:val="20"/>
        </w:rPr>
        <w:t xml:space="preserve"> (IMD)</w:t>
      </w:r>
      <w:r w:rsidRPr="00B96F84">
        <w:rPr>
          <w:rFonts w:ascii="Arial" w:hAnsi="Arial" w:cs="Arial"/>
          <w:sz w:val="20"/>
          <w:szCs w:val="20"/>
        </w:rPr>
        <w:t xml:space="preserve"> </w:t>
      </w:r>
    </w:p>
    <w:p w14:paraId="707A4209" w14:textId="77777777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odel 3 </w:t>
      </w:r>
      <w:r w:rsidRPr="00B96F84">
        <w:rPr>
          <w:rFonts w:ascii="Arial" w:hAnsi="Arial" w:cs="Arial"/>
          <w:sz w:val="20"/>
          <w:szCs w:val="20"/>
        </w:rPr>
        <w:t xml:space="preserve">– adjusted for age, sex and </w:t>
      </w:r>
      <w:r>
        <w:rPr>
          <w:rFonts w:ascii="Arial" w:hAnsi="Arial" w:cs="Arial"/>
          <w:sz w:val="20"/>
          <w:szCs w:val="20"/>
        </w:rPr>
        <w:t>body mass index (BMI)</w:t>
      </w:r>
      <w:r w:rsidRPr="00B96F84">
        <w:rPr>
          <w:rFonts w:ascii="Arial" w:hAnsi="Arial" w:cs="Arial"/>
          <w:sz w:val="20"/>
          <w:szCs w:val="20"/>
        </w:rPr>
        <w:t xml:space="preserve"> </w:t>
      </w:r>
    </w:p>
    <w:p w14:paraId="1D44367A" w14:textId="77777777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4</w:t>
      </w:r>
      <w:r w:rsidRPr="00B96F84">
        <w:rPr>
          <w:rFonts w:ascii="Arial" w:hAnsi="Arial" w:cs="Arial"/>
          <w:sz w:val="20"/>
          <w:szCs w:val="20"/>
        </w:rPr>
        <w:t xml:space="preserve"> – adjusted for age, sex and cardiometabolic comorbidities* </w:t>
      </w:r>
    </w:p>
    <w:p w14:paraId="5CEAACAD" w14:textId="04C3407D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5</w:t>
      </w:r>
      <w:r w:rsidRPr="00B96F84">
        <w:rPr>
          <w:rFonts w:ascii="Arial" w:hAnsi="Arial" w:cs="Arial"/>
          <w:sz w:val="20"/>
          <w:szCs w:val="20"/>
        </w:rPr>
        <w:t xml:space="preserve"> – adjusted for age, sex, and </w:t>
      </w:r>
      <w:r w:rsidR="0073332A">
        <w:rPr>
          <w:rFonts w:ascii="Arial" w:hAnsi="Arial" w:cs="Arial"/>
          <w:sz w:val="20"/>
          <w:szCs w:val="20"/>
        </w:rPr>
        <w:t>all</w:t>
      </w:r>
      <w:r w:rsidRPr="00B96F84">
        <w:rPr>
          <w:rFonts w:ascii="Arial" w:hAnsi="Arial" w:cs="Arial"/>
          <w:sz w:val="20"/>
          <w:szCs w:val="20"/>
        </w:rPr>
        <w:t xml:space="preserve"> comorbidities**</w:t>
      </w:r>
    </w:p>
    <w:p w14:paraId="31EF5831" w14:textId="47BFA980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6</w:t>
      </w:r>
      <w:r w:rsidRPr="00B96F84">
        <w:rPr>
          <w:rFonts w:ascii="Arial" w:hAnsi="Arial" w:cs="Arial"/>
          <w:sz w:val="20"/>
          <w:szCs w:val="20"/>
        </w:rPr>
        <w:t xml:space="preserve"> (fully adjusted model) – adjusted for age, sex, </w:t>
      </w:r>
      <w:r>
        <w:rPr>
          <w:rFonts w:ascii="Arial" w:hAnsi="Arial" w:cs="Arial"/>
          <w:sz w:val="20"/>
          <w:szCs w:val="20"/>
        </w:rPr>
        <w:t>IMD</w:t>
      </w:r>
      <w:r w:rsidRPr="00B96F84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BMI, </w:t>
      </w:r>
      <w:r w:rsidRPr="00B96F84">
        <w:rPr>
          <w:rFonts w:ascii="Arial" w:hAnsi="Arial" w:cs="Arial"/>
          <w:sz w:val="20"/>
          <w:szCs w:val="20"/>
        </w:rPr>
        <w:t xml:space="preserve">and </w:t>
      </w:r>
      <w:r w:rsidR="0044510C">
        <w:rPr>
          <w:rFonts w:ascii="Arial" w:hAnsi="Arial" w:cs="Arial"/>
          <w:sz w:val="20"/>
          <w:szCs w:val="20"/>
        </w:rPr>
        <w:t>all</w:t>
      </w:r>
      <w:r w:rsidRPr="00B96F84">
        <w:rPr>
          <w:rFonts w:ascii="Arial" w:hAnsi="Arial" w:cs="Arial"/>
          <w:sz w:val="20"/>
          <w:szCs w:val="20"/>
        </w:rPr>
        <w:t xml:space="preserve"> comorbidities </w:t>
      </w:r>
    </w:p>
    <w:p w14:paraId="4617267E" w14:textId="77777777" w:rsidR="00B4444F" w:rsidRPr="00B96F84" w:rsidRDefault="00B4444F" w:rsidP="00B4444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012C8FB0" w14:textId="77777777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*Cardiometabolic comorbidities include hypertension, coronary heart disease, heart failure, previous stroke/TIA, diabetes, chronic kidney disease.</w:t>
      </w:r>
    </w:p>
    <w:p w14:paraId="2590F33C" w14:textId="2F653C7D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OLE_LINK8"/>
      <w:r w:rsidRPr="00B96F84">
        <w:rPr>
          <w:rFonts w:ascii="Arial" w:hAnsi="Arial" w:cs="Arial"/>
          <w:sz w:val="20"/>
          <w:szCs w:val="20"/>
        </w:rPr>
        <w:t>**</w:t>
      </w:r>
      <w:r w:rsidR="0073332A" w:rsidRPr="0073332A">
        <w:rPr>
          <w:rFonts w:ascii="Arial" w:hAnsi="Arial" w:cs="Arial"/>
          <w:sz w:val="20"/>
          <w:szCs w:val="20"/>
        </w:rPr>
        <w:t xml:space="preserve"> </w:t>
      </w:r>
      <w:r w:rsidR="0073332A" w:rsidRPr="00B96F84">
        <w:rPr>
          <w:rFonts w:ascii="Arial" w:hAnsi="Arial" w:cs="Arial"/>
          <w:sz w:val="20"/>
          <w:szCs w:val="20"/>
        </w:rPr>
        <w:t>Cardiometabolic</w:t>
      </w:r>
      <w:r w:rsidR="0073332A">
        <w:rPr>
          <w:rFonts w:ascii="Arial" w:hAnsi="Arial" w:cs="Arial"/>
          <w:sz w:val="20"/>
          <w:szCs w:val="20"/>
        </w:rPr>
        <w:t xml:space="preserve"> </w:t>
      </w:r>
      <w:r w:rsidRPr="00B96F84">
        <w:rPr>
          <w:rFonts w:ascii="Arial" w:hAnsi="Arial" w:cs="Arial"/>
          <w:sz w:val="20"/>
          <w:szCs w:val="20"/>
        </w:rPr>
        <w:t>comorbidities</w:t>
      </w:r>
      <w:r w:rsidR="0044510C">
        <w:rPr>
          <w:rFonts w:ascii="Arial" w:hAnsi="Arial" w:cs="Arial"/>
          <w:sz w:val="20"/>
          <w:szCs w:val="20"/>
        </w:rPr>
        <w:t xml:space="preserve">, </w:t>
      </w:r>
      <w:r w:rsidRPr="00B96F84">
        <w:rPr>
          <w:rFonts w:ascii="Arial" w:hAnsi="Arial" w:cs="Arial"/>
          <w:sz w:val="20"/>
          <w:szCs w:val="20"/>
        </w:rPr>
        <w:t>asthma, chronic obstructive pulmonary diseas</w:t>
      </w:r>
      <w:r w:rsidR="00207364">
        <w:rPr>
          <w:rFonts w:ascii="Arial" w:hAnsi="Arial" w:cs="Arial"/>
          <w:sz w:val="20"/>
          <w:szCs w:val="20"/>
        </w:rPr>
        <w:t>e</w:t>
      </w:r>
      <w:r w:rsidR="0073332A">
        <w:rPr>
          <w:rFonts w:ascii="Arial" w:hAnsi="Arial" w:cs="Arial"/>
          <w:sz w:val="20"/>
          <w:szCs w:val="20"/>
        </w:rPr>
        <w:t>.</w:t>
      </w:r>
    </w:p>
    <w:bookmarkEnd w:id="0"/>
    <w:p w14:paraId="7CEDADE4" w14:textId="77777777" w:rsidR="00203FC1" w:rsidRDefault="00203FC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4D0034A" w14:textId="49BD442F" w:rsidR="00B4444F" w:rsidRPr="00BD2367" w:rsidRDefault="00B4444F" w:rsidP="00B4444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Figure 3.</w:t>
      </w:r>
      <w:r w:rsidRPr="002E49FC">
        <w:rPr>
          <w:rFonts w:ascii="Arial" w:hAnsi="Arial" w:cs="Arial"/>
          <w:b/>
          <w:bCs/>
          <w:sz w:val="22"/>
          <w:szCs w:val="22"/>
        </w:rPr>
        <w:t xml:space="preserve"> Ethnicity distribution of emergency hospital admissions in </w:t>
      </w:r>
      <w:r>
        <w:rPr>
          <w:rFonts w:ascii="Arial" w:hAnsi="Arial" w:cs="Arial"/>
          <w:b/>
          <w:bCs/>
          <w:sz w:val="22"/>
          <w:szCs w:val="22"/>
        </w:rPr>
        <w:t xml:space="preserve">Inner </w:t>
      </w:r>
      <w:r w:rsidRPr="002E49FC">
        <w:rPr>
          <w:rFonts w:ascii="Arial" w:hAnsi="Arial" w:cs="Arial"/>
          <w:b/>
          <w:bCs/>
          <w:sz w:val="22"/>
          <w:szCs w:val="22"/>
        </w:rPr>
        <w:t>South East London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7B1AFF97" w14:textId="77777777" w:rsidR="00B4444F" w:rsidRDefault="00B4444F" w:rsidP="00B4444F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4E30B7E" wp14:editId="64B93F76">
            <wp:simplePos x="0" y="0"/>
            <wp:positionH relativeFrom="column">
              <wp:posOffset>0</wp:posOffset>
            </wp:positionH>
            <wp:positionV relativeFrom="paragraph">
              <wp:posOffset>356870</wp:posOffset>
            </wp:positionV>
            <wp:extent cx="5728335" cy="3978910"/>
            <wp:effectExtent l="0" t="0" r="0" b="0"/>
            <wp:wrapTopAndBottom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978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CC33F2" w14:textId="77777777" w:rsidR="00B4444F" w:rsidRPr="002E49FC" w:rsidRDefault="00B4444F" w:rsidP="00B4444F">
      <w:pPr>
        <w:spacing w:line="360" w:lineRule="auto"/>
        <w:rPr>
          <w:rFonts w:ascii="Arial" w:hAnsi="Arial" w:cs="Arial"/>
          <w:sz w:val="22"/>
          <w:szCs w:val="22"/>
        </w:rPr>
      </w:pPr>
    </w:p>
    <w:p w14:paraId="15F1C0EE" w14:textId="77777777" w:rsidR="00B4444F" w:rsidRDefault="00B4444F" w:rsidP="00B4444F">
      <w:pPr>
        <w:rPr>
          <w:rFonts w:ascii="Arial" w:hAnsi="Arial" w:cs="Arial"/>
          <w:b/>
          <w:bCs/>
          <w:sz w:val="22"/>
          <w:szCs w:val="22"/>
          <w:highlight w:val="yellow"/>
        </w:rPr>
      </w:pPr>
    </w:p>
    <w:p w14:paraId="76832128" w14:textId="77777777" w:rsidR="00B4444F" w:rsidRPr="009C1E35" w:rsidRDefault="00B4444F" w:rsidP="00B4444F">
      <w:pPr>
        <w:spacing w:line="360" w:lineRule="auto"/>
        <w:rPr>
          <w:rFonts w:ascii="Arial" w:eastAsia="Times New Roman" w:hAnsi="Arial" w:cs="Arial"/>
          <w:color w:val="000000" w:themeColor="text1"/>
          <w:sz w:val="16"/>
          <w:szCs w:val="16"/>
          <w:lang w:eastAsia="en-GB"/>
        </w:rPr>
      </w:pPr>
      <w:r w:rsidRPr="009C1E35">
        <w:rPr>
          <w:rFonts w:ascii="Arial" w:eastAsia="Times New Roman" w:hAnsi="Arial" w:cs="Arial"/>
          <w:color w:val="000000" w:themeColor="text1"/>
          <w:spacing w:val="3"/>
          <w:sz w:val="20"/>
          <w:szCs w:val="20"/>
          <w:shd w:val="clear" w:color="auto" w:fill="FFFFFF"/>
          <w:lang w:eastAsia="en-GB"/>
        </w:rPr>
        <w:t>Data on pre-COVID-19 era (March 1st 2019 to February 29th 2020) emergency admissions to hospitals within inner SE London (namely KCHFT Denmark Hill, Guy’s &amp; St Thomas’ NHS Foundation Trust, and Lewisham &amp; Woolwich NHS Trust) were retrieved from the Healthcare Evaluation Data system (HED; </w:t>
      </w:r>
      <w:hyperlink r:id="rId12" w:tgtFrame="_blank" w:history="1">
        <w:r w:rsidRPr="009C1E35">
          <w:rPr>
            <w:rFonts w:ascii="Arial" w:eastAsia="Times New Roman" w:hAnsi="Arial" w:cs="Arial"/>
            <w:color w:val="000000" w:themeColor="text1"/>
            <w:spacing w:val="3"/>
            <w:sz w:val="20"/>
            <w:szCs w:val="20"/>
            <w:u w:val="single"/>
            <w:lang w:eastAsia="en-GB"/>
          </w:rPr>
          <w:t>www.hed.nhs.uk</w:t>
        </w:r>
      </w:hyperlink>
      <w:r w:rsidRPr="009C1E35">
        <w:rPr>
          <w:rFonts w:ascii="Arial" w:eastAsia="Times New Roman" w:hAnsi="Arial" w:cs="Arial"/>
          <w:color w:val="000000" w:themeColor="text1"/>
          <w:spacing w:val="3"/>
          <w:sz w:val="20"/>
          <w:szCs w:val="20"/>
          <w:shd w:val="clear" w:color="auto" w:fill="FFFFFF"/>
          <w:lang w:eastAsia="en-GB"/>
        </w:rPr>
        <w:t>) on 2nd June 2020. HED facilitates analyses of NHS Digital’s Hospital Episode Statistics (HES) and ONS datasets. Anonymised data on numbers of admissions with COVID-19 and ethnicity breakdown were obtained directly from these three NHS Trusts.</w:t>
      </w:r>
      <w:r w:rsidRPr="009C1E3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C1E35">
        <w:rPr>
          <w:rFonts w:ascii="Arial" w:hAnsi="Arial" w:cs="Arial"/>
          <w:color w:val="000000" w:themeColor="text1"/>
          <w:sz w:val="20"/>
          <w:szCs w:val="20"/>
        </w:rPr>
        <w:t>These data represent 90-95% of all emergency admission from patient</w:t>
      </w:r>
      <w:r>
        <w:rPr>
          <w:rFonts w:ascii="Arial" w:hAnsi="Arial" w:cs="Arial"/>
          <w:color w:val="000000" w:themeColor="text1"/>
          <w:sz w:val="20"/>
          <w:szCs w:val="20"/>
        </w:rPr>
        <w:t>s who are</w:t>
      </w:r>
      <w:r w:rsidRPr="009C1E35">
        <w:rPr>
          <w:rFonts w:ascii="Arial" w:hAnsi="Arial" w:cs="Arial"/>
          <w:color w:val="000000" w:themeColor="text1"/>
          <w:sz w:val="20"/>
          <w:szCs w:val="20"/>
        </w:rPr>
        <w:t xml:space="preserve"> resident in this region.</w:t>
      </w:r>
    </w:p>
    <w:p w14:paraId="5454795F" w14:textId="3B0C5077" w:rsidR="00B4444F" w:rsidRPr="003423F3" w:rsidRDefault="00B4444F" w:rsidP="003423F3">
      <w:pPr>
        <w:rPr>
          <w:rFonts w:ascii="Arial" w:hAnsi="Arial" w:cs="Arial"/>
          <w:b/>
          <w:bCs/>
          <w:sz w:val="22"/>
          <w:szCs w:val="22"/>
          <w:highlight w:val="yellow"/>
        </w:rPr>
      </w:pPr>
      <w:r>
        <w:rPr>
          <w:rFonts w:ascii="Arial" w:hAnsi="Arial" w:cs="Arial"/>
          <w:b/>
          <w:bCs/>
          <w:sz w:val="22"/>
          <w:szCs w:val="22"/>
          <w:highlight w:val="yellow"/>
        </w:rPr>
        <w:br w:type="page"/>
      </w:r>
    </w:p>
    <w:p w14:paraId="1BE0D037" w14:textId="06585B02" w:rsidR="00B4444F" w:rsidRDefault="00B4444F" w:rsidP="00B4444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 w:rsidR="003423F3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>. Association between ethnicity and risk of in-hospital mortality with COVID-19 in patients with BMI data available</w:t>
      </w:r>
    </w:p>
    <w:p w14:paraId="1AA09637" w14:textId="33A40DD4" w:rsidR="00B4444F" w:rsidRDefault="0096516E" w:rsidP="00B4444F">
      <w:pPr>
        <w:rPr>
          <w:rFonts w:ascii="Arial" w:hAnsi="Arial" w:cs="Arial"/>
          <w:b/>
          <w:bCs/>
          <w:sz w:val="22"/>
          <w:szCs w:val="22"/>
        </w:rPr>
      </w:pPr>
      <w:r w:rsidRPr="0096516E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74624" behindDoc="0" locked="0" layoutInCell="1" allowOverlap="1" wp14:anchorId="0CF5694E" wp14:editId="71FC2432">
            <wp:simplePos x="0" y="0"/>
            <wp:positionH relativeFrom="column">
              <wp:posOffset>-256059</wp:posOffset>
            </wp:positionH>
            <wp:positionV relativeFrom="paragraph">
              <wp:posOffset>195361</wp:posOffset>
            </wp:positionV>
            <wp:extent cx="6188710" cy="4713605"/>
            <wp:effectExtent l="0" t="0" r="0" b="0"/>
            <wp:wrapTopAndBottom/>
            <wp:docPr id="8" name="Picture 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cell phon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713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AF735B" w14:textId="5B7BB38D" w:rsidR="00B4444F" w:rsidRDefault="00B4444F" w:rsidP="00B4444F">
      <w:pPr>
        <w:rPr>
          <w:rFonts w:ascii="Arial" w:hAnsi="Arial" w:cs="Arial"/>
          <w:b/>
          <w:bCs/>
          <w:sz w:val="22"/>
          <w:szCs w:val="22"/>
        </w:rPr>
      </w:pPr>
    </w:p>
    <w:p w14:paraId="0174F30E" w14:textId="77777777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azard</w:t>
      </w:r>
      <w:r w:rsidRPr="00B96F84">
        <w:rPr>
          <w:rFonts w:ascii="Arial" w:hAnsi="Arial" w:cs="Arial"/>
          <w:sz w:val="20"/>
          <w:szCs w:val="20"/>
        </w:rPr>
        <w:t xml:space="preserve"> ratios are compared to White ethnicity</w:t>
      </w:r>
    </w:p>
    <w:p w14:paraId="7E9D1B80" w14:textId="77777777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</w:p>
    <w:p w14:paraId="6C34FF46" w14:textId="77777777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Model 1 – adjusted for age and sex</w:t>
      </w:r>
    </w:p>
    <w:p w14:paraId="48321CE3" w14:textId="77777777" w:rsidR="00B4444F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Model 2 – adjusted for age, sex and index of multiple deprivation</w:t>
      </w:r>
      <w:r>
        <w:rPr>
          <w:rFonts w:ascii="Arial" w:hAnsi="Arial" w:cs="Arial"/>
          <w:sz w:val="20"/>
          <w:szCs w:val="20"/>
        </w:rPr>
        <w:t xml:space="preserve"> (IMD)</w:t>
      </w:r>
      <w:r w:rsidRPr="00B96F84">
        <w:rPr>
          <w:rFonts w:ascii="Arial" w:hAnsi="Arial" w:cs="Arial"/>
          <w:sz w:val="20"/>
          <w:szCs w:val="20"/>
        </w:rPr>
        <w:t xml:space="preserve"> </w:t>
      </w:r>
    </w:p>
    <w:p w14:paraId="458AFF11" w14:textId="77777777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odel 3 </w:t>
      </w:r>
      <w:r w:rsidRPr="00B96F84">
        <w:rPr>
          <w:rFonts w:ascii="Arial" w:hAnsi="Arial" w:cs="Arial"/>
          <w:sz w:val="20"/>
          <w:szCs w:val="20"/>
        </w:rPr>
        <w:t xml:space="preserve">– adjusted for age, sex and </w:t>
      </w:r>
      <w:r>
        <w:rPr>
          <w:rFonts w:ascii="Arial" w:hAnsi="Arial" w:cs="Arial"/>
          <w:sz w:val="20"/>
          <w:szCs w:val="20"/>
        </w:rPr>
        <w:t>body mass index (BMI)</w:t>
      </w:r>
      <w:r w:rsidRPr="00B96F84">
        <w:rPr>
          <w:rFonts w:ascii="Arial" w:hAnsi="Arial" w:cs="Arial"/>
          <w:sz w:val="20"/>
          <w:szCs w:val="20"/>
        </w:rPr>
        <w:t xml:space="preserve"> </w:t>
      </w:r>
    </w:p>
    <w:p w14:paraId="0067F769" w14:textId="77777777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4</w:t>
      </w:r>
      <w:r w:rsidRPr="00B96F84">
        <w:rPr>
          <w:rFonts w:ascii="Arial" w:hAnsi="Arial" w:cs="Arial"/>
          <w:sz w:val="20"/>
          <w:szCs w:val="20"/>
        </w:rPr>
        <w:t xml:space="preserve"> – adjusted for age, sex and cardiometabolic comorbidities* </w:t>
      </w:r>
    </w:p>
    <w:p w14:paraId="2F8B2E85" w14:textId="7D12F581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5</w:t>
      </w:r>
      <w:r w:rsidRPr="00B96F84">
        <w:rPr>
          <w:rFonts w:ascii="Arial" w:hAnsi="Arial" w:cs="Arial"/>
          <w:sz w:val="20"/>
          <w:szCs w:val="20"/>
        </w:rPr>
        <w:t xml:space="preserve"> – adjusted for age, sex, and </w:t>
      </w:r>
      <w:r w:rsidR="000F407C">
        <w:rPr>
          <w:rFonts w:ascii="Arial" w:hAnsi="Arial" w:cs="Arial"/>
          <w:sz w:val="20"/>
          <w:szCs w:val="20"/>
        </w:rPr>
        <w:t>all</w:t>
      </w:r>
      <w:r w:rsidRPr="00B96F84">
        <w:rPr>
          <w:rFonts w:ascii="Arial" w:hAnsi="Arial" w:cs="Arial"/>
          <w:sz w:val="20"/>
          <w:szCs w:val="20"/>
        </w:rPr>
        <w:t xml:space="preserve"> comorbidities**</w:t>
      </w:r>
    </w:p>
    <w:p w14:paraId="098460B7" w14:textId="216EABBE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6</w:t>
      </w:r>
      <w:r w:rsidRPr="00B96F84">
        <w:rPr>
          <w:rFonts w:ascii="Arial" w:hAnsi="Arial" w:cs="Arial"/>
          <w:sz w:val="20"/>
          <w:szCs w:val="20"/>
        </w:rPr>
        <w:t xml:space="preserve"> (fully adjusted model) – adjusted for age, sex, </w:t>
      </w:r>
      <w:r>
        <w:rPr>
          <w:rFonts w:ascii="Arial" w:hAnsi="Arial" w:cs="Arial"/>
          <w:sz w:val="20"/>
          <w:szCs w:val="20"/>
        </w:rPr>
        <w:t>IMD</w:t>
      </w:r>
      <w:r w:rsidRPr="00B96F84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BMI, </w:t>
      </w:r>
      <w:r w:rsidRPr="00B96F84">
        <w:rPr>
          <w:rFonts w:ascii="Arial" w:hAnsi="Arial" w:cs="Arial"/>
          <w:sz w:val="20"/>
          <w:szCs w:val="20"/>
        </w:rPr>
        <w:t xml:space="preserve">and </w:t>
      </w:r>
      <w:r w:rsidR="00272D51">
        <w:rPr>
          <w:rFonts w:ascii="Arial" w:hAnsi="Arial" w:cs="Arial"/>
          <w:sz w:val="20"/>
          <w:szCs w:val="20"/>
        </w:rPr>
        <w:t>all</w:t>
      </w:r>
      <w:r w:rsidRPr="00B96F84">
        <w:rPr>
          <w:rFonts w:ascii="Arial" w:hAnsi="Arial" w:cs="Arial"/>
          <w:sz w:val="20"/>
          <w:szCs w:val="20"/>
        </w:rPr>
        <w:t xml:space="preserve"> comorbidities </w:t>
      </w:r>
    </w:p>
    <w:p w14:paraId="367EF76A" w14:textId="437680D7" w:rsidR="00B4444F" w:rsidRPr="00B96F84" w:rsidRDefault="00B4444F" w:rsidP="00B4444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3FE67A6B" w14:textId="77777777" w:rsidR="00B4444F" w:rsidRPr="00B96F84" w:rsidRDefault="00B4444F" w:rsidP="00B4444F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*Cardiometabolic comorbidities include hypertension, coronary heart disease, heart failure, previous stroke/TIA, diabetes, chronic kidney disease.</w:t>
      </w:r>
    </w:p>
    <w:p w14:paraId="383FDE81" w14:textId="668B1FB3" w:rsidR="00F03A47" w:rsidRDefault="000F407C" w:rsidP="000F407C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**</w:t>
      </w:r>
      <w:r w:rsidRPr="0073332A">
        <w:rPr>
          <w:rFonts w:ascii="Arial" w:hAnsi="Arial" w:cs="Arial"/>
          <w:sz w:val="20"/>
          <w:szCs w:val="20"/>
        </w:rPr>
        <w:t xml:space="preserve"> </w:t>
      </w:r>
      <w:r w:rsidRPr="00B96F84">
        <w:rPr>
          <w:rFonts w:ascii="Arial" w:hAnsi="Arial" w:cs="Arial"/>
          <w:sz w:val="20"/>
          <w:szCs w:val="20"/>
        </w:rPr>
        <w:t>Cardiometabolic</w:t>
      </w:r>
      <w:r>
        <w:rPr>
          <w:rFonts w:ascii="Arial" w:hAnsi="Arial" w:cs="Arial"/>
          <w:sz w:val="20"/>
          <w:szCs w:val="20"/>
        </w:rPr>
        <w:t xml:space="preserve"> </w:t>
      </w:r>
      <w:r w:rsidRPr="00B96F84">
        <w:rPr>
          <w:rFonts w:ascii="Arial" w:hAnsi="Arial" w:cs="Arial"/>
          <w:sz w:val="20"/>
          <w:szCs w:val="20"/>
        </w:rPr>
        <w:t>comorbidities</w:t>
      </w:r>
      <w:r w:rsidR="00272D51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Pr="00B96F84">
        <w:rPr>
          <w:rFonts w:ascii="Arial" w:hAnsi="Arial" w:cs="Arial"/>
          <w:sz w:val="20"/>
          <w:szCs w:val="20"/>
        </w:rPr>
        <w:t>asthma, chronic obstructive pulmonary disease</w:t>
      </w:r>
      <w:r>
        <w:rPr>
          <w:rFonts w:ascii="Arial" w:hAnsi="Arial" w:cs="Arial"/>
          <w:sz w:val="20"/>
          <w:szCs w:val="20"/>
        </w:rPr>
        <w:t>.</w:t>
      </w:r>
    </w:p>
    <w:p w14:paraId="299263EB" w14:textId="77777777" w:rsidR="00F03A47" w:rsidRDefault="00F03A4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0100104" w14:textId="33E53B03" w:rsidR="00F03A47" w:rsidRDefault="00F03A47" w:rsidP="00F03A4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03A47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75648" behindDoc="0" locked="0" layoutInCell="1" allowOverlap="1" wp14:anchorId="626084C0" wp14:editId="6089DC9A">
            <wp:simplePos x="0" y="0"/>
            <wp:positionH relativeFrom="column">
              <wp:posOffset>-174647</wp:posOffset>
            </wp:positionH>
            <wp:positionV relativeFrom="paragraph">
              <wp:posOffset>630029</wp:posOffset>
            </wp:positionV>
            <wp:extent cx="5996940" cy="4508500"/>
            <wp:effectExtent l="0" t="0" r="0" b="0"/>
            <wp:wrapTopAndBottom/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ell phon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6940" cy="4508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6C0478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 xml:space="preserve">. Association between ethnicity and risk of in-hospital mortality with COVID-19 from the date of symptom-onset </w:t>
      </w:r>
    </w:p>
    <w:p w14:paraId="3103DDB5" w14:textId="5DDF3EED" w:rsidR="00F03A47" w:rsidRDefault="00F03A47" w:rsidP="00F03A47">
      <w:pPr>
        <w:rPr>
          <w:rFonts w:ascii="Arial" w:hAnsi="Arial" w:cs="Arial"/>
          <w:b/>
          <w:bCs/>
          <w:sz w:val="22"/>
          <w:szCs w:val="22"/>
        </w:rPr>
      </w:pPr>
    </w:p>
    <w:p w14:paraId="7C5D27EA" w14:textId="5B547801" w:rsidR="00F03A47" w:rsidRDefault="00F03A47" w:rsidP="00F03A47">
      <w:pPr>
        <w:rPr>
          <w:rFonts w:ascii="Arial" w:hAnsi="Arial" w:cs="Arial"/>
          <w:b/>
          <w:bCs/>
          <w:sz w:val="22"/>
          <w:szCs w:val="22"/>
        </w:rPr>
      </w:pPr>
    </w:p>
    <w:p w14:paraId="1CD140EF" w14:textId="77777777" w:rsidR="00F03A47" w:rsidRPr="00B96F84" w:rsidRDefault="00F03A47" w:rsidP="00F03A47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azard</w:t>
      </w:r>
      <w:r w:rsidRPr="00B96F84">
        <w:rPr>
          <w:rFonts w:ascii="Arial" w:hAnsi="Arial" w:cs="Arial"/>
          <w:sz w:val="20"/>
          <w:szCs w:val="20"/>
        </w:rPr>
        <w:t xml:space="preserve"> ratios are compared to White ethnicity</w:t>
      </w:r>
    </w:p>
    <w:p w14:paraId="22B4CD4B" w14:textId="77777777" w:rsidR="00F03A47" w:rsidRPr="00B96F84" w:rsidRDefault="00F03A47" w:rsidP="00F03A47">
      <w:pPr>
        <w:spacing w:line="360" w:lineRule="auto"/>
        <w:rPr>
          <w:rFonts w:ascii="Arial" w:hAnsi="Arial" w:cs="Arial"/>
          <w:sz w:val="20"/>
          <w:szCs w:val="20"/>
        </w:rPr>
      </w:pPr>
    </w:p>
    <w:p w14:paraId="0D348021" w14:textId="77777777" w:rsidR="00F03A47" w:rsidRPr="00B96F84" w:rsidRDefault="00F03A47" w:rsidP="00F03A47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Model 1 – adjusted for age and sex</w:t>
      </w:r>
    </w:p>
    <w:p w14:paraId="32242936" w14:textId="77777777" w:rsidR="00F03A47" w:rsidRDefault="00F03A47" w:rsidP="00F03A47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Model 2 – adjusted for age, sex and index of multiple deprivation</w:t>
      </w:r>
      <w:r>
        <w:rPr>
          <w:rFonts w:ascii="Arial" w:hAnsi="Arial" w:cs="Arial"/>
          <w:sz w:val="20"/>
          <w:szCs w:val="20"/>
        </w:rPr>
        <w:t xml:space="preserve"> (IMD)</w:t>
      </w:r>
      <w:r w:rsidRPr="00B96F84">
        <w:rPr>
          <w:rFonts w:ascii="Arial" w:hAnsi="Arial" w:cs="Arial"/>
          <w:sz w:val="20"/>
          <w:szCs w:val="20"/>
        </w:rPr>
        <w:t xml:space="preserve"> </w:t>
      </w:r>
    </w:p>
    <w:p w14:paraId="304DD170" w14:textId="77777777" w:rsidR="00F03A47" w:rsidRPr="00B96F84" w:rsidRDefault="00F03A47" w:rsidP="00F03A47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odel 3 </w:t>
      </w:r>
      <w:r w:rsidRPr="00B96F84">
        <w:rPr>
          <w:rFonts w:ascii="Arial" w:hAnsi="Arial" w:cs="Arial"/>
          <w:sz w:val="20"/>
          <w:szCs w:val="20"/>
        </w:rPr>
        <w:t xml:space="preserve">– adjusted for age, sex and </w:t>
      </w:r>
      <w:r>
        <w:rPr>
          <w:rFonts w:ascii="Arial" w:hAnsi="Arial" w:cs="Arial"/>
          <w:sz w:val="20"/>
          <w:szCs w:val="20"/>
        </w:rPr>
        <w:t>body mass index (BMI)</w:t>
      </w:r>
      <w:r w:rsidRPr="00B96F84">
        <w:rPr>
          <w:rFonts w:ascii="Arial" w:hAnsi="Arial" w:cs="Arial"/>
          <w:sz w:val="20"/>
          <w:szCs w:val="20"/>
        </w:rPr>
        <w:t xml:space="preserve"> </w:t>
      </w:r>
    </w:p>
    <w:p w14:paraId="346880D7" w14:textId="77777777" w:rsidR="00F03A47" w:rsidRPr="00B96F84" w:rsidRDefault="00F03A47" w:rsidP="00F03A47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4</w:t>
      </w:r>
      <w:r w:rsidRPr="00B96F84">
        <w:rPr>
          <w:rFonts w:ascii="Arial" w:hAnsi="Arial" w:cs="Arial"/>
          <w:sz w:val="20"/>
          <w:szCs w:val="20"/>
        </w:rPr>
        <w:t xml:space="preserve"> – adjusted for age, sex and cardiometabolic comorbidities* </w:t>
      </w:r>
    </w:p>
    <w:p w14:paraId="28239911" w14:textId="77777777" w:rsidR="00F03A47" w:rsidRPr="00B96F84" w:rsidRDefault="00F03A47" w:rsidP="00F03A47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5</w:t>
      </w:r>
      <w:r w:rsidRPr="00B96F84">
        <w:rPr>
          <w:rFonts w:ascii="Arial" w:hAnsi="Arial" w:cs="Arial"/>
          <w:sz w:val="20"/>
          <w:szCs w:val="20"/>
        </w:rPr>
        <w:t xml:space="preserve"> – adjusted for age, sex, and </w:t>
      </w:r>
      <w:r>
        <w:rPr>
          <w:rFonts w:ascii="Arial" w:hAnsi="Arial" w:cs="Arial"/>
          <w:sz w:val="20"/>
          <w:szCs w:val="20"/>
        </w:rPr>
        <w:t>all</w:t>
      </w:r>
      <w:r w:rsidRPr="00B96F84">
        <w:rPr>
          <w:rFonts w:ascii="Arial" w:hAnsi="Arial" w:cs="Arial"/>
          <w:sz w:val="20"/>
          <w:szCs w:val="20"/>
        </w:rPr>
        <w:t xml:space="preserve"> comorbidities**</w:t>
      </w:r>
    </w:p>
    <w:p w14:paraId="78B3D64C" w14:textId="48C97C10" w:rsidR="00F03A47" w:rsidRPr="00B96F84" w:rsidRDefault="00F03A47" w:rsidP="00F03A47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6</w:t>
      </w:r>
      <w:r w:rsidRPr="00B96F84">
        <w:rPr>
          <w:rFonts w:ascii="Arial" w:hAnsi="Arial" w:cs="Arial"/>
          <w:sz w:val="20"/>
          <w:szCs w:val="20"/>
        </w:rPr>
        <w:t xml:space="preserve"> (fully adjusted model) – adjusted for age, sex, </w:t>
      </w:r>
      <w:r>
        <w:rPr>
          <w:rFonts w:ascii="Arial" w:hAnsi="Arial" w:cs="Arial"/>
          <w:sz w:val="20"/>
          <w:szCs w:val="20"/>
        </w:rPr>
        <w:t>IMD</w:t>
      </w:r>
      <w:r w:rsidRPr="00B96F84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BMI, </w:t>
      </w:r>
      <w:r w:rsidRPr="00B96F84">
        <w:rPr>
          <w:rFonts w:ascii="Arial" w:hAnsi="Arial" w:cs="Arial"/>
          <w:sz w:val="20"/>
          <w:szCs w:val="20"/>
        </w:rPr>
        <w:t xml:space="preserve">and </w:t>
      </w:r>
      <w:r w:rsidR="00272D51">
        <w:rPr>
          <w:rFonts w:ascii="Arial" w:hAnsi="Arial" w:cs="Arial"/>
          <w:sz w:val="20"/>
          <w:szCs w:val="20"/>
        </w:rPr>
        <w:t>all</w:t>
      </w:r>
      <w:r w:rsidRPr="00B96F84">
        <w:rPr>
          <w:rFonts w:ascii="Arial" w:hAnsi="Arial" w:cs="Arial"/>
          <w:sz w:val="20"/>
          <w:szCs w:val="20"/>
        </w:rPr>
        <w:t xml:space="preserve"> comorbidities </w:t>
      </w:r>
    </w:p>
    <w:p w14:paraId="2631197F" w14:textId="77777777" w:rsidR="00F03A47" w:rsidRPr="00B96F84" w:rsidRDefault="00F03A47" w:rsidP="00F03A47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4ABE897" w14:textId="77777777" w:rsidR="00F03A47" w:rsidRPr="00B96F84" w:rsidRDefault="00F03A47" w:rsidP="00F03A47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*Cardiometabolic comorbidities include hypertension, coronary heart disease, heart failure, previous stroke/TIA, diabetes, chronic kidney disease.</w:t>
      </w:r>
    </w:p>
    <w:p w14:paraId="1206BF53" w14:textId="6F6A7C22" w:rsidR="00F03A47" w:rsidRPr="00B96F84" w:rsidRDefault="00F03A47" w:rsidP="00F03A47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**</w:t>
      </w:r>
      <w:r w:rsidRPr="0073332A">
        <w:rPr>
          <w:rFonts w:ascii="Arial" w:hAnsi="Arial" w:cs="Arial"/>
          <w:sz w:val="20"/>
          <w:szCs w:val="20"/>
        </w:rPr>
        <w:t xml:space="preserve"> </w:t>
      </w:r>
      <w:r w:rsidRPr="00B96F84">
        <w:rPr>
          <w:rFonts w:ascii="Arial" w:hAnsi="Arial" w:cs="Arial"/>
          <w:sz w:val="20"/>
          <w:szCs w:val="20"/>
        </w:rPr>
        <w:t>Cardiometabolic</w:t>
      </w:r>
      <w:r>
        <w:rPr>
          <w:rFonts w:ascii="Arial" w:hAnsi="Arial" w:cs="Arial"/>
          <w:sz w:val="20"/>
          <w:szCs w:val="20"/>
        </w:rPr>
        <w:t xml:space="preserve"> </w:t>
      </w:r>
      <w:r w:rsidRPr="00B96F84">
        <w:rPr>
          <w:rFonts w:ascii="Arial" w:hAnsi="Arial" w:cs="Arial"/>
          <w:sz w:val="20"/>
          <w:szCs w:val="20"/>
        </w:rPr>
        <w:t>comorbidities</w:t>
      </w:r>
      <w:r w:rsidR="00C24AA3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Pr="00B96F84">
        <w:rPr>
          <w:rFonts w:ascii="Arial" w:hAnsi="Arial" w:cs="Arial"/>
          <w:sz w:val="20"/>
          <w:szCs w:val="20"/>
        </w:rPr>
        <w:t>asthma, chronic obstructive pulmonary disease</w:t>
      </w:r>
      <w:r>
        <w:rPr>
          <w:rFonts w:ascii="Arial" w:hAnsi="Arial" w:cs="Arial"/>
          <w:sz w:val="20"/>
          <w:szCs w:val="20"/>
        </w:rPr>
        <w:t>.</w:t>
      </w:r>
    </w:p>
    <w:p w14:paraId="1A086273" w14:textId="6722686C" w:rsidR="007F1F88" w:rsidRDefault="007F1F8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D86CE86" w14:textId="46FA0461" w:rsidR="007F1F88" w:rsidRDefault="007F1F88" w:rsidP="007F1F88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Figure 6. Association between ethnicity and risk of in-hospital mortality with COVID-19 among patients &gt;65 years of age only (n=928)</w:t>
      </w:r>
    </w:p>
    <w:p w14:paraId="77ADB023" w14:textId="273AF62E" w:rsidR="007F1F88" w:rsidRDefault="007F1F88" w:rsidP="007F1F8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76672" behindDoc="0" locked="0" layoutInCell="1" allowOverlap="1" wp14:anchorId="65E37A00" wp14:editId="526C9859">
            <wp:simplePos x="0" y="0"/>
            <wp:positionH relativeFrom="column">
              <wp:posOffset>-53780</wp:posOffset>
            </wp:positionH>
            <wp:positionV relativeFrom="paragraph">
              <wp:posOffset>207303</wp:posOffset>
            </wp:positionV>
            <wp:extent cx="5992495" cy="4543425"/>
            <wp:effectExtent l="0" t="0" r="1905" b="3175"/>
            <wp:wrapTopAndBottom/>
            <wp:docPr id="9" name="Picture 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cell phone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2495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4B172A" w14:textId="539F1CE9" w:rsidR="007F1F88" w:rsidRDefault="007F1F88" w:rsidP="007F1F88">
      <w:pPr>
        <w:rPr>
          <w:rFonts w:ascii="Arial" w:hAnsi="Arial" w:cs="Arial"/>
          <w:b/>
          <w:bCs/>
          <w:sz w:val="22"/>
          <w:szCs w:val="22"/>
        </w:rPr>
      </w:pPr>
    </w:p>
    <w:p w14:paraId="287BC08A" w14:textId="77777777" w:rsidR="007F1F88" w:rsidRDefault="007F1F88" w:rsidP="007F1F88">
      <w:pPr>
        <w:rPr>
          <w:rFonts w:ascii="Arial" w:hAnsi="Arial" w:cs="Arial"/>
          <w:b/>
          <w:bCs/>
          <w:sz w:val="22"/>
          <w:szCs w:val="22"/>
        </w:rPr>
      </w:pPr>
    </w:p>
    <w:p w14:paraId="24C48831" w14:textId="77777777" w:rsidR="007F1F88" w:rsidRPr="00B96F84" w:rsidRDefault="007F1F88" w:rsidP="007F1F88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azard</w:t>
      </w:r>
      <w:r w:rsidRPr="00B96F84">
        <w:rPr>
          <w:rFonts w:ascii="Arial" w:hAnsi="Arial" w:cs="Arial"/>
          <w:sz w:val="20"/>
          <w:szCs w:val="20"/>
        </w:rPr>
        <w:t xml:space="preserve"> ratios are compared to White ethnicity</w:t>
      </w:r>
    </w:p>
    <w:p w14:paraId="22A982CA" w14:textId="77777777" w:rsidR="007F1F88" w:rsidRPr="00B96F84" w:rsidRDefault="007F1F88" w:rsidP="007F1F88">
      <w:pPr>
        <w:spacing w:line="360" w:lineRule="auto"/>
        <w:rPr>
          <w:rFonts w:ascii="Arial" w:hAnsi="Arial" w:cs="Arial"/>
          <w:sz w:val="20"/>
          <w:szCs w:val="20"/>
        </w:rPr>
      </w:pPr>
    </w:p>
    <w:p w14:paraId="5C0B41B1" w14:textId="77777777" w:rsidR="007F1F88" w:rsidRPr="00B96F84" w:rsidRDefault="007F1F88" w:rsidP="007F1F88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Model 1 – adjusted for age and sex</w:t>
      </w:r>
    </w:p>
    <w:p w14:paraId="36E419FD" w14:textId="77777777" w:rsidR="007F1F88" w:rsidRDefault="007F1F88" w:rsidP="007F1F88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Model 2 – adjusted for age, sex and index of multiple deprivation</w:t>
      </w:r>
      <w:r>
        <w:rPr>
          <w:rFonts w:ascii="Arial" w:hAnsi="Arial" w:cs="Arial"/>
          <w:sz w:val="20"/>
          <w:szCs w:val="20"/>
        </w:rPr>
        <w:t xml:space="preserve"> (IMD)</w:t>
      </w:r>
      <w:r w:rsidRPr="00B96F84">
        <w:rPr>
          <w:rFonts w:ascii="Arial" w:hAnsi="Arial" w:cs="Arial"/>
          <w:sz w:val="20"/>
          <w:szCs w:val="20"/>
        </w:rPr>
        <w:t xml:space="preserve"> </w:t>
      </w:r>
    </w:p>
    <w:p w14:paraId="67C5CDF5" w14:textId="77777777" w:rsidR="007F1F88" w:rsidRPr="00B96F84" w:rsidRDefault="007F1F88" w:rsidP="007F1F88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odel 3 </w:t>
      </w:r>
      <w:r w:rsidRPr="00B96F84">
        <w:rPr>
          <w:rFonts w:ascii="Arial" w:hAnsi="Arial" w:cs="Arial"/>
          <w:sz w:val="20"/>
          <w:szCs w:val="20"/>
        </w:rPr>
        <w:t xml:space="preserve">– adjusted for age, sex and </w:t>
      </w:r>
      <w:r>
        <w:rPr>
          <w:rFonts w:ascii="Arial" w:hAnsi="Arial" w:cs="Arial"/>
          <w:sz w:val="20"/>
          <w:szCs w:val="20"/>
        </w:rPr>
        <w:t>body mass index (BMI)</w:t>
      </w:r>
      <w:r w:rsidRPr="00B96F84">
        <w:rPr>
          <w:rFonts w:ascii="Arial" w:hAnsi="Arial" w:cs="Arial"/>
          <w:sz w:val="20"/>
          <w:szCs w:val="20"/>
        </w:rPr>
        <w:t xml:space="preserve"> </w:t>
      </w:r>
    </w:p>
    <w:p w14:paraId="2A7B220C" w14:textId="77777777" w:rsidR="007F1F88" w:rsidRPr="00B96F84" w:rsidRDefault="007F1F88" w:rsidP="007F1F88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4</w:t>
      </w:r>
      <w:r w:rsidRPr="00B96F84">
        <w:rPr>
          <w:rFonts w:ascii="Arial" w:hAnsi="Arial" w:cs="Arial"/>
          <w:sz w:val="20"/>
          <w:szCs w:val="20"/>
        </w:rPr>
        <w:t xml:space="preserve"> – adjusted for age, sex and cardiometabolic comorbidities* </w:t>
      </w:r>
    </w:p>
    <w:p w14:paraId="50D5EB5E" w14:textId="77777777" w:rsidR="007F1F88" w:rsidRPr="00B96F84" w:rsidRDefault="007F1F88" w:rsidP="007F1F88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5</w:t>
      </w:r>
      <w:r w:rsidRPr="00B96F84">
        <w:rPr>
          <w:rFonts w:ascii="Arial" w:hAnsi="Arial" w:cs="Arial"/>
          <w:sz w:val="20"/>
          <w:szCs w:val="20"/>
        </w:rPr>
        <w:t xml:space="preserve"> – adjusted for age, sex, and </w:t>
      </w:r>
      <w:r>
        <w:rPr>
          <w:rFonts w:ascii="Arial" w:hAnsi="Arial" w:cs="Arial"/>
          <w:sz w:val="20"/>
          <w:szCs w:val="20"/>
        </w:rPr>
        <w:t>all</w:t>
      </w:r>
      <w:r w:rsidRPr="00B96F84">
        <w:rPr>
          <w:rFonts w:ascii="Arial" w:hAnsi="Arial" w:cs="Arial"/>
          <w:sz w:val="20"/>
          <w:szCs w:val="20"/>
        </w:rPr>
        <w:t xml:space="preserve"> comorbidities**</w:t>
      </w:r>
    </w:p>
    <w:p w14:paraId="39B35A27" w14:textId="0E66541B" w:rsidR="007F1F88" w:rsidRPr="00B96F84" w:rsidRDefault="007F1F88" w:rsidP="007F1F88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 xml:space="preserve">Model </w:t>
      </w:r>
      <w:r>
        <w:rPr>
          <w:rFonts w:ascii="Arial" w:hAnsi="Arial" w:cs="Arial"/>
          <w:sz w:val="20"/>
          <w:szCs w:val="20"/>
        </w:rPr>
        <w:t>6</w:t>
      </w:r>
      <w:r w:rsidRPr="00B96F84">
        <w:rPr>
          <w:rFonts w:ascii="Arial" w:hAnsi="Arial" w:cs="Arial"/>
          <w:sz w:val="20"/>
          <w:szCs w:val="20"/>
        </w:rPr>
        <w:t xml:space="preserve"> (fully adjusted model) – adjusted for age, sex, </w:t>
      </w:r>
      <w:r>
        <w:rPr>
          <w:rFonts w:ascii="Arial" w:hAnsi="Arial" w:cs="Arial"/>
          <w:sz w:val="20"/>
          <w:szCs w:val="20"/>
        </w:rPr>
        <w:t>IMD</w:t>
      </w:r>
      <w:r w:rsidRPr="00B96F84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BMI, </w:t>
      </w:r>
      <w:r w:rsidRPr="00B96F84">
        <w:rPr>
          <w:rFonts w:ascii="Arial" w:hAnsi="Arial" w:cs="Arial"/>
          <w:sz w:val="20"/>
          <w:szCs w:val="20"/>
        </w:rPr>
        <w:t xml:space="preserve">and </w:t>
      </w:r>
      <w:r w:rsidR="00C24AA3">
        <w:rPr>
          <w:rFonts w:ascii="Arial" w:hAnsi="Arial" w:cs="Arial"/>
          <w:sz w:val="20"/>
          <w:szCs w:val="20"/>
        </w:rPr>
        <w:t>all</w:t>
      </w:r>
      <w:r w:rsidRPr="00B96F84">
        <w:rPr>
          <w:rFonts w:ascii="Arial" w:hAnsi="Arial" w:cs="Arial"/>
          <w:sz w:val="20"/>
          <w:szCs w:val="20"/>
        </w:rPr>
        <w:t xml:space="preserve"> comorbidities </w:t>
      </w:r>
    </w:p>
    <w:p w14:paraId="30965E50" w14:textId="77777777" w:rsidR="007F1F88" w:rsidRPr="00B96F84" w:rsidRDefault="007F1F88" w:rsidP="007F1F88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13ACFC3B" w14:textId="77777777" w:rsidR="007F1F88" w:rsidRPr="00B96F84" w:rsidRDefault="007F1F88" w:rsidP="007F1F88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*Cardiometabolic comorbidities include hypertension, coronary heart disease, heart failure, previous stroke/TIA, diabetes, chronic kidney disease.</w:t>
      </w:r>
    </w:p>
    <w:p w14:paraId="6E551CC0" w14:textId="1BCD0990" w:rsidR="007F1F88" w:rsidRPr="00B96F84" w:rsidRDefault="007F1F88" w:rsidP="007F1F88">
      <w:pPr>
        <w:spacing w:line="360" w:lineRule="auto"/>
        <w:rPr>
          <w:rFonts w:ascii="Arial" w:hAnsi="Arial" w:cs="Arial"/>
          <w:sz w:val="20"/>
          <w:szCs w:val="20"/>
        </w:rPr>
      </w:pPr>
      <w:r w:rsidRPr="00B96F84">
        <w:rPr>
          <w:rFonts w:ascii="Arial" w:hAnsi="Arial" w:cs="Arial"/>
          <w:sz w:val="20"/>
          <w:szCs w:val="20"/>
        </w:rPr>
        <w:t>**</w:t>
      </w:r>
      <w:r w:rsidRPr="0073332A">
        <w:rPr>
          <w:rFonts w:ascii="Arial" w:hAnsi="Arial" w:cs="Arial"/>
          <w:sz w:val="20"/>
          <w:szCs w:val="20"/>
        </w:rPr>
        <w:t xml:space="preserve"> </w:t>
      </w:r>
      <w:r w:rsidRPr="00B96F84">
        <w:rPr>
          <w:rFonts w:ascii="Arial" w:hAnsi="Arial" w:cs="Arial"/>
          <w:sz w:val="20"/>
          <w:szCs w:val="20"/>
        </w:rPr>
        <w:t>Cardiometabolic</w:t>
      </w:r>
      <w:r>
        <w:rPr>
          <w:rFonts w:ascii="Arial" w:hAnsi="Arial" w:cs="Arial"/>
          <w:sz w:val="20"/>
          <w:szCs w:val="20"/>
        </w:rPr>
        <w:t xml:space="preserve"> </w:t>
      </w:r>
      <w:r w:rsidRPr="00B96F84">
        <w:rPr>
          <w:rFonts w:ascii="Arial" w:hAnsi="Arial" w:cs="Arial"/>
          <w:sz w:val="20"/>
          <w:szCs w:val="20"/>
        </w:rPr>
        <w:t>comorbidities</w:t>
      </w:r>
      <w:r w:rsidR="00C24AA3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Pr="00B96F84">
        <w:rPr>
          <w:rFonts w:ascii="Arial" w:hAnsi="Arial" w:cs="Arial"/>
          <w:sz w:val="20"/>
          <w:szCs w:val="20"/>
        </w:rPr>
        <w:t>asthma, chronic obstructive pulmonary disease</w:t>
      </w:r>
      <w:r>
        <w:rPr>
          <w:rFonts w:ascii="Arial" w:hAnsi="Arial" w:cs="Arial"/>
          <w:sz w:val="20"/>
          <w:szCs w:val="20"/>
        </w:rPr>
        <w:t>.</w:t>
      </w:r>
    </w:p>
    <w:p w14:paraId="523CF03A" w14:textId="77777777" w:rsidR="007F1F88" w:rsidRDefault="007F1F88" w:rsidP="007F1F88">
      <w:pPr>
        <w:rPr>
          <w:rFonts w:ascii="Arial" w:hAnsi="Arial" w:cs="Arial"/>
          <w:sz w:val="20"/>
          <w:szCs w:val="20"/>
        </w:rPr>
      </w:pPr>
    </w:p>
    <w:sectPr w:rsidR="007F1F88" w:rsidSect="00B4444F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3C0A14" w14:textId="77777777" w:rsidR="00544979" w:rsidRDefault="00544979" w:rsidP="007C6570">
      <w:r>
        <w:separator/>
      </w:r>
    </w:p>
  </w:endnote>
  <w:endnote w:type="continuationSeparator" w:id="0">
    <w:p w14:paraId="59EFC58D" w14:textId="77777777" w:rsidR="00544979" w:rsidRDefault="00544979" w:rsidP="007C6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65344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8694DB" w14:textId="35357C1A" w:rsidR="00426A0D" w:rsidRDefault="00426A0D" w:rsidP="000F70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09AEE1" w14:textId="77777777" w:rsidR="00426A0D" w:rsidRDefault="00426A0D" w:rsidP="007C65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48754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FF1EEB" w14:textId="13F53F6B" w:rsidR="00426A0D" w:rsidRDefault="00426A0D" w:rsidP="000F70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2C3523" w14:textId="77777777" w:rsidR="00426A0D" w:rsidRDefault="00426A0D" w:rsidP="007C65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BDB4A2" w14:textId="77777777" w:rsidR="00544979" w:rsidRDefault="00544979" w:rsidP="007C6570">
      <w:r>
        <w:separator/>
      </w:r>
    </w:p>
  </w:footnote>
  <w:footnote w:type="continuationSeparator" w:id="0">
    <w:p w14:paraId="5AF2182F" w14:textId="77777777" w:rsidR="00544979" w:rsidRDefault="00544979" w:rsidP="007C6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44F"/>
    <w:rsid w:val="00045ACC"/>
    <w:rsid w:val="00046DC8"/>
    <w:rsid w:val="0006396D"/>
    <w:rsid w:val="000849F0"/>
    <w:rsid w:val="000B650D"/>
    <w:rsid w:val="000E602E"/>
    <w:rsid w:val="000F407C"/>
    <w:rsid w:val="000F4E2D"/>
    <w:rsid w:val="000F7096"/>
    <w:rsid w:val="00113C9E"/>
    <w:rsid w:val="0011404C"/>
    <w:rsid w:val="00162BA6"/>
    <w:rsid w:val="00165D1F"/>
    <w:rsid w:val="00173432"/>
    <w:rsid w:val="0017736E"/>
    <w:rsid w:val="0019673B"/>
    <w:rsid w:val="00196777"/>
    <w:rsid w:val="001B7733"/>
    <w:rsid w:val="001C49FE"/>
    <w:rsid w:val="001F4275"/>
    <w:rsid w:val="00203FC1"/>
    <w:rsid w:val="00207364"/>
    <w:rsid w:val="002316DF"/>
    <w:rsid w:val="00240D9E"/>
    <w:rsid w:val="00253ADC"/>
    <w:rsid w:val="00272D51"/>
    <w:rsid w:val="00277C67"/>
    <w:rsid w:val="00282DCA"/>
    <w:rsid w:val="00283C53"/>
    <w:rsid w:val="002B405C"/>
    <w:rsid w:val="002D5C7D"/>
    <w:rsid w:val="002E0E47"/>
    <w:rsid w:val="002E1726"/>
    <w:rsid w:val="00300140"/>
    <w:rsid w:val="00323BD4"/>
    <w:rsid w:val="00326B3E"/>
    <w:rsid w:val="003423F3"/>
    <w:rsid w:val="00354780"/>
    <w:rsid w:val="003674BF"/>
    <w:rsid w:val="003877FA"/>
    <w:rsid w:val="003932FD"/>
    <w:rsid w:val="003D1C3D"/>
    <w:rsid w:val="003D23E3"/>
    <w:rsid w:val="003F1794"/>
    <w:rsid w:val="003F1B16"/>
    <w:rsid w:val="003F3D8A"/>
    <w:rsid w:val="0040471A"/>
    <w:rsid w:val="00426A0D"/>
    <w:rsid w:val="00434C8E"/>
    <w:rsid w:val="00442DCF"/>
    <w:rsid w:val="0044510C"/>
    <w:rsid w:val="00453699"/>
    <w:rsid w:val="00455C75"/>
    <w:rsid w:val="004615A9"/>
    <w:rsid w:val="004745C5"/>
    <w:rsid w:val="00494FEF"/>
    <w:rsid w:val="004B05AD"/>
    <w:rsid w:val="004B7867"/>
    <w:rsid w:val="004C5972"/>
    <w:rsid w:val="004D0DA3"/>
    <w:rsid w:val="00505F91"/>
    <w:rsid w:val="005325B5"/>
    <w:rsid w:val="00544979"/>
    <w:rsid w:val="00554DE0"/>
    <w:rsid w:val="00560A08"/>
    <w:rsid w:val="00593E6E"/>
    <w:rsid w:val="005D25A9"/>
    <w:rsid w:val="005E31C9"/>
    <w:rsid w:val="00606484"/>
    <w:rsid w:val="006176AE"/>
    <w:rsid w:val="006574B6"/>
    <w:rsid w:val="006624FA"/>
    <w:rsid w:val="006840D0"/>
    <w:rsid w:val="00687C03"/>
    <w:rsid w:val="00695F99"/>
    <w:rsid w:val="00696CCA"/>
    <w:rsid w:val="006A01CE"/>
    <w:rsid w:val="006A0C03"/>
    <w:rsid w:val="006C0478"/>
    <w:rsid w:val="006C5BB6"/>
    <w:rsid w:val="006D38A9"/>
    <w:rsid w:val="006E4AB2"/>
    <w:rsid w:val="0073332A"/>
    <w:rsid w:val="0077086B"/>
    <w:rsid w:val="00787A88"/>
    <w:rsid w:val="0079139F"/>
    <w:rsid w:val="007A3A62"/>
    <w:rsid w:val="007B15EF"/>
    <w:rsid w:val="007C6570"/>
    <w:rsid w:val="007D4507"/>
    <w:rsid w:val="007F00F7"/>
    <w:rsid w:val="007F1F88"/>
    <w:rsid w:val="007F31C2"/>
    <w:rsid w:val="0083754D"/>
    <w:rsid w:val="00873CBB"/>
    <w:rsid w:val="008765C6"/>
    <w:rsid w:val="008851EF"/>
    <w:rsid w:val="00887772"/>
    <w:rsid w:val="008B795A"/>
    <w:rsid w:val="008C4B51"/>
    <w:rsid w:val="008D1FC2"/>
    <w:rsid w:val="008F3086"/>
    <w:rsid w:val="0090525B"/>
    <w:rsid w:val="0092648E"/>
    <w:rsid w:val="0092665D"/>
    <w:rsid w:val="00931F0B"/>
    <w:rsid w:val="009579F4"/>
    <w:rsid w:val="00963BFB"/>
    <w:rsid w:val="0096516E"/>
    <w:rsid w:val="009670DE"/>
    <w:rsid w:val="00967784"/>
    <w:rsid w:val="009719DC"/>
    <w:rsid w:val="00982EC3"/>
    <w:rsid w:val="00985674"/>
    <w:rsid w:val="009856DD"/>
    <w:rsid w:val="00987877"/>
    <w:rsid w:val="009901D8"/>
    <w:rsid w:val="0099354C"/>
    <w:rsid w:val="009956AE"/>
    <w:rsid w:val="009B0F6C"/>
    <w:rsid w:val="009D7E3F"/>
    <w:rsid w:val="009E05BF"/>
    <w:rsid w:val="00A479F8"/>
    <w:rsid w:val="00A548FE"/>
    <w:rsid w:val="00A86022"/>
    <w:rsid w:val="00A906FF"/>
    <w:rsid w:val="00AA4B50"/>
    <w:rsid w:val="00AB28E4"/>
    <w:rsid w:val="00AD0DEE"/>
    <w:rsid w:val="00B032BB"/>
    <w:rsid w:val="00B046A6"/>
    <w:rsid w:val="00B13C0F"/>
    <w:rsid w:val="00B1618E"/>
    <w:rsid w:val="00B40AB1"/>
    <w:rsid w:val="00B43F21"/>
    <w:rsid w:val="00B4444F"/>
    <w:rsid w:val="00B661C0"/>
    <w:rsid w:val="00BD5CBB"/>
    <w:rsid w:val="00C018E5"/>
    <w:rsid w:val="00C07901"/>
    <w:rsid w:val="00C24AA3"/>
    <w:rsid w:val="00C34F4F"/>
    <w:rsid w:val="00C35406"/>
    <w:rsid w:val="00C427F7"/>
    <w:rsid w:val="00C71DF1"/>
    <w:rsid w:val="00CB22B3"/>
    <w:rsid w:val="00CC3936"/>
    <w:rsid w:val="00CC6012"/>
    <w:rsid w:val="00D30D89"/>
    <w:rsid w:val="00D524A5"/>
    <w:rsid w:val="00D65E72"/>
    <w:rsid w:val="00D7005D"/>
    <w:rsid w:val="00D719E1"/>
    <w:rsid w:val="00D91746"/>
    <w:rsid w:val="00D9391C"/>
    <w:rsid w:val="00DB2BF6"/>
    <w:rsid w:val="00DB348D"/>
    <w:rsid w:val="00DC0A86"/>
    <w:rsid w:val="00DD62B5"/>
    <w:rsid w:val="00E14C35"/>
    <w:rsid w:val="00E25247"/>
    <w:rsid w:val="00E405A0"/>
    <w:rsid w:val="00E5586C"/>
    <w:rsid w:val="00ED09CF"/>
    <w:rsid w:val="00F03A47"/>
    <w:rsid w:val="00F042B6"/>
    <w:rsid w:val="00F0652F"/>
    <w:rsid w:val="00F167DC"/>
    <w:rsid w:val="00F42267"/>
    <w:rsid w:val="00F4341E"/>
    <w:rsid w:val="00F443EB"/>
    <w:rsid w:val="00F8343A"/>
    <w:rsid w:val="00F861B4"/>
    <w:rsid w:val="00F8792A"/>
    <w:rsid w:val="00FA48D2"/>
    <w:rsid w:val="00FB6B7F"/>
    <w:rsid w:val="00FB6F35"/>
    <w:rsid w:val="00FC651D"/>
    <w:rsid w:val="00FE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F60EB"/>
  <w14:defaultImageDpi w14:val="32767"/>
  <w15:chartTrackingRefBased/>
  <w15:docId w15:val="{83E27CB4-23F2-394E-A3ED-2F76F42C0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44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444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4444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C65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570"/>
  </w:style>
  <w:style w:type="character" w:styleId="PageNumber">
    <w:name w:val="page number"/>
    <w:basedOn w:val="DefaultParagraphFont"/>
    <w:uiPriority w:val="99"/>
    <w:semiHidden/>
    <w:unhideWhenUsed/>
    <w:rsid w:val="007C6570"/>
  </w:style>
  <w:style w:type="paragraph" w:styleId="BalloonText">
    <w:name w:val="Balloon Text"/>
    <w:basedOn w:val="Normal"/>
    <w:link w:val="BalloonTextChar"/>
    <w:uiPriority w:val="99"/>
    <w:semiHidden/>
    <w:unhideWhenUsed/>
    <w:rsid w:val="001140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02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hyperlink" Target="https://www.google.com/url?q=http://www.hed.nhs.uk&amp;sa=D&amp;ust=1592384046163000&amp;usg=AFQjCNEyna6Mk0x1XGiVd-f3oU_Q2NKdnw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5</Pages>
  <Words>2478</Words>
  <Characters>14126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ta Zakeri</dc:creator>
  <cp:keywords/>
  <dc:description/>
  <cp:lastModifiedBy>Shah, Ajay</cp:lastModifiedBy>
  <cp:revision>17</cp:revision>
  <dcterms:created xsi:type="dcterms:W3CDTF">2020-09-17T09:28:00Z</dcterms:created>
  <dcterms:modified xsi:type="dcterms:W3CDTF">2020-09-17T09:56:00Z</dcterms:modified>
</cp:coreProperties>
</file>